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BDC7C" w14:textId="762722E9" w:rsidR="00C01DD5" w:rsidRPr="006F62C4" w:rsidDel="00CF417C" w:rsidRDefault="00C01DD5" w:rsidP="00C01DD5">
      <w:pPr>
        <w:spacing w:after="120"/>
        <w:rPr>
          <w:del w:id="0" w:author="AppPower" w:date="2023-03-31T10:22:00Z"/>
          <w:rFonts w:ascii="Times New Roman" w:hAnsi="Times New Roman" w:cs="Times New Roman"/>
          <w:b/>
          <w:bCs/>
        </w:rPr>
      </w:pPr>
      <w:del w:id="1" w:author="AppPower" w:date="2023-03-31T10:22:00Z">
        <w:r w:rsidRPr="006F62C4" w:rsidDel="00CF417C">
          <w:rPr>
            <w:rFonts w:ascii="Times New Roman" w:hAnsi="Times New Roman" w:cs="Times New Roman"/>
            <w:b/>
            <w:bCs/>
          </w:rPr>
          <w:delText>Supplementa</w:delText>
        </w:r>
      </w:del>
      <w:ins w:id="2" w:author="KSE" w:date="2023-03-10T16:21:00Z">
        <w:del w:id="3" w:author="AppPower" w:date="2023-03-31T10:22:00Z">
          <w:r w:rsidR="00145E4A" w:rsidDel="00CF417C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4" w:author="AppPower" w:date="2023-03-31T10:22:00Z">
        <w:r w:rsidRPr="006F62C4" w:rsidDel="00CF417C">
          <w:rPr>
            <w:rFonts w:ascii="Times New Roman" w:hAnsi="Times New Roman" w:cs="Times New Roman"/>
            <w:b/>
            <w:bCs/>
          </w:rPr>
          <w:delText xml:space="preserve">l Figure 1. </w:delText>
        </w:r>
        <w:r w:rsidRPr="006F62C4" w:rsidDel="00CF417C">
          <w:rPr>
            <w:rFonts w:ascii="Times New Roman" w:hAnsi="Times New Roman" w:cs="Times New Roman"/>
          </w:rPr>
          <w:delText>Flow diagram of analytical participant selection criteria, the CARDIA Study</w:delText>
        </w:r>
        <w:r w:rsidRPr="006F62C4" w:rsidDel="00CF417C">
          <w:rPr>
            <w:rFonts w:ascii="Times New Roman" w:hAnsi="Times New Roman" w:cs="Times New Roman"/>
            <w:b/>
            <w:bCs/>
          </w:rPr>
          <w:delText xml:space="preserve"> </w:delText>
        </w:r>
      </w:del>
    </w:p>
    <w:p w14:paraId="75165856" w14:textId="1B427754" w:rsidR="00C01DD5" w:rsidRPr="006F62C4" w:rsidDel="00CF417C" w:rsidRDefault="00C01DD5" w:rsidP="00C01DD5">
      <w:pPr>
        <w:rPr>
          <w:del w:id="5" w:author="AppPower" w:date="2023-03-31T10:22:00Z"/>
          <w:rFonts w:ascii="Times New Roman" w:hAnsi="Times New Roman" w:cs="Times New Roman"/>
        </w:rPr>
      </w:pPr>
      <w:del w:id="6" w:author="AppPower" w:date="2023-03-31T10:22:00Z">
        <w:r w:rsidRPr="006F62C4" w:rsidDel="00CF417C">
          <w:rPr>
            <w:rFonts w:ascii="Times New Roman" w:hAnsi="Times New Roman" w:cs="Times New Roman"/>
          </w:rPr>
          <w:delText>Abbreviations: CARDIA, coronary artery risk development in young adults; PAT, pericardial adipose tissue.</w:delText>
        </w:r>
      </w:del>
    </w:p>
    <w:p w14:paraId="7547CC88" w14:textId="2C9D587A" w:rsidR="00C01DD5" w:rsidRPr="006F62C4" w:rsidDel="00CF417C" w:rsidRDefault="00C01DD5" w:rsidP="00C01DD5">
      <w:pPr>
        <w:jc w:val="center"/>
        <w:rPr>
          <w:del w:id="7" w:author="AppPower" w:date="2023-03-31T10:22:00Z"/>
          <w:rFonts w:ascii="Times New Roman" w:hAnsi="Times New Roman" w:cs="Times New Roman"/>
          <w:b/>
          <w:bCs/>
        </w:rPr>
      </w:pPr>
      <w:del w:id="8" w:author="AppPower" w:date="2023-03-31T10:22:00Z">
        <w:r w:rsidRPr="006F62C4" w:rsidDel="00CF417C">
          <w:rPr>
            <w:rFonts w:ascii="Times New Roman" w:hAnsi="Times New Roman" w:cs="Times New Roman"/>
            <w:b/>
            <w:bCs/>
            <w:noProof/>
          </w:rPr>
          <w:drawing>
            <wp:inline distT="0" distB="0" distL="0" distR="0" wp14:anchorId="16500CA0" wp14:editId="1801100C">
              <wp:extent cx="5024673" cy="4552294"/>
              <wp:effectExtent l="0" t="0" r="5080" b="127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031984" cy="455891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  <w:r w:rsidRPr="006F62C4" w:rsidDel="00CF417C">
          <w:rPr>
            <w:rFonts w:ascii="Times New Roman" w:hAnsi="Times New Roman" w:cs="Times New Roman"/>
            <w:b/>
            <w:bCs/>
          </w:rPr>
          <w:br w:type="page"/>
        </w:r>
      </w:del>
    </w:p>
    <w:p w14:paraId="5E7E6FD2" w14:textId="64A22087" w:rsidR="00C01DD5" w:rsidRPr="006F62C4" w:rsidDel="00CF417C" w:rsidRDefault="00C01DD5" w:rsidP="00C01DD5">
      <w:pPr>
        <w:rPr>
          <w:del w:id="9" w:author="AppPower" w:date="2023-03-31T10:22:00Z"/>
          <w:rFonts w:ascii="Times New Roman" w:hAnsi="Times New Roman" w:cs="Times New Roman"/>
        </w:rPr>
      </w:pPr>
      <w:del w:id="10" w:author="AppPower" w:date="2023-03-31T10:22:00Z">
        <w:r w:rsidRPr="006F62C4" w:rsidDel="00CF417C">
          <w:rPr>
            <w:rFonts w:ascii="Times New Roman" w:hAnsi="Times New Roman" w:cs="Times New Roman"/>
            <w:b/>
            <w:bCs/>
          </w:rPr>
          <w:delText>Supplementa</w:delText>
        </w:r>
      </w:del>
      <w:ins w:id="11" w:author="KSE" w:date="2023-03-10T16:21:00Z">
        <w:del w:id="12" w:author="AppPower" w:date="2023-03-31T10:22:00Z">
          <w:r w:rsidR="00145E4A" w:rsidDel="00CF417C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3" w:author="AppPower" w:date="2023-03-31T10:22:00Z">
        <w:r w:rsidRPr="006F62C4" w:rsidDel="00CF417C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14" w:author="KSE" w:date="2023-03-10T16:21:00Z">
        <w:del w:id="15" w:author="AppPower" w:date="2023-03-31T10:22:00Z">
          <w:r w:rsidR="00145E4A" w:rsidDel="00CF417C">
            <w:rPr>
              <w:rFonts w:ascii="Times New Roman" w:hAnsi="Times New Roman" w:cs="Times New Roman"/>
              <w:b/>
              <w:bCs/>
            </w:rPr>
            <w:delText>2</w:delText>
          </w:r>
        </w:del>
      </w:ins>
      <w:del w:id="16" w:author="AppPower" w:date="2023-03-31T10:22:00Z">
        <w:r w:rsidRPr="006F62C4" w:rsidDel="00CF417C">
          <w:rPr>
            <w:rFonts w:ascii="Times New Roman" w:hAnsi="Times New Roman" w:cs="Times New Roman"/>
            <w:b/>
            <w:bCs/>
          </w:rPr>
          <w:delText xml:space="preserve">1. </w:delText>
        </w:r>
        <w:r w:rsidRPr="006F62C4" w:rsidDel="00CF417C">
          <w:rPr>
            <w:rFonts w:ascii="Times New Roman" w:hAnsi="Times New Roman" w:cs="Times New Roman"/>
          </w:rPr>
          <w:delText>Spearman’s (rho) correlation between body mass index, waist circumference, waist-to-height ratio, and pericardial adipose tissue at exam year 15, the CARDIA Study (2000-2001)</w:delText>
        </w:r>
      </w:del>
    </w:p>
    <w:tbl>
      <w:tblPr>
        <w:tblW w:w="8161" w:type="dxa"/>
        <w:tblLook w:val="04A0" w:firstRow="1" w:lastRow="0" w:firstColumn="1" w:lastColumn="0" w:noHBand="0" w:noVBand="1"/>
      </w:tblPr>
      <w:tblGrid>
        <w:gridCol w:w="1741"/>
        <w:gridCol w:w="1605"/>
        <w:gridCol w:w="1605"/>
        <w:gridCol w:w="1605"/>
        <w:gridCol w:w="1605"/>
      </w:tblGrid>
      <w:tr w:rsidR="00C01DD5" w:rsidRPr="006F62C4" w:rsidDel="00CF417C" w14:paraId="0FC432F8" w14:textId="495569C8" w:rsidTr="001C4A50">
        <w:trPr>
          <w:trHeight w:val="485"/>
          <w:del w:id="17" w:author="AppPower" w:date="2023-03-31T10:22:00Z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B337" w14:textId="763B1B12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18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1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Variables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1C58" w14:textId="5D952ABE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20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2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543A" w14:textId="0C0F4D5D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22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2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235E" w14:textId="21C0C643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24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2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8F03" w14:textId="5EBE65D4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26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2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</w:tr>
      <w:tr w:rsidR="00C01DD5" w:rsidRPr="006F62C4" w:rsidDel="00CF417C" w14:paraId="49D535A8" w14:textId="0CC33E85" w:rsidTr="001C4A50">
        <w:trPr>
          <w:trHeight w:val="485"/>
          <w:del w:id="28" w:author="AppPower" w:date="2023-03-31T10:22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1581" w14:textId="4C550CFE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29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3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5A7" w14:textId="3861930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1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3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82C" w14:textId="12528E6C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3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B73E" w14:textId="042E8A06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4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9567" w14:textId="0871B1EB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5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CF417C" w14:paraId="11631C44" w14:textId="641687F1" w:rsidTr="001C4A50">
        <w:trPr>
          <w:trHeight w:val="485"/>
          <w:del w:id="36" w:author="AppPower" w:date="2023-03-31T10:22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270" w14:textId="39B86B86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7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3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5574" w14:textId="24B815B3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9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0.86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F08D" w14:textId="42379A2F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1" w:author="AppPower" w:date="2023-03-31T10:22:00Z"/>
                <w:rFonts w:ascii="Times New Roman" w:eastAsia="Times New Roman" w:hAnsi="Times New Roman" w:cs="Times New Roman"/>
              </w:rPr>
            </w:pPr>
            <w:del w:id="4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078C" w14:textId="6A22D75C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3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53C8" w14:textId="55ACDFE7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4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CF417C" w14:paraId="31CBDD78" w14:textId="641779AA" w:rsidTr="001C4A50">
        <w:trPr>
          <w:trHeight w:val="485"/>
          <w:del w:id="45" w:author="AppPower" w:date="2023-03-31T10:22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12CE" w14:textId="3542F5F4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6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21DC" w14:textId="59E6A606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8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0.92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12B" w14:textId="32D0C060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0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5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0.93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7398" w14:textId="4311B05A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2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5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782B" w14:textId="18A7453A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4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CF417C" w14:paraId="761CDB0F" w14:textId="3431AD09" w:rsidTr="001C4A50">
        <w:trPr>
          <w:trHeight w:val="485"/>
          <w:del w:id="55" w:author="AppPower" w:date="2023-03-31T10:22:00Z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01E2" w14:textId="5E9CF3C8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6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5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2B46" w14:textId="4BD4DF4A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8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5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0.5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CCC3" w14:textId="14D08B6A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0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6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0.74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0E62" w14:textId="399B305A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2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6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0.6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C9A1" w14:textId="79FE8498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4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6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</w:tr>
    </w:tbl>
    <w:p w14:paraId="4C0CC9C8" w14:textId="4506E589" w:rsidR="00C01DD5" w:rsidRPr="006F62C4" w:rsidDel="00CF417C" w:rsidRDefault="00C01DD5" w:rsidP="00C01DD5">
      <w:pPr>
        <w:rPr>
          <w:del w:id="66" w:author="AppPower" w:date="2023-03-31T10:22:00Z"/>
          <w:rFonts w:ascii="Times New Roman" w:hAnsi="Times New Roman" w:cs="Times New Roman"/>
        </w:rPr>
      </w:pPr>
      <w:del w:id="67" w:author="AppPower" w:date="2023-03-31T10:22:00Z">
        <w:r w:rsidRPr="006F62C4" w:rsidDel="00CF417C">
          <w:rPr>
            <w:rFonts w:ascii="Times New Roman" w:hAnsi="Times New Roman" w:cs="Times New Roman"/>
          </w:rPr>
          <w:delText>*Statistically significant (P &lt; 0.001).</w:delText>
        </w:r>
      </w:del>
    </w:p>
    <w:p w14:paraId="21A5D6E6" w14:textId="0D874EF8" w:rsidR="00C01DD5" w:rsidRPr="006F62C4" w:rsidDel="00CF417C" w:rsidRDefault="00C01DD5" w:rsidP="00C01DD5">
      <w:pPr>
        <w:rPr>
          <w:del w:id="68" w:author="AppPower" w:date="2023-03-31T10:22:00Z"/>
          <w:rFonts w:ascii="Times New Roman" w:hAnsi="Times New Roman" w:cs="Times New Roman"/>
          <w:b/>
          <w:bCs/>
        </w:rPr>
      </w:pPr>
      <w:del w:id="69" w:author="AppPower" w:date="2023-03-31T10:22:00Z">
        <w:r w:rsidRPr="006F62C4" w:rsidDel="00CF417C">
          <w:rPr>
            <w:rFonts w:ascii="Times New Roman" w:hAnsi="Times New Roman" w:cs="Times New Roman"/>
          </w:rPr>
          <w:delText>Abbreviations: BMI, body mass index; WC, waist circumference, WHtR, waist-to-height ratio; PAT, pericardial adipose tissue</w:delText>
        </w:r>
      </w:del>
    </w:p>
    <w:p w14:paraId="7231F5D7" w14:textId="1B80DB74" w:rsidR="00C01DD5" w:rsidRPr="006F62C4" w:rsidDel="00CF417C" w:rsidRDefault="00C01DD5" w:rsidP="00C01DD5">
      <w:pPr>
        <w:rPr>
          <w:del w:id="70" w:author="AppPower" w:date="2023-03-31T10:22:00Z"/>
          <w:rFonts w:ascii="Times New Roman" w:hAnsi="Times New Roman" w:cs="Times New Roman"/>
          <w:b/>
          <w:bCs/>
        </w:rPr>
      </w:pPr>
      <w:del w:id="71" w:author="AppPower" w:date="2023-03-31T10:22:00Z">
        <w:r w:rsidRPr="006F62C4" w:rsidDel="00CF417C">
          <w:rPr>
            <w:rFonts w:ascii="Times New Roman" w:hAnsi="Times New Roman" w:cs="Times New Roman"/>
            <w:b/>
            <w:bCs/>
          </w:rPr>
          <w:br w:type="page"/>
        </w:r>
      </w:del>
    </w:p>
    <w:p w14:paraId="01B13378" w14:textId="61806328" w:rsidR="00C01DD5" w:rsidRPr="006F62C4" w:rsidDel="00CF417C" w:rsidRDefault="00C01DD5" w:rsidP="00C01DD5">
      <w:pPr>
        <w:rPr>
          <w:del w:id="72" w:author="AppPower" w:date="2023-03-31T10:22:00Z"/>
          <w:rFonts w:ascii="Times New Roman" w:hAnsi="Times New Roman" w:cs="Times New Roman"/>
        </w:rPr>
      </w:pPr>
      <w:del w:id="73" w:author="AppPower" w:date="2023-03-31T10:22:00Z">
        <w:r w:rsidRPr="006F62C4" w:rsidDel="00CF417C">
          <w:rPr>
            <w:rFonts w:ascii="Times New Roman" w:hAnsi="Times New Roman" w:cs="Times New Roman"/>
            <w:b/>
            <w:bCs/>
          </w:rPr>
          <w:delText>Supplementa</w:delText>
        </w:r>
      </w:del>
      <w:ins w:id="74" w:author="KSE" w:date="2023-03-10T16:21:00Z">
        <w:del w:id="75" w:author="AppPower" w:date="2023-03-31T10:22:00Z">
          <w:r w:rsidR="00145E4A" w:rsidDel="00CF417C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76" w:author="AppPower" w:date="2023-03-31T10:22:00Z">
        <w:r w:rsidRPr="006F62C4" w:rsidDel="00CF417C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77" w:author="KSE" w:date="2023-03-10T16:22:00Z">
        <w:del w:id="78" w:author="AppPower" w:date="2023-03-31T10:22:00Z">
          <w:r w:rsidR="00145E4A" w:rsidDel="00CF417C">
            <w:rPr>
              <w:rFonts w:ascii="Times New Roman" w:hAnsi="Times New Roman" w:cs="Times New Roman"/>
              <w:b/>
              <w:bCs/>
            </w:rPr>
            <w:delText>3</w:delText>
          </w:r>
        </w:del>
      </w:ins>
      <w:del w:id="79" w:author="AppPower" w:date="2023-03-31T10:22:00Z">
        <w:r w:rsidRPr="006F62C4" w:rsidDel="00CF417C">
          <w:rPr>
            <w:rFonts w:ascii="Times New Roman" w:hAnsi="Times New Roman" w:cs="Times New Roman"/>
            <w:b/>
            <w:bCs/>
          </w:rPr>
          <w:delText>2</w:delText>
        </w:r>
        <w:r w:rsidRPr="006F62C4" w:rsidDel="00CF417C">
          <w:rPr>
            <w:rFonts w:ascii="Times New Roman" w:hAnsi="Times New Roman" w:cs="Times New Roman"/>
          </w:rPr>
          <w:delText>. Participants characteristics of those included in analyses at exam year 15 (baseline), compared to those who were excluded, the CARDIA Study (2000-2001)</w:delText>
        </w:r>
      </w:del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3"/>
        <w:gridCol w:w="1069"/>
        <w:gridCol w:w="2087"/>
        <w:gridCol w:w="1226"/>
        <w:gridCol w:w="1665"/>
      </w:tblGrid>
      <w:tr w:rsidR="00C01DD5" w:rsidRPr="006F62C4" w:rsidDel="00CF417C" w14:paraId="7B6F0762" w14:textId="1ED51F29" w:rsidTr="001C4A50">
        <w:trPr>
          <w:trHeight w:val="278"/>
          <w:del w:id="80" w:author="AppPower" w:date="2023-03-31T10:22:00Z"/>
        </w:trPr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0278A" w14:textId="71415D2C" w:rsidR="00C01DD5" w:rsidRPr="006F62C4" w:rsidDel="00CF417C" w:rsidRDefault="00C01DD5" w:rsidP="001C4A50">
            <w:pPr>
              <w:spacing w:line="240" w:lineRule="auto"/>
              <w:rPr>
                <w:del w:id="81" w:author="AppPower" w:date="2023-03-31T10:22:00Z"/>
                <w:rFonts w:ascii="Times New Roman" w:eastAsia="Times New Roman" w:hAnsi="Times New Roman" w:cs="Times New Roman"/>
              </w:rPr>
            </w:pPr>
            <w:del w:id="8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articipants Characteristics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97B4E" w14:textId="68C636BD" w:rsidR="00C01DD5" w:rsidRPr="006F62C4" w:rsidDel="00CF417C" w:rsidRDefault="00C01DD5" w:rsidP="001C4A50">
            <w:pPr>
              <w:spacing w:line="240" w:lineRule="auto"/>
              <w:jc w:val="center"/>
              <w:rPr>
                <w:del w:id="83" w:author="AppPower" w:date="2023-03-31T10:22:00Z"/>
                <w:rFonts w:ascii="Times New Roman" w:eastAsia="Times New Roman" w:hAnsi="Times New Roman" w:cs="Times New Roman"/>
              </w:rPr>
            </w:pPr>
            <w:del w:id="8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2336" w14:textId="7DA4ADEC" w:rsidR="00C01DD5" w:rsidRPr="006F62C4" w:rsidDel="00CF417C" w:rsidRDefault="00C01DD5" w:rsidP="001C4A50">
            <w:pPr>
              <w:spacing w:line="240" w:lineRule="auto"/>
              <w:jc w:val="center"/>
              <w:rPr>
                <w:del w:id="85" w:author="AppPower" w:date="2023-03-31T10:22:00Z"/>
                <w:rFonts w:ascii="Times New Roman" w:eastAsia="Times New Roman" w:hAnsi="Times New Roman" w:cs="Times New Roman"/>
              </w:rPr>
            </w:pPr>
            <w:del w:id="8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 xml:space="preserve">Included </w:delText>
              </w:r>
            </w:del>
          </w:p>
          <w:p w14:paraId="0B2FAEF1" w14:textId="7439C217" w:rsidR="00C01DD5" w:rsidRPr="006F62C4" w:rsidDel="00CF417C" w:rsidRDefault="00C01DD5" w:rsidP="001C4A50">
            <w:pPr>
              <w:spacing w:line="240" w:lineRule="auto"/>
              <w:jc w:val="center"/>
              <w:rPr>
                <w:del w:id="87" w:author="AppPower" w:date="2023-03-31T10:22:00Z"/>
                <w:rFonts w:ascii="Times New Roman" w:eastAsia="Times New Roman" w:hAnsi="Times New Roman" w:cs="Times New Roman"/>
              </w:rPr>
            </w:pPr>
            <w:del w:id="8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articipants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706FD" w14:textId="030B6D9A" w:rsidR="00C01DD5" w:rsidRPr="006F62C4" w:rsidDel="00CF417C" w:rsidRDefault="00C01DD5" w:rsidP="001C4A50">
            <w:pPr>
              <w:spacing w:line="240" w:lineRule="auto"/>
              <w:jc w:val="center"/>
              <w:rPr>
                <w:del w:id="89" w:author="AppPower" w:date="2023-03-31T10:22:00Z"/>
                <w:rFonts w:ascii="Times New Roman" w:eastAsia="Times New Roman" w:hAnsi="Times New Roman" w:cs="Times New Roman"/>
              </w:rPr>
            </w:pPr>
            <w:del w:id="9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3F948" w14:textId="6CA20635" w:rsidR="00C01DD5" w:rsidRPr="006F62C4" w:rsidDel="00CF417C" w:rsidRDefault="00C01DD5" w:rsidP="001C4A50">
            <w:pPr>
              <w:spacing w:line="240" w:lineRule="auto"/>
              <w:jc w:val="center"/>
              <w:rPr>
                <w:del w:id="91" w:author="AppPower" w:date="2023-03-31T10:22:00Z"/>
                <w:rFonts w:ascii="Times New Roman" w:eastAsia="Times New Roman" w:hAnsi="Times New Roman" w:cs="Times New Roman"/>
              </w:rPr>
            </w:pPr>
            <w:del w:id="9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Excluded participants</w:delText>
              </w:r>
            </w:del>
          </w:p>
        </w:tc>
      </w:tr>
      <w:tr w:rsidR="00C01DD5" w:rsidRPr="006F62C4" w:rsidDel="00CF417C" w14:paraId="3C576C7F" w14:textId="0ECDB469" w:rsidTr="001C4A50">
        <w:trPr>
          <w:trHeight w:val="276"/>
          <w:del w:id="93" w:author="AppPower" w:date="2023-03-31T10:22:00Z"/>
        </w:trPr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3EB3" w14:textId="6B97D90B" w:rsidR="00C01DD5" w:rsidRPr="006F62C4" w:rsidDel="00CF417C" w:rsidRDefault="00C01DD5" w:rsidP="001C4A50">
            <w:pPr>
              <w:spacing w:line="240" w:lineRule="auto"/>
              <w:rPr>
                <w:del w:id="94" w:author="AppPower" w:date="2023-03-31T10:22:00Z"/>
                <w:rFonts w:ascii="Times New Roman" w:eastAsia="Times New Roman" w:hAnsi="Times New Roman" w:cs="Times New Roman"/>
              </w:rPr>
            </w:pPr>
            <w:del w:id="9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Women, n (%)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13BDC" w14:textId="15E9C2C3" w:rsidR="00C01DD5" w:rsidRPr="006F62C4" w:rsidDel="00CF417C" w:rsidRDefault="00C01DD5" w:rsidP="001C4A50">
            <w:pPr>
              <w:spacing w:line="240" w:lineRule="auto"/>
              <w:jc w:val="center"/>
              <w:rPr>
                <w:del w:id="96" w:author="AppPower" w:date="2023-03-31T10:22:00Z"/>
                <w:rFonts w:ascii="Times New Roman" w:eastAsia="Times New Roman" w:hAnsi="Times New Roman" w:cs="Times New Roman"/>
              </w:rPr>
            </w:pPr>
            <w:del w:id="9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30E1" w14:textId="3CED7742" w:rsidR="00C01DD5" w:rsidRPr="006F62C4" w:rsidDel="00CF417C" w:rsidRDefault="00C01DD5" w:rsidP="001C4A50">
            <w:pPr>
              <w:spacing w:line="240" w:lineRule="auto"/>
              <w:jc w:val="center"/>
              <w:rPr>
                <w:del w:id="98" w:author="AppPower" w:date="2023-03-31T10:22:00Z"/>
                <w:rFonts w:ascii="Times New Roman" w:eastAsia="Times New Roman" w:hAnsi="Times New Roman" w:cs="Times New Roman"/>
              </w:rPr>
            </w:pPr>
            <w:del w:id="9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,433 (55.8)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9E5ED" w14:textId="4054B7EC" w:rsidR="00C01DD5" w:rsidRPr="006F62C4" w:rsidDel="00CF417C" w:rsidRDefault="00C01DD5" w:rsidP="001C4A50">
            <w:pPr>
              <w:spacing w:line="240" w:lineRule="auto"/>
              <w:jc w:val="center"/>
              <w:rPr>
                <w:del w:id="100" w:author="AppPower" w:date="2023-03-31T10:22:00Z"/>
                <w:rFonts w:ascii="Times New Roman" w:eastAsia="Times New Roman" w:hAnsi="Times New Roman" w:cs="Times New Roman"/>
              </w:rPr>
            </w:pPr>
            <w:del w:id="10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6AC28" w14:textId="37A6A326" w:rsidR="00C01DD5" w:rsidRPr="006F62C4" w:rsidDel="00CF417C" w:rsidRDefault="00C01DD5" w:rsidP="001C4A50">
            <w:pPr>
              <w:spacing w:line="240" w:lineRule="auto"/>
              <w:jc w:val="center"/>
              <w:rPr>
                <w:del w:id="102" w:author="AppPower" w:date="2023-03-31T10:22:00Z"/>
                <w:rFonts w:ascii="Times New Roman" w:eastAsia="Times New Roman" w:hAnsi="Times New Roman" w:cs="Times New Roman"/>
              </w:rPr>
            </w:pPr>
            <w:del w:id="10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,354 (53.2)</w:delText>
              </w:r>
            </w:del>
          </w:p>
        </w:tc>
      </w:tr>
      <w:tr w:rsidR="00C01DD5" w:rsidRPr="006F62C4" w:rsidDel="00CF417C" w14:paraId="45F97872" w14:textId="4AED2381" w:rsidTr="001C4A50">
        <w:trPr>
          <w:trHeight w:val="276"/>
          <w:del w:id="104" w:author="AppPower" w:date="2023-03-31T10:22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289F" w14:textId="77EE9A32" w:rsidR="00C01DD5" w:rsidRPr="006F62C4" w:rsidDel="00CF417C" w:rsidRDefault="00C01DD5" w:rsidP="001C4A50">
            <w:pPr>
              <w:spacing w:line="240" w:lineRule="auto"/>
              <w:rPr>
                <w:del w:id="105" w:author="AppPower" w:date="2023-03-31T10:22:00Z"/>
                <w:rFonts w:ascii="Times New Roman" w:eastAsia="Times New Roman" w:hAnsi="Times New Roman" w:cs="Times New Roman"/>
              </w:rPr>
            </w:pPr>
            <w:del w:id="10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Black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224FF21" w14:textId="3360C272" w:rsidR="00C01DD5" w:rsidRPr="006F62C4" w:rsidDel="00CF417C" w:rsidRDefault="00C01DD5" w:rsidP="001C4A50">
            <w:pPr>
              <w:spacing w:line="240" w:lineRule="auto"/>
              <w:jc w:val="center"/>
              <w:rPr>
                <w:del w:id="107" w:author="AppPower" w:date="2023-03-31T10:22:00Z"/>
                <w:rFonts w:ascii="Times New Roman" w:eastAsia="Times New Roman" w:hAnsi="Times New Roman" w:cs="Times New Roman"/>
              </w:rPr>
            </w:pPr>
            <w:del w:id="10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64A3" w14:textId="6AF050CB" w:rsidR="00C01DD5" w:rsidRPr="006F62C4" w:rsidDel="00CF417C" w:rsidRDefault="00C01DD5" w:rsidP="001C4A50">
            <w:pPr>
              <w:spacing w:line="240" w:lineRule="auto"/>
              <w:jc w:val="center"/>
              <w:rPr>
                <w:del w:id="109" w:author="AppPower" w:date="2023-03-31T10:22:00Z"/>
                <w:rFonts w:ascii="Times New Roman" w:eastAsia="Times New Roman" w:hAnsi="Times New Roman" w:cs="Times New Roman"/>
              </w:rPr>
            </w:pPr>
            <w:del w:id="11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,136 (44.2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38DA9C8" w14:textId="78598757" w:rsidR="00C01DD5" w:rsidRPr="006F62C4" w:rsidDel="00CF417C" w:rsidRDefault="00C01DD5" w:rsidP="001C4A50">
            <w:pPr>
              <w:spacing w:line="240" w:lineRule="auto"/>
              <w:jc w:val="center"/>
              <w:rPr>
                <w:del w:id="111" w:author="AppPower" w:date="2023-03-31T10:22:00Z"/>
                <w:rFonts w:ascii="Times New Roman" w:eastAsia="Times New Roman" w:hAnsi="Times New Roman" w:cs="Times New Roman"/>
              </w:rPr>
            </w:pPr>
            <w:del w:id="11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CB7104E" w14:textId="21D030CE" w:rsidR="00C01DD5" w:rsidRPr="006F62C4" w:rsidDel="00CF417C" w:rsidRDefault="00C01DD5" w:rsidP="001C4A50">
            <w:pPr>
              <w:spacing w:line="240" w:lineRule="auto"/>
              <w:jc w:val="center"/>
              <w:rPr>
                <w:del w:id="113" w:author="AppPower" w:date="2023-03-31T10:22:00Z"/>
                <w:rFonts w:ascii="Times New Roman" w:eastAsia="Times New Roman" w:hAnsi="Times New Roman" w:cs="Times New Roman"/>
              </w:rPr>
            </w:pPr>
            <w:del w:id="11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,501 (59.0)*</w:delText>
              </w:r>
            </w:del>
          </w:p>
        </w:tc>
      </w:tr>
      <w:tr w:rsidR="00C01DD5" w:rsidRPr="006F62C4" w:rsidDel="00CF417C" w14:paraId="54F7E7F2" w14:textId="3B604A8F" w:rsidTr="001C4A50">
        <w:trPr>
          <w:trHeight w:val="276"/>
          <w:del w:id="115" w:author="AppPower" w:date="2023-03-31T10:22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8DDA" w14:textId="4229AB40" w:rsidR="00C01DD5" w:rsidRPr="006F62C4" w:rsidDel="00CF417C" w:rsidRDefault="00C01DD5" w:rsidP="001C4A50">
            <w:pPr>
              <w:spacing w:line="240" w:lineRule="auto"/>
              <w:rPr>
                <w:del w:id="116" w:author="AppPower" w:date="2023-03-31T10:22:00Z"/>
                <w:rFonts w:ascii="Times New Roman" w:eastAsia="Times New Roman" w:hAnsi="Times New Roman" w:cs="Times New Roman"/>
              </w:rPr>
            </w:pPr>
            <w:del w:id="11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Age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DE48EE8" w14:textId="1216127B" w:rsidR="00C01DD5" w:rsidRPr="006F62C4" w:rsidDel="00CF417C" w:rsidRDefault="00C01DD5" w:rsidP="001C4A50">
            <w:pPr>
              <w:spacing w:line="240" w:lineRule="auto"/>
              <w:jc w:val="center"/>
              <w:rPr>
                <w:del w:id="118" w:author="AppPower" w:date="2023-03-31T10:22:00Z"/>
                <w:rFonts w:ascii="Times New Roman" w:eastAsia="Times New Roman" w:hAnsi="Times New Roman" w:cs="Times New Roman"/>
              </w:rPr>
            </w:pPr>
            <w:del w:id="11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224A" w14:textId="7F51C67B" w:rsidR="00C01DD5" w:rsidRPr="006F62C4" w:rsidDel="00CF417C" w:rsidRDefault="00C01DD5" w:rsidP="001C4A50">
            <w:pPr>
              <w:spacing w:line="240" w:lineRule="auto"/>
              <w:jc w:val="center"/>
              <w:rPr>
                <w:del w:id="120" w:author="AppPower" w:date="2023-03-31T10:22:00Z"/>
                <w:rFonts w:ascii="Times New Roman" w:eastAsia="Times New Roman" w:hAnsi="Times New Roman" w:cs="Times New Roman"/>
              </w:rPr>
            </w:pPr>
            <w:del w:id="12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40.3±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16F39B7" w14:textId="2D9E6140" w:rsidR="00C01DD5" w:rsidRPr="006F62C4" w:rsidDel="00CF417C" w:rsidRDefault="00C01DD5" w:rsidP="001C4A50">
            <w:pPr>
              <w:spacing w:line="240" w:lineRule="auto"/>
              <w:jc w:val="center"/>
              <w:rPr>
                <w:del w:id="122" w:author="AppPower" w:date="2023-03-31T10:22:00Z"/>
                <w:rFonts w:ascii="Times New Roman" w:eastAsia="Times New Roman" w:hAnsi="Times New Roman" w:cs="Times New Roman"/>
              </w:rPr>
            </w:pPr>
            <w:del w:id="12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,10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305EA3C" w14:textId="64AF7D21" w:rsidR="00C01DD5" w:rsidRPr="006F62C4" w:rsidDel="00CF417C" w:rsidRDefault="00C01DD5" w:rsidP="001C4A50">
            <w:pPr>
              <w:spacing w:line="240" w:lineRule="auto"/>
              <w:jc w:val="center"/>
              <w:rPr>
                <w:del w:id="124" w:author="AppPower" w:date="2023-03-31T10:22:00Z"/>
                <w:rFonts w:ascii="Times New Roman" w:eastAsia="Times New Roman" w:hAnsi="Times New Roman" w:cs="Times New Roman"/>
              </w:rPr>
            </w:pPr>
            <w:del w:id="12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40.0±3.7*</w:delText>
              </w:r>
            </w:del>
          </w:p>
        </w:tc>
      </w:tr>
      <w:tr w:rsidR="00C01DD5" w:rsidRPr="006F62C4" w:rsidDel="00CF417C" w14:paraId="230616BE" w14:textId="7ED422B7" w:rsidTr="001C4A50">
        <w:trPr>
          <w:trHeight w:val="276"/>
          <w:del w:id="126" w:author="AppPower" w:date="2023-03-31T10:22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B2F" w14:textId="754E7F9E" w:rsidR="00C01DD5" w:rsidRPr="006F62C4" w:rsidDel="00CF417C" w:rsidRDefault="00C01DD5" w:rsidP="001C4A50">
            <w:pPr>
              <w:spacing w:line="240" w:lineRule="auto"/>
              <w:rPr>
                <w:del w:id="127" w:author="AppPower" w:date="2023-03-31T10:22:00Z"/>
                <w:rFonts w:ascii="Times New Roman" w:eastAsia="Times New Roman" w:hAnsi="Times New Roman" w:cs="Times New Roman"/>
              </w:rPr>
            </w:pPr>
            <w:del w:id="12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Education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41C5F8" w14:textId="35D794BB" w:rsidR="00C01DD5" w:rsidRPr="006F62C4" w:rsidDel="00CF417C" w:rsidRDefault="00C01DD5" w:rsidP="001C4A50">
            <w:pPr>
              <w:spacing w:line="240" w:lineRule="auto"/>
              <w:jc w:val="center"/>
              <w:rPr>
                <w:del w:id="129" w:author="AppPower" w:date="2023-03-31T10:22:00Z"/>
                <w:rFonts w:ascii="Times New Roman" w:eastAsia="Times New Roman" w:hAnsi="Times New Roman" w:cs="Times New Roman"/>
              </w:rPr>
            </w:pPr>
            <w:del w:id="13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AA84" w14:textId="645CD7D5" w:rsidR="00C01DD5" w:rsidRPr="006F62C4" w:rsidDel="00CF417C" w:rsidRDefault="00C01DD5" w:rsidP="001C4A50">
            <w:pPr>
              <w:spacing w:line="240" w:lineRule="auto"/>
              <w:jc w:val="center"/>
              <w:rPr>
                <w:del w:id="131" w:author="AppPower" w:date="2023-03-31T10:22:00Z"/>
                <w:rFonts w:ascii="Times New Roman" w:eastAsia="Times New Roman" w:hAnsi="Times New Roman" w:cs="Times New Roman"/>
              </w:rPr>
            </w:pPr>
            <w:del w:id="13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5.1±2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71E413F" w14:textId="64164965" w:rsidR="00C01DD5" w:rsidRPr="006F62C4" w:rsidDel="00CF417C" w:rsidRDefault="00C01DD5" w:rsidP="001C4A50">
            <w:pPr>
              <w:spacing w:line="240" w:lineRule="auto"/>
              <w:jc w:val="center"/>
              <w:rPr>
                <w:del w:id="133" w:author="AppPower" w:date="2023-03-31T10:22:00Z"/>
                <w:rFonts w:ascii="Times New Roman" w:eastAsia="Times New Roman" w:hAnsi="Times New Roman" w:cs="Times New Roman"/>
              </w:rPr>
            </w:pPr>
            <w:del w:id="13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,09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EBA1009" w14:textId="216D72A7" w:rsidR="00C01DD5" w:rsidRPr="006F62C4" w:rsidDel="00CF417C" w:rsidRDefault="00C01DD5" w:rsidP="001C4A50">
            <w:pPr>
              <w:spacing w:line="240" w:lineRule="auto"/>
              <w:jc w:val="center"/>
              <w:rPr>
                <w:del w:id="135" w:author="AppPower" w:date="2023-03-31T10:22:00Z"/>
                <w:rFonts w:ascii="Times New Roman" w:eastAsia="Times New Roman" w:hAnsi="Times New Roman" w:cs="Times New Roman"/>
              </w:rPr>
            </w:pPr>
            <w:del w:id="13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4.4±2.5*</w:delText>
              </w:r>
            </w:del>
          </w:p>
        </w:tc>
      </w:tr>
      <w:tr w:rsidR="00C01DD5" w:rsidRPr="006F62C4" w:rsidDel="00CF417C" w14:paraId="3B48722D" w14:textId="5DFAE909" w:rsidTr="001C4A50">
        <w:trPr>
          <w:trHeight w:val="276"/>
          <w:del w:id="137" w:author="AppPower" w:date="2023-03-31T10:22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38F6" w14:textId="0A756315" w:rsidR="00C01DD5" w:rsidRPr="006F62C4" w:rsidDel="00CF417C" w:rsidRDefault="00C01DD5" w:rsidP="001C4A50">
            <w:pPr>
              <w:spacing w:line="240" w:lineRule="auto"/>
              <w:rPr>
                <w:del w:id="138" w:author="AppPower" w:date="2023-03-31T10:22:00Z"/>
                <w:rFonts w:ascii="Times New Roman" w:eastAsia="Times New Roman" w:hAnsi="Times New Roman" w:cs="Times New Roman"/>
              </w:rPr>
            </w:pPr>
            <w:del w:id="13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Full time occupation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CD0935" w14:textId="058721CA" w:rsidR="00C01DD5" w:rsidRPr="006F62C4" w:rsidDel="00CF417C" w:rsidRDefault="00C01DD5" w:rsidP="001C4A50">
            <w:pPr>
              <w:spacing w:line="240" w:lineRule="auto"/>
              <w:jc w:val="center"/>
              <w:rPr>
                <w:del w:id="140" w:author="AppPower" w:date="2023-03-31T10:22:00Z"/>
                <w:rFonts w:ascii="Times New Roman" w:eastAsia="Times New Roman" w:hAnsi="Times New Roman" w:cs="Times New Roman"/>
              </w:rPr>
            </w:pPr>
            <w:del w:id="14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4045" w14:textId="1338344C" w:rsidR="00C01DD5" w:rsidRPr="006F62C4" w:rsidDel="00CF417C" w:rsidRDefault="00C01DD5" w:rsidP="001C4A50">
            <w:pPr>
              <w:spacing w:line="240" w:lineRule="auto"/>
              <w:jc w:val="center"/>
              <w:rPr>
                <w:del w:id="142" w:author="AppPower" w:date="2023-03-31T10:22:00Z"/>
                <w:rFonts w:ascii="Times New Roman" w:eastAsia="Times New Roman" w:hAnsi="Times New Roman" w:cs="Times New Roman"/>
              </w:rPr>
            </w:pPr>
            <w:del w:id="14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,924 (74.9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D998761" w14:textId="680169B0" w:rsidR="00C01DD5" w:rsidRPr="006F62C4" w:rsidDel="00CF417C" w:rsidRDefault="00C01DD5" w:rsidP="001C4A50">
            <w:pPr>
              <w:spacing w:line="240" w:lineRule="auto"/>
              <w:jc w:val="center"/>
              <w:rPr>
                <w:del w:id="144" w:author="AppPower" w:date="2023-03-31T10:22:00Z"/>
                <w:rFonts w:ascii="Times New Roman" w:eastAsia="Times New Roman" w:hAnsi="Times New Roman" w:cs="Times New Roman"/>
              </w:rPr>
            </w:pPr>
            <w:del w:id="14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5EB9F3C" w14:textId="587D6790" w:rsidR="00C01DD5" w:rsidRPr="006F62C4" w:rsidDel="00CF417C" w:rsidRDefault="00C01DD5" w:rsidP="001C4A50">
            <w:pPr>
              <w:spacing w:line="240" w:lineRule="auto"/>
              <w:jc w:val="center"/>
              <w:rPr>
                <w:del w:id="146" w:author="AppPower" w:date="2023-03-31T10:22:00Z"/>
                <w:rFonts w:ascii="Times New Roman" w:eastAsia="Times New Roman" w:hAnsi="Times New Roman" w:cs="Times New Roman"/>
              </w:rPr>
            </w:pPr>
            <w:del w:id="14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791 (72.5)</w:delText>
              </w:r>
            </w:del>
          </w:p>
        </w:tc>
      </w:tr>
      <w:tr w:rsidR="00C01DD5" w:rsidRPr="006F62C4" w:rsidDel="00CF417C" w14:paraId="0E783EC3" w14:textId="030E1D2E" w:rsidTr="001C4A50">
        <w:trPr>
          <w:trHeight w:val="276"/>
          <w:del w:id="148" w:author="AppPower" w:date="2023-03-31T10:22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F6B8" w14:textId="6B838850" w:rsidR="00C01DD5" w:rsidRPr="006F62C4" w:rsidDel="00CF417C" w:rsidRDefault="00C01DD5" w:rsidP="001C4A50">
            <w:pPr>
              <w:spacing w:line="240" w:lineRule="auto"/>
              <w:rPr>
                <w:del w:id="149" w:author="AppPower" w:date="2023-03-31T10:22:00Z"/>
                <w:rFonts w:ascii="Times New Roman" w:eastAsia="Times New Roman" w:hAnsi="Times New Roman" w:cs="Times New Roman"/>
              </w:rPr>
            </w:pPr>
            <w:del w:id="15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Current smoker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15F0E5" w14:textId="251382B6" w:rsidR="00C01DD5" w:rsidRPr="006F62C4" w:rsidDel="00CF417C" w:rsidRDefault="00C01DD5" w:rsidP="001C4A50">
            <w:pPr>
              <w:spacing w:line="240" w:lineRule="auto"/>
              <w:jc w:val="center"/>
              <w:rPr>
                <w:del w:id="151" w:author="AppPower" w:date="2023-03-31T10:22:00Z"/>
                <w:rFonts w:ascii="Times New Roman" w:eastAsia="Times New Roman" w:hAnsi="Times New Roman" w:cs="Times New Roman"/>
              </w:rPr>
            </w:pPr>
            <w:del w:id="15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6B4A" w14:textId="788A5409" w:rsidR="00C01DD5" w:rsidRPr="006F62C4" w:rsidDel="00CF417C" w:rsidRDefault="00C01DD5" w:rsidP="001C4A50">
            <w:pPr>
              <w:spacing w:line="240" w:lineRule="auto"/>
              <w:jc w:val="center"/>
              <w:rPr>
                <w:del w:id="153" w:author="AppPower" w:date="2023-03-31T10:22:00Z"/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F6BD784" w14:textId="7DEF61F2" w:rsidR="00C01DD5" w:rsidRPr="006F62C4" w:rsidDel="00CF417C" w:rsidRDefault="00C01DD5" w:rsidP="001C4A50">
            <w:pPr>
              <w:spacing w:line="240" w:lineRule="auto"/>
              <w:jc w:val="center"/>
              <w:rPr>
                <w:del w:id="154" w:author="AppPower" w:date="2023-03-31T10:22:00Z"/>
                <w:rFonts w:ascii="Times New Roman" w:eastAsia="Times New Roman" w:hAnsi="Times New Roman" w:cs="Times New Roman"/>
              </w:rPr>
            </w:pPr>
            <w:del w:id="15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,09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37B06E" w14:textId="47402667" w:rsidR="00C01DD5" w:rsidRPr="006F62C4" w:rsidDel="00CF417C" w:rsidRDefault="00C01DD5" w:rsidP="001C4A50">
            <w:pPr>
              <w:spacing w:line="240" w:lineRule="auto"/>
              <w:jc w:val="center"/>
              <w:rPr>
                <w:del w:id="156" w:author="AppPower" w:date="2023-03-31T10:22:00Z"/>
                <w:rFonts w:ascii="Times New Roman" w:eastAsia="Times New Roman" w:hAnsi="Times New Roman" w:cs="Times New Roman"/>
              </w:rPr>
            </w:pPr>
            <w:del w:id="15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*</w:delText>
              </w:r>
            </w:del>
          </w:p>
        </w:tc>
      </w:tr>
      <w:tr w:rsidR="00C01DD5" w:rsidRPr="006F62C4" w:rsidDel="00CF417C" w14:paraId="3C2AF1C0" w14:textId="57DB68E1" w:rsidTr="001C4A50">
        <w:trPr>
          <w:trHeight w:val="276"/>
          <w:del w:id="158" w:author="AppPower" w:date="2023-03-31T10:22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674D" w14:textId="4F09370F" w:rsidR="00C01DD5" w:rsidRPr="006F62C4" w:rsidDel="00CF417C" w:rsidRDefault="00C01DD5" w:rsidP="001C4A50">
            <w:pPr>
              <w:spacing w:line="240" w:lineRule="auto"/>
              <w:rPr>
                <w:del w:id="159" w:author="AppPower" w:date="2023-03-31T10:22:00Z"/>
                <w:rFonts w:ascii="Times New Roman" w:eastAsia="Times New Roman" w:hAnsi="Times New Roman" w:cs="Times New Roman"/>
              </w:rPr>
            </w:pPr>
            <w:del w:id="16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 xml:space="preserve">    Nev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4E3D21D" w14:textId="2F9216E9" w:rsidR="00C01DD5" w:rsidRPr="006F62C4" w:rsidDel="00CF417C" w:rsidRDefault="00C01DD5" w:rsidP="001C4A50">
            <w:pPr>
              <w:spacing w:line="240" w:lineRule="auto"/>
              <w:jc w:val="center"/>
              <w:rPr>
                <w:del w:id="161" w:author="AppPower" w:date="2023-03-31T10:22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4D8C" w14:textId="31579726" w:rsidR="00C01DD5" w:rsidRPr="006F62C4" w:rsidDel="00CF417C" w:rsidRDefault="00C01DD5" w:rsidP="001C4A50">
            <w:pPr>
              <w:spacing w:line="240" w:lineRule="auto"/>
              <w:jc w:val="center"/>
              <w:rPr>
                <w:del w:id="162" w:author="AppPower" w:date="2023-03-31T10:22:00Z"/>
                <w:rFonts w:ascii="Times New Roman" w:eastAsia="Times New Roman" w:hAnsi="Times New Roman" w:cs="Times New Roman"/>
              </w:rPr>
            </w:pPr>
            <w:del w:id="16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,577 (61.4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ABB160" w14:textId="084E6825" w:rsidR="00C01DD5" w:rsidRPr="006F62C4" w:rsidDel="00CF417C" w:rsidRDefault="00C01DD5" w:rsidP="001C4A50">
            <w:pPr>
              <w:spacing w:line="240" w:lineRule="auto"/>
              <w:jc w:val="center"/>
              <w:rPr>
                <w:del w:id="164" w:author="AppPower" w:date="2023-03-31T10:22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EC08E95" w14:textId="28C63B3D" w:rsidR="00C01DD5" w:rsidRPr="006F62C4" w:rsidDel="00CF417C" w:rsidRDefault="00C01DD5" w:rsidP="001C4A50">
            <w:pPr>
              <w:spacing w:line="240" w:lineRule="auto"/>
              <w:jc w:val="center"/>
              <w:rPr>
                <w:del w:id="165" w:author="AppPower" w:date="2023-03-31T10:22:00Z"/>
                <w:rFonts w:ascii="Times New Roman" w:eastAsia="Times New Roman" w:hAnsi="Times New Roman" w:cs="Times New Roman"/>
              </w:rPr>
            </w:pPr>
            <w:del w:id="16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615 (56.2)</w:delText>
              </w:r>
            </w:del>
          </w:p>
        </w:tc>
      </w:tr>
      <w:tr w:rsidR="00C01DD5" w:rsidRPr="006F62C4" w:rsidDel="00CF417C" w14:paraId="0E64CFA7" w14:textId="6027E26F" w:rsidTr="001C4A50">
        <w:trPr>
          <w:trHeight w:val="276"/>
          <w:del w:id="167" w:author="AppPower" w:date="2023-03-31T10:22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23E5" w14:textId="727561E2" w:rsidR="00C01DD5" w:rsidRPr="006F62C4" w:rsidDel="00CF417C" w:rsidRDefault="00C01DD5" w:rsidP="001C4A50">
            <w:pPr>
              <w:spacing w:line="240" w:lineRule="auto"/>
              <w:rPr>
                <w:del w:id="168" w:author="AppPower" w:date="2023-03-31T10:22:00Z"/>
                <w:rFonts w:ascii="Times New Roman" w:eastAsia="Times New Roman" w:hAnsi="Times New Roman" w:cs="Times New Roman"/>
              </w:rPr>
            </w:pPr>
            <w:del w:id="16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 xml:space="preserve">    Form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632FD87" w14:textId="1C392173" w:rsidR="00C01DD5" w:rsidRPr="006F62C4" w:rsidDel="00CF417C" w:rsidRDefault="00C01DD5" w:rsidP="001C4A50">
            <w:pPr>
              <w:spacing w:line="240" w:lineRule="auto"/>
              <w:jc w:val="center"/>
              <w:rPr>
                <w:del w:id="170" w:author="AppPower" w:date="2023-03-31T10:22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0F1D" w14:textId="5F965E05" w:rsidR="00C01DD5" w:rsidRPr="006F62C4" w:rsidDel="00CF417C" w:rsidRDefault="00C01DD5" w:rsidP="001C4A50">
            <w:pPr>
              <w:spacing w:line="240" w:lineRule="auto"/>
              <w:jc w:val="center"/>
              <w:rPr>
                <w:del w:id="171" w:author="AppPower" w:date="2023-03-31T10:22:00Z"/>
                <w:rFonts w:ascii="Times New Roman" w:eastAsia="Times New Roman" w:hAnsi="Times New Roman" w:cs="Times New Roman"/>
              </w:rPr>
            </w:pPr>
            <w:del w:id="17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487 (19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791BB08" w14:textId="26A1CEA5" w:rsidR="00C01DD5" w:rsidRPr="006F62C4" w:rsidDel="00CF417C" w:rsidRDefault="00C01DD5" w:rsidP="001C4A50">
            <w:pPr>
              <w:spacing w:line="240" w:lineRule="auto"/>
              <w:jc w:val="center"/>
              <w:rPr>
                <w:del w:id="173" w:author="AppPower" w:date="2023-03-31T10:22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CC0E02B" w14:textId="02ADC9EB" w:rsidR="00C01DD5" w:rsidRPr="006F62C4" w:rsidDel="00CF417C" w:rsidRDefault="00C01DD5" w:rsidP="001C4A50">
            <w:pPr>
              <w:spacing w:line="240" w:lineRule="auto"/>
              <w:jc w:val="center"/>
              <w:rPr>
                <w:del w:id="174" w:author="AppPower" w:date="2023-03-31T10:22:00Z"/>
                <w:rFonts w:ascii="Times New Roman" w:eastAsia="Times New Roman" w:hAnsi="Times New Roman" w:cs="Times New Roman"/>
              </w:rPr>
            </w:pPr>
            <w:del w:id="17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78 (16.3)</w:delText>
              </w:r>
            </w:del>
          </w:p>
        </w:tc>
      </w:tr>
      <w:tr w:rsidR="00C01DD5" w:rsidRPr="006F62C4" w:rsidDel="00CF417C" w14:paraId="4438B72F" w14:textId="464E4FF4" w:rsidTr="001C4A50">
        <w:trPr>
          <w:trHeight w:val="276"/>
          <w:del w:id="176" w:author="AppPower" w:date="2023-03-31T10:22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0139" w14:textId="65EE1FD3" w:rsidR="00C01DD5" w:rsidRPr="006F62C4" w:rsidDel="00CF417C" w:rsidRDefault="00C01DD5" w:rsidP="001C4A50">
            <w:pPr>
              <w:spacing w:line="240" w:lineRule="auto"/>
              <w:rPr>
                <w:del w:id="177" w:author="AppPower" w:date="2023-03-31T10:22:00Z"/>
                <w:rFonts w:ascii="Times New Roman" w:eastAsia="Times New Roman" w:hAnsi="Times New Roman" w:cs="Times New Roman"/>
              </w:rPr>
            </w:pPr>
            <w:del w:id="17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 xml:space="preserve">    Current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F5ED374" w14:textId="7B47D6E9" w:rsidR="00C01DD5" w:rsidRPr="006F62C4" w:rsidDel="00CF417C" w:rsidRDefault="00C01DD5" w:rsidP="001C4A50">
            <w:pPr>
              <w:spacing w:line="240" w:lineRule="auto"/>
              <w:jc w:val="center"/>
              <w:rPr>
                <w:del w:id="179" w:author="AppPower" w:date="2023-03-31T10:22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EAA0" w14:textId="18402CCA" w:rsidR="00C01DD5" w:rsidRPr="006F62C4" w:rsidDel="00CF417C" w:rsidRDefault="00C01DD5" w:rsidP="001C4A50">
            <w:pPr>
              <w:spacing w:line="240" w:lineRule="auto"/>
              <w:jc w:val="center"/>
              <w:rPr>
                <w:del w:id="180" w:author="AppPower" w:date="2023-03-31T10:22:00Z"/>
                <w:rFonts w:ascii="Times New Roman" w:eastAsia="Times New Roman" w:hAnsi="Times New Roman" w:cs="Times New Roman"/>
              </w:rPr>
            </w:pPr>
            <w:del w:id="18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506 (19.7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34FBBAB" w14:textId="7102FF45" w:rsidR="00C01DD5" w:rsidRPr="006F62C4" w:rsidDel="00CF417C" w:rsidRDefault="00C01DD5" w:rsidP="001C4A50">
            <w:pPr>
              <w:spacing w:line="240" w:lineRule="auto"/>
              <w:jc w:val="center"/>
              <w:rPr>
                <w:del w:id="182" w:author="AppPower" w:date="2023-03-31T10:22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4DF43CC" w14:textId="1C4CB87D" w:rsidR="00C01DD5" w:rsidRPr="006F62C4" w:rsidDel="00CF417C" w:rsidRDefault="00C01DD5" w:rsidP="001C4A50">
            <w:pPr>
              <w:spacing w:line="240" w:lineRule="auto"/>
              <w:jc w:val="center"/>
              <w:rPr>
                <w:del w:id="183" w:author="AppPower" w:date="2023-03-31T10:22:00Z"/>
                <w:rFonts w:ascii="Times New Roman" w:eastAsia="Times New Roman" w:hAnsi="Times New Roman" w:cs="Times New Roman"/>
              </w:rPr>
            </w:pPr>
            <w:del w:id="18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301 (27.5)</w:delText>
              </w:r>
            </w:del>
          </w:p>
        </w:tc>
      </w:tr>
      <w:tr w:rsidR="00C01DD5" w:rsidRPr="006F62C4" w:rsidDel="00CF417C" w14:paraId="6448A9B9" w14:textId="41711949" w:rsidTr="001C4A50">
        <w:trPr>
          <w:trHeight w:val="276"/>
          <w:del w:id="185" w:author="AppPower" w:date="2023-03-31T10:22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6A41" w14:textId="4544D8E0" w:rsidR="00C01DD5" w:rsidRPr="006F62C4" w:rsidDel="00CF417C" w:rsidRDefault="00C01DD5" w:rsidP="001C4A50">
            <w:pPr>
              <w:spacing w:line="240" w:lineRule="auto"/>
              <w:rPr>
                <w:del w:id="186" w:author="AppPower" w:date="2023-03-31T10:22:00Z"/>
                <w:rFonts w:ascii="Times New Roman" w:eastAsia="Times New Roman" w:hAnsi="Times New Roman" w:cs="Times New Roman"/>
              </w:rPr>
            </w:pPr>
            <w:del w:id="18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Alcohol consumption, mL/day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F7113D5" w14:textId="3CA74EAC" w:rsidR="00C01DD5" w:rsidRPr="006F62C4" w:rsidDel="00CF417C" w:rsidRDefault="00C01DD5" w:rsidP="001C4A50">
            <w:pPr>
              <w:spacing w:line="240" w:lineRule="auto"/>
              <w:jc w:val="center"/>
              <w:rPr>
                <w:del w:id="188" w:author="AppPower" w:date="2023-03-31T10:22:00Z"/>
                <w:rFonts w:ascii="Times New Roman" w:eastAsia="Times New Roman" w:hAnsi="Times New Roman" w:cs="Times New Roman"/>
              </w:rPr>
            </w:pPr>
            <w:del w:id="18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B284" w14:textId="07CE371B" w:rsidR="00C01DD5" w:rsidRPr="006F62C4" w:rsidDel="00CF417C" w:rsidRDefault="00C01DD5" w:rsidP="001C4A50">
            <w:pPr>
              <w:spacing w:line="240" w:lineRule="auto"/>
              <w:jc w:val="center"/>
              <w:rPr>
                <w:del w:id="190" w:author="AppPower" w:date="2023-03-31T10:22:00Z"/>
                <w:rFonts w:ascii="Times New Roman" w:eastAsia="Times New Roman" w:hAnsi="Times New Roman" w:cs="Times New Roman"/>
              </w:rPr>
            </w:pPr>
            <w:del w:id="19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.4 (13.3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8572727" w14:textId="56EE3E77" w:rsidR="00C01DD5" w:rsidRPr="006F62C4" w:rsidDel="00CF417C" w:rsidRDefault="00C01DD5" w:rsidP="001C4A50">
            <w:pPr>
              <w:spacing w:line="240" w:lineRule="auto"/>
              <w:jc w:val="center"/>
              <w:rPr>
                <w:del w:id="192" w:author="AppPower" w:date="2023-03-31T10:22:00Z"/>
                <w:rFonts w:ascii="Times New Roman" w:eastAsia="Times New Roman" w:hAnsi="Times New Roman" w:cs="Times New Roman"/>
              </w:rPr>
            </w:pPr>
            <w:del w:id="19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285DBAA" w14:textId="69AD8917" w:rsidR="00C01DD5" w:rsidRPr="006F62C4" w:rsidDel="00CF417C" w:rsidRDefault="00C01DD5" w:rsidP="001C4A50">
            <w:pPr>
              <w:spacing w:line="240" w:lineRule="auto"/>
              <w:jc w:val="center"/>
              <w:rPr>
                <w:del w:id="194" w:author="AppPower" w:date="2023-03-31T10:22:00Z"/>
                <w:rFonts w:ascii="Times New Roman" w:eastAsia="Times New Roman" w:hAnsi="Times New Roman" w:cs="Times New Roman"/>
              </w:rPr>
            </w:pPr>
            <w:del w:id="19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0 (13.3)</w:delText>
              </w:r>
            </w:del>
          </w:p>
        </w:tc>
      </w:tr>
      <w:tr w:rsidR="00C01DD5" w:rsidRPr="006F62C4" w:rsidDel="00CF417C" w14:paraId="5CE70A3C" w14:textId="564333D7" w:rsidTr="001C4A50">
        <w:trPr>
          <w:trHeight w:val="276"/>
          <w:del w:id="196" w:author="AppPower" w:date="2023-03-31T10:22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1B6A" w14:textId="054FA354" w:rsidR="00C01DD5" w:rsidRPr="006F62C4" w:rsidDel="00CF417C" w:rsidRDefault="00C01DD5" w:rsidP="001C4A50">
            <w:pPr>
              <w:spacing w:line="240" w:lineRule="auto"/>
              <w:rPr>
                <w:del w:id="197" w:author="AppPower" w:date="2023-03-31T10:22:00Z"/>
                <w:rFonts w:ascii="Times New Roman" w:eastAsia="Times New Roman" w:hAnsi="Times New Roman" w:cs="Times New Roman"/>
              </w:rPr>
            </w:pPr>
            <w:del w:id="19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Waist circumference, cm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BC8FFD" w14:textId="46A9525F" w:rsidR="00C01DD5" w:rsidRPr="006F62C4" w:rsidDel="00CF417C" w:rsidRDefault="00C01DD5" w:rsidP="001C4A50">
            <w:pPr>
              <w:spacing w:line="240" w:lineRule="auto"/>
              <w:jc w:val="center"/>
              <w:rPr>
                <w:del w:id="199" w:author="AppPower" w:date="2023-03-31T10:22:00Z"/>
                <w:rFonts w:ascii="Times New Roman" w:eastAsia="Times New Roman" w:hAnsi="Times New Roman" w:cs="Times New Roman"/>
              </w:rPr>
            </w:pPr>
            <w:del w:id="20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DEFC" w14:textId="219166D0" w:rsidR="00C01DD5" w:rsidRPr="006F62C4" w:rsidDel="00CF417C" w:rsidRDefault="00C01DD5" w:rsidP="001C4A50">
            <w:pPr>
              <w:spacing w:line="240" w:lineRule="auto"/>
              <w:jc w:val="center"/>
              <w:rPr>
                <w:del w:id="201" w:author="AppPower" w:date="2023-03-31T10:22:00Z"/>
                <w:rFonts w:ascii="Times New Roman" w:eastAsia="Times New Roman" w:hAnsi="Times New Roman" w:cs="Times New Roman"/>
              </w:rPr>
            </w:pPr>
            <w:del w:id="20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87.8±1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334FF9" w14:textId="4C3BB709" w:rsidR="00C01DD5" w:rsidRPr="006F62C4" w:rsidDel="00CF417C" w:rsidRDefault="00C01DD5" w:rsidP="001C4A50">
            <w:pPr>
              <w:spacing w:line="240" w:lineRule="auto"/>
              <w:jc w:val="center"/>
              <w:rPr>
                <w:del w:id="203" w:author="AppPower" w:date="2023-03-31T10:22:00Z"/>
                <w:rFonts w:ascii="Times New Roman" w:eastAsia="Times New Roman" w:hAnsi="Times New Roman" w:cs="Times New Roman"/>
              </w:rPr>
            </w:pPr>
            <w:del w:id="20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,07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58FE8E8" w14:textId="04AF5B03" w:rsidR="00C01DD5" w:rsidRPr="006F62C4" w:rsidDel="00CF417C" w:rsidRDefault="00C01DD5" w:rsidP="001C4A50">
            <w:pPr>
              <w:spacing w:line="240" w:lineRule="auto"/>
              <w:jc w:val="center"/>
              <w:rPr>
                <w:del w:id="205" w:author="AppPower" w:date="2023-03-31T10:22:00Z"/>
                <w:rFonts w:ascii="Times New Roman" w:eastAsia="Times New Roman" w:hAnsi="Times New Roman" w:cs="Times New Roman"/>
              </w:rPr>
            </w:pPr>
            <w:del w:id="20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92.6±18.9*</w:delText>
              </w:r>
            </w:del>
          </w:p>
        </w:tc>
      </w:tr>
      <w:tr w:rsidR="00C01DD5" w:rsidRPr="006F62C4" w:rsidDel="00CF417C" w14:paraId="58857BB8" w14:textId="25078290" w:rsidTr="001C4A50">
        <w:trPr>
          <w:trHeight w:val="323"/>
          <w:del w:id="207" w:author="AppPower" w:date="2023-03-31T10:22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69A" w14:textId="2DFE5AEB" w:rsidR="00C01DD5" w:rsidRPr="006F62C4" w:rsidDel="00CF417C" w:rsidRDefault="00C01DD5" w:rsidP="001C4A50">
            <w:pPr>
              <w:spacing w:line="240" w:lineRule="auto"/>
              <w:rPr>
                <w:del w:id="208" w:author="AppPower" w:date="2023-03-31T10:22:00Z"/>
                <w:rFonts w:ascii="Times New Roman" w:eastAsia="Times New Roman" w:hAnsi="Times New Roman" w:cs="Times New Roman"/>
              </w:rPr>
            </w:pPr>
            <w:del w:id="20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Body mass index, kg/m</w:delText>
              </w:r>
              <w:r w:rsidRPr="006F62C4" w:rsidDel="00CF417C">
                <w:rPr>
                  <w:rFonts w:ascii="Times New Roman" w:eastAsia="Times New Roman" w:hAnsi="Times New Roman" w:cs="Times New Roman"/>
                  <w:vertAlign w:val="superscript"/>
                </w:rPr>
                <w:delText xml:space="preserve">2 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B87D84" w14:textId="29D5D92E" w:rsidR="00C01DD5" w:rsidRPr="006F62C4" w:rsidDel="00CF417C" w:rsidRDefault="00C01DD5" w:rsidP="001C4A50">
            <w:pPr>
              <w:spacing w:line="240" w:lineRule="auto"/>
              <w:jc w:val="center"/>
              <w:rPr>
                <w:del w:id="210" w:author="AppPower" w:date="2023-03-31T10:22:00Z"/>
                <w:rFonts w:ascii="Times New Roman" w:eastAsia="Times New Roman" w:hAnsi="Times New Roman" w:cs="Times New Roman"/>
              </w:rPr>
            </w:pPr>
            <w:del w:id="21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F3F0" w14:textId="7B5476CE" w:rsidR="00C01DD5" w:rsidRPr="006F62C4" w:rsidDel="00CF417C" w:rsidRDefault="00C01DD5" w:rsidP="001C4A50">
            <w:pPr>
              <w:spacing w:line="240" w:lineRule="auto"/>
              <w:jc w:val="center"/>
              <w:rPr>
                <w:del w:id="212" w:author="AppPower" w:date="2023-03-31T10:22:00Z"/>
                <w:rFonts w:ascii="Times New Roman" w:eastAsia="Times New Roman" w:hAnsi="Times New Roman" w:cs="Times New Roman"/>
              </w:rPr>
            </w:pPr>
            <w:del w:id="21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8.1±6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5A226DD" w14:textId="3522B600" w:rsidR="00C01DD5" w:rsidRPr="006F62C4" w:rsidDel="00CF417C" w:rsidRDefault="00C01DD5" w:rsidP="001C4A50">
            <w:pPr>
              <w:spacing w:line="240" w:lineRule="auto"/>
              <w:jc w:val="center"/>
              <w:rPr>
                <w:del w:id="214" w:author="AppPower" w:date="2023-03-31T10:22:00Z"/>
                <w:rFonts w:ascii="Times New Roman" w:eastAsia="Times New Roman" w:hAnsi="Times New Roman" w:cs="Times New Roman"/>
              </w:rPr>
            </w:pPr>
            <w:del w:id="21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,058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8B9BC9D" w14:textId="7B05B541" w:rsidR="00C01DD5" w:rsidRPr="006F62C4" w:rsidDel="00CF417C" w:rsidRDefault="00C01DD5" w:rsidP="001C4A50">
            <w:pPr>
              <w:spacing w:line="240" w:lineRule="auto"/>
              <w:jc w:val="center"/>
              <w:rPr>
                <w:del w:id="216" w:author="AppPower" w:date="2023-03-31T10:22:00Z"/>
                <w:rFonts w:ascii="Times New Roman" w:eastAsia="Times New Roman" w:hAnsi="Times New Roman" w:cs="Times New Roman"/>
              </w:rPr>
            </w:pPr>
            <w:del w:id="21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30.4±8.1*</w:delText>
              </w:r>
            </w:del>
          </w:p>
        </w:tc>
      </w:tr>
      <w:tr w:rsidR="00C01DD5" w:rsidRPr="006F62C4" w:rsidDel="00CF417C" w14:paraId="588A84CC" w14:textId="2DDB354D" w:rsidTr="001C4A50">
        <w:trPr>
          <w:trHeight w:val="323"/>
          <w:del w:id="218" w:author="AppPower" w:date="2023-03-31T10:22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33E3" w14:textId="2E09FA60" w:rsidR="00C01DD5" w:rsidRPr="006F62C4" w:rsidDel="00CF417C" w:rsidRDefault="00C01DD5" w:rsidP="001C4A50">
            <w:pPr>
              <w:spacing w:line="240" w:lineRule="auto"/>
              <w:rPr>
                <w:del w:id="219" w:author="AppPower" w:date="2023-03-31T10:22:00Z"/>
                <w:rFonts w:ascii="Times New Roman" w:eastAsia="Times New Roman" w:hAnsi="Times New Roman" w:cs="Times New Roman"/>
              </w:rPr>
            </w:pPr>
            <w:del w:id="22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WHt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E1B5079" w14:textId="08CF4EFC" w:rsidR="00C01DD5" w:rsidRPr="006F62C4" w:rsidDel="00CF417C" w:rsidRDefault="00C01DD5" w:rsidP="001C4A50">
            <w:pPr>
              <w:spacing w:line="240" w:lineRule="auto"/>
              <w:jc w:val="center"/>
              <w:rPr>
                <w:del w:id="221" w:author="AppPower" w:date="2023-03-31T10:22:00Z"/>
                <w:rFonts w:ascii="Times New Roman" w:eastAsia="Times New Roman" w:hAnsi="Times New Roman" w:cs="Times New Roman"/>
              </w:rPr>
            </w:pPr>
            <w:del w:id="22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16F7" w14:textId="21A1054A" w:rsidR="00C01DD5" w:rsidRPr="006F62C4" w:rsidDel="00CF417C" w:rsidRDefault="00C01DD5" w:rsidP="001C4A50">
            <w:pPr>
              <w:spacing w:line="240" w:lineRule="auto"/>
              <w:jc w:val="center"/>
              <w:rPr>
                <w:del w:id="223" w:author="AppPower" w:date="2023-03-31T10:22:00Z"/>
                <w:rFonts w:ascii="Times New Roman" w:eastAsia="Times New Roman" w:hAnsi="Times New Roman" w:cs="Times New Roman"/>
              </w:rPr>
            </w:pPr>
            <w:del w:id="22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51±0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DCAF83" w14:textId="7D9F6CAD" w:rsidR="00C01DD5" w:rsidRPr="006F62C4" w:rsidDel="00CF417C" w:rsidRDefault="00C01DD5" w:rsidP="001C4A50">
            <w:pPr>
              <w:spacing w:line="240" w:lineRule="auto"/>
              <w:jc w:val="center"/>
              <w:rPr>
                <w:del w:id="225" w:author="AppPower" w:date="2023-03-31T10:22:00Z"/>
                <w:rFonts w:ascii="Times New Roman" w:eastAsia="Times New Roman" w:hAnsi="Times New Roman" w:cs="Times New Roman"/>
              </w:rPr>
            </w:pPr>
            <w:del w:id="22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,06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6460DC1" w14:textId="2911E06B" w:rsidR="00C01DD5" w:rsidRPr="006F62C4" w:rsidDel="00CF417C" w:rsidRDefault="00C01DD5" w:rsidP="001C4A50">
            <w:pPr>
              <w:spacing w:line="240" w:lineRule="auto"/>
              <w:jc w:val="center"/>
              <w:rPr>
                <w:del w:id="227" w:author="AppPower" w:date="2023-03-31T10:22:00Z"/>
                <w:rFonts w:ascii="Times New Roman" w:eastAsia="Times New Roman" w:hAnsi="Times New Roman" w:cs="Times New Roman"/>
              </w:rPr>
            </w:pPr>
            <w:del w:id="22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55±0.1*</w:delText>
              </w:r>
            </w:del>
          </w:p>
        </w:tc>
      </w:tr>
      <w:tr w:rsidR="00C01DD5" w:rsidRPr="006F62C4" w:rsidDel="00CF417C" w14:paraId="3D963A1F" w14:textId="74A2AAC9" w:rsidTr="001C4A50">
        <w:trPr>
          <w:trHeight w:val="276"/>
          <w:del w:id="229" w:author="AppPower" w:date="2023-03-31T10:22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5E39" w14:textId="6FCA4157" w:rsidR="00C01DD5" w:rsidRPr="006F62C4" w:rsidDel="00CF417C" w:rsidRDefault="00C01DD5" w:rsidP="001C4A50">
            <w:pPr>
              <w:spacing w:line="240" w:lineRule="auto"/>
              <w:rPr>
                <w:del w:id="230" w:author="AppPower" w:date="2023-03-31T10:22:00Z"/>
                <w:rFonts w:ascii="Times New Roman" w:eastAsia="Times New Roman" w:hAnsi="Times New Roman" w:cs="Times New Roman"/>
              </w:rPr>
            </w:pPr>
            <w:del w:id="23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Sy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CCA1ED" w14:textId="6776684E" w:rsidR="00C01DD5" w:rsidRPr="006F62C4" w:rsidDel="00CF417C" w:rsidRDefault="00C01DD5" w:rsidP="001C4A50">
            <w:pPr>
              <w:spacing w:line="240" w:lineRule="auto"/>
              <w:jc w:val="center"/>
              <w:rPr>
                <w:del w:id="232" w:author="AppPower" w:date="2023-03-31T10:22:00Z"/>
                <w:rFonts w:ascii="Times New Roman" w:eastAsia="Times New Roman" w:hAnsi="Times New Roman" w:cs="Times New Roman"/>
              </w:rPr>
            </w:pPr>
            <w:del w:id="23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C62E" w14:textId="5BC27A43" w:rsidR="00C01DD5" w:rsidRPr="006F62C4" w:rsidDel="00CF417C" w:rsidRDefault="00C01DD5" w:rsidP="001C4A50">
            <w:pPr>
              <w:spacing w:line="240" w:lineRule="auto"/>
              <w:jc w:val="center"/>
              <w:rPr>
                <w:del w:id="234" w:author="AppPower" w:date="2023-03-31T10:22:00Z"/>
                <w:rFonts w:ascii="Times New Roman" w:eastAsia="Times New Roman" w:hAnsi="Times New Roman" w:cs="Times New Roman"/>
              </w:rPr>
            </w:pPr>
            <w:del w:id="23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12.3±14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FFBBEAE" w14:textId="7E2B7270" w:rsidR="00C01DD5" w:rsidRPr="006F62C4" w:rsidDel="00CF417C" w:rsidRDefault="00C01DD5" w:rsidP="001C4A50">
            <w:pPr>
              <w:spacing w:line="240" w:lineRule="auto"/>
              <w:jc w:val="center"/>
              <w:rPr>
                <w:del w:id="236" w:author="AppPower" w:date="2023-03-31T10:22:00Z"/>
                <w:rFonts w:ascii="Times New Roman" w:eastAsia="Times New Roman" w:hAnsi="Times New Roman" w:cs="Times New Roman"/>
              </w:rPr>
            </w:pPr>
            <w:del w:id="23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CF0F99" w14:textId="1421ED8B" w:rsidR="00C01DD5" w:rsidRPr="006F62C4" w:rsidDel="00CF417C" w:rsidRDefault="00C01DD5" w:rsidP="001C4A50">
            <w:pPr>
              <w:spacing w:line="240" w:lineRule="auto"/>
              <w:jc w:val="center"/>
              <w:rPr>
                <w:del w:id="238" w:author="AppPower" w:date="2023-03-31T10:22:00Z"/>
                <w:rFonts w:ascii="Times New Roman" w:eastAsia="Times New Roman" w:hAnsi="Times New Roman" w:cs="Times New Roman"/>
              </w:rPr>
            </w:pPr>
            <w:del w:id="23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15.4±16.3*</w:delText>
              </w:r>
            </w:del>
          </w:p>
        </w:tc>
      </w:tr>
      <w:tr w:rsidR="00C01DD5" w:rsidRPr="006F62C4" w:rsidDel="00CF417C" w14:paraId="3CBF7C2D" w14:textId="15DF02C0" w:rsidTr="001C4A50">
        <w:trPr>
          <w:trHeight w:val="276"/>
          <w:del w:id="240" w:author="AppPower" w:date="2023-03-31T10:22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936C" w14:textId="5F2BF521" w:rsidR="00C01DD5" w:rsidRPr="006F62C4" w:rsidDel="00CF417C" w:rsidRDefault="00C01DD5" w:rsidP="001C4A50">
            <w:pPr>
              <w:spacing w:line="240" w:lineRule="auto"/>
              <w:rPr>
                <w:del w:id="241" w:author="AppPower" w:date="2023-03-31T10:22:00Z"/>
                <w:rFonts w:ascii="Times New Roman" w:eastAsia="Times New Roman" w:hAnsi="Times New Roman" w:cs="Times New Roman"/>
              </w:rPr>
            </w:pPr>
            <w:del w:id="24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Dia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364801C" w14:textId="0E128837" w:rsidR="00C01DD5" w:rsidRPr="006F62C4" w:rsidDel="00CF417C" w:rsidRDefault="00C01DD5" w:rsidP="001C4A50">
            <w:pPr>
              <w:spacing w:line="240" w:lineRule="auto"/>
              <w:jc w:val="center"/>
              <w:rPr>
                <w:del w:id="243" w:author="AppPower" w:date="2023-03-31T10:22:00Z"/>
                <w:rFonts w:ascii="Times New Roman" w:eastAsia="Times New Roman" w:hAnsi="Times New Roman" w:cs="Times New Roman"/>
              </w:rPr>
            </w:pPr>
            <w:del w:id="24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7EE7" w14:textId="421B3C2A" w:rsidR="00C01DD5" w:rsidRPr="006F62C4" w:rsidDel="00CF417C" w:rsidRDefault="00C01DD5" w:rsidP="001C4A50">
            <w:pPr>
              <w:spacing w:line="240" w:lineRule="auto"/>
              <w:jc w:val="center"/>
              <w:rPr>
                <w:del w:id="245" w:author="AppPower" w:date="2023-03-31T10:22:00Z"/>
                <w:rFonts w:ascii="Times New Roman" w:eastAsia="Times New Roman" w:hAnsi="Times New Roman" w:cs="Times New Roman"/>
              </w:rPr>
            </w:pPr>
            <w:del w:id="24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74.1±11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781764" w14:textId="10565091" w:rsidR="00C01DD5" w:rsidRPr="006F62C4" w:rsidDel="00CF417C" w:rsidRDefault="00C01DD5" w:rsidP="001C4A50">
            <w:pPr>
              <w:spacing w:line="240" w:lineRule="auto"/>
              <w:jc w:val="center"/>
              <w:rPr>
                <w:del w:id="247" w:author="AppPower" w:date="2023-03-31T10:22:00Z"/>
                <w:rFonts w:ascii="Times New Roman" w:eastAsia="Times New Roman" w:hAnsi="Times New Roman" w:cs="Times New Roman"/>
              </w:rPr>
            </w:pPr>
            <w:del w:id="24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4264F5D" w14:textId="4FEB6DC5" w:rsidR="00C01DD5" w:rsidRPr="006F62C4" w:rsidDel="00CF417C" w:rsidRDefault="00C01DD5" w:rsidP="001C4A50">
            <w:pPr>
              <w:spacing w:line="240" w:lineRule="auto"/>
              <w:jc w:val="center"/>
              <w:rPr>
                <w:del w:id="249" w:author="AppPower" w:date="2023-03-31T10:22:00Z"/>
                <w:rFonts w:ascii="Times New Roman" w:eastAsia="Times New Roman" w:hAnsi="Times New Roman" w:cs="Times New Roman"/>
              </w:rPr>
            </w:pPr>
            <w:del w:id="25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75.4±12.5*</w:delText>
              </w:r>
            </w:del>
          </w:p>
        </w:tc>
      </w:tr>
      <w:tr w:rsidR="00C01DD5" w:rsidRPr="006F62C4" w:rsidDel="00CF417C" w14:paraId="68F886B9" w14:textId="138361C1" w:rsidTr="001C4A50">
        <w:trPr>
          <w:trHeight w:val="276"/>
          <w:del w:id="251" w:author="AppPower" w:date="2023-03-31T10:22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9893" w14:textId="6ED77370" w:rsidR="00C01DD5" w:rsidRPr="006F62C4" w:rsidDel="00CF417C" w:rsidRDefault="00C01DD5" w:rsidP="001C4A50">
            <w:pPr>
              <w:spacing w:line="240" w:lineRule="auto"/>
              <w:rPr>
                <w:del w:id="252" w:author="AppPower" w:date="2023-03-31T10:22:00Z"/>
                <w:rFonts w:ascii="Times New Roman" w:eastAsia="Times New Roman" w:hAnsi="Times New Roman" w:cs="Times New Roman"/>
              </w:rPr>
            </w:pPr>
            <w:del w:id="25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otal cholesterol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E90B27" w14:textId="45030CAD" w:rsidR="00C01DD5" w:rsidRPr="006F62C4" w:rsidDel="00CF417C" w:rsidRDefault="00C01DD5" w:rsidP="001C4A50">
            <w:pPr>
              <w:spacing w:line="240" w:lineRule="auto"/>
              <w:jc w:val="center"/>
              <w:rPr>
                <w:del w:id="254" w:author="AppPower" w:date="2023-03-31T10:22:00Z"/>
                <w:rFonts w:ascii="Times New Roman" w:eastAsia="Times New Roman" w:hAnsi="Times New Roman" w:cs="Times New Roman"/>
              </w:rPr>
            </w:pPr>
            <w:del w:id="25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C982" w14:textId="1C323380" w:rsidR="00C01DD5" w:rsidRPr="006F62C4" w:rsidDel="00CF417C" w:rsidRDefault="00C01DD5" w:rsidP="001C4A50">
            <w:pPr>
              <w:spacing w:line="240" w:lineRule="auto"/>
              <w:jc w:val="center"/>
              <w:rPr>
                <w:del w:id="256" w:author="AppPower" w:date="2023-03-31T10:22:00Z"/>
                <w:rFonts w:ascii="Times New Roman" w:eastAsia="Times New Roman" w:hAnsi="Times New Roman" w:cs="Times New Roman"/>
              </w:rPr>
            </w:pPr>
            <w:del w:id="25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84.0±34.0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0086143" w14:textId="745A4CAB" w:rsidR="00C01DD5" w:rsidRPr="006F62C4" w:rsidDel="00CF417C" w:rsidRDefault="00C01DD5" w:rsidP="001C4A50">
            <w:pPr>
              <w:spacing w:line="240" w:lineRule="auto"/>
              <w:jc w:val="center"/>
              <w:rPr>
                <w:del w:id="258" w:author="AppPower" w:date="2023-03-31T10:22:00Z"/>
                <w:rFonts w:ascii="Times New Roman" w:eastAsia="Times New Roman" w:hAnsi="Times New Roman" w:cs="Times New Roman"/>
              </w:rPr>
            </w:pPr>
            <w:del w:id="25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C88036E" w14:textId="687960CC" w:rsidR="00C01DD5" w:rsidRPr="006F62C4" w:rsidDel="00CF417C" w:rsidRDefault="00C01DD5" w:rsidP="001C4A50">
            <w:pPr>
              <w:spacing w:line="240" w:lineRule="auto"/>
              <w:jc w:val="center"/>
              <w:rPr>
                <w:del w:id="260" w:author="AppPower" w:date="2023-03-31T10:22:00Z"/>
                <w:rFonts w:ascii="Times New Roman" w:eastAsia="Times New Roman" w:hAnsi="Times New Roman" w:cs="Times New Roman"/>
              </w:rPr>
            </w:pPr>
            <w:del w:id="26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86.2±39.8</w:delText>
              </w:r>
            </w:del>
          </w:p>
        </w:tc>
      </w:tr>
      <w:tr w:rsidR="00C01DD5" w:rsidRPr="006F62C4" w:rsidDel="00CF417C" w14:paraId="79BC7EAD" w14:textId="0C2AECCE" w:rsidTr="001C4A50">
        <w:trPr>
          <w:trHeight w:val="276"/>
          <w:del w:id="262" w:author="AppPower" w:date="2023-03-31T10:22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6709" w14:textId="5A54F3D9" w:rsidR="00C01DD5" w:rsidRPr="006F62C4" w:rsidDel="00CF417C" w:rsidRDefault="00C01DD5" w:rsidP="001C4A50">
            <w:pPr>
              <w:spacing w:line="240" w:lineRule="auto"/>
              <w:rPr>
                <w:del w:id="263" w:author="AppPower" w:date="2023-03-31T10:22:00Z"/>
                <w:rFonts w:ascii="Times New Roman" w:eastAsia="Times New Roman" w:hAnsi="Times New Roman" w:cs="Times New Roman"/>
              </w:rPr>
            </w:pPr>
            <w:del w:id="26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HDL-C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45E9976" w14:textId="2AC8E577" w:rsidR="00C01DD5" w:rsidRPr="006F62C4" w:rsidDel="00CF417C" w:rsidRDefault="00C01DD5" w:rsidP="001C4A50">
            <w:pPr>
              <w:spacing w:line="240" w:lineRule="auto"/>
              <w:jc w:val="center"/>
              <w:rPr>
                <w:del w:id="265" w:author="AppPower" w:date="2023-03-31T10:22:00Z"/>
                <w:rFonts w:ascii="Times New Roman" w:eastAsia="Times New Roman" w:hAnsi="Times New Roman" w:cs="Times New Roman"/>
              </w:rPr>
            </w:pPr>
            <w:del w:id="26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31DD" w14:textId="43304FEC" w:rsidR="00C01DD5" w:rsidRPr="006F62C4" w:rsidDel="00CF417C" w:rsidRDefault="00C01DD5" w:rsidP="001C4A50">
            <w:pPr>
              <w:spacing w:line="240" w:lineRule="auto"/>
              <w:jc w:val="center"/>
              <w:rPr>
                <w:del w:id="267" w:author="AppPower" w:date="2023-03-31T10:22:00Z"/>
                <w:rFonts w:ascii="Times New Roman" w:eastAsia="Times New Roman" w:hAnsi="Times New Roman" w:cs="Times New Roman"/>
              </w:rPr>
            </w:pPr>
            <w:del w:id="26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51.2±14.3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CAFB7A3" w14:textId="01C6C76C" w:rsidR="00C01DD5" w:rsidRPr="006F62C4" w:rsidDel="00CF417C" w:rsidRDefault="00C01DD5" w:rsidP="001C4A50">
            <w:pPr>
              <w:spacing w:line="240" w:lineRule="auto"/>
              <w:jc w:val="center"/>
              <w:rPr>
                <w:del w:id="269" w:author="AppPower" w:date="2023-03-31T10:22:00Z"/>
                <w:rFonts w:ascii="Times New Roman" w:eastAsia="Times New Roman" w:hAnsi="Times New Roman" w:cs="Times New Roman"/>
              </w:rPr>
            </w:pPr>
            <w:del w:id="27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24C594" w14:textId="5B3B474B" w:rsidR="00C01DD5" w:rsidRPr="006F62C4" w:rsidDel="00CF417C" w:rsidRDefault="00C01DD5" w:rsidP="001C4A50">
            <w:pPr>
              <w:spacing w:line="240" w:lineRule="auto"/>
              <w:jc w:val="center"/>
              <w:rPr>
                <w:del w:id="271" w:author="AppPower" w:date="2023-03-31T10:22:00Z"/>
                <w:rFonts w:ascii="Times New Roman" w:eastAsia="Times New Roman" w:hAnsi="Times New Roman" w:cs="Times New Roman"/>
              </w:rPr>
            </w:pPr>
            <w:del w:id="27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49.5±15.1*</w:delText>
              </w:r>
            </w:del>
          </w:p>
        </w:tc>
      </w:tr>
      <w:tr w:rsidR="00C01DD5" w:rsidRPr="006F62C4" w:rsidDel="00CF417C" w14:paraId="1A43FDB9" w14:textId="3071AB94" w:rsidTr="001C4A50">
        <w:trPr>
          <w:trHeight w:val="276"/>
          <w:del w:id="273" w:author="AppPower" w:date="2023-03-31T10:22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B0BA" w14:textId="4B67A306" w:rsidR="00C01DD5" w:rsidRPr="006F62C4" w:rsidDel="00CF417C" w:rsidRDefault="00C01DD5" w:rsidP="001C4A50">
            <w:pPr>
              <w:spacing w:line="240" w:lineRule="auto"/>
              <w:rPr>
                <w:del w:id="274" w:author="AppPower" w:date="2023-03-31T10:22:00Z"/>
                <w:rFonts w:ascii="Times New Roman" w:eastAsia="Times New Roman" w:hAnsi="Times New Roman" w:cs="Times New Roman"/>
              </w:rPr>
            </w:pPr>
            <w:del w:id="27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vertAlign w:val="superscript"/>
                </w:rPr>
                <w:delText>a</w:delText>
              </w:r>
              <w:r w:rsidRPr="006F62C4" w:rsidDel="00CF417C">
                <w:rPr>
                  <w:rFonts w:ascii="Times New Roman" w:eastAsia="Times New Roman" w:hAnsi="Times New Roman" w:cs="Times New Roman"/>
                </w:rPr>
                <w:delText>Diet quality score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0CAF66" w14:textId="512ACAFE" w:rsidR="00C01DD5" w:rsidRPr="006F62C4" w:rsidDel="00CF417C" w:rsidRDefault="00C01DD5" w:rsidP="001C4A50">
            <w:pPr>
              <w:spacing w:line="240" w:lineRule="auto"/>
              <w:jc w:val="center"/>
              <w:rPr>
                <w:del w:id="276" w:author="AppPower" w:date="2023-03-31T10:22:00Z"/>
                <w:rFonts w:ascii="Times New Roman" w:eastAsia="Times New Roman" w:hAnsi="Times New Roman" w:cs="Times New Roman"/>
              </w:rPr>
            </w:pPr>
            <w:del w:id="27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E879" w14:textId="13FB1B38" w:rsidR="00C01DD5" w:rsidRPr="006F62C4" w:rsidDel="00CF417C" w:rsidRDefault="00C01DD5" w:rsidP="001C4A50">
            <w:pPr>
              <w:spacing w:line="240" w:lineRule="auto"/>
              <w:jc w:val="center"/>
              <w:rPr>
                <w:del w:id="278" w:author="AppPower" w:date="2023-03-31T10:22:00Z"/>
                <w:rFonts w:ascii="Times New Roman" w:eastAsia="Times New Roman" w:hAnsi="Times New Roman" w:cs="Times New Roman"/>
              </w:rPr>
            </w:pPr>
            <w:del w:id="27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63.1±11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8302CB8" w14:textId="4A87E146" w:rsidR="00C01DD5" w:rsidRPr="006F62C4" w:rsidDel="00CF417C" w:rsidRDefault="00C01DD5" w:rsidP="001C4A50">
            <w:pPr>
              <w:spacing w:line="240" w:lineRule="auto"/>
              <w:jc w:val="center"/>
              <w:rPr>
                <w:del w:id="280" w:author="AppPower" w:date="2023-03-31T10:22:00Z"/>
                <w:rFonts w:ascii="Times New Roman" w:eastAsia="Times New Roman" w:hAnsi="Times New Roman" w:cs="Times New Roman"/>
              </w:rPr>
            </w:pPr>
            <w:del w:id="28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49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B30629D" w14:textId="1CB03F1B" w:rsidR="00C01DD5" w:rsidRPr="006F62C4" w:rsidDel="00CF417C" w:rsidRDefault="00C01DD5" w:rsidP="001C4A50">
            <w:pPr>
              <w:spacing w:line="240" w:lineRule="auto"/>
              <w:jc w:val="center"/>
              <w:rPr>
                <w:del w:id="282" w:author="AppPower" w:date="2023-03-31T10:22:00Z"/>
                <w:rFonts w:ascii="Times New Roman" w:eastAsia="Times New Roman" w:hAnsi="Times New Roman" w:cs="Times New Roman"/>
              </w:rPr>
            </w:pPr>
            <w:del w:id="28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60.8±11.6*</w:delText>
              </w:r>
            </w:del>
          </w:p>
        </w:tc>
      </w:tr>
      <w:tr w:rsidR="00C01DD5" w:rsidRPr="006F62C4" w:rsidDel="00CF417C" w14:paraId="13C10DFE" w14:textId="3CE2863E" w:rsidTr="001C4A50">
        <w:trPr>
          <w:trHeight w:val="369"/>
          <w:del w:id="284" w:author="AppPower" w:date="2023-03-31T10:22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7022" w14:textId="2F6F27A2" w:rsidR="00C01DD5" w:rsidRPr="006F62C4" w:rsidDel="00CF417C" w:rsidRDefault="00C01DD5" w:rsidP="001C4A50">
            <w:pPr>
              <w:spacing w:line="240" w:lineRule="auto"/>
              <w:rPr>
                <w:del w:id="285" w:author="AppPower" w:date="2023-03-31T10:22:00Z"/>
                <w:rFonts w:ascii="Times New Roman" w:eastAsia="Times New Roman" w:hAnsi="Times New Roman" w:cs="Times New Roman"/>
              </w:rPr>
            </w:pPr>
            <w:del w:id="28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Self-reported MVPA, EU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FF9E99" w14:textId="60ED7D0D" w:rsidR="00C01DD5" w:rsidRPr="006F62C4" w:rsidDel="00CF417C" w:rsidRDefault="00C01DD5" w:rsidP="001C4A50">
            <w:pPr>
              <w:spacing w:line="240" w:lineRule="auto"/>
              <w:jc w:val="center"/>
              <w:rPr>
                <w:del w:id="287" w:author="AppPower" w:date="2023-03-31T10:22:00Z"/>
                <w:rFonts w:ascii="Times New Roman" w:eastAsia="Times New Roman" w:hAnsi="Times New Roman" w:cs="Times New Roman"/>
              </w:rPr>
            </w:pPr>
            <w:del w:id="28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09AE" w14:textId="54C14487" w:rsidR="00C01DD5" w:rsidRPr="006F62C4" w:rsidDel="00CF417C" w:rsidRDefault="00C01DD5" w:rsidP="001C4A50">
            <w:pPr>
              <w:spacing w:line="240" w:lineRule="auto"/>
              <w:jc w:val="center"/>
              <w:rPr>
                <w:del w:id="289" w:author="AppPower" w:date="2023-03-31T10:22:00Z"/>
                <w:rFonts w:ascii="Times New Roman" w:eastAsia="Times New Roman" w:hAnsi="Times New Roman" w:cs="Times New Roman"/>
              </w:rPr>
            </w:pPr>
            <w:del w:id="29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88.0 (354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3A43799" w14:textId="55CFBB44" w:rsidR="00C01DD5" w:rsidRPr="006F62C4" w:rsidDel="00CF417C" w:rsidRDefault="00C01DD5" w:rsidP="001C4A50">
            <w:pPr>
              <w:spacing w:line="240" w:lineRule="auto"/>
              <w:jc w:val="center"/>
              <w:rPr>
                <w:del w:id="291" w:author="AppPower" w:date="2023-03-31T10:22:00Z"/>
                <w:rFonts w:ascii="Times New Roman" w:eastAsia="Times New Roman" w:hAnsi="Times New Roman" w:cs="Times New Roman"/>
              </w:rPr>
            </w:pPr>
            <w:del w:id="29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,08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DF5A4D3" w14:textId="1F81428B" w:rsidR="00C01DD5" w:rsidRPr="006F62C4" w:rsidDel="00CF417C" w:rsidRDefault="00C01DD5" w:rsidP="001C4A50">
            <w:pPr>
              <w:spacing w:line="240" w:lineRule="auto"/>
              <w:jc w:val="center"/>
              <w:rPr>
                <w:del w:id="293" w:author="AppPower" w:date="2023-03-31T10:22:00Z"/>
                <w:rFonts w:ascii="Times New Roman" w:eastAsia="Times New Roman" w:hAnsi="Times New Roman" w:cs="Times New Roman"/>
              </w:rPr>
            </w:pPr>
            <w:del w:id="29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63.5 (343.5)*</w:delText>
              </w:r>
            </w:del>
          </w:p>
        </w:tc>
      </w:tr>
      <w:tr w:rsidR="00C01DD5" w:rsidRPr="006F62C4" w:rsidDel="00CF417C" w14:paraId="7A34FF57" w14:textId="1E4A2BB2" w:rsidTr="001C4A50">
        <w:trPr>
          <w:trHeight w:val="276"/>
          <w:del w:id="295" w:author="AppPower" w:date="2023-03-31T10:22:00Z"/>
        </w:trPr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28CDB" w14:textId="41160225" w:rsidR="00C01DD5" w:rsidRPr="006F62C4" w:rsidDel="00CF417C" w:rsidRDefault="00C01DD5" w:rsidP="001C4A50">
            <w:pPr>
              <w:spacing w:line="240" w:lineRule="auto"/>
              <w:rPr>
                <w:del w:id="296" w:author="AppPower" w:date="2023-03-31T10:22:00Z"/>
                <w:rFonts w:ascii="Times New Roman" w:eastAsia="Times New Roman" w:hAnsi="Times New Roman" w:cs="Times New Roman"/>
              </w:rPr>
            </w:pPr>
            <w:del w:id="29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AT, m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2A79E" w14:textId="04FB8E05" w:rsidR="00C01DD5" w:rsidRPr="006F62C4" w:rsidDel="00CF417C" w:rsidRDefault="00C01DD5" w:rsidP="001C4A50">
            <w:pPr>
              <w:spacing w:line="240" w:lineRule="auto"/>
              <w:jc w:val="center"/>
              <w:rPr>
                <w:del w:id="298" w:author="AppPower" w:date="2023-03-31T10:22:00Z"/>
                <w:rFonts w:ascii="Times New Roman" w:eastAsia="Times New Roman" w:hAnsi="Times New Roman" w:cs="Times New Roman"/>
              </w:rPr>
            </w:pPr>
            <w:del w:id="29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52E32" w14:textId="0187D25F" w:rsidR="00C01DD5" w:rsidRPr="006F62C4" w:rsidDel="00CF417C" w:rsidRDefault="00C01DD5" w:rsidP="001C4A50">
            <w:pPr>
              <w:spacing w:line="240" w:lineRule="auto"/>
              <w:jc w:val="center"/>
              <w:rPr>
                <w:del w:id="300" w:author="AppPower" w:date="2023-03-31T10:22:00Z"/>
                <w:rFonts w:ascii="Times New Roman" w:eastAsia="Times New Roman" w:hAnsi="Times New Roman" w:cs="Times New Roman"/>
              </w:rPr>
            </w:pPr>
            <w:del w:id="30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37.6 (28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9E6D2" w14:textId="1968C481" w:rsidR="00C01DD5" w:rsidRPr="006F62C4" w:rsidDel="00CF417C" w:rsidRDefault="00C01DD5" w:rsidP="001C4A50">
            <w:pPr>
              <w:spacing w:line="240" w:lineRule="auto"/>
              <w:jc w:val="center"/>
              <w:rPr>
                <w:del w:id="302" w:author="AppPower" w:date="2023-03-31T10:22:00Z"/>
                <w:rFonts w:ascii="Times New Roman" w:eastAsia="Times New Roman" w:hAnsi="Times New Roman" w:cs="Times New Roman"/>
              </w:rPr>
            </w:pPr>
            <w:del w:id="30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32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8B1AC" w14:textId="3DE89287" w:rsidR="00C01DD5" w:rsidRPr="006F62C4" w:rsidDel="00CF417C" w:rsidRDefault="00C01DD5" w:rsidP="001C4A50">
            <w:pPr>
              <w:spacing w:line="240" w:lineRule="auto"/>
              <w:jc w:val="center"/>
              <w:rPr>
                <w:del w:id="304" w:author="AppPower" w:date="2023-03-31T10:22:00Z"/>
                <w:rFonts w:ascii="Times New Roman" w:eastAsia="Times New Roman" w:hAnsi="Times New Roman" w:cs="Times New Roman"/>
              </w:rPr>
            </w:pPr>
            <w:del w:id="30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52.2 (43.7)*</w:delText>
              </w:r>
            </w:del>
          </w:p>
        </w:tc>
      </w:tr>
    </w:tbl>
    <w:p w14:paraId="5E34ABC2" w14:textId="1296151B" w:rsidR="00C01DD5" w:rsidRPr="006F62C4" w:rsidDel="00CF417C" w:rsidRDefault="00C01DD5" w:rsidP="00C01DD5">
      <w:pPr>
        <w:spacing w:after="60" w:line="240" w:lineRule="auto"/>
        <w:rPr>
          <w:del w:id="306" w:author="AppPower" w:date="2023-03-31T10:22:00Z"/>
          <w:rFonts w:ascii="Times New Roman" w:hAnsi="Times New Roman" w:cs="Times New Roman"/>
        </w:rPr>
      </w:pPr>
      <w:del w:id="307" w:author="AppPower" w:date="2023-03-31T10:22:00Z">
        <w:r w:rsidRPr="006F62C4" w:rsidDel="00CF417C">
          <w:rPr>
            <w:rFonts w:ascii="Times New Roman" w:hAnsi="Times New Roman" w:cs="Times New Roman"/>
          </w:rPr>
          <w:delText xml:space="preserve">Note: Data are mean ± standard deviation or median (interquartile range) at year 15 unless otherwise specified. </w:delText>
        </w:r>
        <w:r w:rsidRPr="006F62C4" w:rsidDel="00CF417C">
          <w:rPr>
            <w:rFonts w:ascii="Times New Roman" w:hAnsi="Times New Roman" w:cs="Times New Roman"/>
            <w:vertAlign w:val="superscript"/>
          </w:rPr>
          <w:delText>a</w:delText>
        </w:r>
        <w:r w:rsidRPr="006F62C4" w:rsidDel="00CF417C">
          <w:rPr>
            <w:rFonts w:ascii="Times New Roman" w:hAnsi="Times New Roman" w:cs="Times New Roman"/>
          </w:rPr>
          <w:delText xml:space="preserve">Derived from year 0, 7, or 20. *P &lt; 0.05; p-values testing for differences between Included vs. Excluded using independent samples t-tests, Wilcoxon-Mann Whitney tests, or chi-square tests, as appropriate. </w:delText>
        </w:r>
      </w:del>
    </w:p>
    <w:p w14:paraId="25AE14C2" w14:textId="6BF7375A" w:rsidR="00C01DD5" w:rsidRPr="006F62C4" w:rsidDel="00CF417C" w:rsidRDefault="00C01DD5" w:rsidP="00C01DD5">
      <w:pPr>
        <w:spacing w:after="60" w:line="240" w:lineRule="auto"/>
        <w:rPr>
          <w:del w:id="308" w:author="AppPower" w:date="2023-03-31T10:22:00Z"/>
          <w:rFonts w:ascii="Times New Roman" w:hAnsi="Times New Roman" w:cs="Times New Roman"/>
        </w:rPr>
      </w:pPr>
      <w:del w:id="309" w:author="AppPower" w:date="2023-03-31T10:22:00Z">
        <w:r w:rsidRPr="006F62C4" w:rsidDel="00CF417C">
          <w:rPr>
            <w:rFonts w:ascii="Times New Roman" w:hAnsi="Times New Roman" w:cs="Times New Roman"/>
          </w:rPr>
          <w:delText>Abbreviations: WHtR, waist-to-height ratio; BP, blood pressure; HDL-C, high-density lipoprotein-cholesterol; MVPA, moderate-to-vigorous intensity physical activity; EU, exercise unit; PAT, pericardial adipose tissue.</w:delText>
        </w:r>
      </w:del>
    </w:p>
    <w:p w14:paraId="225F23CE" w14:textId="32EE8FAF" w:rsidR="00C01DD5" w:rsidRPr="006F62C4" w:rsidDel="00CF417C" w:rsidRDefault="00C01DD5" w:rsidP="00C01DD5">
      <w:pPr>
        <w:rPr>
          <w:del w:id="310" w:author="AppPower" w:date="2023-03-31T10:22:00Z"/>
          <w:rFonts w:ascii="Times New Roman" w:hAnsi="Times New Roman" w:cs="Times New Roman"/>
          <w:b/>
          <w:bCs/>
        </w:rPr>
      </w:pPr>
      <w:del w:id="311" w:author="AppPower" w:date="2023-03-31T10:22:00Z">
        <w:r w:rsidRPr="006F62C4" w:rsidDel="00CF417C">
          <w:rPr>
            <w:rFonts w:ascii="Times New Roman" w:hAnsi="Times New Roman" w:cs="Times New Roman"/>
            <w:b/>
            <w:bCs/>
          </w:rPr>
          <w:br w:type="page"/>
        </w:r>
      </w:del>
    </w:p>
    <w:p w14:paraId="36ED5AB2" w14:textId="43010BF1" w:rsidR="00C01DD5" w:rsidRPr="006F62C4" w:rsidDel="00CF417C" w:rsidRDefault="00C01DD5" w:rsidP="00C01DD5">
      <w:pPr>
        <w:spacing w:after="120"/>
        <w:rPr>
          <w:del w:id="312" w:author="AppPower" w:date="2023-03-31T10:22:00Z"/>
          <w:rFonts w:ascii="Times New Roman" w:hAnsi="Times New Roman" w:cs="Times New Roman"/>
        </w:rPr>
      </w:pPr>
      <w:del w:id="313" w:author="AppPower" w:date="2023-03-31T10:22:00Z">
        <w:r w:rsidRPr="006F62C4" w:rsidDel="00CF417C">
          <w:rPr>
            <w:rFonts w:ascii="Times New Roman" w:hAnsi="Times New Roman" w:cs="Times New Roman"/>
            <w:b/>
            <w:bCs/>
          </w:rPr>
          <w:delText>Supplementa</w:delText>
        </w:r>
      </w:del>
      <w:ins w:id="314" w:author="KSE" w:date="2023-03-10T16:22:00Z">
        <w:del w:id="315" w:author="AppPower" w:date="2023-03-31T10:22:00Z">
          <w:r w:rsidR="00145E4A" w:rsidDel="00CF417C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316" w:author="AppPower" w:date="2023-03-31T10:22:00Z">
        <w:r w:rsidRPr="006F62C4" w:rsidDel="00CF417C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317" w:author="KSE" w:date="2023-03-10T16:22:00Z">
        <w:del w:id="318" w:author="AppPower" w:date="2023-03-31T10:22:00Z">
          <w:r w:rsidR="00145E4A" w:rsidDel="00CF417C">
            <w:rPr>
              <w:rFonts w:ascii="Times New Roman" w:hAnsi="Times New Roman" w:cs="Times New Roman"/>
              <w:b/>
              <w:bCs/>
            </w:rPr>
            <w:delText>4</w:delText>
          </w:r>
        </w:del>
      </w:ins>
      <w:del w:id="319" w:author="AppPower" w:date="2023-03-31T10:22:00Z">
        <w:r w:rsidRPr="006F62C4" w:rsidDel="00CF417C">
          <w:rPr>
            <w:rFonts w:ascii="Times New Roman" w:hAnsi="Times New Roman" w:cs="Times New Roman"/>
            <w:b/>
            <w:bCs/>
          </w:rPr>
          <w:delText>3</w:delText>
        </w:r>
        <w:r w:rsidRPr="006F62C4" w:rsidDel="00CF417C">
          <w:rPr>
            <w:rFonts w:ascii="Times New Roman" w:hAnsi="Times New Roman" w:cs="Times New Roman"/>
          </w:rPr>
          <w:delText xml:space="preserve">. Sensitivity, specificity, and Youden index using cut-off values for pericardial adipose tissue at exam years 15 in predicting diabetes and prediabetes 5, 10, and 15 later, the CARDIA Study (2000-2016) </w:delText>
        </w:r>
      </w:del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683"/>
        <w:gridCol w:w="1287"/>
        <w:gridCol w:w="1519"/>
        <w:gridCol w:w="1594"/>
        <w:gridCol w:w="1683"/>
        <w:gridCol w:w="1594"/>
      </w:tblGrid>
      <w:tr w:rsidR="00C01DD5" w:rsidRPr="006F62C4" w:rsidDel="00CF417C" w14:paraId="01820106" w14:textId="2B65E828" w:rsidTr="001C4A50">
        <w:trPr>
          <w:trHeight w:val="252"/>
          <w:jc w:val="center"/>
          <w:del w:id="320" w:author="AppPower" w:date="2023-03-31T10:22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D35BB" w14:textId="57A83EAE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21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32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Fe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2352" w14:textId="09CF7071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23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32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D934" w14:textId="35EF39A4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25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32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CF417C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CF417C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F869E" w14:textId="04366440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27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32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3670" w14:textId="5660F93D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29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33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134C4" w14:textId="67185446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31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33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CF417C" w14:paraId="438EB943" w14:textId="0B908E22" w:rsidTr="001C4A50">
        <w:trPr>
          <w:trHeight w:val="252"/>
          <w:jc w:val="center"/>
          <w:del w:id="333" w:author="AppPower" w:date="2023-03-31T10:22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6DF108" w14:textId="7F88217E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34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C667" w14:textId="6F9D4EE5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35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33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C4499" w14:textId="788FFDAE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37" w:author="AppPower" w:date="2023-03-31T10:22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3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42.3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059A1" w14:textId="7C9E86BF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39" w:author="AppPower" w:date="2023-03-31T10:22:00Z"/>
                <w:rFonts w:ascii="Times New Roman" w:eastAsia="Times New Roman" w:hAnsi="Times New Roman" w:cs="Times New Roman"/>
              </w:rPr>
            </w:pPr>
            <w:del w:id="34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58.8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DB4A3B" w14:textId="7EE0329A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41" w:author="AppPower" w:date="2023-03-31T10:22:00Z"/>
                <w:rFonts w:ascii="Times New Roman" w:eastAsia="Times New Roman" w:hAnsi="Times New Roman" w:cs="Times New Roman"/>
              </w:rPr>
            </w:pPr>
            <w:del w:id="34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73.9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BA3FC" w14:textId="41483E73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43" w:author="AppPower" w:date="2023-03-31T10:22:00Z"/>
                <w:rFonts w:ascii="Times New Roman" w:eastAsia="Times New Roman" w:hAnsi="Times New Roman" w:cs="Times New Roman"/>
              </w:rPr>
            </w:pPr>
            <w:del w:id="34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33</w:delText>
              </w:r>
            </w:del>
          </w:p>
        </w:tc>
      </w:tr>
      <w:tr w:rsidR="00C01DD5" w:rsidRPr="006F62C4" w:rsidDel="00CF417C" w14:paraId="6087A05D" w14:textId="41B54F27" w:rsidTr="001C4A50">
        <w:trPr>
          <w:trHeight w:val="252"/>
          <w:jc w:val="center"/>
          <w:del w:id="345" w:author="AppPower" w:date="2023-03-31T10:22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61A74" w14:textId="43A9655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46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1A92F" w14:textId="63255130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47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34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45022" w14:textId="4001031E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49" w:author="AppPower" w:date="2023-03-31T10:22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5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34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2FCF2" w14:textId="42CD1D35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51" w:author="AppPower" w:date="2023-03-31T10:22:00Z"/>
                <w:rFonts w:ascii="Times New Roman" w:eastAsia="Times New Roman" w:hAnsi="Times New Roman" w:cs="Times New Roman"/>
              </w:rPr>
            </w:pPr>
            <w:del w:id="35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51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EAC86" w14:textId="0DDE7242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53" w:author="AppPower" w:date="2023-03-31T10:22:00Z"/>
                <w:rFonts w:ascii="Times New Roman" w:eastAsia="Times New Roman" w:hAnsi="Times New Roman" w:cs="Times New Roman"/>
              </w:rPr>
            </w:pPr>
            <w:del w:id="35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63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D7E01" w14:textId="77B6FA82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55" w:author="AppPower" w:date="2023-03-31T10:22:00Z"/>
                <w:rFonts w:ascii="Times New Roman" w:eastAsia="Times New Roman" w:hAnsi="Times New Roman" w:cs="Times New Roman"/>
              </w:rPr>
            </w:pPr>
            <w:del w:id="35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15</w:delText>
              </w:r>
            </w:del>
          </w:p>
        </w:tc>
      </w:tr>
      <w:tr w:rsidR="00C01DD5" w:rsidRPr="006F62C4" w:rsidDel="00CF417C" w14:paraId="4C6F5A31" w14:textId="3EEFD9DD" w:rsidTr="001C4A50">
        <w:trPr>
          <w:trHeight w:val="252"/>
          <w:jc w:val="center"/>
          <w:del w:id="357" w:author="AppPower" w:date="2023-03-31T10:22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FEBDF" w14:textId="1AC3D178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58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35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B862" w14:textId="0B4BC166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60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36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506F" w14:textId="13DE71B4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62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36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CF417C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CF417C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7B15" w14:textId="7CA3BD4B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64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36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966C" w14:textId="4D9CC0E7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66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36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54CC7" w14:textId="6F7D8F50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68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36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CF417C" w14:paraId="380C903D" w14:textId="6684B7F2" w:rsidTr="001C4A50">
        <w:trPr>
          <w:trHeight w:val="252"/>
          <w:jc w:val="center"/>
          <w:del w:id="370" w:author="AppPower" w:date="2023-03-31T10:22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E3E9EF" w14:textId="1285B90C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71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5163" w14:textId="627C604D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72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37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91B75" w14:textId="58B72EEE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74" w:author="AppPower" w:date="2023-03-31T10:22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7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63.1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F1ED6" w14:textId="6974E6F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76" w:author="AppPower" w:date="2023-03-31T10:22:00Z"/>
                <w:rFonts w:ascii="Times New Roman" w:eastAsia="Times New Roman" w:hAnsi="Times New Roman" w:cs="Times New Roman"/>
              </w:rPr>
            </w:pPr>
            <w:del w:id="37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49.1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ECE96" w14:textId="282333BC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78" w:author="AppPower" w:date="2023-03-31T10:22:00Z"/>
                <w:rFonts w:ascii="Times New Roman" w:eastAsia="Times New Roman" w:hAnsi="Times New Roman" w:cs="Times New Roman"/>
              </w:rPr>
            </w:pPr>
            <w:del w:id="37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76.8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817FA" w14:textId="18789F51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80" w:author="AppPower" w:date="2023-03-31T10:22:00Z"/>
                <w:rFonts w:ascii="Times New Roman" w:eastAsia="Times New Roman" w:hAnsi="Times New Roman" w:cs="Times New Roman"/>
              </w:rPr>
            </w:pPr>
            <w:del w:id="38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26</w:delText>
              </w:r>
            </w:del>
          </w:p>
        </w:tc>
      </w:tr>
      <w:tr w:rsidR="00C01DD5" w:rsidRPr="006F62C4" w:rsidDel="00CF417C" w14:paraId="710A2F69" w14:textId="24BE39AA" w:rsidTr="001C4A50">
        <w:trPr>
          <w:trHeight w:val="252"/>
          <w:jc w:val="center"/>
          <w:del w:id="382" w:author="AppPower" w:date="2023-03-31T10:22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63366" w14:textId="0C91B0BC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83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B595" w14:textId="46EF566C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84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38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8F3B1" w14:textId="5154E158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86" w:author="AppPower" w:date="2023-03-31T10:22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8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51.2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9899F" w14:textId="345CF485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88" w:author="AppPower" w:date="2023-03-31T10:22:00Z"/>
                <w:rFonts w:ascii="Times New Roman" w:eastAsia="Times New Roman" w:hAnsi="Times New Roman" w:cs="Times New Roman"/>
              </w:rPr>
            </w:pPr>
            <w:del w:id="38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46.7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154B5" w14:textId="1CB6ED1C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90" w:author="AppPower" w:date="2023-03-31T10:22:00Z"/>
                <w:rFonts w:ascii="Times New Roman" w:eastAsia="Times New Roman" w:hAnsi="Times New Roman" w:cs="Times New Roman"/>
              </w:rPr>
            </w:pPr>
            <w:del w:id="39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66.6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B6338" w14:textId="622446D5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392" w:author="AppPower" w:date="2023-03-31T10:22:00Z"/>
                <w:rFonts w:ascii="Times New Roman" w:eastAsia="Times New Roman" w:hAnsi="Times New Roman" w:cs="Times New Roman"/>
              </w:rPr>
            </w:pPr>
            <w:del w:id="39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14</w:delText>
              </w:r>
            </w:del>
          </w:p>
        </w:tc>
      </w:tr>
    </w:tbl>
    <w:p w14:paraId="2EC9C7B5" w14:textId="756AAE70" w:rsidR="00C01DD5" w:rsidRPr="006F62C4" w:rsidDel="00CF417C" w:rsidRDefault="00C01DD5" w:rsidP="00C01DD5">
      <w:pPr>
        <w:rPr>
          <w:del w:id="394" w:author="AppPower" w:date="2023-03-31T10:22:00Z"/>
          <w:rFonts w:ascii="Times New Roman" w:hAnsi="Times New Roman" w:cs="Times New Roman"/>
        </w:rPr>
      </w:pPr>
      <w:del w:id="395" w:author="AppPower" w:date="2023-03-31T10:22:00Z">
        <w:r w:rsidRPr="006F62C4" w:rsidDel="00CF417C">
          <w:rPr>
            <w:rFonts w:ascii="Times New Roman" w:hAnsi="Times New Roman" w:cs="Times New Roman"/>
          </w:rPr>
          <w:delText xml:space="preserve">Abbreviations: PAT, pericardial adipose tissue. </w:delText>
        </w:r>
      </w:del>
    </w:p>
    <w:p w14:paraId="0DFF2846" w14:textId="2340014D" w:rsidR="00C01DD5" w:rsidRPr="006F62C4" w:rsidDel="00CF417C" w:rsidRDefault="00C01DD5" w:rsidP="00C01DD5">
      <w:pPr>
        <w:rPr>
          <w:del w:id="396" w:author="AppPower" w:date="2023-03-31T10:22:00Z"/>
          <w:rFonts w:ascii="Times New Roman" w:eastAsiaTheme="minorHAnsi" w:hAnsi="Times New Roman" w:cs="Times New Roman"/>
          <w:b/>
          <w:bCs/>
          <w:iCs/>
          <w:lang w:eastAsia="en-US"/>
        </w:rPr>
      </w:pPr>
      <w:del w:id="397" w:author="AppPower" w:date="2023-03-31T10:22:00Z">
        <w:r w:rsidRPr="006F62C4" w:rsidDel="00CF417C">
          <w:rPr>
            <w:rFonts w:ascii="Times New Roman" w:hAnsi="Times New Roman" w:cs="Times New Roman"/>
            <w:b/>
            <w:bCs/>
          </w:rPr>
          <w:br w:type="page"/>
        </w:r>
      </w:del>
    </w:p>
    <w:p w14:paraId="10B8BDC7" w14:textId="65E5A8ED" w:rsidR="00C01DD5" w:rsidRPr="006F62C4" w:rsidDel="00CF417C" w:rsidRDefault="00C01DD5" w:rsidP="00C01DD5">
      <w:pPr>
        <w:pStyle w:val="a3"/>
        <w:spacing w:after="120"/>
        <w:rPr>
          <w:del w:id="398" w:author="AppPower" w:date="2023-03-31T10:22:00Z"/>
          <w:rFonts w:cs="Times New Roman"/>
          <w:sz w:val="22"/>
          <w:szCs w:val="22"/>
        </w:rPr>
      </w:pPr>
      <w:bookmarkStart w:id="399" w:name="_Hlk100159138"/>
      <w:del w:id="400" w:author="AppPower" w:date="2023-03-31T10:22:00Z">
        <w:r w:rsidRPr="006F62C4" w:rsidDel="00CF417C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401" w:author="KSE" w:date="2023-03-10T16:22:00Z">
        <w:del w:id="402" w:author="AppPower" w:date="2023-03-31T10:22:00Z">
          <w:r w:rsidR="00145E4A" w:rsidDel="00CF417C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403" w:author="AppPower" w:date="2023-03-31T10:22:00Z">
        <w:r w:rsidRPr="006F62C4" w:rsidDel="00CF417C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404" w:author="KSE" w:date="2023-03-10T16:22:00Z">
        <w:del w:id="405" w:author="AppPower" w:date="2023-03-31T10:22:00Z">
          <w:r w:rsidR="00145E4A" w:rsidDel="00CF417C">
            <w:rPr>
              <w:rFonts w:cs="Times New Roman"/>
              <w:b/>
              <w:bCs/>
              <w:sz w:val="22"/>
              <w:szCs w:val="22"/>
            </w:rPr>
            <w:delText>5</w:delText>
          </w:r>
        </w:del>
      </w:ins>
      <w:del w:id="406" w:author="AppPower" w:date="2023-03-31T10:22:00Z">
        <w:r w:rsidRPr="006F62C4" w:rsidDel="00CF417C">
          <w:rPr>
            <w:rFonts w:cs="Times New Roman"/>
            <w:b/>
            <w:bCs/>
            <w:sz w:val="22"/>
            <w:szCs w:val="22"/>
          </w:rPr>
          <w:delText xml:space="preserve">4. </w:delText>
        </w:r>
        <w:r w:rsidRPr="006F62C4" w:rsidDel="00CF417C">
          <w:rPr>
            <w:rFonts w:cs="Times New Roman"/>
            <w:sz w:val="22"/>
            <w:szCs w:val="22"/>
          </w:rPr>
          <w:delText>Adjusted hazard ratio (95% CI) of incident hyperglycemia 5, 10, and 15 years later by tertile of pericardial adipose tissue at exam year 15, the CARDIA Study (2000-2016)</w:delText>
        </w:r>
      </w:del>
    </w:p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1800"/>
        <w:gridCol w:w="1764"/>
        <w:gridCol w:w="846"/>
        <w:gridCol w:w="1763"/>
      </w:tblGrid>
      <w:tr w:rsidR="00C01DD5" w:rsidRPr="006F62C4" w:rsidDel="00CF417C" w14:paraId="17D67550" w14:textId="7BBB11A3" w:rsidTr="001C4A50">
        <w:trPr>
          <w:trHeight w:val="238"/>
          <w:del w:id="407" w:author="AppPower" w:date="2023-03-31T10:22:00Z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5458D" w14:textId="368E74D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08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9E5EC" w14:textId="43B1168E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09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1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Hyperglycemia 5 - 15 years later</w:delText>
              </w:r>
            </w:del>
          </w:p>
        </w:tc>
      </w:tr>
      <w:tr w:rsidR="00C01DD5" w:rsidRPr="006F62C4" w:rsidDel="00CF417C" w14:paraId="2C4D93CD" w14:textId="3FB164FA" w:rsidTr="001C4A50">
        <w:trPr>
          <w:trHeight w:val="245"/>
          <w:del w:id="411" w:author="AppPower" w:date="2023-03-31T10:22:00Z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4B17" w14:textId="72AA96B9" w:rsidR="00C01DD5" w:rsidRPr="006F62C4" w:rsidDel="00CF417C" w:rsidRDefault="00C01DD5" w:rsidP="001C4A50">
            <w:pPr>
              <w:spacing w:after="0" w:line="240" w:lineRule="auto"/>
              <w:rPr>
                <w:del w:id="412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1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80B4" w14:textId="62CFD9B8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14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1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T1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60F2" w14:textId="6D270FFD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16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1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T2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D896" w14:textId="41C8843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18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1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T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EE6EE" w14:textId="79452585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20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2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P</w:delText>
              </w:r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1CA4" w14:textId="666805BF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22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2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 xml:space="preserve">Per 10 </w:delText>
              </w:r>
              <w:r w:rsidRPr="006F62C4" w:rsidDel="00CF417C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CF417C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 xml:space="preserve"> increment</w:delText>
              </w:r>
            </w:del>
          </w:p>
        </w:tc>
      </w:tr>
      <w:tr w:rsidR="00C01DD5" w:rsidRPr="006F62C4" w:rsidDel="00CF417C" w14:paraId="4990FED2" w14:textId="0148E201" w:rsidTr="001C4A50">
        <w:trPr>
          <w:trHeight w:val="238"/>
          <w:del w:id="424" w:author="AppPower" w:date="2023-03-31T10:22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D93E" w14:textId="074C5162" w:rsidR="00C01DD5" w:rsidRPr="006F62C4" w:rsidDel="00CF417C" w:rsidRDefault="00C01DD5" w:rsidP="001C4A50">
            <w:pPr>
              <w:spacing w:after="0" w:line="240" w:lineRule="auto"/>
              <w:rPr>
                <w:del w:id="425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2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Person-years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FB16" w14:textId="077B94C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27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2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12,840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537B" w14:textId="5C845F0D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29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3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8360" w14:textId="60E1D8B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31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3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F715" w14:textId="534428B8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33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82F" w14:textId="78DAE9D1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34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CF417C" w14:paraId="14BBC3AF" w14:textId="6F8A4A77" w:rsidTr="001C4A50">
        <w:trPr>
          <w:trHeight w:val="238"/>
          <w:del w:id="435" w:author="AppPower" w:date="2023-03-31T10:22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FEB" w14:textId="43A32D7D" w:rsidR="00C01DD5" w:rsidRPr="006F62C4" w:rsidDel="00CF417C" w:rsidRDefault="00C01DD5" w:rsidP="001C4A50">
            <w:pPr>
              <w:spacing w:after="0" w:line="240" w:lineRule="auto"/>
              <w:rPr>
                <w:del w:id="436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3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No. of hyperglycemia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EE35" w14:textId="4CCB35FF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38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3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174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606A" w14:textId="710980D7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40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4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249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9155" w14:textId="70C38ECC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42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4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351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4703" w14:textId="194A1728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44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35D4" w14:textId="4A671480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45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CF417C" w14:paraId="19F92678" w14:textId="2578A2C4" w:rsidTr="001C4A50">
        <w:trPr>
          <w:trHeight w:val="238"/>
          <w:del w:id="446" w:author="AppPower" w:date="2023-03-31T10:22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6DC" w14:textId="66CF60FD" w:rsidR="00C01DD5" w:rsidRPr="006F62C4" w:rsidDel="00CF417C" w:rsidRDefault="00C01DD5" w:rsidP="001C4A50">
            <w:pPr>
              <w:spacing w:after="0" w:line="240" w:lineRule="auto"/>
              <w:rPr>
                <w:del w:id="447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4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Incidence rate*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77F0" w14:textId="7BE50463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49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5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13.6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E6A3" w14:textId="6D284066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51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5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19.4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F1C0" w14:textId="4E3C5247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53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5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27.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3A5F" w14:textId="7B2D5856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55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56BC" w14:textId="15A2E6B0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56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CF417C" w14:paraId="77AA13BA" w14:textId="1AA91B8A" w:rsidTr="001C4A50">
        <w:trPr>
          <w:trHeight w:val="238"/>
          <w:del w:id="457" w:author="AppPower" w:date="2023-03-31T10:22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779B" w14:textId="11BFFD23" w:rsidR="00C01DD5" w:rsidRPr="006F62C4" w:rsidDel="00CF417C" w:rsidRDefault="00C01DD5" w:rsidP="001C4A50">
            <w:pPr>
              <w:spacing w:after="0" w:line="240" w:lineRule="auto"/>
              <w:rPr>
                <w:del w:id="458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5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Unadjusted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16A7" w14:textId="0A50E0E2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60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6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D7FD" w14:textId="53486E60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62" w:author="AppPower" w:date="2023-03-31T10:22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.50 (1.23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DE26" w14:textId="717BE072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64" w:author="AppPower" w:date="2023-03-31T10:22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2.36 (1.97, 2.8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3E75" w14:textId="1AE15F6D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66" w:author="AppPower" w:date="2023-03-31T10:22:00Z"/>
                <w:rFonts w:ascii="Times New Roman" w:eastAsia="Times New Roman" w:hAnsi="Times New Roman" w:cs="Times New Roman"/>
                <w:color w:val="000000"/>
              </w:rPr>
            </w:pPr>
            <w:del w:id="46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color w:val="000000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E280" w14:textId="25A088B4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68" w:author="AppPower" w:date="2023-03-31T10:22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0.10 (10.10, 10.15)</w:delText>
              </w:r>
            </w:del>
          </w:p>
        </w:tc>
      </w:tr>
      <w:tr w:rsidR="00C01DD5" w:rsidRPr="006F62C4" w:rsidDel="00CF417C" w14:paraId="4FB9CC55" w14:textId="6E069CC9" w:rsidTr="001C4A50">
        <w:trPr>
          <w:trHeight w:val="238"/>
          <w:del w:id="470" w:author="AppPower" w:date="2023-03-31T10:22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AE7F" w14:textId="571AA572" w:rsidR="00C01DD5" w:rsidRPr="006F62C4" w:rsidDel="00CF417C" w:rsidRDefault="00C01DD5" w:rsidP="001C4A50">
            <w:pPr>
              <w:spacing w:after="0" w:line="240" w:lineRule="auto"/>
              <w:rPr>
                <w:del w:id="471" w:author="AppPower" w:date="2023-03-31T10:22:00Z"/>
                <w:rFonts w:ascii="Times New Roman" w:eastAsia="Times New Roman" w:hAnsi="Times New Roman" w:cs="Times New Roman"/>
              </w:rPr>
            </w:pPr>
            <w:del w:id="47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A1594" w14:textId="146E89C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73" w:author="AppPower" w:date="2023-03-31T10:22:00Z"/>
                <w:rFonts w:ascii="Times New Roman" w:eastAsia="Times New Roman" w:hAnsi="Times New Roman" w:cs="Times New Roman"/>
              </w:rPr>
            </w:pPr>
            <w:del w:id="47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AA7A1" w14:textId="30D73FAC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75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47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.49 (1.22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DB5A9" w14:textId="777BD7C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77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47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2.31 (1.90, 2.81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629EFD11" w14:textId="080E25EC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79" w:author="AppPower" w:date="2023-03-31T10:22:00Z"/>
                <w:rFonts w:ascii="Times New Roman" w:eastAsia="Times New Roman" w:hAnsi="Times New Roman" w:cs="Times New Roman"/>
              </w:rPr>
            </w:pPr>
            <w:del w:id="48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F6BDE" w14:textId="7DF2FDFC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81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48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0.13 (10.01, 13.56)</w:delText>
              </w:r>
            </w:del>
          </w:p>
        </w:tc>
      </w:tr>
      <w:tr w:rsidR="00C01DD5" w:rsidRPr="006F62C4" w:rsidDel="00CF417C" w14:paraId="34C06E1B" w14:textId="394F5ABD" w:rsidTr="001C4A50">
        <w:trPr>
          <w:trHeight w:val="238"/>
          <w:del w:id="483" w:author="AppPower" w:date="2023-03-31T10:22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0CAEC" w14:textId="094B94BC" w:rsidR="00C01DD5" w:rsidRPr="006F62C4" w:rsidDel="00CF417C" w:rsidRDefault="00C01DD5" w:rsidP="001C4A50">
            <w:pPr>
              <w:spacing w:after="0" w:line="240" w:lineRule="auto"/>
              <w:rPr>
                <w:del w:id="484" w:author="AppPower" w:date="2023-03-31T10:22:00Z"/>
                <w:rFonts w:ascii="Times New Roman" w:eastAsia="Times New Roman" w:hAnsi="Times New Roman" w:cs="Times New Roman"/>
              </w:rPr>
            </w:pPr>
            <w:del w:id="48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584BE" w14:textId="0C547027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86" w:author="AppPower" w:date="2023-03-31T10:22:00Z"/>
                <w:rFonts w:ascii="Times New Roman" w:eastAsia="Times New Roman" w:hAnsi="Times New Roman" w:cs="Times New Roman"/>
              </w:rPr>
            </w:pPr>
            <w:del w:id="48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25208" w14:textId="45BF6347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88" w:author="AppPower" w:date="2023-03-31T10:22:00Z"/>
                <w:rFonts w:ascii="Times New Roman" w:eastAsia="Times New Roman" w:hAnsi="Times New Roman" w:cs="Times New Roman"/>
              </w:rPr>
            </w:pPr>
            <w:del w:id="48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.21 (0.98, 1.48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1AAB0" w14:textId="5CA8503C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90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49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.59 (1.29, 1.97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449DFB1A" w14:textId="67B5D606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92" w:author="AppPower" w:date="2023-03-31T10:22:00Z"/>
                <w:rFonts w:ascii="Times New Roman" w:eastAsia="Times New Roman" w:hAnsi="Times New Roman" w:cs="Times New Roman"/>
              </w:rPr>
            </w:pPr>
            <w:del w:id="49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6F420" w14:textId="558DBB18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94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49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0.08 (10.05, 10.11)</w:delText>
              </w:r>
            </w:del>
          </w:p>
        </w:tc>
      </w:tr>
      <w:tr w:rsidR="00C01DD5" w:rsidRPr="006F62C4" w:rsidDel="00CF417C" w14:paraId="331F8CC5" w14:textId="1340E10D" w:rsidTr="001C4A50">
        <w:trPr>
          <w:trHeight w:val="245"/>
          <w:del w:id="496" w:author="AppPower" w:date="2023-03-31T10:22:00Z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CCA9" w14:textId="51D8151A" w:rsidR="00C01DD5" w:rsidRPr="006F62C4" w:rsidDel="00CF417C" w:rsidRDefault="00C01DD5" w:rsidP="001C4A50">
            <w:pPr>
              <w:spacing w:after="0" w:line="240" w:lineRule="auto"/>
              <w:rPr>
                <w:del w:id="497" w:author="AppPower" w:date="2023-03-31T10:22:00Z"/>
                <w:rFonts w:ascii="Times New Roman" w:eastAsia="Times New Roman" w:hAnsi="Times New Roman" w:cs="Times New Roman"/>
              </w:rPr>
            </w:pPr>
            <w:del w:id="49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45AD7" w14:textId="6096EEDD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499" w:author="AppPower" w:date="2023-03-31T10:22:00Z"/>
                <w:rFonts w:ascii="Times New Roman" w:eastAsia="Times New Roman" w:hAnsi="Times New Roman" w:cs="Times New Roman"/>
              </w:rPr>
            </w:pPr>
            <w:del w:id="50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DD615" w14:textId="26C27128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01" w:author="AppPower" w:date="2023-03-31T10:22:00Z"/>
                <w:rFonts w:ascii="Times New Roman" w:eastAsia="Times New Roman" w:hAnsi="Times New Roman" w:cs="Times New Roman"/>
              </w:rPr>
            </w:pPr>
            <w:del w:id="50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.03 (0.84, 1.27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A8D5D" w14:textId="05F917C2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03" w:author="AppPower" w:date="2023-03-31T10:22:00Z"/>
                <w:rFonts w:ascii="Times New Roman" w:eastAsia="Times New Roman" w:hAnsi="Times New Roman" w:cs="Times New Roman"/>
              </w:rPr>
            </w:pPr>
            <w:del w:id="50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.13 (0.89, 1.4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E094B" w14:textId="6E7467ED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05" w:author="AppPower" w:date="2023-03-31T10:22:00Z"/>
                <w:rFonts w:ascii="Times New Roman" w:eastAsia="Times New Roman" w:hAnsi="Times New Roman" w:cs="Times New Roman"/>
              </w:rPr>
            </w:pPr>
            <w:del w:id="50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473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75A4A" w14:textId="322D69CE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07" w:author="AppPower" w:date="2023-03-31T10:22:00Z"/>
                <w:rFonts w:ascii="Times New Roman" w:eastAsia="Times New Roman" w:hAnsi="Times New Roman" w:cs="Times New Roman"/>
              </w:rPr>
            </w:pPr>
            <w:del w:id="50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0.03 (9.99, 10.06)</w:delText>
              </w:r>
            </w:del>
          </w:p>
        </w:tc>
      </w:tr>
    </w:tbl>
    <w:p w14:paraId="5C682AC5" w14:textId="0FE6270A" w:rsidR="00C01DD5" w:rsidRPr="006F62C4" w:rsidDel="00CF417C" w:rsidRDefault="00C01DD5" w:rsidP="00C01DD5">
      <w:pPr>
        <w:rPr>
          <w:del w:id="509" w:author="AppPower" w:date="2023-03-31T10:22:00Z"/>
          <w:rFonts w:ascii="Times New Roman" w:hAnsi="Times New Roman" w:cs="Times New Roman"/>
        </w:rPr>
      </w:pPr>
      <w:del w:id="510" w:author="AppPower" w:date="2023-03-31T10:22:00Z">
        <w:r w:rsidRPr="006F62C4" w:rsidDel="00CF417C">
          <w:rPr>
            <w:rFonts w:ascii="Times New Roman" w:hAnsi="Times New Roman" w:cs="Times New Roman"/>
          </w:rPr>
          <w:delText>Note: Pericardial adipose tissue (cm</w:delText>
        </w:r>
        <w:r w:rsidRPr="006F62C4" w:rsidDel="00CF417C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CF417C">
          <w:rPr>
            <w:rFonts w:ascii="Times New Roman" w:hAnsi="Times New Roman" w:cs="Times New Roman"/>
          </w:rPr>
          <w:delText>) tertile: 7.0 ≤T1≤ 29.3, 29.3&lt;T2 ≤47.4, and 47.4&lt;T3. Bolded are statistically significant (P &lt; 0.05). Model 1 adjusts for sex, race, center, age at year 15, education and occupation status at year 20 or 25. Model 2 adjusts for Model 1, plus smoking status at year 20 or 25, averages (exam years 15 and 20, or exam years 15, 20, and 25) of moderate-to-vigorous intensity physical activity, alcohol, systolic blood pressure, diastolic blood pressure, total cholesterol, high-density lipoprotein-cholesterol, antihypertensive and lipids lowering medication use at exam year 15, diet quality score (derived from exam years 0, 7, and/or 20), and family history of diabetes at exam year 25. Model 3 adjusts for Model 2, plus body mass index (averages of exam years 15 and 20, or exam years 15, 20, and 25). *Incidence rate indicates per 1,000 person-years.</w:delText>
        </w:r>
      </w:del>
    </w:p>
    <w:p w14:paraId="233DB32A" w14:textId="0A1D2BEB" w:rsidR="00C01DD5" w:rsidRPr="006F62C4" w:rsidDel="00CF417C" w:rsidRDefault="00C01DD5" w:rsidP="00C01DD5">
      <w:pPr>
        <w:rPr>
          <w:del w:id="511" w:author="AppPower" w:date="2023-03-31T10:22:00Z"/>
          <w:rFonts w:ascii="Times New Roman" w:hAnsi="Times New Roman" w:cs="Times New Roman"/>
        </w:rPr>
      </w:pPr>
      <w:del w:id="512" w:author="AppPower" w:date="2023-03-31T10:22:00Z">
        <w:r w:rsidRPr="006F62C4" w:rsidDel="00CF417C">
          <w:rPr>
            <w:rFonts w:ascii="Times New Roman" w:hAnsi="Times New Roman" w:cs="Times New Roman"/>
          </w:rPr>
          <w:br w:type="page"/>
        </w:r>
      </w:del>
    </w:p>
    <w:p w14:paraId="110F25CE" w14:textId="7969386C" w:rsidR="00C01DD5" w:rsidRPr="006F62C4" w:rsidDel="00CF417C" w:rsidRDefault="00C01DD5" w:rsidP="00C01DD5">
      <w:pPr>
        <w:pStyle w:val="a3"/>
        <w:spacing w:after="120"/>
        <w:rPr>
          <w:del w:id="513" w:author="AppPower" w:date="2023-03-31T10:22:00Z"/>
          <w:rFonts w:cs="Times New Roman"/>
          <w:sz w:val="22"/>
          <w:szCs w:val="22"/>
        </w:rPr>
      </w:pPr>
      <w:bookmarkStart w:id="514" w:name="_Hlk108779861"/>
      <w:del w:id="515" w:author="AppPower" w:date="2023-03-31T10:22:00Z">
        <w:r w:rsidRPr="006F62C4" w:rsidDel="00CF417C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516" w:author="KSE" w:date="2023-03-10T16:22:00Z">
        <w:del w:id="517" w:author="AppPower" w:date="2023-03-31T10:22:00Z">
          <w:r w:rsidR="00145E4A" w:rsidDel="00CF417C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518" w:author="AppPower" w:date="2023-03-31T10:22:00Z">
        <w:r w:rsidRPr="006F62C4" w:rsidDel="00CF417C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519" w:author="KSE" w:date="2023-03-10T16:22:00Z">
        <w:del w:id="520" w:author="AppPower" w:date="2023-03-31T10:22:00Z">
          <w:r w:rsidR="00145E4A" w:rsidDel="00CF417C">
            <w:rPr>
              <w:rFonts w:cs="Times New Roman"/>
              <w:b/>
              <w:bCs/>
              <w:sz w:val="22"/>
              <w:szCs w:val="22"/>
            </w:rPr>
            <w:delText>6</w:delText>
          </w:r>
        </w:del>
      </w:ins>
      <w:del w:id="521" w:author="AppPower" w:date="2023-03-31T10:22:00Z">
        <w:r w:rsidRPr="006F62C4" w:rsidDel="00CF417C">
          <w:rPr>
            <w:rFonts w:cs="Times New Roman"/>
            <w:b/>
            <w:bCs/>
            <w:sz w:val="22"/>
            <w:szCs w:val="22"/>
          </w:rPr>
          <w:delText xml:space="preserve">5. </w:delText>
        </w:r>
        <w:r w:rsidRPr="006F62C4" w:rsidDel="00CF417C">
          <w:rPr>
            <w:rFonts w:cs="Times New Roman"/>
            <w:sz w:val="22"/>
            <w:szCs w:val="22"/>
          </w:rPr>
          <w:delText>Adjusted hazard ratio (95% CI) of incident (fasting glucose defined) diabetes/prediabetes 5, 10, and 15 years later by tertile of pericardial adipose tissue at exam year 15, the CARDIA Study (2000-2016)</w:delText>
        </w:r>
      </w:del>
    </w:p>
    <w:bookmarkEnd w:id="514"/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54"/>
        <w:gridCol w:w="1830"/>
        <w:gridCol w:w="75"/>
        <w:gridCol w:w="762"/>
        <w:gridCol w:w="84"/>
        <w:gridCol w:w="1662"/>
        <w:gridCol w:w="101"/>
      </w:tblGrid>
      <w:tr w:rsidR="00C01DD5" w:rsidRPr="006F62C4" w:rsidDel="00CF417C" w14:paraId="757D4F0E" w14:textId="1AA930F7" w:rsidTr="001C4A50">
        <w:trPr>
          <w:gridAfter w:val="1"/>
          <w:wAfter w:w="101" w:type="dxa"/>
          <w:trHeight w:val="254"/>
          <w:del w:id="522" w:author="AppPower" w:date="2023-03-31T10:22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A179F" w14:textId="54A683B0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23" w:author="AppPower" w:date="2023-03-31T10:22:00Z"/>
                <w:rFonts w:ascii="Times New Roman" w:eastAsia="Times New Roman" w:hAnsi="Times New Roman" w:cs="Times New Roman"/>
              </w:rPr>
            </w:pPr>
          </w:p>
        </w:tc>
        <w:tc>
          <w:tcPr>
            <w:tcW w:w="77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8E2B0" w14:textId="41EC208A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24" w:author="AppPower" w:date="2023-03-31T10:22:00Z"/>
                <w:rFonts w:ascii="Times New Roman" w:eastAsia="Times New Roman" w:hAnsi="Times New Roman" w:cs="Times New Roman"/>
              </w:rPr>
            </w:pPr>
            <w:del w:id="52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  <w:r w:rsidRPr="006F62C4" w:rsidDel="00CF417C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CF417C" w14:paraId="3C1D2A7B" w14:textId="6366F915" w:rsidTr="001C4A50">
        <w:trPr>
          <w:gridAfter w:val="1"/>
          <w:wAfter w:w="101" w:type="dxa"/>
          <w:trHeight w:val="262"/>
          <w:del w:id="526" w:author="AppPower" w:date="2023-03-31T10:22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B31C" w14:textId="07F06743" w:rsidR="00C01DD5" w:rsidRPr="006F62C4" w:rsidDel="00CF417C" w:rsidRDefault="00C01DD5" w:rsidP="001C4A50">
            <w:pPr>
              <w:spacing w:after="0" w:line="240" w:lineRule="auto"/>
              <w:rPr>
                <w:del w:id="527" w:author="AppPower" w:date="2023-03-31T10:22:00Z"/>
                <w:rFonts w:ascii="Times New Roman" w:eastAsia="Times New Roman" w:hAnsi="Times New Roman" w:cs="Times New Roman"/>
              </w:rPr>
            </w:pPr>
            <w:del w:id="52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3015" w14:textId="62881443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29" w:author="AppPower" w:date="2023-03-31T10:22:00Z"/>
                <w:rFonts w:ascii="Times New Roman" w:eastAsia="Times New Roman" w:hAnsi="Times New Roman" w:cs="Times New Roman"/>
              </w:rPr>
            </w:pPr>
            <w:del w:id="53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7996" w14:textId="18E9521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31" w:author="AppPower" w:date="2023-03-31T10:22:00Z"/>
                <w:rFonts w:ascii="Times New Roman" w:eastAsia="Times New Roman" w:hAnsi="Times New Roman" w:cs="Times New Roman"/>
              </w:rPr>
            </w:pPr>
            <w:del w:id="53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2ECE" w14:textId="6443B7C2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33" w:author="AppPower" w:date="2023-03-31T10:22:00Z"/>
                <w:rFonts w:ascii="Times New Roman" w:eastAsia="Times New Roman" w:hAnsi="Times New Roman" w:cs="Times New Roman"/>
              </w:rPr>
            </w:pPr>
            <w:del w:id="53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C8155" w14:textId="5E63A36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35" w:author="AppPower" w:date="2023-03-31T10:22:00Z"/>
                <w:rFonts w:ascii="Times New Roman" w:eastAsia="Times New Roman" w:hAnsi="Times New Roman" w:cs="Times New Roman"/>
              </w:rPr>
            </w:pPr>
            <w:del w:id="53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CF417C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7451" w14:textId="5AE3775C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37" w:author="AppPower" w:date="2023-03-31T10:22:00Z"/>
                <w:rFonts w:ascii="Times New Roman" w:eastAsia="Times New Roman" w:hAnsi="Times New Roman" w:cs="Times New Roman"/>
              </w:rPr>
            </w:pPr>
            <w:del w:id="53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CF417C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CF417C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CF417C" w14:paraId="38ACCD4F" w14:textId="71998EFF" w:rsidTr="001C4A50">
        <w:trPr>
          <w:gridAfter w:val="1"/>
          <w:wAfter w:w="101" w:type="dxa"/>
          <w:trHeight w:val="254"/>
          <w:del w:id="539" w:author="AppPower" w:date="2023-03-31T10:22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8F78" w14:textId="2D259B57" w:rsidR="00C01DD5" w:rsidRPr="006F62C4" w:rsidDel="00CF417C" w:rsidRDefault="00C01DD5" w:rsidP="001C4A50">
            <w:pPr>
              <w:spacing w:after="0" w:line="240" w:lineRule="auto"/>
              <w:rPr>
                <w:del w:id="540" w:author="AppPower" w:date="2023-03-31T10:22:00Z"/>
                <w:rFonts w:ascii="Times New Roman" w:eastAsia="Times New Roman" w:hAnsi="Times New Roman" w:cs="Times New Roman"/>
              </w:rPr>
            </w:pPr>
            <w:del w:id="54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BFD1" w14:textId="2189F200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42" w:author="AppPower" w:date="2023-03-31T10:22:00Z"/>
                <w:rFonts w:ascii="Times New Roman" w:eastAsia="Times New Roman" w:hAnsi="Times New Roman" w:cs="Times New Roman"/>
              </w:rPr>
            </w:pPr>
            <w:del w:id="54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ADE" w14:textId="1081624E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44" w:author="AppPower" w:date="2023-03-31T10:22:00Z"/>
                <w:rFonts w:ascii="Times New Roman" w:eastAsia="Times New Roman" w:hAnsi="Times New Roman" w:cs="Times New Roman"/>
              </w:rPr>
            </w:pPr>
            <w:del w:id="54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4D9A" w14:textId="2AEC0343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46" w:author="AppPower" w:date="2023-03-31T10:22:00Z"/>
                <w:rFonts w:ascii="Times New Roman" w:eastAsia="Times New Roman" w:hAnsi="Times New Roman" w:cs="Times New Roman"/>
              </w:rPr>
            </w:pPr>
            <w:del w:id="54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D69A" w14:textId="3B45E8AC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48" w:author="AppPower" w:date="2023-03-31T10:22:00Z"/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9AA0" w14:textId="03FBE555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49" w:author="AppPower" w:date="2023-03-31T10:22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CF417C" w14:paraId="05FA4007" w14:textId="6EA8F03F" w:rsidTr="001C4A50">
        <w:trPr>
          <w:gridAfter w:val="1"/>
          <w:wAfter w:w="101" w:type="dxa"/>
          <w:trHeight w:val="254"/>
          <w:del w:id="550" w:author="AppPower" w:date="2023-03-31T10:22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9BA" w14:textId="14161530" w:rsidR="00C01DD5" w:rsidRPr="006F62C4" w:rsidDel="00CF417C" w:rsidRDefault="00C01DD5" w:rsidP="001C4A50">
            <w:pPr>
              <w:spacing w:after="0" w:line="240" w:lineRule="auto"/>
              <w:rPr>
                <w:del w:id="551" w:author="AppPower" w:date="2023-03-31T10:22:00Z"/>
                <w:rFonts w:ascii="Times New Roman" w:eastAsia="Times New Roman" w:hAnsi="Times New Roman" w:cs="Times New Roman"/>
              </w:rPr>
            </w:pPr>
            <w:del w:id="55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E018" w14:textId="25E4F37B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53" w:author="AppPower" w:date="2023-03-31T10:22:00Z"/>
                <w:rFonts w:ascii="Times New Roman" w:eastAsia="Times New Roman" w:hAnsi="Times New Roman" w:cs="Times New Roman"/>
              </w:rPr>
            </w:pPr>
            <w:del w:id="55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54B" w14:textId="2AF9ABA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55" w:author="AppPower" w:date="2023-03-31T10:22:00Z"/>
                <w:rFonts w:ascii="Times New Roman" w:eastAsia="Times New Roman" w:hAnsi="Times New Roman" w:cs="Times New Roman"/>
              </w:rPr>
            </w:pPr>
            <w:del w:id="55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C083" w14:textId="479DDA57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57" w:author="AppPower" w:date="2023-03-31T10:22:00Z"/>
                <w:rFonts w:ascii="Times New Roman" w:eastAsia="Times New Roman" w:hAnsi="Times New Roman" w:cs="Times New Roman"/>
              </w:rPr>
            </w:pPr>
            <w:del w:id="55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3B94" w14:textId="0DCE228F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59" w:author="AppPower" w:date="2023-03-31T10:22:00Z"/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C5F" w14:textId="38109174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60" w:author="AppPower" w:date="2023-03-31T10:22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CF417C" w14:paraId="43A6E5EB" w14:textId="0741ED9D" w:rsidTr="001C4A50">
        <w:trPr>
          <w:gridAfter w:val="1"/>
          <w:wAfter w:w="101" w:type="dxa"/>
          <w:trHeight w:val="254"/>
          <w:del w:id="561" w:author="AppPower" w:date="2023-03-31T10:22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F527" w14:textId="6F67E86A" w:rsidR="00C01DD5" w:rsidRPr="006F62C4" w:rsidDel="00CF417C" w:rsidRDefault="00C01DD5" w:rsidP="001C4A50">
            <w:pPr>
              <w:spacing w:after="0" w:line="240" w:lineRule="auto"/>
              <w:rPr>
                <w:del w:id="562" w:author="AppPower" w:date="2023-03-31T10:22:00Z"/>
                <w:rFonts w:ascii="Times New Roman" w:eastAsia="Times New Roman" w:hAnsi="Times New Roman" w:cs="Times New Roman"/>
              </w:rPr>
            </w:pPr>
            <w:del w:id="56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C43E" w14:textId="040F8574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64" w:author="AppPower" w:date="2023-03-31T10:22:00Z"/>
                <w:rFonts w:ascii="Times New Roman" w:eastAsia="Times New Roman" w:hAnsi="Times New Roman" w:cs="Times New Roman"/>
              </w:rPr>
            </w:pPr>
            <w:del w:id="56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.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47BC" w14:textId="4C0F4143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66" w:author="AppPower" w:date="2023-03-31T10:22:00Z"/>
                <w:rFonts w:ascii="Times New Roman" w:eastAsia="Times New Roman" w:hAnsi="Times New Roman" w:cs="Times New Roman"/>
              </w:rPr>
            </w:pPr>
            <w:del w:id="56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.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962B" w14:textId="52C90CA8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68" w:author="AppPower" w:date="2023-03-31T10:22:00Z"/>
                <w:rFonts w:ascii="Times New Roman" w:eastAsia="Times New Roman" w:hAnsi="Times New Roman" w:cs="Times New Roman"/>
              </w:rPr>
            </w:pPr>
            <w:del w:id="56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5.9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C32B" w14:textId="05F77250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70" w:author="AppPower" w:date="2023-03-31T10:22:00Z"/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1BDD" w14:textId="00E90A6F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71" w:author="AppPower" w:date="2023-03-31T10:22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CF417C" w14:paraId="13A7317A" w14:textId="4B6CC592" w:rsidTr="001C4A50">
        <w:trPr>
          <w:gridAfter w:val="1"/>
          <w:wAfter w:w="101" w:type="dxa"/>
          <w:trHeight w:val="254"/>
          <w:del w:id="572" w:author="AppPower" w:date="2023-03-31T10:22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534A" w14:textId="0A1D4035" w:rsidR="00C01DD5" w:rsidRPr="006F62C4" w:rsidDel="00CF417C" w:rsidRDefault="00C01DD5" w:rsidP="001C4A50">
            <w:pPr>
              <w:spacing w:after="0" w:line="240" w:lineRule="auto"/>
              <w:rPr>
                <w:del w:id="573" w:author="AppPower" w:date="2023-03-31T10:22:00Z"/>
                <w:rFonts w:ascii="Times New Roman" w:eastAsia="Times New Roman" w:hAnsi="Times New Roman" w:cs="Times New Roman"/>
              </w:rPr>
            </w:pPr>
            <w:del w:id="57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B45CD" w14:textId="49C92C18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75" w:author="AppPower" w:date="2023-03-31T10:22:00Z"/>
                <w:rFonts w:ascii="Times New Roman" w:eastAsia="Times New Roman" w:hAnsi="Times New Roman" w:cs="Times New Roman"/>
              </w:rPr>
            </w:pPr>
            <w:del w:id="57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1B67E" w14:textId="2A86D95D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77" w:author="AppPower" w:date="2023-03-31T10:22:00Z"/>
                <w:rFonts w:ascii="Times New Roman" w:eastAsia="Times New Roman" w:hAnsi="Times New Roman" w:cs="Times New Roman"/>
              </w:rPr>
            </w:pPr>
            <w:del w:id="57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.17 (0.64, 2.1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2E4A1" w14:textId="4555829C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79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58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3.95 (2.42, 6.47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BAB3" w14:textId="66BD9A5D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81" w:author="AppPower" w:date="2023-03-31T10:22:00Z"/>
                <w:rFonts w:ascii="Times New Roman" w:eastAsia="Times New Roman" w:hAnsi="Times New Roman" w:cs="Times New Roman"/>
              </w:rPr>
            </w:pPr>
            <w:del w:id="58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2011" w14:textId="7C8D1508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83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58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0.19 (10.14, 10.24)</w:delText>
              </w:r>
            </w:del>
          </w:p>
        </w:tc>
      </w:tr>
      <w:tr w:rsidR="00C01DD5" w:rsidRPr="006F62C4" w:rsidDel="00CF417C" w14:paraId="3563BF7E" w14:textId="3FDB4D90" w:rsidTr="001C4A50">
        <w:trPr>
          <w:gridAfter w:val="1"/>
          <w:wAfter w:w="101" w:type="dxa"/>
          <w:trHeight w:val="254"/>
          <w:del w:id="585" w:author="AppPower" w:date="2023-03-31T10:22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CE32" w14:textId="226A63F1" w:rsidR="00C01DD5" w:rsidRPr="006F62C4" w:rsidDel="00CF417C" w:rsidRDefault="00C01DD5" w:rsidP="001C4A50">
            <w:pPr>
              <w:spacing w:after="0" w:line="240" w:lineRule="auto"/>
              <w:rPr>
                <w:del w:id="586" w:author="AppPower" w:date="2023-03-31T10:22:00Z"/>
                <w:rFonts w:ascii="Times New Roman" w:eastAsia="Times New Roman" w:hAnsi="Times New Roman" w:cs="Times New Roman"/>
              </w:rPr>
            </w:pPr>
            <w:del w:id="58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277" w14:textId="2C6DD82D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88" w:author="AppPower" w:date="2023-03-31T10:22:00Z"/>
                <w:rFonts w:ascii="Times New Roman" w:eastAsia="Times New Roman" w:hAnsi="Times New Roman" w:cs="Times New Roman"/>
              </w:rPr>
            </w:pPr>
            <w:del w:id="58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992C" w14:textId="7B0323EB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90" w:author="AppPower" w:date="2023-03-31T10:22:00Z"/>
                <w:rFonts w:ascii="Times New Roman" w:eastAsia="Times New Roman" w:hAnsi="Times New Roman" w:cs="Times New Roman"/>
              </w:rPr>
            </w:pPr>
            <w:del w:id="59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.20 (0.66, 2.19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1643" w14:textId="26D95241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92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59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4.44 (2.65, 7.44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C3AE" w14:textId="6B75A17E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94" w:author="AppPower" w:date="2023-03-31T10:22:00Z"/>
                <w:rFonts w:ascii="Times New Roman" w:eastAsia="Times New Roman" w:hAnsi="Times New Roman" w:cs="Times New Roman"/>
              </w:rPr>
            </w:pPr>
            <w:del w:id="59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E505" w14:textId="068538A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596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59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0.23 (10.18, 10.29)</w:delText>
              </w:r>
            </w:del>
          </w:p>
        </w:tc>
      </w:tr>
      <w:tr w:rsidR="00C01DD5" w:rsidRPr="006F62C4" w:rsidDel="00CF417C" w14:paraId="1289FFA6" w14:textId="2D459C81" w:rsidTr="001C4A50">
        <w:trPr>
          <w:gridAfter w:val="1"/>
          <w:wAfter w:w="101" w:type="dxa"/>
          <w:trHeight w:val="262"/>
          <w:del w:id="598" w:author="AppPower" w:date="2023-03-31T10:22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13F9" w14:textId="0FF42039" w:rsidR="00C01DD5" w:rsidRPr="006F62C4" w:rsidDel="00CF417C" w:rsidRDefault="00C01DD5" w:rsidP="001C4A50">
            <w:pPr>
              <w:spacing w:after="0" w:line="240" w:lineRule="auto"/>
              <w:rPr>
                <w:del w:id="599" w:author="AppPower" w:date="2023-03-31T10:22:00Z"/>
                <w:rFonts w:ascii="Times New Roman" w:eastAsia="Times New Roman" w:hAnsi="Times New Roman" w:cs="Times New Roman"/>
              </w:rPr>
            </w:pPr>
            <w:del w:id="60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1112" w14:textId="3DD62585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01" w:author="AppPower" w:date="2023-03-31T10:22:00Z"/>
                <w:rFonts w:ascii="Times New Roman" w:eastAsia="Times New Roman" w:hAnsi="Times New Roman" w:cs="Times New Roman"/>
              </w:rPr>
            </w:pPr>
            <w:del w:id="60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C2AB" w14:textId="1376185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03" w:author="AppPower" w:date="2023-03-31T10:22:00Z"/>
                <w:rFonts w:ascii="Times New Roman" w:eastAsia="Times New Roman" w:hAnsi="Times New Roman" w:cs="Times New Roman"/>
              </w:rPr>
            </w:pPr>
            <w:del w:id="60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86 (0.46, 1.63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FFDF" w14:textId="2FC13B60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05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60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2.60 (1.48, 4.55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017A" w14:textId="26BD90E2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07" w:author="AppPower" w:date="2023-03-31T10:22:00Z"/>
                <w:rFonts w:ascii="Times New Roman" w:eastAsia="Times New Roman" w:hAnsi="Times New Roman" w:cs="Times New Roman"/>
              </w:rPr>
            </w:pPr>
            <w:del w:id="60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7BA2" w14:textId="383A3D12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09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61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0.18 (10.12, 10.25)</w:delText>
              </w:r>
            </w:del>
          </w:p>
        </w:tc>
      </w:tr>
      <w:tr w:rsidR="00C01DD5" w:rsidRPr="006F62C4" w:rsidDel="00CF417C" w14:paraId="3A1AE4DE" w14:textId="2AD434C3" w:rsidTr="001C4A50">
        <w:trPr>
          <w:gridAfter w:val="1"/>
          <w:wAfter w:w="101" w:type="dxa"/>
          <w:trHeight w:val="262"/>
          <w:del w:id="611" w:author="AppPower" w:date="2023-03-31T10:22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3847" w14:textId="0D863F56" w:rsidR="00C01DD5" w:rsidRPr="006F62C4" w:rsidDel="00CF417C" w:rsidRDefault="00C01DD5" w:rsidP="001C4A50">
            <w:pPr>
              <w:spacing w:after="0" w:line="240" w:lineRule="auto"/>
              <w:rPr>
                <w:del w:id="612" w:author="AppPower" w:date="2023-03-31T10:22:00Z"/>
                <w:rFonts w:ascii="Times New Roman" w:eastAsia="Times New Roman" w:hAnsi="Times New Roman" w:cs="Times New Roman"/>
              </w:rPr>
            </w:pPr>
            <w:del w:id="61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E5BE" w14:textId="7E401B61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14" w:author="AppPower" w:date="2023-03-31T10:22:00Z"/>
                <w:rFonts w:ascii="Times New Roman" w:eastAsia="Times New Roman" w:hAnsi="Times New Roman" w:cs="Times New Roman"/>
              </w:rPr>
            </w:pPr>
            <w:del w:id="61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DB9" w14:textId="237F3B63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16" w:author="AppPower" w:date="2023-03-31T10:22:00Z"/>
                <w:rFonts w:ascii="Times New Roman" w:eastAsia="Times New Roman" w:hAnsi="Times New Roman" w:cs="Times New Roman"/>
              </w:rPr>
            </w:pPr>
            <w:del w:id="61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69 (0.36, 1.3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190" w14:textId="5EC04383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18" w:author="AppPower" w:date="2023-03-31T10:22:00Z"/>
                <w:rFonts w:ascii="Times New Roman" w:eastAsia="Times New Roman" w:hAnsi="Times New Roman" w:cs="Times New Roman"/>
              </w:rPr>
            </w:pPr>
            <w:del w:id="61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.61 (0.87, 2.99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535C" w14:textId="1DB9BF10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20" w:author="AppPower" w:date="2023-03-31T10:22:00Z"/>
                <w:rFonts w:ascii="Times New Roman" w:eastAsia="Times New Roman" w:hAnsi="Times New Roman" w:cs="Times New Roman"/>
              </w:rPr>
            </w:pPr>
            <w:del w:id="62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006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C64A" w14:textId="2A76CE47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22" w:author="AppPower" w:date="2023-03-31T10:22:00Z"/>
                <w:rFonts w:ascii="Times New Roman" w:eastAsia="Times New Roman" w:hAnsi="Times New Roman" w:cs="Times New Roman"/>
              </w:rPr>
            </w:pPr>
            <w:del w:id="62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0.12 (10.05, 10.20)</w:delText>
              </w:r>
            </w:del>
          </w:p>
        </w:tc>
      </w:tr>
      <w:tr w:rsidR="00C01DD5" w:rsidRPr="006F62C4" w:rsidDel="00CF417C" w14:paraId="43A0CDD7" w14:textId="66E0AC87" w:rsidTr="001C4A50">
        <w:trPr>
          <w:trHeight w:val="238"/>
          <w:del w:id="624" w:author="AppPower" w:date="2023-03-31T10:22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AE646" w14:textId="29F8F4CF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25" w:author="AppPower" w:date="2023-03-31T10:22:00Z"/>
                <w:rFonts w:ascii="Times New Roman" w:eastAsia="Times New Roman" w:hAnsi="Times New Roman" w:cs="Times New Roman"/>
              </w:rPr>
            </w:pPr>
          </w:p>
        </w:tc>
        <w:tc>
          <w:tcPr>
            <w:tcW w:w="752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0EC29" w14:textId="4FB827EE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26" w:author="AppPower" w:date="2023-03-31T10:22:00Z"/>
                <w:rFonts w:ascii="Times New Roman" w:eastAsia="Times New Roman" w:hAnsi="Times New Roman" w:cs="Times New Roman"/>
              </w:rPr>
            </w:pPr>
            <w:del w:id="62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  <w:r w:rsidRPr="006F62C4" w:rsidDel="00CF417C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CF417C" w14:paraId="41AED22A" w14:textId="6F76B263" w:rsidTr="001C4A50">
        <w:trPr>
          <w:trHeight w:val="245"/>
          <w:del w:id="628" w:author="AppPower" w:date="2023-03-31T10:22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8EFF" w14:textId="58EFBB60" w:rsidR="00C01DD5" w:rsidRPr="006F62C4" w:rsidDel="00CF417C" w:rsidRDefault="00C01DD5" w:rsidP="001C4A50">
            <w:pPr>
              <w:spacing w:after="0" w:line="240" w:lineRule="auto"/>
              <w:rPr>
                <w:del w:id="629" w:author="AppPower" w:date="2023-03-31T10:22:00Z"/>
                <w:rFonts w:ascii="Times New Roman" w:eastAsia="Times New Roman" w:hAnsi="Times New Roman" w:cs="Times New Roman"/>
              </w:rPr>
            </w:pPr>
            <w:del w:id="63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709A" w14:textId="572C46E8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31" w:author="AppPower" w:date="2023-03-31T10:22:00Z"/>
                <w:rFonts w:ascii="Times New Roman" w:eastAsia="Times New Roman" w:hAnsi="Times New Roman" w:cs="Times New Roman"/>
              </w:rPr>
            </w:pPr>
            <w:del w:id="63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A4FA" w14:textId="6B39B0CA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33" w:author="AppPower" w:date="2023-03-31T10:22:00Z"/>
                <w:rFonts w:ascii="Times New Roman" w:eastAsia="Times New Roman" w:hAnsi="Times New Roman" w:cs="Times New Roman"/>
              </w:rPr>
            </w:pPr>
            <w:del w:id="63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ED59" w14:textId="7B3265CF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35" w:author="AppPower" w:date="2023-03-31T10:22:00Z"/>
                <w:rFonts w:ascii="Times New Roman" w:eastAsia="Times New Roman" w:hAnsi="Times New Roman" w:cs="Times New Roman"/>
              </w:rPr>
            </w:pPr>
            <w:del w:id="63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26A10" w14:textId="1EFBE041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37" w:author="AppPower" w:date="2023-03-31T10:22:00Z"/>
                <w:rFonts w:ascii="Times New Roman" w:eastAsia="Times New Roman" w:hAnsi="Times New Roman" w:cs="Times New Roman"/>
              </w:rPr>
            </w:pPr>
            <w:del w:id="63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CF417C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D608" w14:textId="43E6271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39" w:author="AppPower" w:date="2023-03-31T10:22:00Z"/>
                <w:rFonts w:ascii="Times New Roman" w:eastAsia="Times New Roman" w:hAnsi="Times New Roman" w:cs="Times New Roman"/>
              </w:rPr>
            </w:pPr>
            <w:del w:id="64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CF417C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CF417C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CF417C" w14:paraId="2EDA17C2" w14:textId="5F821438" w:rsidTr="001C4A50">
        <w:trPr>
          <w:trHeight w:val="238"/>
          <w:del w:id="641" w:author="AppPower" w:date="2023-03-31T10:22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6641" w14:textId="0570D2C2" w:rsidR="00C01DD5" w:rsidRPr="006F62C4" w:rsidDel="00CF417C" w:rsidRDefault="00C01DD5" w:rsidP="001C4A50">
            <w:pPr>
              <w:spacing w:after="0" w:line="240" w:lineRule="auto"/>
              <w:rPr>
                <w:del w:id="642" w:author="AppPower" w:date="2023-03-31T10:22:00Z"/>
                <w:rFonts w:ascii="Times New Roman" w:eastAsia="Times New Roman" w:hAnsi="Times New Roman" w:cs="Times New Roman"/>
              </w:rPr>
            </w:pPr>
            <w:del w:id="64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B304" w14:textId="6D995A06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44" w:author="AppPower" w:date="2023-03-31T10:22:00Z"/>
                <w:rFonts w:ascii="Times New Roman" w:eastAsia="Times New Roman" w:hAnsi="Times New Roman" w:cs="Times New Roman"/>
              </w:rPr>
            </w:pPr>
            <w:del w:id="64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6D69" w14:textId="66404626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46" w:author="AppPower" w:date="2023-03-31T10:22:00Z"/>
                <w:rFonts w:ascii="Times New Roman" w:eastAsia="Times New Roman" w:hAnsi="Times New Roman" w:cs="Times New Roman"/>
              </w:rPr>
            </w:pPr>
            <w:del w:id="64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F72A" w14:textId="292D0F28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48" w:author="AppPower" w:date="2023-03-31T10:22:00Z"/>
                <w:rFonts w:ascii="Times New Roman" w:eastAsia="Times New Roman" w:hAnsi="Times New Roman" w:cs="Times New Roman"/>
              </w:rPr>
            </w:pPr>
            <w:del w:id="64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CB91" w14:textId="40AB37AA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50" w:author="AppPower" w:date="2023-03-31T10:22:00Z"/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6B31" w14:textId="03834F33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51" w:author="AppPower" w:date="2023-03-31T10:22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CF417C" w14:paraId="6DC7528D" w14:textId="74B7BFD3" w:rsidTr="001C4A50">
        <w:trPr>
          <w:trHeight w:val="238"/>
          <w:del w:id="652" w:author="AppPower" w:date="2023-03-31T10:22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48F6" w14:textId="0BA2CE37" w:rsidR="00C01DD5" w:rsidRPr="006F62C4" w:rsidDel="00CF417C" w:rsidRDefault="00C01DD5" w:rsidP="001C4A50">
            <w:pPr>
              <w:spacing w:after="0" w:line="240" w:lineRule="auto"/>
              <w:rPr>
                <w:del w:id="653" w:author="AppPower" w:date="2023-03-31T10:22:00Z"/>
                <w:rFonts w:ascii="Times New Roman" w:eastAsia="Times New Roman" w:hAnsi="Times New Roman" w:cs="Times New Roman"/>
              </w:rPr>
            </w:pPr>
            <w:del w:id="65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FD41" w14:textId="13D42BE7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55" w:author="AppPower" w:date="2023-03-31T10:22:00Z"/>
                <w:rFonts w:ascii="Times New Roman" w:eastAsia="Times New Roman" w:hAnsi="Times New Roman" w:cs="Times New Roman"/>
              </w:rPr>
            </w:pPr>
            <w:del w:id="65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3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7211" w14:textId="4EF9FE15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57" w:author="AppPower" w:date="2023-03-31T10:22:00Z"/>
                <w:rFonts w:ascii="Times New Roman" w:eastAsia="Times New Roman" w:hAnsi="Times New Roman" w:cs="Times New Roman"/>
              </w:rPr>
            </w:pPr>
            <w:del w:id="65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8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CCA4" w14:textId="65B09197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59" w:author="AppPower" w:date="2023-03-31T10:22:00Z"/>
                <w:rFonts w:ascii="Times New Roman" w:eastAsia="Times New Roman" w:hAnsi="Times New Roman" w:cs="Times New Roman"/>
              </w:rPr>
            </w:pPr>
            <w:del w:id="66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256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A0F2" w14:textId="41CE3961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61" w:author="AppPower" w:date="2023-03-31T10:22:00Z"/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36EF" w14:textId="1F7C0AD1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62" w:author="AppPower" w:date="2023-03-31T10:22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CF417C" w14:paraId="6145C643" w14:textId="3D64FEFB" w:rsidTr="001C4A50">
        <w:trPr>
          <w:trHeight w:val="238"/>
          <w:del w:id="663" w:author="AppPower" w:date="2023-03-31T10:22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270" w14:textId="6721E019" w:rsidR="00C01DD5" w:rsidRPr="006F62C4" w:rsidDel="00CF417C" w:rsidRDefault="00C01DD5" w:rsidP="001C4A50">
            <w:pPr>
              <w:spacing w:after="0" w:line="240" w:lineRule="auto"/>
              <w:rPr>
                <w:del w:id="664" w:author="AppPower" w:date="2023-03-31T10:22:00Z"/>
                <w:rFonts w:ascii="Times New Roman" w:eastAsia="Times New Roman" w:hAnsi="Times New Roman" w:cs="Times New Roman"/>
              </w:rPr>
            </w:pPr>
            <w:del w:id="66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95DE" w14:textId="07D0AD16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66" w:author="AppPower" w:date="2023-03-31T10:22:00Z"/>
                <w:rFonts w:ascii="Times New Roman" w:eastAsia="Times New Roman" w:hAnsi="Times New Roman" w:cs="Times New Roman"/>
              </w:rPr>
            </w:pPr>
            <w:del w:id="66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0.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1B73" w14:textId="12B5C3A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68" w:author="AppPower" w:date="2023-03-31T10:22:00Z"/>
                <w:rFonts w:ascii="Times New Roman" w:eastAsia="Times New Roman" w:hAnsi="Times New Roman" w:cs="Times New Roman"/>
              </w:rPr>
            </w:pPr>
            <w:del w:id="66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4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CE4A" w14:textId="7CE8762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70" w:author="AppPower" w:date="2023-03-31T10:22:00Z"/>
                <w:rFonts w:ascii="Times New Roman" w:eastAsia="Times New Roman" w:hAnsi="Times New Roman" w:cs="Times New Roman"/>
              </w:rPr>
            </w:pPr>
            <w:del w:id="67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9.7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B99C" w14:textId="7D0A06D7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72" w:author="AppPower" w:date="2023-03-31T10:22:00Z"/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6F83" w14:textId="04B5615E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73" w:author="AppPower" w:date="2023-03-31T10:22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CF417C" w14:paraId="41FDBE04" w14:textId="0235319A" w:rsidTr="001C4A50">
        <w:trPr>
          <w:trHeight w:val="238"/>
          <w:del w:id="674" w:author="AppPower" w:date="2023-03-31T10:22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3D1BB" w14:textId="415CAFA7" w:rsidR="00C01DD5" w:rsidRPr="006F62C4" w:rsidDel="00CF417C" w:rsidRDefault="00C01DD5" w:rsidP="001C4A50">
            <w:pPr>
              <w:spacing w:after="0" w:line="240" w:lineRule="auto"/>
              <w:rPr>
                <w:del w:id="675" w:author="AppPower" w:date="2023-03-31T10:22:00Z"/>
                <w:rFonts w:ascii="Times New Roman" w:eastAsia="Times New Roman" w:hAnsi="Times New Roman" w:cs="Times New Roman"/>
              </w:rPr>
            </w:pPr>
            <w:del w:id="67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C128" w14:textId="2CC1EEAD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77" w:author="AppPower" w:date="2023-03-31T10:22:00Z"/>
                <w:rFonts w:ascii="Times New Roman" w:eastAsia="Times New Roman" w:hAnsi="Times New Roman" w:cs="Times New Roman"/>
              </w:rPr>
            </w:pPr>
            <w:del w:id="67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0DA6" w14:textId="18063261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79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68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.44 (1.15, 1.80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655C" w14:textId="3BAE184F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81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68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2.30 (1.86, 2.84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3BE9" w14:textId="6920C21D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83" w:author="AppPower" w:date="2023-03-31T10:22:00Z"/>
                <w:rFonts w:ascii="Times New Roman" w:eastAsia="Times New Roman" w:hAnsi="Times New Roman" w:cs="Times New Roman"/>
              </w:rPr>
            </w:pPr>
            <w:del w:id="68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2A0B" w14:textId="7739DF37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85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68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0.11 (10.09, 10.14)</w:delText>
              </w:r>
            </w:del>
          </w:p>
        </w:tc>
      </w:tr>
      <w:tr w:rsidR="00C01DD5" w:rsidRPr="006F62C4" w:rsidDel="00CF417C" w14:paraId="52E52341" w14:textId="6FFE511D" w:rsidTr="001C4A50">
        <w:trPr>
          <w:trHeight w:val="238"/>
          <w:del w:id="687" w:author="AppPower" w:date="2023-03-31T10:22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703" w14:textId="56A24464" w:rsidR="00C01DD5" w:rsidRPr="006F62C4" w:rsidDel="00CF417C" w:rsidRDefault="00C01DD5" w:rsidP="001C4A50">
            <w:pPr>
              <w:spacing w:after="0" w:line="240" w:lineRule="auto"/>
              <w:rPr>
                <w:del w:id="688" w:author="AppPower" w:date="2023-03-31T10:22:00Z"/>
                <w:rFonts w:ascii="Times New Roman" w:eastAsia="Times New Roman" w:hAnsi="Times New Roman" w:cs="Times New Roman"/>
              </w:rPr>
            </w:pPr>
            <w:del w:id="68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FA379" w14:textId="24783AD2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90" w:author="AppPower" w:date="2023-03-31T10:22:00Z"/>
                <w:rFonts w:ascii="Times New Roman" w:eastAsia="Times New Roman" w:hAnsi="Times New Roman" w:cs="Times New Roman"/>
              </w:rPr>
            </w:pPr>
            <w:del w:id="69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F3A71" w14:textId="3575E6DD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92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69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1C096" w14:textId="6D169E3C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94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69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3BE4" w14:textId="6C327EDA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96" w:author="AppPower" w:date="2023-03-31T10:22:00Z"/>
                <w:rFonts w:ascii="Times New Roman" w:eastAsia="Times New Roman" w:hAnsi="Times New Roman" w:cs="Times New Roman"/>
              </w:rPr>
            </w:pPr>
            <w:del w:id="69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A546" w14:textId="7D2ADA1C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698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69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0.09 (10.06, 10.12)</w:delText>
              </w:r>
            </w:del>
          </w:p>
        </w:tc>
      </w:tr>
      <w:tr w:rsidR="00C01DD5" w:rsidRPr="006F62C4" w:rsidDel="00CF417C" w14:paraId="11EEF255" w14:textId="413A37C2" w:rsidTr="001C4A50">
        <w:trPr>
          <w:trHeight w:val="245"/>
          <w:del w:id="700" w:author="AppPower" w:date="2023-03-31T10:22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50A1" w14:textId="23A1AE2B" w:rsidR="00C01DD5" w:rsidRPr="006F62C4" w:rsidDel="00CF417C" w:rsidRDefault="00C01DD5" w:rsidP="001C4A50">
            <w:pPr>
              <w:spacing w:after="0" w:line="240" w:lineRule="auto"/>
              <w:rPr>
                <w:del w:id="701" w:author="AppPower" w:date="2023-03-31T10:22:00Z"/>
                <w:rFonts w:ascii="Times New Roman" w:eastAsia="Times New Roman" w:hAnsi="Times New Roman" w:cs="Times New Roman"/>
              </w:rPr>
            </w:pPr>
            <w:del w:id="70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FD11" w14:textId="72CDB58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03" w:author="AppPower" w:date="2023-03-31T10:22:00Z"/>
                <w:rFonts w:ascii="Times New Roman" w:eastAsia="Times New Roman" w:hAnsi="Times New Roman" w:cs="Times New Roman"/>
              </w:rPr>
            </w:pPr>
            <w:del w:id="70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4115" w14:textId="7AB14B1B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05" w:author="AppPower" w:date="2023-03-31T10:22:00Z"/>
                <w:rFonts w:ascii="Times New Roman" w:eastAsia="Times New Roman" w:hAnsi="Times New Roman" w:cs="Times New Roman"/>
              </w:rPr>
            </w:pPr>
            <w:del w:id="70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.12 (0.89, 1.42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762E" w14:textId="230A4CE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07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70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.36 (1.06, 1.75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9B59" w14:textId="60596E08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09" w:author="AppPower" w:date="2023-03-31T10:22:00Z"/>
                <w:rFonts w:ascii="Times New Roman" w:eastAsia="Times New Roman" w:hAnsi="Times New Roman" w:cs="Times New Roman"/>
              </w:rPr>
            </w:pPr>
            <w:del w:id="71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03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A0F8" w14:textId="472DC062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11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71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0.04 (10.01, 10.08)</w:delText>
              </w:r>
            </w:del>
          </w:p>
        </w:tc>
      </w:tr>
      <w:tr w:rsidR="00C01DD5" w:rsidRPr="006F62C4" w:rsidDel="00CF417C" w14:paraId="429BB5FE" w14:textId="6F1A51C2" w:rsidTr="001C4A50">
        <w:trPr>
          <w:trHeight w:val="245"/>
          <w:del w:id="713" w:author="AppPower" w:date="2023-03-31T10:22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36F1D" w14:textId="6C360566" w:rsidR="00C01DD5" w:rsidRPr="006F62C4" w:rsidDel="00CF417C" w:rsidRDefault="00C01DD5" w:rsidP="001C4A50">
            <w:pPr>
              <w:spacing w:after="0" w:line="240" w:lineRule="auto"/>
              <w:rPr>
                <w:del w:id="714" w:author="AppPower" w:date="2023-03-31T10:22:00Z"/>
                <w:rFonts w:ascii="Times New Roman" w:eastAsia="Times New Roman" w:hAnsi="Times New Roman" w:cs="Times New Roman"/>
              </w:rPr>
            </w:pPr>
            <w:del w:id="71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A62E8" w14:textId="36D30FD1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16" w:author="AppPower" w:date="2023-03-31T10:22:00Z"/>
                <w:rFonts w:ascii="Times New Roman" w:eastAsia="Times New Roman" w:hAnsi="Times New Roman" w:cs="Times New Roman"/>
              </w:rPr>
            </w:pPr>
            <w:del w:id="71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14109" w14:textId="47A23A4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18" w:author="AppPower" w:date="2023-03-31T10:22:00Z"/>
                <w:rFonts w:ascii="Times New Roman" w:eastAsia="Times New Roman" w:hAnsi="Times New Roman" w:cs="Times New Roman"/>
              </w:rPr>
            </w:pPr>
            <w:del w:id="71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97 (0.76, 1.24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8DF8B" w14:textId="4445A316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20" w:author="AppPower" w:date="2023-03-31T10:22:00Z"/>
                <w:rFonts w:ascii="Times New Roman" w:eastAsia="Times New Roman" w:hAnsi="Times New Roman" w:cs="Times New Roman"/>
              </w:rPr>
            </w:pPr>
            <w:del w:id="72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98 (0.74, 1.30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4B933" w14:textId="74951FAE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22" w:author="AppPower" w:date="2023-03-31T10:22:00Z"/>
                <w:rFonts w:ascii="Times New Roman" w:eastAsia="Times New Roman" w:hAnsi="Times New Roman" w:cs="Times New Roman"/>
              </w:rPr>
            </w:pPr>
            <w:del w:id="72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96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1D457" w14:textId="05DFA06E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24" w:author="AppPower" w:date="2023-03-31T10:22:00Z"/>
                <w:rFonts w:ascii="Times New Roman" w:eastAsia="Times New Roman" w:hAnsi="Times New Roman" w:cs="Times New Roman"/>
              </w:rPr>
            </w:pPr>
            <w:del w:id="72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9.98 (9.94, 10.03)</w:delText>
              </w:r>
            </w:del>
          </w:p>
        </w:tc>
      </w:tr>
    </w:tbl>
    <w:p w14:paraId="6AA1A770" w14:textId="1D9F0E07" w:rsidR="00C01DD5" w:rsidRPr="006F62C4" w:rsidDel="00CF417C" w:rsidRDefault="00C01DD5" w:rsidP="00C01DD5">
      <w:pPr>
        <w:spacing w:after="120"/>
        <w:rPr>
          <w:del w:id="726" w:author="AppPower" w:date="2023-03-31T10:22:00Z"/>
          <w:rFonts w:ascii="Times New Roman" w:hAnsi="Times New Roman" w:cs="Times New Roman"/>
        </w:rPr>
      </w:pPr>
      <w:del w:id="727" w:author="AppPower" w:date="2023-03-31T10:22:00Z">
        <w:r w:rsidRPr="006F62C4" w:rsidDel="00CF417C">
          <w:rPr>
            <w:rFonts w:ascii="Times New Roman" w:hAnsi="Times New Roman" w:cs="Times New Roman"/>
          </w:rPr>
          <w:delText>Note: Pericardial adipose tissue (cm</w:delText>
        </w:r>
        <w:r w:rsidRPr="006F62C4" w:rsidDel="00CF417C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CF417C">
          <w:rPr>
            <w:rFonts w:ascii="Times New Roman" w:hAnsi="Times New Roman" w:cs="Times New Roman"/>
          </w:rPr>
          <w:delText xml:space="preserve">) tertile: 7.0 ≤T1≤ 29.3, 29.3&lt;T2 ≤47.4, and 47.4&lt;T3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CF417C">
          <w:rPr>
            <w:rFonts w:ascii="Times New Roman" w:eastAsia="Times New Roman" w:hAnsi="Times New Roman" w:cs="Times New Roman"/>
          </w:rPr>
          <w:delText>*</w:delText>
        </w:r>
        <w:r w:rsidRPr="006F62C4" w:rsidDel="00CF417C">
          <w:rPr>
            <w:rFonts w:ascii="Times New Roman" w:hAnsi="Times New Roman" w:cs="Times New Roman"/>
          </w:rPr>
          <w:delText>Incidence rate indicates per 1,000 person-years.</w:delText>
        </w:r>
        <w:bookmarkEnd w:id="399"/>
      </w:del>
    </w:p>
    <w:p w14:paraId="56A16F8B" w14:textId="245C4937" w:rsidR="00C01DD5" w:rsidRPr="006F62C4" w:rsidDel="00CF417C" w:rsidRDefault="00C01DD5" w:rsidP="00C01DD5">
      <w:pPr>
        <w:rPr>
          <w:del w:id="728" w:author="AppPower" w:date="2023-03-31T10:22:00Z"/>
          <w:rFonts w:ascii="Times New Roman" w:hAnsi="Times New Roman" w:cs="Times New Roman"/>
        </w:rPr>
      </w:pPr>
      <w:del w:id="729" w:author="AppPower" w:date="2023-03-31T10:22:00Z">
        <w:r w:rsidRPr="006F62C4" w:rsidDel="00CF417C">
          <w:rPr>
            <w:rFonts w:ascii="Times New Roman" w:hAnsi="Times New Roman" w:cs="Times New Roman"/>
          </w:rPr>
          <w:br w:type="page"/>
        </w:r>
      </w:del>
    </w:p>
    <w:p w14:paraId="0A410B01" w14:textId="0DDB1C8D" w:rsidR="00C01DD5" w:rsidRPr="006F62C4" w:rsidDel="00CF417C" w:rsidRDefault="00C01DD5" w:rsidP="00C01DD5">
      <w:pPr>
        <w:pStyle w:val="a3"/>
        <w:spacing w:after="120"/>
        <w:rPr>
          <w:del w:id="730" w:author="AppPower" w:date="2023-03-31T10:22:00Z"/>
          <w:rFonts w:cs="Times New Roman"/>
          <w:sz w:val="22"/>
          <w:szCs w:val="22"/>
        </w:rPr>
      </w:pPr>
      <w:del w:id="731" w:author="AppPower" w:date="2023-03-31T10:22:00Z">
        <w:r w:rsidRPr="006F62C4" w:rsidDel="00CF417C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732" w:author="KSE" w:date="2023-03-10T16:22:00Z">
        <w:del w:id="733" w:author="AppPower" w:date="2023-03-31T10:22:00Z">
          <w:r w:rsidR="00145E4A" w:rsidDel="00CF417C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734" w:author="AppPower" w:date="2023-03-31T10:22:00Z">
        <w:r w:rsidRPr="006F62C4" w:rsidDel="00CF417C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735" w:author="KSE" w:date="2023-03-10T16:22:00Z">
        <w:del w:id="736" w:author="AppPower" w:date="2023-03-31T10:22:00Z">
          <w:r w:rsidR="00145E4A" w:rsidDel="00CF417C">
            <w:rPr>
              <w:rFonts w:cs="Times New Roman"/>
              <w:b/>
              <w:bCs/>
              <w:sz w:val="22"/>
              <w:szCs w:val="22"/>
            </w:rPr>
            <w:delText>7</w:delText>
          </w:r>
        </w:del>
      </w:ins>
      <w:del w:id="737" w:author="AppPower" w:date="2023-03-31T10:22:00Z">
        <w:r w:rsidRPr="006F62C4" w:rsidDel="00CF417C">
          <w:rPr>
            <w:rFonts w:cs="Times New Roman"/>
            <w:b/>
            <w:bCs/>
            <w:sz w:val="22"/>
            <w:szCs w:val="22"/>
          </w:rPr>
          <w:delText xml:space="preserve">6. </w:delText>
        </w:r>
        <w:r w:rsidRPr="006F62C4" w:rsidDel="00CF417C">
          <w:rPr>
            <w:rFonts w:cs="Times New Roman"/>
            <w:sz w:val="22"/>
            <w:szCs w:val="22"/>
          </w:rPr>
          <w:delText>Associations of pericardial adipose tissue at year 15 with fasting glucose 5, 10, and 15 years later</w:delText>
        </w:r>
        <w:r w:rsidRPr="006F62C4" w:rsidDel="00CF417C">
          <w:rPr>
            <w:rFonts w:cs="Times New Roman"/>
            <w:b/>
            <w:bCs/>
            <w:sz w:val="22"/>
            <w:szCs w:val="22"/>
          </w:rPr>
          <w:delText xml:space="preserve">, </w:delText>
        </w:r>
        <w:r w:rsidRPr="006F62C4" w:rsidDel="00CF417C">
          <w:rPr>
            <w:rFonts w:cs="Times New Roman"/>
            <w:sz w:val="22"/>
            <w:szCs w:val="22"/>
          </w:rPr>
          <w:delText>the CARDIA Study (2000-2016)</w:delText>
        </w:r>
      </w:del>
    </w:p>
    <w:tbl>
      <w:tblPr>
        <w:tblW w:w="9389" w:type="dxa"/>
        <w:tblLook w:val="04A0" w:firstRow="1" w:lastRow="0" w:firstColumn="1" w:lastColumn="0" w:noHBand="0" w:noVBand="1"/>
      </w:tblPr>
      <w:tblGrid>
        <w:gridCol w:w="1353"/>
        <w:gridCol w:w="1406"/>
        <w:gridCol w:w="1201"/>
        <w:gridCol w:w="1440"/>
        <w:gridCol w:w="1310"/>
        <w:gridCol w:w="1516"/>
        <w:gridCol w:w="1163"/>
      </w:tblGrid>
      <w:tr w:rsidR="00C01DD5" w:rsidRPr="006F62C4" w:rsidDel="00CF417C" w14:paraId="1DD3DC97" w14:textId="5BB7B455" w:rsidTr="001C4A50">
        <w:trPr>
          <w:trHeight w:val="296"/>
          <w:del w:id="738" w:author="AppPower" w:date="2023-03-31T10:22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E13A" w14:textId="29E31754" w:rsidR="00C01DD5" w:rsidRPr="006F62C4" w:rsidDel="00CF417C" w:rsidRDefault="00C01DD5" w:rsidP="001C4A50">
            <w:pPr>
              <w:spacing w:after="0" w:line="240" w:lineRule="auto"/>
              <w:rPr>
                <w:del w:id="739" w:author="AppPower" w:date="2023-03-31T10:22:00Z"/>
                <w:rFonts w:ascii="Times New Roman" w:eastAsia="Times New Roman" w:hAnsi="Times New Roman" w:cs="Times New Roman"/>
              </w:rPr>
            </w:pPr>
          </w:p>
        </w:tc>
        <w:tc>
          <w:tcPr>
            <w:tcW w:w="80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0734C" w14:textId="6C322B65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40" w:author="AppPower" w:date="2023-03-31T10:22:00Z"/>
                <w:rFonts w:ascii="Times New Roman" w:eastAsia="Times New Roman" w:hAnsi="Times New Roman" w:cs="Times New Roman"/>
              </w:rPr>
            </w:pPr>
            <w:del w:id="74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Outcome variable: fasting glucose (mg/dL)</w:delText>
              </w:r>
            </w:del>
          </w:p>
        </w:tc>
      </w:tr>
      <w:tr w:rsidR="00C01DD5" w:rsidRPr="006F62C4" w:rsidDel="00CF417C" w14:paraId="728F7D3E" w14:textId="168937C7" w:rsidTr="001C4A50">
        <w:trPr>
          <w:trHeight w:val="296"/>
          <w:del w:id="742" w:author="AppPower" w:date="2023-03-31T10:22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4640" w14:textId="318DF76C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43" w:author="AppPower" w:date="2023-03-31T10:22:00Z"/>
                <w:rFonts w:ascii="Times New Roman" w:eastAsia="Times New Roman" w:hAnsi="Times New Roman" w:cs="Times New Roman"/>
              </w:rPr>
            </w:pP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E456" w14:textId="43960C27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44" w:author="AppPower" w:date="2023-03-31T10:22:00Z"/>
                <w:rFonts w:ascii="Times New Roman" w:eastAsia="Times New Roman" w:hAnsi="Times New Roman" w:cs="Times New Roman"/>
              </w:rPr>
            </w:pPr>
            <w:del w:id="74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Exam year 20</w:delText>
              </w:r>
            </w:del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7DFA" w14:textId="047902AF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46" w:author="AppPower" w:date="2023-03-31T10:22:00Z"/>
                <w:rFonts w:ascii="Times New Roman" w:eastAsia="Times New Roman" w:hAnsi="Times New Roman" w:cs="Times New Roman"/>
              </w:rPr>
            </w:pPr>
            <w:del w:id="74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Exam year 25</w:delText>
              </w:r>
            </w:del>
          </w:p>
        </w:tc>
        <w:tc>
          <w:tcPr>
            <w:tcW w:w="2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A548" w14:textId="186FDD4B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48" w:author="AppPower" w:date="2023-03-31T10:22:00Z"/>
                <w:rFonts w:ascii="Times New Roman" w:eastAsia="Times New Roman" w:hAnsi="Times New Roman" w:cs="Times New Roman"/>
              </w:rPr>
            </w:pPr>
            <w:del w:id="74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Exam year 30</w:delText>
              </w:r>
            </w:del>
          </w:p>
        </w:tc>
      </w:tr>
      <w:tr w:rsidR="00C01DD5" w:rsidRPr="006F62C4" w:rsidDel="00CF417C" w14:paraId="210E233E" w14:textId="43B5EF31" w:rsidTr="001C4A50">
        <w:trPr>
          <w:trHeight w:val="296"/>
          <w:del w:id="750" w:author="AppPower" w:date="2023-03-31T10:22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4954F" w14:textId="292D833E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51" w:author="AppPower" w:date="2023-03-31T10:22:00Z"/>
                <w:rFonts w:ascii="Times New Roman" w:eastAsia="Times New Roman" w:hAnsi="Times New Roman" w:cs="Times New Roman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ACD2" w14:textId="65AEBEF1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52" w:author="AppPower" w:date="2023-03-31T10:22:00Z"/>
                <w:rFonts w:ascii="Times New Roman" w:eastAsia="Times New Roman" w:hAnsi="Times New Roman" w:cs="Times New Roman"/>
              </w:rPr>
            </w:pPr>
            <w:del w:id="75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EC2C" w14:textId="5B2575B5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54" w:author="AppPower" w:date="2023-03-31T10:22:00Z"/>
                <w:rFonts w:ascii="Times New Roman" w:eastAsia="Times New Roman" w:hAnsi="Times New Roman" w:cs="Times New Roman"/>
              </w:rPr>
            </w:pPr>
            <w:del w:id="75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45CD" w14:textId="69EA7094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56" w:author="AppPower" w:date="2023-03-31T10:22:00Z"/>
                <w:rFonts w:ascii="Times New Roman" w:eastAsia="Times New Roman" w:hAnsi="Times New Roman" w:cs="Times New Roman"/>
              </w:rPr>
            </w:pPr>
            <w:del w:id="75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1A004" w14:textId="7BC597A5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58" w:author="AppPower" w:date="2023-03-31T10:22:00Z"/>
                <w:rFonts w:ascii="Times New Roman" w:eastAsia="Times New Roman" w:hAnsi="Times New Roman" w:cs="Times New Roman"/>
              </w:rPr>
            </w:pPr>
            <w:del w:id="75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8B6D" w14:textId="471E93EA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60" w:author="AppPower" w:date="2023-03-31T10:22:00Z"/>
                <w:rFonts w:ascii="Times New Roman" w:eastAsia="Times New Roman" w:hAnsi="Times New Roman" w:cs="Times New Roman"/>
              </w:rPr>
            </w:pPr>
            <w:del w:id="76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A380" w14:textId="3018D526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62" w:author="AppPower" w:date="2023-03-31T10:22:00Z"/>
                <w:rFonts w:ascii="Times New Roman" w:eastAsia="Times New Roman" w:hAnsi="Times New Roman" w:cs="Times New Roman"/>
              </w:rPr>
            </w:pPr>
            <w:del w:id="76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</w:tr>
      <w:tr w:rsidR="00C01DD5" w:rsidRPr="006F62C4" w:rsidDel="00CF417C" w14:paraId="1B9C63F5" w14:textId="70E89482" w:rsidTr="001C4A50">
        <w:trPr>
          <w:trHeight w:val="296"/>
          <w:del w:id="764" w:author="AppPower" w:date="2023-03-31T10:22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CEC7" w14:textId="3CD63BB5" w:rsidR="00C01DD5" w:rsidRPr="006F62C4" w:rsidDel="00CF417C" w:rsidRDefault="00C01DD5" w:rsidP="001C4A50">
            <w:pPr>
              <w:spacing w:after="0" w:line="240" w:lineRule="auto"/>
              <w:rPr>
                <w:del w:id="765" w:author="AppPower" w:date="2023-03-31T10:22:00Z"/>
                <w:rFonts w:ascii="Times New Roman" w:eastAsia="Times New Roman" w:hAnsi="Times New Roman" w:cs="Times New Roman"/>
              </w:rPr>
            </w:pPr>
            <w:del w:id="76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62F" w14:textId="5A8D7EF3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67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76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0.13 (0.01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F444" w14:textId="5F57D09D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69" w:author="AppPower" w:date="2023-03-31T10:22:00Z"/>
                <w:rFonts w:ascii="Times New Roman" w:eastAsia="Times New Roman" w:hAnsi="Times New Roman" w:cs="Times New Roman"/>
              </w:rPr>
            </w:pPr>
            <w:del w:id="77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11, 0.15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A5A" w14:textId="3E445D38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71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77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0.18 (0.01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AA3" w14:textId="56A35B46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73" w:author="AppPower" w:date="2023-03-31T10:22:00Z"/>
                <w:rFonts w:ascii="Times New Roman" w:eastAsia="Times New Roman" w:hAnsi="Times New Roman" w:cs="Times New Roman"/>
              </w:rPr>
            </w:pPr>
            <w:del w:id="77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15, 0.21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6DD1" w14:textId="7020C8E6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75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77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EA62" w14:textId="798EA8A4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77" w:author="AppPower" w:date="2023-03-31T10:22:00Z"/>
                <w:rFonts w:ascii="Times New Roman" w:eastAsia="Times New Roman" w:hAnsi="Times New Roman" w:cs="Times New Roman"/>
              </w:rPr>
            </w:pPr>
            <w:del w:id="77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19, 0.27</w:delText>
              </w:r>
            </w:del>
          </w:p>
        </w:tc>
      </w:tr>
      <w:tr w:rsidR="00C01DD5" w:rsidRPr="006F62C4" w:rsidDel="00CF417C" w14:paraId="6331BF08" w14:textId="60DB36E3" w:rsidTr="001C4A50">
        <w:trPr>
          <w:trHeight w:val="296"/>
          <w:del w:id="779" w:author="AppPower" w:date="2023-03-31T10:22:00Z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63E0" w14:textId="11092555" w:rsidR="00C01DD5" w:rsidRPr="006F62C4" w:rsidDel="00CF417C" w:rsidRDefault="00C01DD5" w:rsidP="001C4A50">
            <w:pPr>
              <w:spacing w:after="0" w:line="240" w:lineRule="auto"/>
              <w:rPr>
                <w:del w:id="780" w:author="AppPower" w:date="2023-03-31T10:22:00Z"/>
                <w:rFonts w:ascii="Times New Roman" w:eastAsia="Times New Roman" w:hAnsi="Times New Roman" w:cs="Times New Roman"/>
              </w:rPr>
            </w:pPr>
            <w:del w:id="78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7937" w14:textId="73D6647B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82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78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0.12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21F4" w14:textId="74954CF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84" w:author="AppPower" w:date="2023-03-31T10:22:00Z"/>
                <w:rFonts w:ascii="Times New Roman" w:eastAsia="Times New Roman" w:hAnsi="Times New Roman" w:cs="Times New Roman"/>
              </w:rPr>
            </w:pPr>
            <w:del w:id="78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09, 0.1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417E" w14:textId="6A4E9BE4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86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78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0.17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CEC" w14:textId="2101335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88" w:author="AppPower" w:date="2023-03-31T10:22:00Z"/>
                <w:rFonts w:ascii="Times New Roman" w:eastAsia="Times New Roman" w:hAnsi="Times New Roman" w:cs="Times New Roman"/>
              </w:rPr>
            </w:pPr>
            <w:del w:id="78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14, 0.2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E4E2" w14:textId="2C4CB2D4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90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79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233" w14:textId="4BAA5712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92" w:author="AppPower" w:date="2023-03-31T10:22:00Z"/>
                <w:rFonts w:ascii="Times New Roman" w:eastAsia="Times New Roman" w:hAnsi="Times New Roman" w:cs="Times New Roman"/>
              </w:rPr>
            </w:pPr>
            <w:del w:id="79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18, 0.27</w:delText>
              </w:r>
            </w:del>
          </w:p>
        </w:tc>
      </w:tr>
      <w:tr w:rsidR="00C01DD5" w:rsidRPr="006F62C4" w:rsidDel="00CF417C" w14:paraId="251F5571" w14:textId="6D31D646" w:rsidTr="001C4A50">
        <w:trPr>
          <w:trHeight w:val="296"/>
          <w:del w:id="794" w:author="AppPower" w:date="2023-03-31T10:22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9450" w14:textId="1F47B467" w:rsidR="00C01DD5" w:rsidRPr="006F62C4" w:rsidDel="00CF417C" w:rsidRDefault="00C01DD5" w:rsidP="001C4A50">
            <w:pPr>
              <w:spacing w:after="0" w:line="240" w:lineRule="auto"/>
              <w:rPr>
                <w:del w:id="795" w:author="AppPower" w:date="2023-03-31T10:22:00Z"/>
                <w:rFonts w:ascii="Times New Roman" w:eastAsia="Times New Roman" w:hAnsi="Times New Roman" w:cs="Times New Roman"/>
              </w:rPr>
            </w:pPr>
            <w:del w:id="79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884F3" w14:textId="70C5A145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97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79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0.08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1277C" w14:textId="786510C3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799" w:author="AppPower" w:date="2023-03-31T10:22:00Z"/>
                <w:rFonts w:ascii="Times New Roman" w:eastAsia="Times New Roman" w:hAnsi="Times New Roman" w:cs="Times New Roman"/>
              </w:rPr>
            </w:pPr>
            <w:del w:id="80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05, 0.1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48547" w14:textId="52359A78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801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80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0.11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EB4" w14:textId="0EA55444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803" w:author="AppPower" w:date="2023-03-31T10:22:00Z"/>
                <w:rFonts w:ascii="Times New Roman" w:eastAsia="Times New Roman" w:hAnsi="Times New Roman" w:cs="Times New Roman"/>
              </w:rPr>
            </w:pPr>
            <w:del w:id="80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08, 0.15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73F" w14:textId="137CB979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805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80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0.18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D25" w14:textId="70E71C33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807" w:author="AppPower" w:date="2023-03-31T10:22:00Z"/>
                <w:rFonts w:ascii="Times New Roman" w:eastAsia="Times New Roman" w:hAnsi="Times New Roman" w:cs="Times New Roman"/>
              </w:rPr>
            </w:pPr>
            <w:del w:id="80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13, 0.22</w:delText>
              </w:r>
            </w:del>
          </w:p>
        </w:tc>
      </w:tr>
      <w:tr w:rsidR="00C01DD5" w:rsidRPr="006F62C4" w:rsidDel="00CF417C" w14:paraId="0287E391" w14:textId="7F6D4183" w:rsidTr="001C4A50">
        <w:trPr>
          <w:trHeight w:val="296"/>
          <w:del w:id="809" w:author="AppPower" w:date="2023-03-31T10:22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9117" w14:textId="1BEDFA8E" w:rsidR="00C01DD5" w:rsidRPr="006F62C4" w:rsidDel="00CF417C" w:rsidRDefault="00C01DD5" w:rsidP="001C4A50">
            <w:pPr>
              <w:spacing w:after="0" w:line="240" w:lineRule="auto"/>
              <w:rPr>
                <w:del w:id="810" w:author="AppPower" w:date="2023-03-31T10:22:00Z"/>
                <w:rFonts w:ascii="Times New Roman" w:eastAsia="Times New Roman" w:hAnsi="Times New Roman" w:cs="Times New Roman"/>
              </w:rPr>
            </w:pPr>
            <w:del w:id="81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3EC4F" w14:textId="29EBEFC4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812" w:author="AppPower" w:date="2023-03-31T10:22:00Z"/>
                <w:rFonts w:ascii="Times New Roman" w:eastAsia="Times New Roman" w:hAnsi="Times New Roman" w:cs="Times New Roman"/>
              </w:rPr>
            </w:pPr>
            <w:del w:id="81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03 (0.02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D5B15" w14:textId="27760037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814" w:author="AppPower" w:date="2023-03-31T10:22:00Z"/>
                <w:rFonts w:ascii="Times New Roman" w:eastAsia="Times New Roman" w:hAnsi="Times New Roman" w:cs="Times New Roman"/>
              </w:rPr>
            </w:pPr>
            <w:del w:id="81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00, 0.0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BF9F0" w14:textId="297EAC26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816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81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0.06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46B3" w14:textId="1C4EB523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818" w:author="AppPower" w:date="2023-03-31T10:22:00Z"/>
                <w:rFonts w:ascii="Times New Roman" w:eastAsia="Times New Roman" w:hAnsi="Times New Roman" w:cs="Times New Roman"/>
              </w:rPr>
            </w:pPr>
            <w:del w:id="81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02, 0.1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2B0C" w14:textId="7CEC19B5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820" w:author="AppPower" w:date="2023-03-31T10:22:00Z"/>
                <w:rFonts w:ascii="Times New Roman" w:eastAsia="Times New Roman" w:hAnsi="Times New Roman" w:cs="Times New Roman"/>
                <w:b/>
                <w:bCs/>
              </w:rPr>
            </w:pPr>
            <w:del w:id="82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0.11 (0.03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6C63" w14:textId="78AC2751" w:rsidR="00C01DD5" w:rsidRPr="006F62C4" w:rsidDel="00CF417C" w:rsidRDefault="00C01DD5" w:rsidP="001C4A50">
            <w:pPr>
              <w:spacing w:after="0" w:line="240" w:lineRule="auto"/>
              <w:jc w:val="center"/>
              <w:rPr>
                <w:del w:id="822" w:author="AppPower" w:date="2023-03-31T10:22:00Z"/>
                <w:rFonts w:ascii="Times New Roman" w:eastAsia="Times New Roman" w:hAnsi="Times New Roman" w:cs="Times New Roman"/>
              </w:rPr>
            </w:pPr>
            <w:del w:id="82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06, 0.16</w:delText>
              </w:r>
            </w:del>
          </w:p>
        </w:tc>
      </w:tr>
    </w:tbl>
    <w:p w14:paraId="3231DDBC" w14:textId="59CB598F" w:rsidR="00D6468F" w:rsidDel="00CF417C" w:rsidRDefault="00C01DD5" w:rsidP="00C01DD5">
      <w:pPr>
        <w:spacing w:after="120"/>
        <w:rPr>
          <w:del w:id="824" w:author="AppPower" w:date="2023-03-31T10:22:00Z"/>
          <w:rFonts w:ascii="Times New Roman" w:hAnsi="Times New Roman" w:cs="Times New Roman"/>
        </w:rPr>
      </w:pPr>
      <w:del w:id="825" w:author="AppPower" w:date="2023-03-31T10:22:00Z">
        <w:r w:rsidRPr="006F62C4" w:rsidDel="00CF417C">
          <w:rPr>
            <w:rFonts w:ascii="Times New Roman" w:hAnsi="Times New Roman" w:cs="Times New Roman"/>
          </w:rPr>
          <w:delText xml:space="preserve">Note: Bolded values are statistically significant (P &lt; 0.05). Model 1 adjusts for sex, race, center, age at year 15, education and occupation status at exam years 20 (for 5 years later model), 25 (for 10 years later model), or 30 (for 15 years later model). Model 2 adjusts for Model 1, plus smoking status at exam years 20 (for 5 years later model), 25 (for 10 years later model), or 30 (for 15 years later model), averages (between exam year 15 and exam year 20 (for 5 years later model), 25 (for 10 years later model), or 30 (for 15 years later model)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 (for 10 years and 15 years later models). Model 3 adjusts for Model 2, plus average of body mass index (between exam year 15 and exam year 20 (for 5 years later model), 25 (for 10 years later model), or 30 (for 15 years later model). </w:delText>
        </w:r>
      </w:del>
    </w:p>
    <w:p w14:paraId="58B62AA3" w14:textId="171930F4" w:rsidR="00D6468F" w:rsidDel="00CF417C" w:rsidRDefault="00D6468F">
      <w:pPr>
        <w:rPr>
          <w:del w:id="826" w:author="AppPower" w:date="2023-03-31T10:22:00Z"/>
          <w:rFonts w:ascii="Times New Roman" w:hAnsi="Times New Roman" w:cs="Times New Roman"/>
        </w:rPr>
      </w:pPr>
      <w:del w:id="827" w:author="AppPower" w:date="2023-03-31T10:22:00Z">
        <w:r w:rsidDel="00CF417C">
          <w:rPr>
            <w:rFonts w:ascii="Times New Roman" w:hAnsi="Times New Roman" w:cs="Times New Roman"/>
          </w:rPr>
          <w:br w:type="page"/>
        </w:r>
      </w:del>
    </w:p>
    <w:p w14:paraId="6344E767" w14:textId="3A24B605" w:rsidR="00D6468F" w:rsidRPr="006F62C4" w:rsidRDefault="00D6468F" w:rsidP="00D6468F">
      <w:pPr>
        <w:pStyle w:val="a3"/>
        <w:spacing w:after="120"/>
        <w:rPr>
          <w:rFonts w:cs="Times New Roman"/>
          <w:sz w:val="22"/>
          <w:szCs w:val="22"/>
        </w:rPr>
      </w:pPr>
      <w:r w:rsidRPr="006F62C4">
        <w:rPr>
          <w:rFonts w:cs="Times New Roman"/>
          <w:b/>
          <w:bCs/>
          <w:sz w:val="22"/>
          <w:szCs w:val="22"/>
        </w:rPr>
        <w:t>Supplementa</w:t>
      </w:r>
      <w:ins w:id="828" w:author="KSE" w:date="2023-03-10T16:23:00Z">
        <w:r w:rsidR="00145E4A">
          <w:rPr>
            <w:rFonts w:cs="Times New Roman"/>
            <w:b/>
            <w:bCs/>
            <w:sz w:val="22"/>
            <w:szCs w:val="22"/>
          </w:rPr>
          <w:t xml:space="preserve">ry Material </w:t>
        </w:r>
      </w:ins>
      <w:del w:id="829" w:author="KSE" w:date="2023-03-10T16:23:00Z">
        <w:r w:rsidRPr="006F62C4" w:rsidDel="00145E4A">
          <w:rPr>
            <w:rFonts w:cs="Times New Roman"/>
            <w:b/>
            <w:bCs/>
            <w:sz w:val="22"/>
            <w:szCs w:val="22"/>
          </w:rPr>
          <w:delText xml:space="preserve">l </w:delText>
        </w:r>
        <w:r w:rsidRPr="00D6468F" w:rsidDel="00145E4A">
          <w:rPr>
            <w:rFonts w:cs="Times New Roman"/>
            <w:b/>
            <w:bCs/>
            <w:sz w:val="22"/>
            <w:szCs w:val="22"/>
          </w:rPr>
          <w:delText xml:space="preserve">Table </w:delText>
        </w:r>
      </w:del>
      <w:ins w:id="830" w:author="KSE" w:date="2023-03-10T16:23:00Z">
        <w:r w:rsidR="00145E4A">
          <w:rPr>
            <w:rFonts w:cs="Times New Roman"/>
            <w:b/>
            <w:bCs/>
            <w:sz w:val="22"/>
            <w:szCs w:val="22"/>
          </w:rPr>
          <w:t>8</w:t>
        </w:r>
      </w:ins>
      <w:del w:id="831" w:author="KSE" w:date="2023-03-10T16:23:00Z">
        <w:r w:rsidRPr="00D6468F" w:rsidDel="00145E4A">
          <w:rPr>
            <w:rFonts w:eastAsiaTheme="minorEastAsia" w:cs="Times New Roman"/>
            <w:b/>
            <w:bCs/>
            <w:sz w:val="22"/>
            <w:szCs w:val="22"/>
            <w:lang w:eastAsia="ko-KR"/>
          </w:rPr>
          <w:delText>7</w:delText>
        </w:r>
      </w:del>
      <w:r w:rsidRPr="00D6468F">
        <w:rPr>
          <w:rFonts w:cs="Times New Roman"/>
          <w:b/>
          <w:bCs/>
          <w:sz w:val="22"/>
          <w:szCs w:val="22"/>
        </w:rPr>
        <w:t xml:space="preserve">. </w:t>
      </w:r>
      <w:r w:rsidRPr="00D6468F">
        <w:rPr>
          <w:rFonts w:cs="Times New Roman"/>
          <w:sz w:val="22"/>
          <w:szCs w:val="22"/>
        </w:rPr>
        <w:t>Ad</w:t>
      </w:r>
      <w:r w:rsidRPr="006F62C4">
        <w:rPr>
          <w:rFonts w:cs="Times New Roman"/>
          <w:sz w:val="22"/>
          <w:szCs w:val="22"/>
        </w:rPr>
        <w:t xml:space="preserve">justed hazard ratio (95% CI) of incident (fasting glucose defined) diabetes/prediabetes 5, 10, and 15 years later by </w:t>
      </w:r>
      <w:r>
        <w:rPr>
          <w:rFonts w:cs="Times New Roman"/>
          <w:sz w:val="22"/>
          <w:szCs w:val="22"/>
        </w:rPr>
        <w:t>quartile</w:t>
      </w:r>
      <w:r w:rsidRPr="006F62C4">
        <w:rPr>
          <w:rFonts w:cs="Times New Roman"/>
          <w:sz w:val="22"/>
          <w:szCs w:val="22"/>
        </w:rPr>
        <w:t xml:space="preserve"> of pericardial adipose tissue at exam year 15, the CARDIA Study (2000-2016)</w:t>
      </w: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33"/>
        <w:gridCol w:w="1851"/>
        <w:gridCol w:w="54"/>
        <w:gridCol w:w="1830"/>
        <w:gridCol w:w="75"/>
        <w:gridCol w:w="846"/>
        <w:gridCol w:w="6"/>
      </w:tblGrid>
      <w:tr w:rsidR="001D53B2" w:rsidRPr="006F62C4" w14:paraId="0AD9270E" w14:textId="77777777" w:rsidTr="00D36F56">
        <w:trPr>
          <w:trHeight w:val="254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E4CAF" w14:textId="77777777" w:rsidR="001D53B2" w:rsidRPr="006F62C4" w:rsidRDefault="001D53B2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3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D109A" w14:textId="7CC6F208" w:rsidR="001D53B2" w:rsidRPr="006F62C4" w:rsidRDefault="001D53B2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Diabetes 5 - 15 years later</w:t>
            </w:r>
          </w:p>
        </w:tc>
      </w:tr>
      <w:tr w:rsidR="00D6468F" w:rsidRPr="006F62C4" w14:paraId="70316BF5" w14:textId="77777777" w:rsidTr="00D6468F">
        <w:trPr>
          <w:trHeight w:val="262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BF2FE" w14:textId="77777777" w:rsidR="00D6468F" w:rsidRPr="006F62C4" w:rsidRDefault="00D6468F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 xml:space="preserve">  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C8E0" w14:textId="7E908390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</w:t>
            </w:r>
            <w:r w:rsidRPr="006F62C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019C" w14:textId="65D358E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</w:t>
            </w:r>
            <w:r w:rsidRPr="006F62C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F91E9" w14:textId="2C9DB8C2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750C" w14:textId="4004A00C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9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109C0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</w:t>
            </w:r>
            <w:r w:rsidRPr="006F62C4">
              <w:rPr>
                <w:rFonts w:ascii="Times New Roman" w:eastAsia="Times New Roman" w:hAnsi="Times New Roman" w:cs="Times New Roman"/>
                <w:vertAlign w:val="subscript"/>
              </w:rPr>
              <w:t>trend</w:t>
            </w:r>
          </w:p>
        </w:tc>
      </w:tr>
      <w:tr w:rsidR="00D6468F" w:rsidRPr="006F62C4" w14:paraId="2FD886AB" w14:textId="77777777" w:rsidTr="00D6468F">
        <w:trPr>
          <w:trHeight w:val="254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97C8" w14:textId="77777777" w:rsidR="00D6468F" w:rsidRPr="006F62C4" w:rsidRDefault="00D6468F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erson-years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9E36" w14:textId="4775BFE0" w:rsidR="00D6468F" w:rsidRPr="006F62C4" w:rsidRDefault="00184C8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,63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D31" w14:textId="4AEE1BEA" w:rsidR="00D6468F" w:rsidRPr="006F62C4" w:rsidRDefault="00184C8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,645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7825F" w14:textId="151D6055" w:rsidR="00D6468F" w:rsidRPr="006F62C4" w:rsidRDefault="00184C8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,645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26E5" w14:textId="0741110B" w:rsidR="00D6468F" w:rsidRPr="006F62C4" w:rsidRDefault="00184C8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,630</w:t>
            </w: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EDB8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6468F" w:rsidRPr="006F62C4" w14:paraId="3AE1E594" w14:textId="77777777" w:rsidTr="001203C9">
        <w:trPr>
          <w:trHeight w:val="254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0A24" w14:textId="77777777" w:rsidR="00D6468F" w:rsidRPr="006F62C4" w:rsidRDefault="00D6468F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No. of diabetes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CD84" w14:textId="0DE03579" w:rsidR="00D6468F" w:rsidRPr="006F62C4" w:rsidRDefault="00184C8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EA89" w14:textId="00642EA3" w:rsidR="00D6468F" w:rsidRPr="006F62C4" w:rsidRDefault="00184C8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E62B7" w14:textId="1221890B" w:rsidR="00D6468F" w:rsidRPr="006F62C4" w:rsidRDefault="00184C8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82B4" w14:textId="3E95581C" w:rsidR="00D6468F" w:rsidRPr="006F62C4" w:rsidRDefault="00184C8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13D3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6468F" w:rsidRPr="006F62C4" w14:paraId="26C01C53" w14:textId="77777777" w:rsidTr="00D6468F">
        <w:trPr>
          <w:trHeight w:val="254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279A" w14:textId="77777777" w:rsidR="00D6468F" w:rsidRPr="006F62C4" w:rsidRDefault="00D6468F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Incidence rate*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E157" w14:textId="2A66056A" w:rsidR="00D6468F" w:rsidRPr="006F62C4" w:rsidRDefault="00184C8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8864" w14:textId="50DFB791" w:rsidR="00D6468F" w:rsidRPr="006F62C4" w:rsidRDefault="00184C8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F2C9B" w14:textId="641C787F" w:rsidR="00D6468F" w:rsidRPr="006F62C4" w:rsidRDefault="00184C8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5099" w14:textId="4B8E79BE" w:rsidR="00D6468F" w:rsidRPr="006F62C4" w:rsidRDefault="00184C8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E97A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6468F" w:rsidRPr="006F62C4" w14:paraId="036122FD" w14:textId="77777777" w:rsidTr="00D6468F">
        <w:trPr>
          <w:trHeight w:val="254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B5194" w14:textId="77777777" w:rsidR="00D6468F" w:rsidRPr="006F62C4" w:rsidRDefault="00D6468F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Unadjusted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561CC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5B072" w14:textId="6D1ED1F3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.</w:t>
            </w:r>
            <w:r w:rsidR="00184C8A">
              <w:rPr>
                <w:rFonts w:ascii="Times New Roman" w:eastAsia="Times New Roman" w:hAnsi="Times New Roman" w:cs="Times New Roman"/>
              </w:rPr>
              <w:t>03</w:t>
            </w:r>
            <w:r w:rsidRPr="006F62C4">
              <w:rPr>
                <w:rFonts w:ascii="Times New Roman" w:eastAsia="Times New Roman" w:hAnsi="Times New Roman" w:cs="Times New Roman"/>
              </w:rPr>
              <w:t xml:space="preserve"> (0.6</w:t>
            </w:r>
            <w:r w:rsidR="00184C8A">
              <w:rPr>
                <w:rFonts w:ascii="Times New Roman" w:eastAsia="Times New Roman" w:hAnsi="Times New Roman" w:cs="Times New Roman"/>
              </w:rPr>
              <w:t>5</w:t>
            </w:r>
            <w:r w:rsidRPr="006F62C4">
              <w:rPr>
                <w:rFonts w:ascii="Times New Roman" w:eastAsia="Times New Roman" w:hAnsi="Times New Roman" w:cs="Times New Roman"/>
              </w:rPr>
              <w:t xml:space="preserve">, </w:t>
            </w:r>
            <w:r w:rsidR="00184C8A">
              <w:rPr>
                <w:rFonts w:ascii="Times New Roman" w:eastAsia="Times New Roman" w:hAnsi="Times New Roman" w:cs="Times New Roman"/>
              </w:rPr>
              <w:t>1.64</w:t>
            </w:r>
            <w:r w:rsidRPr="006F62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6C01A026" w14:textId="61B1A11C" w:rsidR="00D6468F" w:rsidRPr="006F62C4" w:rsidRDefault="00184C8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.98 (1.31, 2.97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EB705" w14:textId="21FD3454" w:rsidR="00D6468F" w:rsidRPr="006F62C4" w:rsidRDefault="00184C8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3.52</w:t>
            </w:r>
            <w:r w:rsidR="00D6468F" w:rsidRPr="006F62C4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2.41, 5.14</w:t>
            </w:r>
            <w:r w:rsidR="00D6468F" w:rsidRPr="006F62C4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F7BB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6468F" w:rsidRPr="006F62C4" w14:paraId="00D0453E" w14:textId="77777777" w:rsidTr="00D6468F">
        <w:trPr>
          <w:trHeight w:val="254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F49D" w14:textId="77777777" w:rsidR="00D6468F" w:rsidRPr="006F62C4" w:rsidRDefault="00D6468F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076C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92A6" w14:textId="157F541D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.</w:t>
            </w:r>
            <w:r w:rsidR="00184C8A">
              <w:rPr>
                <w:rFonts w:ascii="Times New Roman" w:eastAsia="Times New Roman" w:hAnsi="Times New Roman" w:cs="Times New Roman"/>
              </w:rPr>
              <w:t>13</w:t>
            </w:r>
            <w:r w:rsidRPr="006F62C4">
              <w:rPr>
                <w:rFonts w:ascii="Times New Roman" w:eastAsia="Times New Roman" w:hAnsi="Times New Roman" w:cs="Times New Roman"/>
              </w:rPr>
              <w:t xml:space="preserve"> (0.</w:t>
            </w:r>
            <w:r w:rsidR="00184C8A">
              <w:rPr>
                <w:rFonts w:ascii="Times New Roman" w:eastAsia="Times New Roman" w:hAnsi="Times New Roman" w:cs="Times New Roman"/>
              </w:rPr>
              <w:t>71</w:t>
            </w:r>
            <w:r w:rsidRPr="006F62C4">
              <w:rPr>
                <w:rFonts w:ascii="Times New Roman" w:eastAsia="Times New Roman" w:hAnsi="Times New Roman" w:cs="Times New Roman"/>
              </w:rPr>
              <w:t xml:space="preserve">, </w:t>
            </w:r>
            <w:r w:rsidR="00184C8A">
              <w:rPr>
                <w:rFonts w:ascii="Times New Roman" w:eastAsia="Times New Roman" w:hAnsi="Times New Roman" w:cs="Times New Roman"/>
              </w:rPr>
              <w:t>1.81</w:t>
            </w:r>
            <w:r w:rsidRPr="006F62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14E1888D" w14:textId="0C3E351A" w:rsidR="00D6468F" w:rsidRPr="006F62C4" w:rsidRDefault="00184C8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.24 (1.48, 3.38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108" w14:textId="1B9886D8" w:rsidR="00D6468F" w:rsidRPr="006F62C4" w:rsidRDefault="00184C8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5.19</w:t>
            </w:r>
            <w:r w:rsidR="00D6468F" w:rsidRPr="006F62C4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3.49</w:t>
            </w:r>
            <w:r w:rsidR="00D6468F" w:rsidRPr="006F62C4">
              <w:rPr>
                <w:rFonts w:ascii="Times New Roman" w:eastAsia="Times New Roman" w:hAnsi="Times New Roman" w:cs="Times New Roman"/>
                <w:b/>
                <w:bCs/>
              </w:rPr>
              <w:t>, 7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72</w:t>
            </w:r>
            <w:r w:rsidR="00D6468F" w:rsidRPr="006F62C4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FAF1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6468F" w:rsidRPr="006F62C4" w14:paraId="4FDC67B7" w14:textId="77777777" w:rsidTr="00D6468F">
        <w:trPr>
          <w:trHeight w:val="262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D1751" w14:textId="77777777" w:rsidR="00D6468F" w:rsidRPr="006F62C4" w:rsidRDefault="00D6468F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2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5652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4934" w14:textId="47EEFAA8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</w:t>
            </w:r>
            <w:r w:rsidR="00184C8A">
              <w:rPr>
                <w:rFonts w:ascii="Times New Roman" w:eastAsia="Times New Roman" w:hAnsi="Times New Roman" w:cs="Times New Roman"/>
              </w:rPr>
              <w:t>91</w:t>
            </w:r>
            <w:r w:rsidRPr="006F62C4">
              <w:rPr>
                <w:rFonts w:ascii="Times New Roman" w:eastAsia="Times New Roman" w:hAnsi="Times New Roman" w:cs="Times New Roman"/>
              </w:rPr>
              <w:t xml:space="preserve"> (0.</w:t>
            </w:r>
            <w:r w:rsidR="00184C8A">
              <w:rPr>
                <w:rFonts w:ascii="Times New Roman" w:eastAsia="Times New Roman" w:hAnsi="Times New Roman" w:cs="Times New Roman"/>
              </w:rPr>
              <w:t>57</w:t>
            </w:r>
            <w:r w:rsidRPr="006F62C4">
              <w:rPr>
                <w:rFonts w:ascii="Times New Roman" w:eastAsia="Times New Roman" w:hAnsi="Times New Roman" w:cs="Times New Roman"/>
              </w:rPr>
              <w:t>, 1.</w:t>
            </w:r>
            <w:r w:rsidR="00184C8A">
              <w:rPr>
                <w:rFonts w:ascii="Times New Roman" w:eastAsia="Times New Roman" w:hAnsi="Times New Roman" w:cs="Times New Roman"/>
              </w:rPr>
              <w:t>48</w:t>
            </w:r>
            <w:r w:rsidRPr="006F62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E9D3E" w14:textId="7C1C4D3D" w:rsidR="00D6468F" w:rsidRPr="006F62C4" w:rsidRDefault="00184C8A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.63 (1.06, 2.52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1951" w14:textId="48E7C492" w:rsidR="00D6468F" w:rsidRPr="006F62C4" w:rsidRDefault="001D53B2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3.45 (2.25, 5.29)</w:t>
            </w: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38EE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6468F" w:rsidRPr="006F62C4" w14:paraId="4D75AAFD" w14:textId="77777777" w:rsidTr="00D6468F">
        <w:trPr>
          <w:trHeight w:val="262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C972" w14:textId="77777777" w:rsidR="00D6468F" w:rsidRPr="006F62C4" w:rsidRDefault="00D6468F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3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FED2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810D" w14:textId="622642C1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</w:t>
            </w:r>
            <w:r w:rsidR="001D53B2">
              <w:rPr>
                <w:rFonts w:ascii="Times New Roman" w:eastAsia="Times New Roman" w:hAnsi="Times New Roman" w:cs="Times New Roman"/>
              </w:rPr>
              <w:t>82</w:t>
            </w:r>
            <w:r w:rsidRPr="006F62C4">
              <w:rPr>
                <w:rFonts w:ascii="Times New Roman" w:eastAsia="Times New Roman" w:hAnsi="Times New Roman" w:cs="Times New Roman"/>
              </w:rPr>
              <w:t xml:space="preserve"> (0.</w:t>
            </w:r>
            <w:r w:rsidR="001D53B2">
              <w:rPr>
                <w:rFonts w:ascii="Times New Roman" w:eastAsia="Times New Roman" w:hAnsi="Times New Roman" w:cs="Times New Roman"/>
              </w:rPr>
              <w:t>51</w:t>
            </w:r>
            <w:r w:rsidRPr="006F62C4">
              <w:rPr>
                <w:rFonts w:ascii="Times New Roman" w:eastAsia="Times New Roman" w:hAnsi="Times New Roman" w:cs="Times New Roman"/>
              </w:rPr>
              <w:t>, 1.3</w:t>
            </w:r>
            <w:r w:rsidR="001D53B2">
              <w:rPr>
                <w:rFonts w:ascii="Times New Roman" w:eastAsia="Times New Roman" w:hAnsi="Times New Roman" w:cs="Times New Roman"/>
              </w:rPr>
              <w:t>3</w:t>
            </w:r>
            <w:r w:rsidRPr="006F62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8DF6E" w14:textId="04F76C9A" w:rsidR="00D6468F" w:rsidRPr="006F62C4" w:rsidRDefault="001D53B2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2 (0.77, 1.92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A37F" w14:textId="21A60C54" w:rsidR="00D6468F" w:rsidRPr="001203C9" w:rsidRDefault="001D53B2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03C9">
              <w:rPr>
                <w:rFonts w:ascii="Times New Roman" w:eastAsia="Times New Roman" w:hAnsi="Times New Roman" w:cs="Times New Roman"/>
                <w:b/>
                <w:bCs/>
              </w:rPr>
              <w:t>2.20 (1.36, 3.57)</w:t>
            </w: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F576" w14:textId="16691E5D" w:rsidR="00D6468F" w:rsidRPr="006F62C4" w:rsidRDefault="001D53B2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D53B2" w:rsidRPr="006F62C4" w14:paraId="1931CACD" w14:textId="77777777" w:rsidTr="00ED3E4E">
        <w:trPr>
          <w:trHeight w:val="238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D885F" w14:textId="77777777" w:rsidR="001D53B2" w:rsidRPr="006F62C4" w:rsidRDefault="001D53B2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EBB80" w14:textId="77400BF2" w:rsidR="001D53B2" w:rsidRPr="006F62C4" w:rsidRDefault="001D53B2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rediabetes 5 - 15 years later</w:t>
            </w:r>
          </w:p>
        </w:tc>
      </w:tr>
      <w:tr w:rsidR="00D6468F" w:rsidRPr="006F62C4" w14:paraId="6382105C" w14:textId="77777777" w:rsidTr="00D6468F">
        <w:trPr>
          <w:gridAfter w:val="1"/>
          <w:wAfter w:w="6" w:type="dxa"/>
          <w:trHeight w:val="245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CF73" w14:textId="77777777" w:rsidR="00D6468F" w:rsidRPr="006F62C4" w:rsidRDefault="00D6468F" w:rsidP="00D646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325D" w14:textId="3CEC39A8" w:rsidR="00D6468F" w:rsidRPr="006F62C4" w:rsidRDefault="00D6468F" w:rsidP="00D64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</w:t>
            </w:r>
            <w:r w:rsidRPr="006F62C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2BF6B" w14:textId="4D6CC8E8" w:rsidR="00D6468F" w:rsidRPr="006F62C4" w:rsidRDefault="00D6468F" w:rsidP="00D64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</w:t>
            </w:r>
            <w:r w:rsidRPr="006F62C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4ED7C" w14:textId="6124AAF0" w:rsidR="00D6468F" w:rsidRPr="006F62C4" w:rsidRDefault="00D6468F" w:rsidP="00D64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5D67" w14:textId="6A62CAF6" w:rsidR="00D6468F" w:rsidRPr="006F62C4" w:rsidRDefault="00D6468F" w:rsidP="00D64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70A78" w14:textId="77777777" w:rsidR="00D6468F" w:rsidRPr="006F62C4" w:rsidRDefault="00D6468F" w:rsidP="00D64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</w:t>
            </w:r>
            <w:r w:rsidRPr="006F62C4">
              <w:rPr>
                <w:rFonts w:ascii="Times New Roman" w:eastAsia="Times New Roman" w:hAnsi="Times New Roman" w:cs="Times New Roman"/>
                <w:vertAlign w:val="subscript"/>
              </w:rPr>
              <w:t>trend</w:t>
            </w:r>
          </w:p>
        </w:tc>
      </w:tr>
      <w:tr w:rsidR="00A50C65" w:rsidRPr="006F62C4" w14:paraId="4C1CEDD4" w14:textId="77777777" w:rsidTr="001203C9">
        <w:trPr>
          <w:gridAfter w:val="1"/>
          <w:wAfter w:w="6" w:type="dxa"/>
          <w:trHeight w:val="238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8E3D" w14:textId="77777777" w:rsidR="00A50C65" w:rsidRPr="006F62C4" w:rsidRDefault="00A50C65" w:rsidP="00A50C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erson-year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7475" w14:textId="44302347" w:rsidR="00A50C65" w:rsidRPr="006F62C4" w:rsidRDefault="00A50C65" w:rsidP="00A50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,630</w:t>
            </w:r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162A" w14:textId="05C63037" w:rsidR="00A50C65" w:rsidRPr="006F62C4" w:rsidRDefault="00A50C65" w:rsidP="00A50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,645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36C1E" w14:textId="37F31285" w:rsidR="00A50C65" w:rsidRPr="006F62C4" w:rsidRDefault="00A50C65" w:rsidP="00A50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,645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9CE9" w14:textId="2480D230" w:rsidR="00A50C65" w:rsidRPr="006F62C4" w:rsidRDefault="00A50C65" w:rsidP="00A50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,6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513E" w14:textId="77777777" w:rsidR="00A50C65" w:rsidRPr="006F62C4" w:rsidRDefault="00A50C65" w:rsidP="00A50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6468F" w:rsidRPr="006F62C4" w14:paraId="7BF9CEF9" w14:textId="77777777" w:rsidTr="00D6468F">
        <w:trPr>
          <w:gridAfter w:val="1"/>
          <w:wAfter w:w="6" w:type="dxa"/>
          <w:trHeight w:val="238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A979" w14:textId="77777777" w:rsidR="00D6468F" w:rsidRPr="006F62C4" w:rsidRDefault="00D6468F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No. of prediabet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3711" w14:textId="5A6DBA67" w:rsidR="00D6468F" w:rsidRPr="006F62C4" w:rsidRDefault="00A50C65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1E55B" w14:textId="7B7BA32B" w:rsidR="00D6468F" w:rsidRPr="006F62C4" w:rsidRDefault="00A50C65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2BD1" w14:textId="179E8999" w:rsidR="00D6468F" w:rsidRPr="006F62C4" w:rsidRDefault="00A50C65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C3F2" w14:textId="04625D90" w:rsidR="00D6468F" w:rsidRPr="006F62C4" w:rsidRDefault="00A50C65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FEA4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6468F" w:rsidRPr="006F62C4" w14:paraId="2D91DDAB" w14:textId="77777777" w:rsidTr="00D6468F">
        <w:trPr>
          <w:gridAfter w:val="1"/>
          <w:wAfter w:w="6" w:type="dxa"/>
          <w:trHeight w:val="238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2623" w14:textId="77777777" w:rsidR="00D6468F" w:rsidRPr="006F62C4" w:rsidRDefault="00D6468F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Incidence rate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D3F8" w14:textId="4415299D" w:rsidR="00D6468F" w:rsidRPr="006F62C4" w:rsidRDefault="00A50C65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C5C907" w14:textId="071AFB4D" w:rsidR="00D6468F" w:rsidRPr="006F62C4" w:rsidRDefault="00A50C65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C755" w14:textId="32594EE9" w:rsidR="00D6468F" w:rsidRPr="006F62C4" w:rsidRDefault="00A50C65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0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D37B" w14:textId="75640C84" w:rsidR="00D6468F" w:rsidRPr="006F62C4" w:rsidRDefault="00A50C65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FA16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6468F" w:rsidRPr="006F62C4" w14:paraId="7FBC5801" w14:textId="77777777" w:rsidTr="00D6468F">
        <w:trPr>
          <w:gridAfter w:val="1"/>
          <w:wAfter w:w="6" w:type="dxa"/>
          <w:trHeight w:val="238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C5CF" w14:textId="77777777" w:rsidR="00D6468F" w:rsidRPr="006F62C4" w:rsidRDefault="00D6468F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Unadjust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6421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785444" w14:textId="324DB25D" w:rsidR="00D6468F" w:rsidRPr="006F62C4" w:rsidRDefault="005F033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.44 (1.12, 1.85)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F5DE" w14:textId="41C83CCB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1.</w:t>
            </w:r>
            <w:r w:rsidR="005F0330">
              <w:rPr>
                <w:rFonts w:ascii="Times New Roman" w:eastAsia="Times New Roman" w:hAnsi="Times New Roman" w:cs="Times New Roman"/>
                <w:b/>
                <w:bCs/>
              </w:rPr>
              <w:t>71 (1.33, 2.19)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221B" w14:textId="68041B4D" w:rsidR="00D6468F" w:rsidRPr="006F62C4" w:rsidRDefault="005F033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.09 (1.62, 2.7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6B8F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6468F" w:rsidRPr="006F62C4" w14:paraId="46EDDB2D" w14:textId="77777777" w:rsidTr="00D6468F">
        <w:trPr>
          <w:gridAfter w:val="1"/>
          <w:wAfter w:w="6" w:type="dxa"/>
          <w:trHeight w:val="238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A8D" w14:textId="77777777" w:rsidR="00D6468F" w:rsidRPr="006F62C4" w:rsidRDefault="00D6468F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1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25DBB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884" w:type="dxa"/>
            <w:gridSpan w:val="3"/>
            <w:tcBorders>
              <w:top w:val="nil"/>
              <w:left w:val="nil"/>
              <w:right w:val="nil"/>
            </w:tcBorders>
          </w:tcPr>
          <w:p w14:paraId="6EB77300" w14:textId="4F806F8A" w:rsidR="00D6468F" w:rsidRPr="006F62C4" w:rsidRDefault="005F033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.45 (1.12, 1.87)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2A82B" w14:textId="5C456EC5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1.34 (1.07, 1.69)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A86A3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1.98 (1.58, 2.4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EF5C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6468F" w:rsidRPr="006F62C4" w14:paraId="368E9862" w14:textId="77777777" w:rsidTr="00D6468F">
        <w:trPr>
          <w:gridAfter w:val="1"/>
          <w:wAfter w:w="6" w:type="dxa"/>
          <w:trHeight w:val="245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2577" w14:textId="77777777" w:rsidR="00D6468F" w:rsidRPr="006F62C4" w:rsidRDefault="00D6468F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1116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11C66C" w14:textId="55390FBC" w:rsidR="00D6468F" w:rsidRPr="006F62C4" w:rsidRDefault="005F033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2 (0.94, 1.58)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3E13" w14:textId="034A363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.</w:t>
            </w:r>
            <w:r w:rsidR="005F0330">
              <w:rPr>
                <w:rFonts w:ascii="Times New Roman" w:eastAsia="Times New Roman" w:hAnsi="Times New Roman" w:cs="Times New Roman"/>
              </w:rPr>
              <w:t>27</w:t>
            </w:r>
            <w:r w:rsidRPr="006F62C4">
              <w:rPr>
                <w:rFonts w:ascii="Times New Roman" w:eastAsia="Times New Roman" w:hAnsi="Times New Roman" w:cs="Times New Roman"/>
              </w:rPr>
              <w:t xml:space="preserve"> (0.</w:t>
            </w:r>
            <w:r w:rsidR="005F0330">
              <w:rPr>
                <w:rFonts w:ascii="Times New Roman" w:eastAsia="Times New Roman" w:hAnsi="Times New Roman" w:cs="Times New Roman"/>
              </w:rPr>
              <w:t>98</w:t>
            </w:r>
            <w:r w:rsidRPr="006F62C4">
              <w:rPr>
                <w:rFonts w:ascii="Times New Roman" w:eastAsia="Times New Roman" w:hAnsi="Times New Roman" w:cs="Times New Roman"/>
              </w:rPr>
              <w:t>, 1.</w:t>
            </w:r>
            <w:r w:rsidR="005F0330">
              <w:rPr>
                <w:rFonts w:ascii="Times New Roman" w:eastAsia="Times New Roman" w:hAnsi="Times New Roman" w:cs="Times New Roman"/>
              </w:rPr>
              <w:t>65</w:t>
            </w:r>
            <w:r w:rsidRPr="006F62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4AE1" w14:textId="5B26193B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1.</w:t>
            </w:r>
            <w:r w:rsidR="006C6293">
              <w:rPr>
                <w:rFonts w:ascii="Times New Roman" w:eastAsia="Times New Roman" w:hAnsi="Times New Roman" w:cs="Times New Roman"/>
                <w:b/>
                <w:bCs/>
              </w:rPr>
              <w:t>38</w:t>
            </w: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 xml:space="preserve"> (1.0</w:t>
            </w:r>
            <w:r w:rsidR="006C6293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, 1.</w:t>
            </w:r>
            <w:r w:rsidR="006C6293">
              <w:rPr>
                <w:rFonts w:ascii="Times New Roman" w:eastAsia="Times New Roman" w:hAnsi="Times New Roman" w:cs="Times New Roman"/>
                <w:b/>
                <w:bCs/>
              </w:rPr>
              <w:t>82</w:t>
            </w: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4366" w14:textId="2E7FA56E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</w:t>
            </w:r>
            <w:r w:rsidR="006C6293">
              <w:rPr>
                <w:rFonts w:ascii="Times New Roman" w:eastAsia="Times New Roman" w:hAnsi="Times New Roman" w:cs="Times New Roman"/>
              </w:rPr>
              <w:t>150</w:t>
            </w:r>
          </w:p>
        </w:tc>
      </w:tr>
      <w:tr w:rsidR="00D6468F" w:rsidRPr="006F62C4" w14:paraId="59570E40" w14:textId="77777777" w:rsidTr="00D6468F">
        <w:trPr>
          <w:gridAfter w:val="1"/>
          <w:wAfter w:w="6" w:type="dxa"/>
          <w:trHeight w:val="245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8AB1D" w14:textId="77777777" w:rsidR="00D6468F" w:rsidRPr="006F62C4" w:rsidRDefault="00D6468F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94444" w14:textId="77777777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09940" w14:textId="3CEA2C7A" w:rsidR="00D6468F" w:rsidRPr="006F62C4" w:rsidRDefault="006C6293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 (0.84, 1.41)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C982F" w14:textId="0D5ED9E8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9</w:t>
            </w:r>
            <w:r w:rsidR="006C6293">
              <w:rPr>
                <w:rFonts w:ascii="Times New Roman" w:eastAsia="Times New Roman" w:hAnsi="Times New Roman" w:cs="Times New Roman"/>
              </w:rPr>
              <w:t>9</w:t>
            </w:r>
            <w:r w:rsidRPr="006F62C4">
              <w:rPr>
                <w:rFonts w:ascii="Times New Roman" w:eastAsia="Times New Roman" w:hAnsi="Times New Roman" w:cs="Times New Roman"/>
              </w:rPr>
              <w:t xml:space="preserve"> (0.7</w:t>
            </w:r>
            <w:r w:rsidR="006C6293">
              <w:rPr>
                <w:rFonts w:ascii="Times New Roman" w:eastAsia="Times New Roman" w:hAnsi="Times New Roman" w:cs="Times New Roman"/>
              </w:rPr>
              <w:t>5</w:t>
            </w:r>
            <w:r w:rsidRPr="006F62C4">
              <w:rPr>
                <w:rFonts w:ascii="Times New Roman" w:eastAsia="Times New Roman" w:hAnsi="Times New Roman" w:cs="Times New Roman"/>
              </w:rPr>
              <w:t>, 1.</w:t>
            </w:r>
            <w:r w:rsidR="006C6293">
              <w:rPr>
                <w:rFonts w:ascii="Times New Roman" w:eastAsia="Times New Roman" w:hAnsi="Times New Roman" w:cs="Times New Roman"/>
              </w:rPr>
              <w:t>31</w:t>
            </w:r>
            <w:r w:rsidRPr="006F62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6EE63" w14:textId="77F01E99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9</w:t>
            </w:r>
            <w:r w:rsidR="006C6293">
              <w:rPr>
                <w:rFonts w:ascii="Times New Roman" w:eastAsia="Times New Roman" w:hAnsi="Times New Roman" w:cs="Times New Roman"/>
              </w:rPr>
              <w:t>3</w:t>
            </w:r>
            <w:r w:rsidRPr="006F62C4">
              <w:rPr>
                <w:rFonts w:ascii="Times New Roman" w:eastAsia="Times New Roman" w:hAnsi="Times New Roman" w:cs="Times New Roman"/>
              </w:rPr>
              <w:t xml:space="preserve"> (0.</w:t>
            </w:r>
            <w:r w:rsidR="006C6293">
              <w:rPr>
                <w:rFonts w:ascii="Times New Roman" w:eastAsia="Times New Roman" w:hAnsi="Times New Roman" w:cs="Times New Roman"/>
              </w:rPr>
              <w:t>68</w:t>
            </w:r>
            <w:r w:rsidRPr="006F62C4">
              <w:rPr>
                <w:rFonts w:ascii="Times New Roman" w:eastAsia="Times New Roman" w:hAnsi="Times New Roman" w:cs="Times New Roman"/>
              </w:rPr>
              <w:t>, 1.</w:t>
            </w:r>
            <w:r w:rsidR="006C6293">
              <w:rPr>
                <w:rFonts w:ascii="Times New Roman" w:eastAsia="Times New Roman" w:hAnsi="Times New Roman" w:cs="Times New Roman"/>
              </w:rPr>
              <w:t>27</w:t>
            </w:r>
            <w:r w:rsidRPr="006F62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3FEFE" w14:textId="57E424EF" w:rsidR="00D6468F" w:rsidRPr="006F62C4" w:rsidRDefault="00D6468F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</w:t>
            </w:r>
            <w:r w:rsidR="006C6293">
              <w:rPr>
                <w:rFonts w:ascii="Times New Roman" w:eastAsia="Times New Roman" w:hAnsi="Times New Roman" w:cs="Times New Roman"/>
              </w:rPr>
              <w:t>680</w:t>
            </w:r>
          </w:p>
        </w:tc>
      </w:tr>
    </w:tbl>
    <w:p w14:paraId="67D57AF5" w14:textId="2A75A41C" w:rsidR="001203C9" w:rsidDel="00CF417C" w:rsidRDefault="00D6468F" w:rsidP="00CF417C">
      <w:pPr>
        <w:spacing w:after="120"/>
        <w:rPr>
          <w:del w:id="832" w:author="AppPower" w:date="2023-03-31T10:22:00Z"/>
          <w:rFonts w:ascii="Times New Roman" w:hAnsi="Times New Roman" w:cs="Times New Roman"/>
        </w:rPr>
        <w:sectPr w:rsidR="001203C9" w:rsidDel="00CF417C" w:rsidSect="00021BC3">
          <w:pgSz w:w="12240" w:h="15840"/>
          <w:pgMar w:top="1440" w:right="1440" w:bottom="1440" w:left="1440" w:header="720" w:footer="720" w:gutter="0"/>
          <w:cols w:space="720"/>
          <w:docGrid w:linePitch="360"/>
        </w:sectPr>
        <w:pPrChange w:id="833" w:author="AppPower" w:date="2023-03-31T10:22:00Z">
          <w:pPr>
            <w:spacing w:after="120"/>
          </w:pPr>
        </w:pPrChange>
      </w:pPr>
      <w:r w:rsidRPr="006F62C4">
        <w:rPr>
          <w:rFonts w:ascii="Times New Roman" w:hAnsi="Times New Roman" w:cs="Times New Roman"/>
        </w:rPr>
        <w:t>Note: Pericardial adipose tissue (cm</w:t>
      </w:r>
      <w:r w:rsidRPr="006F62C4">
        <w:rPr>
          <w:rFonts w:ascii="Times New Roman" w:hAnsi="Times New Roman" w:cs="Times New Roman"/>
          <w:vertAlign w:val="superscript"/>
        </w:rPr>
        <w:t>3</w:t>
      </w:r>
      <w:r w:rsidRPr="006F62C4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qua</w:t>
      </w:r>
      <w:r w:rsidRPr="006F62C4">
        <w:rPr>
          <w:rFonts w:ascii="Times New Roman" w:hAnsi="Times New Roman" w:cs="Times New Roman"/>
        </w:rPr>
        <w:t>rtile: 7.0 ≤</w:t>
      </w:r>
      <w:r>
        <w:rPr>
          <w:rFonts w:ascii="Times New Roman" w:hAnsi="Times New Roman" w:cs="Times New Roman"/>
        </w:rPr>
        <w:t xml:space="preserve"> Q</w:t>
      </w:r>
      <w:r w:rsidRPr="006F62C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(n=642) </w:t>
      </w:r>
      <w:r w:rsidRPr="006F62C4">
        <w:rPr>
          <w:rFonts w:ascii="Times New Roman" w:hAnsi="Times New Roman" w:cs="Times New Roman"/>
        </w:rPr>
        <w:t xml:space="preserve">≤ </w:t>
      </w:r>
      <w:r>
        <w:rPr>
          <w:rFonts w:ascii="Times New Roman" w:hAnsi="Times New Roman" w:cs="Times New Roman"/>
        </w:rPr>
        <w:t>25.9</w:t>
      </w:r>
      <w:r w:rsidRPr="006F62C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25.9 </w:t>
      </w:r>
      <w:r w:rsidRPr="006F62C4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Q</w:t>
      </w:r>
      <w:r w:rsidRPr="006F62C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(n=643)</w:t>
      </w:r>
      <w:r w:rsidRPr="006F62C4">
        <w:rPr>
          <w:rFonts w:ascii="Times New Roman" w:hAnsi="Times New Roman" w:cs="Times New Roman"/>
        </w:rPr>
        <w:t xml:space="preserve"> ≤</w:t>
      </w:r>
      <w:r>
        <w:rPr>
          <w:rFonts w:ascii="Times New Roman" w:hAnsi="Times New Roman" w:cs="Times New Roman"/>
        </w:rPr>
        <w:t xml:space="preserve"> 37.6</w:t>
      </w:r>
      <w:r w:rsidRPr="006F62C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37.6 </w:t>
      </w:r>
      <w:r w:rsidRPr="006F62C4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Q</w:t>
      </w:r>
      <w:r w:rsidRPr="006F62C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(n=643) </w:t>
      </w:r>
      <w:r w:rsidRPr="006F62C4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/>
        </w:rPr>
        <w:t xml:space="preserve"> 53.9, and 53.9 &lt; Q4 (n=642)</w:t>
      </w:r>
      <w:r w:rsidRPr="006F62C4">
        <w:rPr>
          <w:rFonts w:ascii="Times New Roman" w:hAnsi="Times New Roman" w:cs="Times New Roman"/>
        </w:rPr>
        <w: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t>
      </w:r>
      <w:r w:rsidRPr="006F62C4">
        <w:rPr>
          <w:rFonts w:ascii="Times New Roman" w:eastAsia="Times New Roman" w:hAnsi="Times New Roman" w:cs="Times New Roman"/>
        </w:rPr>
        <w:t>*</w:t>
      </w:r>
      <w:r w:rsidRPr="006F62C4">
        <w:rPr>
          <w:rFonts w:ascii="Times New Roman" w:hAnsi="Times New Roman" w:cs="Times New Roman"/>
        </w:rPr>
        <w:t>Incidence rate indicates per 1,000 person-years.</w:t>
      </w:r>
      <w:ins w:id="834" w:author="AppPower" w:date="2023-03-31T10:22:00Z">
        <w:r w:rsidR="00CF417C" w:rsidDel="00CF417C">
          <w:rPr>
            <w:rFonts w:ascii="Times New Roman" w:hAnsi="Times New Roman" w:cs="Times New Roman"/>
          </w:rPr>
          <w:t xml:space="preserve"> </w:t>
        </w:r>
      </w:ins>
    </w:p>
    <w:p w14:paraId="574547E6" w14:textId="0AA94880" w:rsidR="001203C9" w:rsidRPr="006F62C4" w:rsidDel="00CF417C" w:rsidRDefault="001203C9" w:rsidP="00CF417C">
      <w:pPr>
        <w:spacing w:after="120"/>
        <w:rPr>
          <w:del w:id="835" w:author="AppPower" w:date="2023-03-31T10:22:00Z"/>
          <w:rFonts w:cs="Times New Roman"/>
        </w:rPr>
        <w:pPrChange w:id="836" w:author="AppPower" w:date="2023-03-31T10:22:00Z">
          <w:pPr>
            <w:pStyle w:val="a3"/>
            <w:spacing w:after="120"/>
          </w:pPr>
        </w:pPrChange>
      </w:pPr>
      <w:del w:id="837" w:author="AppPower" w:date="2023-03-31T10:22:00Z">
        <w:r w:rsidRPr="006F62C4" w:rsidDel="00CF417C">
          <w:rPr>
            <w:rFonts w:cs="Times New Roman"/>
            <w:b/>
            <w:bCs/>
          </w:rPr>
          <w:delText>Supplementa</w:delText>
        </w:r>
      </w:del>
      <w:ins w:id="838" w:author="KSE" w:date="2023-03-10T16:23:00Z">
        <w:del w:id="839" w:author="AppPower" w:date="2023-03-31T10:22:00Z">
          <w:r w:rsidR="00145E4A" w:rsidDel="00CF417C">
            <w:rPr>
              <w:rFonts w:cs="Times New Roman"/>
              <w:b/>
              <w:bCs/>
            </w:rPr>
            <w:delText xml:space="preserve">ry Material </w:delText>
          </w:r>
        </w:del>
      </w:ins>
      <w:del w:id="840" w:author="AppPower" w:date="2023-03-31T10:22:00Z">
        <w:r w:rsidRPr="006F62C4" w:rsidDel="00CF417C">
          <w:rPr>
            <w:rFonts w:cs="Times New Roman"/>
            <w:b/>
            <w:bCs/>
          </w:rPr>
          <w:delText xml:space="preserve">l </w:delText>
        </w:r>
        <w:r w:rsidRPr="00D6468F" w:rsidDel="00CF417C">
          <w:rPr>
            <w:rFonts w:cs="Times New Roman"/>
            <w:b/>
            <w:bCs/>
          </w:rPr>
          <w:delText xml:space="preserve">Table </w:delText>
        </w:r>
      </w:del>
      <w:ins w:id="841" w:author="KSE" w:date="2023-03-10T16:23:00Z">
        <w:del w:id="842" w:author="AppPower" w:date="2023-03-31T10:22:00Z">
          <w:r w:rsidR="00145E4A" w:rsidDel="00CF417C">
            <w:rPr>
              <w:rFonts w:cs="Times New Roman"/>
              <w:b/>
              <w:bCs/>
            </w:rPr>
            <w:delText>9</w:delText>
          </w:r>
        </w:del>
      </w:ins>
      <w:del w:id="843" w:author="AppPower" w:date="2023-03-31T10:22:00Z">
        <w:r w:rsidDel="00CF417C">
          <w:rPr>
            <w:rFonts w:cs="Times New Roman"/>
            <w:b/>
            <w:bCs/>
          </w:rPr>
          <w:delText>8</w:delText>
        </w:r>
        <w:r w:rsidRPr="00D6468F" w:rsidDel="00CF417C">
          <w:rPr>
            <w:rFonts w:cs="Times New Roman"/>
            <w:b/>
            <w:bCs/>
          </w:rPr>
          <w:delText xml:space="preserve">. </w:delText>
        </w:r>
        <w:r w:rsidRPr="00D6468F" w:rsidDel="00CF417C">
          <w:rPr>
            <w:rFonts w:cs="Times New Roman"/>
          </w:rPr>
          <w:delText>Ad</w:delText>
        </w:r>
        <w:r w:rsidRPr="006F62C4" w:rsidDel="00CF417C">
          <w:rPr>
            <w:rFonts w:cs="Times New Roman"/>
          </w:rPr>
          <w:delText xml:space="preserve">justed hazard ratio (95% CI) of incident (fasting glucose defined) diabetes/prediabetes 5, 10, and 15 years later by </w:delText>
        </w:r>
        <w:r w:rsidDel="00CF417C">
          <w:rPr>
            <w:rFonts w:cs="Times New Roman"/>
          </w:rPr>
          <w:delText>quintile</w:delText>
        </w:r>
        <w:r w:rsidRPr="006F62C4" w:rsidDel="00CF417C">
          <w:rPr>
            <w:rFonts w:cs="Times New Roman"/>
          </w:rPr>
          <w:delText xml:space="preserve"> of pericardial adipose tissue at exam year 15, the CARDIA Study (2000-2016)</w:delText>
        </w:r>
      </w:del>
    </w:p>
    <w:tbl>
      <w:tblPr>
        <w:tblW w:w="12579" w:type="dxa"/>
        <w:tblLayout w:type="fixed"/>
        <w:tblLook w:val="04A0" w:firstRow="1" w:lastRow="0" w:firstColumn="1" w:lastColumn="0" w:noHBand="0" w:noVBand="1"/>
      </w:tblPr>
      <w:tblGrid>
        <w:gridCol w:w="1952"/>
        <w:gridCol w:w="325"/>
        <w:gridCol w:w="1084"/>
        <w:gridCol w:w="109"/>
        <w:gridCol w:w="2168"/>
        <w:gridCol w:w="2168"/>
        <w:gridCol w:w="109"/>
        <w:gridCol w:w="1805"/>
        <w:gridCol w:w="90"/>
        <w:gridCol w:w="1683"/>
        <w:gridCol w:w="1086"/>
      </w:tblGrid>
      <w:tr w:rsidR="001203C9" w:rsidRPr="006F62C4" w:rsidDel="00CF417C" w14:paraId="623AF3A1" w14:textId="755A7485" w:rsidTr="00585708">
        <w:trPr>
          <w:trHeight w:val="257"/>
          <w:del w:id="844" w:author="AppPower" w:date="2023-03-31T10:22:00Z"/>
        </w:trPr>
        <w:tc>
          <w:tcPr>
            <w:tcW w:w="1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42191" w14:textId="1B4EFAD8" w:rsidR="001203C9" w:rsidRPr="006F62C4" w:rsidDel="00CF417C" w:rsidRDefault="001203C9" w:rsidP="00CF417C">
            <w:pPr>
              <w:spacing w:after="120"/>
              <w:rPr>
                <w:del w:id="845" w:author="AppPower" w:date="2023-03-31T10:22:00Z"/>
                <w:rFonts w:ascii="Times New Roman" w:eastAsia="Times New Roman" w:hAnsi="Times New Roman" w:cs="Times New Roman"/>
              </w:rPr>
              <w:pPrChange w:id="846" w:author="AppPower" w:date="2023-03-31T10:22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62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87771" w14:textId="7137663F" w:rsidR="001203C9" w:rsidRPr="006F62C4" w:rsidDel="00CF417C" w:rsidRDefault="001203C9" w:rsidP="00CF417C">
            <w:pPr>
              <w:spacing w:after="120"/>
              <w:rPr>
                <w:del w:id="847" w:author="AppPower" w:date="2023-03-31T10:22:00Z"/>
                <w:rFonts w:ascii="Times New Roman" w:eastAsia="Times New Roman" w:hAnsi="Times New Roman" w:cs="Times New Roman"/>
              </w:rPr>
              <w:pPrChange w:id="848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84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1203C9" w:rsidRPr="006F62C4" w:rsidDel="00CF417C" w14:paraId="513E1A93" w14:textId="406B78E7" w:rsidTr="00585708">
        <w:trPr>
          <w:trHeight w:val="265"/>
          <w:del w:id="850" w:author="AppPower" w:date="2023-03-31T10:22:00Z"/>
        </w:trPr>
        <w:tc>
          <w:tcPr>
            <w:tcW w:w="1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4F91" w14:textId="521CBE2A" w:rsidR="001203C9" w:rsidRPr="006F62C4" w:rsidDel="00CF417C" w:rsidRDefault="001203C9" w:rsidP="00CF417C">
            <w:pPr>
              <w:spacing w:after="120"/>
              <w:rPr>
                <w:del w:id="851" w:author="AppPower" w:date="2023-03-31T10:22:00Z"/>
                <w:rFonts w:ascii="Times New Roman" w:eastAsia="Times New Roman" w:hAnsi="Times New Roman" w:cs="Times New Roman"/>
              </w:rPr>
              <w:pPrChange w:id="852" w:author="AppPower" w:date="2023-03-31T10:22:00Z">
                <w:pPr>
                  <w:spacing w:after="0" w:line="240" w:lineRule="auto"/>
                </w:pPr>
              </w:pPrChange>
            </w:pPr>
            <w:del w:id="85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2C9D" w14:textId="6055A66E" w:rsidR="001203C9" w:rsidRPr="006F62C4" w:rsidDel="00CF417C" w:rsidRDefault="001203C9" w:rsidP="00CF417C">
            <w:pPr>
              <w:spacing w:after="120"/>
              <w:rPr>
                <w:del w:id="854" w:author="AppPower" w:date="2023-03-31T10:22:00Z"/>
                <w:rFonts w:ascii="Times New Roman" w:eastAsia="Times New Roman" w:hAnsi="Times New Roman" w:cs="Times New Roman"/>
              </w:rPr>
              <w:pPrChange w:id="855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856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CF417C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730D" w14:textId="3538A266" w:rsidR="001203C9" w:rsidRPr="006F62C4" w:rsidDel="00CF417C" w:rsidRDefault="001203C9" w:rsidP="00CF417C">
            <w:pPr>
              <w:spacing w:after="120"/>
              <w:rPr>
                <w:del w:id="857" w:author="AppPower" w:date="2023-03-31T10:22:00Z"/>
                <w:rFonts w:ascii="Times New Roman" w:eastAsia="Times New Roman" w:hAnsi="Times New Roman" w:cs="Times New Roman"/>
              </w:rPr>
              <w:pPrChange w:id="858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859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CF417C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CA8C4" w14:textId="14D8B928" w:rsidR="001203C9" w:rsidRPr="006F62C4" w:rsidDel="00CF417C" w:rsidRDefault="001203C9" w:rsidP="00CF417C">
            <w:pPr>
              <w:spacing w:after="120"/>
              <w:rPr>
                <w:del w:id="860" w:author="AppPower" w:date="2023-03-31T10:22:00Z"/>
                <w:rFonts w:ascii="Times New Roman" w:eastAsia="Times New Roman" w:hAnsi="Times New Roman" w:cs="Times New Roman"/>
              </w:rPr>
              <w:pPrChange w:id="861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862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4889" w14:textId="1DABA1C5" w:rsidR="001203C9" w:rsidRPr="006F62C4" w:rsidDel="00CF417C" w:rsidRDefault="001203C9" w:rsidP="00CF417C">
            <w:pPr>
              <w:spacing w:after="120"/>
              <w:rPr>
                <w:del w:id="863" w:author="AppPower" w:date="2023-03-31T10:22:00Z"/>
                <w:rFonts w:ascii="Times New Roman" w:eastAsia="Times New Roman" w:hAnsi="Times New Roman" w:cs="Times New Roman"/>
              </w:rPr>
              <w:pPrChange w:id="864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865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160C3" w14:textId="6236CA9A" w:rsidR="001203C9" w:rsidRPr="006F62C4" w:rsidDel="00CF417C" w:rsidRDefault="001203C9" w:rsidP="00CF417C">
            <w:pPr>
              <w:spacing w:after="120"/>
              <w:rPr>
                <w:del w:id="866" w:author="AppPower" w:date="2023-03-31T10:22:00Z"/>
                <w:rFonts w:ascii="Times New Roman" w:eastAsia="Times New Roman" w:hAnsi="Times New Roman" w:cs="Times New Roman"/>
              </w:rPr>
              <w:pPrChange w:id="86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868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287BD" w14:textId="08F880A2" w:rsidR="001203C9" w:rsidRPr="006F62C4" w:rsidDel="00CF417C" w:rsidRDefault="001203C9" w:rsidP="00CF417C">
            <w:pPr>
              <w:spacing w:after="120"/>
              <w:rPr>
                <w:del w:id="869" w:author="AppPower" w:date="2023-03-31T10:22:00Z"/>
                <w:rFonts w:ascii="Times New Roman" w:eastAsia="Times New Roman" w:hAnsi="Times New Roman" w:cs="Times New Roman"/>
              </w:rPr>
              <w:pPrChange w:id="870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87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CF417C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1203C9" w:rsidRPr="006F62C4" w:rsidDel="00CF417C" w14:paraId="49887E96" w14:textId="2E115D28" w:rsidTr="00585708">
        <w:trPr>
          <w:trHeight w:val="257"/>
          <w:del w:id="872" w:author="AppPower" w:date="2023-03-31T10:22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6D17" w14:textId="7CF9C0E7" w:rsidR="001203C9" w:rsidRPr="006F62C4" w:rsidDel="00CF417C" w:rsidRDefault="001203C9" w:rsidP="00CF417C">
            <w:pPr>
              <w:spacing w:after="120"/>
              <w:rPr>
                <w:del w:id="873" w:author="AppPower" w:date="2023-03-31T10:22:00Z"/>
                <w:rFonts w:ascii="Times New Roman" w:eastAsia="Times New Roman" w:hAnsi="Times New Roman" w:cs="Times New Roman"/>
              </w:rPr>
              <w:pPrChange w:id="874" w:author="AppPower" w:date="2023-03-31T10:22:00Z">
                <w:pPr>
                  <w:spacing w:after="0" w:line="240" w:lineRule="auto"/>
                </w:pPr>
              </w:pPrChange>
            </w:pPr>
            <w:del w:id="87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F694" w14:textId="4CE0BD15" w:rsidR="001203C9" w:rsidRPr="006F62C4" w:rsidDel="00CF417C" w:rsidRDefault="003141F0" w:rsidP="00CF417C">
            <w:pPr>
              <w:spacing w:after="120"/>
              <w:rPr>
                <w:del w:id="876" w:author="AppPower" w:date="2023-03-31T10:22:00Z"/>
                <w:rFonts w:ascii="Times New Roman" w:eastAsia="Times New Roman" w:hAnsi="Times New Roman" w:cs="Times New Roman"/>
              </w:rPr>
              <w:pPrChange w:id="87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878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62D5" w14:textId="19AF01D0" w:rsidR="001203C9" w:rsidRPr="006F62C4" w:rsidDel="00CF417C" w:rsidRDefault="003141F0" w:rsidP="00CF417C">
            <w:pPr>
              <w:spacing w:after="120"/>
              <w:rPr>
                <w:del w:id="879" w:author="AppPower" w:date="2023-03-31T10:22:00Z"/>
                <w:rFonts w:ascii="Times New Roman" w:eastAsia="Times New Roman" w:hAnsi="Times New Roman" w:cs="Times New Roman"/>
              </w:rPr>
              <w:pPrChange w:id="880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881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DEF61C4" w14:textId="1C95E247" w:rsidR="001203C9" w:rsidRPr="006F62C4" w:rsidDel="00CF417C" w:rsidRDefault="003141F0" w:rsidP="00CF417C">
            <w:pPr>
              <w:spacing w:after="120"/>
              <w:rPr>
                <w:del w:id="882" w:author="AppPower" w:date="2023-03-31T10:22:00Z"/>
                <w:rFonts w:ascii="Times New Roman" w:eastAsia="Times New Roman" w:hAnsi="Times New Roman" w:cs="Times New Roman"/>
              </w:rPr>
              <w:pPrChange w:id="883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884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749E" w14:textId="241AB22D" w:rsidR="001203C9" w:rsidRPr="006F62C4" w:rsidDel="00CF417C" w:rsidRDefault="003141F0" w:rsidP="00CF417C">
            <w:pPr>
              <w:spacing w:after="120"/>
              <w:rPr>
                <w:del w:id="885" w:author="AppPower" w:date="2023-03-31T10:22:00Z"/>
                <w:rFonts w:ascii="Times New Roman" w:eastAsia="Times New Roman" w:hAnsi="Times New Roman" w:cs="Times New Roman"/>
              </w:rPr>
              <w:pPrChange w:id="886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887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BAB3990" w14:textId="32F481B6" w:rsidR="001203C9" w:rsidRPr="006F62C4" w:rsidDel="00CF417C" w:rsidRDefault="003141F0" w:rsidP="00CF417C">
            <w:pPr>
              <w:spacing w:after="120"/>
              <w:rPr>
                <w:del w:id="888" w:author="AppPower" w:date="2023-03-31T10:22:00Z"/>
                <w:rFonts w:ascii="Times New Roman" w:eastAsia="Times New Roman" w:hAnsi="Times New Roman" w:cs="Times New Roman"/>
              </w:rPr>
              <w:pPrChange w:id="88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890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B81F" w14:textId="6920E580" w:rsidR="001203C9" w:rsidRPr="006F62C4" w:rsidDel="00CF417C" w:rsidRDefault="001203C9" w:rsidP="00CF417C">
            <w:pPr>
              <w:spacing w:after="120"/>
              <w:rPr>
                <w:del w:id="891" w:author="AppPower" w:date="2023-03-31T10:22:00Z"/>
                <w:rFonts w:ascii="Times New Roman" w:eastAsia="Times New Roman" w:hAnsi="Times New Roman" w:cs="Times New Roman"/>
              </w:rPr>
              <w:pPrChange w:id="892" w:author="AppPower" w:date="2023-03-31T10:22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CF417C" w14:paraId="31455304" w14:textId="5E97EDCD" w:rsidTr="00585708">
        <w:trPr>
          <w:trHeight w:val="257"/>
          <w:del w:id="893" w:author="AppPower" w:date="2023-03-31T10:22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2DF7" w14:textId="1B1284EC" w:rsidR="001203C9" w:rsidRPr="006F62C4" w:rsidDel="00CF417C" w:rsidRDefault="001203C9" w:rsidP="00CF417C">
            <w:pPr>
              <w:spacing w:after="120"/>
              <w:rPr>
                <w:del w:id="894" w:author="AppPower" w:date="2023-03-31T10:22:00Z"/>
                <w:rFonts w:ascii="Times New Roman" w:eastAsia="Times New Roman" w:hAnsi="Times New Roman" w:cs="Times New Roman"/>
              </w:rPr>
              <w:pPrChange w:id="895" w:author="AppPower" w:date="2023-03-31T10:22:00Z">
                <w:pPr>
                  <w:spacing w:after="0" w:line="240" w:lineRule="auto"/>
                </w:pPr>
              </w:pPrChange>
            </w:pPr>
            <w:del w:id="89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1EAB" w14:textId="092B21FB" w:rsidR="001203C9" w:rsidRPr="006F62C4" w:rsidDel="00CF417C" w:rsidRDefault="003141F0" w:rsidP="00CF417C">
            <w:pPr>
              <w:spacing w:after="120"/>
              <w:rPr>
                <w:del w:id="897" w:author="AppPower" w:date="2023-03-31T10:22:00Z"/>
                <w:rFonts w:ascii="Times New Roman" w:eastAsia="Times New Roman" w:hAnsi="Times New Roman" w:cs="Times New Roman"/>
              </w:rPr>
              <w:pPrChange w:id="898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899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59F8" w14:textId="1C566BC7" w:rsidR="001203C9" w:rsidRPr="006F62C4" w:rsidDel="00CF417C" w:rsidRDefault="003141F0" w:rsidP="00CF417C">
            <w:pPr>
              <w:spacing w:after="120"/>
              <w:rPr>
                <w:del w:id="900" w:author="AppPower" w:date="2023-03-31T10:22:00Z"/>
                <w:rFonts w:ascii="Times New Roman" w:eastAsia="Times New Roman" w:hAnsi="Times New Roman" w:cs="Times New Roman"/>
              </w:rPr>
              <w:pPrChange w:id="901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02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90A3C64" w14:textId="2D5B9269" w:rsidR="001203C9" w:rsidRPr="006F62C4" w:rsidDel="00CF417C" w:rsidRDefault="003141F0" w:rsidP="00CF417C">
            <w:pPr>
              <w:spacing w:after="120"/>
              <w:rPr>
                <w:del w:id="903" w:author="AppPower" w:date="2023-03-31T10:22:00Z"/>
                <w:rFonts w:ascii="Times New Roman" w:eastAsia="Times New Roman" w:hAnsi="Times New Roman" w:cs="Times New Roman"/>
              </w:rPr>
              <w:pPrChange w:id="904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05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6BC4" w14:textId="54B94261" w:rsidR="001203C9" w:rsidRPr="006F62C4" w:rsidDel="00CF417C" w:rsidRDefault="003141F0" w:rsidP="00CF417C">
            <w:pPr>
              <w:spacing w:after="120"/>
              <w:rPr>
                <w:del w:id="906" w:author="AppPower" w:date="2023-03-31T10:22:00Z"/>
                <w:rFonts w:ascii="Times New Roman" w:eastAsia="Times New Roman" w:hAnsi="Times New Roman" w:cs="Times New Roman"/>
              </w:rPr>
              <w:pPrChange w:id="90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08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9318616" w14:textId="0DEF196C" w:rsidR="001203C9" w:rsidRPr="006F62C4" w:rsidDel="00CF417C" w:rsidRDefault="003141F0" w:rsidP="00CF417C">
            <w:pPr>
              <w:spacing w:after="120"/>
              <w:rPr>
                <w:del w:id="909" w:author="AppPower" w:date="2023-03-31T10:22:00Z"/>
                <w:rFonts w:ascii="Times New Roman" w:eastAsia="Times New Roman" w:hAnsi="Times New Roman" w:cs="Times New Roman"/>
              </w:rPr>
              <w:pPrChange w:id="910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11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0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3B2E" w14:textId="28AF0D24" w:rsidR="001203C9" w:rsidRPr="006F62C4" w:rsidDel="00CF417C" w:rsidRDefault="001203C9" w:rsidP="00CF417C">
            <w:pPr>
              <w:spacing w:after="120"/>
              <w:rPr>
                <w:del w:id="912" w:author="AppPower" w:date="2023-03-31T10:22:00Z"/>
                <w:rFonts w:ascii="Times New Roman" w:eastAsia="Times New Roman" w:hAnsi="Times New Roman" w:cs="Times New Roman"/>
              </w:rPr>
              <w:pPrChange w:id="913" w:author="AppPower" w:date="2023-03-31T10:22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CF417C" w14:paraId="2EDDEAD4" w14:textId="469F43E3" w:rsidTr="00585708">
        <w:trPr>
          <w:trHeight w:val="257"/>
          <w:del w:id="914" w:author="AppPower" w:date="2023-03-31T10:22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8B4E" w14:textId="3561DC26" w:rsidR="001203C9" w:rsidRPr="006F62C4" w:rsidDel="00CF417C" w:rsidRDefault="001203C9" w:rsidP="00CF417C">
            <w:pPr>
              <w:spacing w:after="120"/>
              <w:rPr>
                <w:del w:id="915" w:author="AppPower" w:date="2023-03-31T10:22:00Z"/>
                <w:rFonts w:ascii="Times New Roman" w:eastAsia="Times New Roman" w:hAnsi="Times New Roman" w:cs="Times New Roman"/>
              </w:rPr>
              <w:pPrChange w:id="916" w:author="AppPower" w:date="2023-03-31T10:22:00Z">
                <w:pPr>
                  <w:spacing w:after="0" w:line="240" w:lineRule="auto"/>
                </w:pPr>
              </w:pPrChange>
            </w:pPr>
            <w:del w:id="91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1AC9" w14:textId="7B33AFBC" w:rsidR="001203C9" w:rsidRPr="006F62C4" w:rsidDel="00CF417C" w:rsidRDefault="003141F0" w:rsidP="00CF417C">
            <w:pPr>
              <w:spacing w:after="120"/>
              <w:rPr>
                <w:del w:id="918" w:author="AppPower" w:date="2023-03-31T10:22:00Z"/>
                <w:rFonts w:ascii="Times New Roman" w:eastAsia="Times New Roman" w:hAnsi="Times New Roman" w:cs="Times New Roman"/>
              </w:rPr>
              <w:pPrChange w:id="91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20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56A0" w14:textId="0B3ED96C" w:rsidR="001203C9" w:rsidRPr="006F62C4" w:rsidDel="00CF417C" w:rsidRDefault="003141F0" w:rsidP="00CF417C">
            <w:pPr>
              <w:spacing w:after="120"/>
              <w:rPr>
                <w:del w:id="921" w:author="AppPower" w:date="2023-03-31T10:22:00Z"/>
                <w:rFonts w:ascii="Times New Roman" w:eastAsia="Times New Roman" w:hAnsi="Times New Roman" w:cs="Times New Roman"/>
              </w:rPr>
              <w:pPrChange w:id="922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23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4.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4B32E83" w14:textId="5FC83266" w:rsidR="001203C9" w:rsidRPr="006F62C4" w:rsidDel="00CF417C" w:rsidRDefault="003141F0" w:rsidP="00CF417C">
            <w:pPr>
              <w:spacing w:after="120"/>
              <w:rPr>
                <w:del w:id="924" w:author="AppPower" w:date="2023-03-31T10:22:00Z"/>
                <w:rFonts w:ascii="Times New Roman" w:eastAsia="Times New Roman" w:hAnsi="Times New Roman" w:cs="Times New Roman"/>
              </w:rPr>
              <w:pPrChange w:id="925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26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5.1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3120" w14:textId="7460F2C3" w:rsidR="001203C9" w:rsidRPr="006F62C4" w:rsidDel="00CF417C" w:rsidRDefault="003141F0" w:rsidP="00CF417C">
            <w:pPr>
              <w:spacing w:after="120"/>
              <w:rPr>
                <w:del w:id="927" w:author="AppPower" w:date="2023-03-31T10:22:00Z"/>
                <w:rFonts w:ascii="Times New Roman" w:eastAsia="Times New Roman" w:hAnsi="Times New Roman" w:cs="Times New Roman"/>
              </w:rPr>
              <w:pPrChange w:id="928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29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6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6EB28F7" w14:textId="3AF1795E" w:rsidR="001203C9" w:rsidRPr="006F62C4" w:rsidDel="00CF417C" w:rsidRDefault="003141F0" w:rsidP="00CF417C">
            <w:pPr>
              <w:spacing w:after="120"/>
              <w:rPr>
                <w:del w:id="930" w:author="AppPower" w:date="2023-03-31T10:22:00Z"/>
                <w:rFonts w:ascii="Times New Roman" w:eastAsia="Times New Roman" w:hAnsi="Times New Roman" w:cs="Times New Roman"/>
              </w:rPr>
              <w:pPrChange w:id="931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32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3.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9B26" w14:textId="5CC9D939" w:rsidR="001203C9" w:rsidRPr="006F62C4" w:rsidDel="00CF417C" w:rsidRDefault="001203C9" w:rsidP="00CF417C">
            <w:pPr>
              <w:spacing w:after="120"/>
              <w:rPr>
                <w:del w:id="933" w:author="AppPower" w:date="2023-03-31T10:22:00Z"/>
                <w:rFonts w:ascii="Times New Roman" w:eastAsia="Times New Roman" w:hAnsi="Times New Roman" w:cs="Times New Roman"/>
              </w:rPr>
              <w:pPrChange w:id="934" w:author="AppPower" w:date="2023-03-31T10:22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CF417C" w14:paraId="3D55EF55" w14:textId="02BF4059" w:rsidTr="00585708">
        <w:trPr>
          <w:trHeight w:val="257"/>
          <w:del w:id="935" w:author="AppPower" w:date="2023-03-31T10:22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A1AF" w14:textId="73BE2CB4" w:rsidR="001203C9" w:rsidRPr="006F62C4" w:rsidDel="00CF417C" w:rsidRDefault="001203C9" w:rsidP="00CF417C">
            <w:pPr>
              <w:spacing w:after="120"/>
              <w:rPr>
                <w:del w:id="936" w:author="AppPower" w:date="2023-03-31T10:22:00Z"/>
                <w:rFonts w:ascii="Times New Roman" w:eastAsia="Times New Roman" w:hAnsi="Times New Roman" w:cs="Times New Roman"/>
              </w:rPr>
              <w:pPrChange w:id="937" w:author="AppPower" w:date="2023-03-31T10:22:00Z">
                <w:pPr>
                  <w:spacing w:after="0" w:line="240" w:lineRule="auto"/>
                </w:pPr>
              </w:pPrChange>
            </w:pPr>
            <w:del w:id="93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561CF" w14:textId="02ADB712" w:rsidR="001203C9" w:rsidRPr="006F62C4" w:rsidDel="00CF417C" w:rsidRDefault="001203C9" w:rsidP="00CF417C">
            <w:pPr>
              <w:spacing w:after="120"/>
              <w:rPr>
                <w:del w:id="939" w:author="AppPower" w:date="2023-03-31T10:22:00Z"/>
                <w:rFonts w:ascii="Times New Roman" w:eastAsia="Times New Roman" w:hAnsi="Times New Roman" w:cs="Times New Roman"/>
              </w:rPr>
              <w:pPrChange w:id="940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4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6149F" w14:textId="1B99D005" w:rsidR="001203C9" w:rsidRPr="006F62C4" w:rsidDel="00CF417C" w:rsidRDefault="003141F0" w:rsidP="00CF417C">
            <w:pPr>
              <w:spacing w:after="120"/>
              <w:rPr>
                <w:del w:id="942" w:author="AppPower" w:date="2023-03-31T10:22:00Z"/>
                <w:rFonts w:ascii="Times New Roman" w:eastAsia="Times New Roman" w:hAnsi="Times New Roman" w:cs="Times New Roman"/>
              </w:rPr>
              <w:pPrChange w:id="943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44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15 (0.86, 2.28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5D41EA1B" w14:textId="59301C9B" w:rsidR="001203C9" w:rsidRPr="00585708" w:rsidDel="00CF417C" w:rsidRDefault="003141F0" w:rsidP="00CF417C">
            <w:pPr>
              <w:spacing w:after="120"/>
              <w:rPr>
                <w:del w:id="945" w:author="AppPower" w:date="2023-03-31T10:22:00Z"/>
                <w:rFonts w:ascii="Times New Roman" w:eastAsia="Times New Roman" w:hAnsi="Times New Roman" w:cs="Times New Roman"/>
              </w:rPr>
              <w:pPrChange w:id="946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47" w:author="AppPower" w:date="2023-03-31T10:22:00Z">
              <w:r w:rsidRPr="00585708" w:rsidDel="00CF417C">
                <w:rPr>
                  <w:rFonts w:ascii="Times New Roman" w:eastAsia="Times New Roman" w:hAnsi="Times New Roman" w:cs="Times New Roman"/>
                </w:rPr>
                <w:delText>1.40 (0.86, 2.2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EFF8D" w14:textId="43133268" w:rsidR="001203C9" w:rsidRPr="006F62C4" w:rsidDel="00CF417C" w:rsidRDefault="003141F0" w:rsidP="00CF417C">
            <w:pPr>
              <w:spacing w:after="120"/>
              <w:rPr>
                <w:del w:id="948" w:author="AppPower" w:date="2023-03-31T10:22:00Z"/>
                <w:rFonts w:ascii="Times New Roman" w:eastAsia="Times New Roman" w:hAnsi="Times New Roman" w:cs="Times New Roman"/>
                <w:b/>
                <w:bCs/>
              </w:rPr>
              <w:pPrChange w:id="94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50" w:author="AppPower" w:date="2023-03-31T10:22:00Z">
              <w:r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.94 (1.22, 3.06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069FDF0F" w14:textId="4FD5871B" w:rsidR="001203C9" w:rsidRPr="00585708" w:rsidDel="00CF417C" w:rsidRDefault="003141F0" w:rsidP="00CF417C">
            <w:pPr>
              <w:spacing w:after="120"/>
              <w:rPr>
                <w:del w:id="951" w:author="AppPower" w:date="2023-03-31T10:22:00Z"/>
                <w:rFonts w:ascii="Times New Roman" w:eastAsia="Times New Roman" w:hAnsi="Times New Roman" w:cs="Times New Roman"/>
                <w:b/>
                <w:bCs/>
              </w:rPr>
              <w:pPrChange w:id="952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53" w:author="AppPower" w:date="2023-03-31T10:22:00Z">
              <w:r w:rsidRPr="00585708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3.95 (2.60, 6.0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93B8" w14:textId="018FBFD7" w:rsidR="001203C9" w:rsidRPr="006F62C4" w:rsidDel="00CF417C" w:rsidRDefault="001203C9" w:rsidP="00CF417C">
            <w:pPr>
              <w:spacing w:after="120"/>
              <w:rPr>
                <w:del w:id="954" w:author="AppPower" w:date="2023-03-31T10:22:00Z"/>
                <w:rFonts w:ascii="Times New Roman" w:eastAsia="Times New Roman" w:hAnsi="Times New Roman" w:cs="Times New Roman"/>
              </w:rPr>
              <w:pPrChange w:id="955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5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203C9" w:rsidRPr="006F62C4" w:rsidDel="00CF417C" w14:paraId="6E68AC41" w14:textId="10FFDC1A" w:rsidTr="00585708">
        <w:trPr>
          <w:trHeight w:val="257"/>
          <w:del w:id="957" w:author="AppPower" w:date="2023-03-31T10:22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6287" w14:textId="6CF5B522" w:rsidR="001203C9" w:rsidRPr="006F62C4" w:rsidDel="00CF417C" w:rsidRDefault="001203C9" w:rsidP="00CF417C">
            <w:pPr>
              <w:spacing w:after="120"/>
              <w:rPr>
                <w:del w:id="958" w:author="AppPower" w:date="2023-03-31T10:22:00Z"/>
                <w:rFonts w:ascii="Times New Roman" w:eastAsia="Times New Roman" w:hAnsi="Times New Roman" w:cs="Times New Roman"/>
              </w:rPr>
              <w:pPrChange w:id="959" w:author="AppPower" w:date="2023-03-31T10:22:00Z">
                <w:pPr>
                  <w:spacing w:after="0" w:line="240" w:lineRule="auto"/>
                </w:pPr>
              </w:pPrChange>
            </w:pPr>
            <w:del w:id="96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95EF" w14:textId="1CA9072A" w:rsidR="001203C9" w:rsidRPr="006F62C4" w:rsidDel="00CF417C" w:rsidRDefault="001203C9" w:rsidP="00CF417C">
            <w:pPr>
              <w:spacing w:after="120"/>
              <w:rPr>
                <w:del w:id="961" w:author="AppPower" w:date="2023-03-31T10:22:00Z"/>
                <w:rFonts w:ascii="Times New Roman" w:eastAsia="Times New Roman" w:hAnsi="Times New Roman" w:cs="Times New Roman"/>
              </w:rPr>
              <w:pPrChange w:id="962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6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7B0D8" w14:textId="4B36AE55" w:rsidR="001203C9" w:rsidRPr="006F62C4" w:rsidDel="00CF417C" w:rsidRDefault="003141F0" w:rsidP="00CF417C">
            <w:pPr>
              <w:spacing w:after="120"/>
              <w:rPr>
                <w:del w:id="964" w:author="AppPower" w:date="2023-03-31T10:22:00Z"/>
                <w:rFonts w:ascii="Times New Roman" w:eastAsia="Times New Roman" w:hAnsi="Times New Roman" w:cs="Times New Roman"/>
              </w:rPr>
              <w:pPrChange w:id="965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66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7EC7F8BA" w14:textId="7FA64ECB" w:rsidR="001203C9" w:rsidRPr="00585708" w:rsidDel="00CF417C" w:rsidRDefault="003141F0" w:rsidP="00CF417C">
            <w:pPr>
              <w:spacing w:after="120"/>
              <w:rPr>
                <w:del w:id="967" w:author="AppPower" w:date="2023-03-31T10:22:00Z"/>
                <w:rFonts w:ascii="Times New Roman" w:eastAsia="Times New Roman" w:hAnsi="Times New Roman" w:cs="Times New Roman"/>
              </w:rPr>
              <w:pPrChange w:id="968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69" w:author="AppPower" w:date="2023-03-31T10:22:00Z">
              <w:r w:rsidRPr="00585708" w:rsidDel="00CF417C">
                <w:rPr>
                  <w:rFonts w:ascii="Times New Roman" w:eastAsia="Times New Roman" w:hAnsi="Times New Roman" w:cs="Times New Roman"/>
                </w:rPr>
                <w:delText>1.58 (0.97, 2.5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DE27E" w14:textId="2091E720" w:rsidR="001203C9" w:rsidRPr="006F62C4" w:rsidDel="00CF417C" w:rsidRDefault="003141F0" w:rsidP="00CF417C">
            <w:pPr>
              <w:spacing w:after="120"/>
              <w:rPr>
                <w:del w:id="970" w:author="AppPower" w:date="2023-03-31T10:22:00Z"/>
                <w:rFonts w:ascii="Times New Roman" w:eastAsia="Times New Roman" w:hAnsi="Times New Roman" w:cs="Times New Roman"/>
                <w:b/>
                <w:bCs/>
              </w:rPr>
              <w:pPrChange w:id="971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72" w:author="AppPower" w:date="2023-03-31T10:22:00Z">
              <w:r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2.31 (1.45, 3.68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44658EC0" w14:textId="03CC4456" w:rsidR="001203C9" w:rsidRPr="00585708" w:rsidDel="00CF417C" w:rsidRDefault="003141F0" w:rsidP="00CF417C">
            <w:pPr>
              <w:spacing w:after="120"/>
              <w:rPr>
                <w:del w:id="973" w:author="AppPower" w:date="2023-03-31T10:22:00Z"/>
                <w:rFonts w:ascii="Times New Roman" w:eastAsia="Times New Roman" w:hAnsi="Times New Roman" w:cs="Times New Roman"/>
                <w:b/>
                <w:bCs/>
              </w:rPr>
              <w:pPrChange w:id="974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75" w:author="AppPower" w:date="2023-03-31T10:22:00Z">
              <w:r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6.03</w:delText>
              </w:r>
              <w:r w:rsidRPr="00585708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3.89, </w:delText>
              </w:r>
              <w:r w:rsidRPr="00585708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9.3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DD68" w14:textId="47472FC1" w:rsidR="001203C9" w:rsidRPr="006F62C4" w:rsidDel="00CF417C" w:rsidRDefault="001203C9" w:rsidP="00CF417C">
            <w:pPr>
              <w:spacing w:after="120"/>
              <w:rPr>
                <w:del w:id="976" w:author="AppPower" w:date="2023-03-31T10:22:00Z"/>
                <w:rFonts w:ascii="Times New Roman" w:eastAsia="Times New Roman" w:hAnsi="Times New Roman" w:cs="Times New Roman"/>
              </w:rPr>
              <w:pPrChange w:id="97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7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CF417C" w14:paraId="674C320B" w14:textId="0A1F1F33" w:rsidTr="00585708">
        <w:trPr>
          <w:trHeight w:val="265"/>
          <w:del w:id="979" w:author="AppPower" w:date="2023-03-31T10:22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32C6" w14:textId="4B7B67DC" w:rsidR="003141F0" w:rsidRPr="006F62C4" w:rsidDel="00CF417C" w:rsidRDefault="003141F0" w:rsidP="00CF417C">
            <w:pPr>
              <w:spacing w:after="120"/>
              <w:rPr>
                <w:del w:id="980" w:author="AppPower" w:date="2023-03-31T10:22:00Z"/>
                <w:rFonts w:ascii="Times New Roman" w:eastAsia="Times New Roman" w:hAnsi="Times New Roman" w:cs="Times New Roman"/>
              </w:rPr>
              <w:pPrChange w:id="981" w:author="AppPower" w:date="2023-03-31T10:22:00Z">
                <w:pPr>
                  <w:spacing w:after="0" w:line="240" w:lineRule="auto"/>
                </w:pPr>
              </w:pPrChange>
            </w:pPr>
            <w:del w:id="98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A4D5" w14:textId="0061EF67" w:rsidR="003141F0" w:rsidRPr="006F62C4" w:rsidDel="00CF417C" w:rsidRDefault="003141F0" w:rsidP="00CF417C">
            <w:pPr>
              <w:spacing w:after="120"/>
              <w:rPr>
                <w:del w:id="983" w:author="AppPower" w:date="2023-03-31T10:22:00Z"/>
                <w:rFonts w:ascii="Times New Roman" w:eastAsia="Times New Roman" w:hAnsi="Times New Roman" w:cs="Times New Roman"/>
              </w:rPr>
              <w:pPrChange w:id="984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8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3D1F" w14:textId="0D40FE91" w:rsidR="003141F0" w:rsidRPr="006F62C4" w:rsidDel="00CF417C" w:rsidRDefault="003141F0" w:rsidP="00CF417C">
            <w:pPr>
              <w:spacing w:after="120"/>
              <w:rPr>
                <w:del w:id="986" w:author="AppPower" w:date="2023-03-31T10:22:00Z"/>
                <w:rFonts w:ascii="Times New Roman" w:eastAsia="Times New Roman" w:hAnsi="Times New Roman" w:cs="Times New Roman"/>
              </w:rPr>
              <w:pPrChange w:id="98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88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06 (0.63, 1.77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9B83" w14:textId="7839B08D" w:rsidR="003141F0" w:rsidRPr="006F62C4" w:rsidDel="00CF417C" w:rsidRDefault="003141F0" w:rsidP="00CF417C">
            <w:pPr>
              <w:spacing w:after="120"/>
              <w:rPr>
                <w:del w:id="989" w:author="AppPower" w:date="2023-03-31T10:22:00Z"/>
                <w:rFonts w:ascii="Times New Roman" w:eastAsia="Times New Roman" w:hAnsi="Times New Roman" w:cs="Times New Roman"/>
                <w:b/>
                <w:bCs/>
              </w:rPr>
              <w:pPrChange w:id="990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91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8D4D8" w14:textId="550BA41A" w:rsidR="003141F0" w:rsidRPr="006F62C4" w:rsidDel="00CF417C" w:rsidRDefault="003141F0" w:rsidP="00CF417C">
            <w:pPr>
              <w:spacing w:after="120"/>
              <w:rPr>
                <w:del w:id="992" w:author="AppPower" w:date="2023-03-31T10:22:00Z"/>
                <w:rFonts w:ascii="Times New Roman" w:eastAsia="Times New Roman" w:hAnsi="Times New Roman" w:cs="Times New Roman"/>
                <w:b/>
                <w:bCs/>
              </w:rPr>
              <w:pPrChange w:id="993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94" w:author="AppPower" w:date="2023-03-31T10:22:00Z">
              <w:r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.68 (1.04, 2.73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8519DCD" w14:textId="29F7E414" w:rsidR="003141F0" w:rsidRPr="00585708" w:rsidDel="00CF417C" w:rsidRDefault="003141F0" w:rsidP="00CF417C">
            <w:pPr>
              <w:spacing w:after="120"/>
              <w:rPr>
                <w:del w:id="995" w:author="AppPower" w:date="2023-03-31T10:22:00Z"/>
                <w:rFonts w:ascii="Times New Roman" w:eastAsia="Times New Roman" w:hAnsi="Times New Roman" w:cs="Times New Roman"/>
                <w:b/>
                <w:bCs/>
              </w:rPr>
              <w:pPrChange w:id="996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997" w:author="AppPower" w:date="2023-03-31T10:22:00Z">
              <w:r w:rsidRPr="00585708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3.93 (2.46, 6.3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3DA8" w14:textId="5827CE38" w:rsidR="003141F0" w:rsidRPr="006F62C4" w:rsidDel="00CF417C" w:rsidRDefault="003141F0" w:rsidP="00CF417C">
            <w:pPr>
              <w:spacing w:after="120"/>
              <w:rPr>
                <w:del w:id="998" w:author="AppPower" w:date="2023-03-31T10:22:00Z"/>
                <w:rFonts w:ascii="Times New Roman" w:eastAsia="Times New Roman" w:hAnsi="Times New Roman" w:cs="Times New Roman"/>
              </w:rPr>
              <w:pPrChange w:id="99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0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CF417C" w14:paraId="0A7E3136" w14:textId="714E52E5" w:rsidTr="00585708">
        <w:trPr>
          <w:trHeight w:val="265"/>
          <w:del w:id="1001" w:author="AppPower" w:date="2023-03-31T10:22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ABEE" w14:textId="06A1E6B5" w:rsidR="003141F0" w:rsidRPr="006F62C4" w:rsidDel="00CF417C" w:rsidRDefault="003141F0" w:rsidP="00CF417C">
            <w:pPr>
              <w:spacing w:after="120"/>
              <w:rPr>
                <w:del w:id="1002" w:author="AppPower" w:date="2023-03-31T10:22:00Z"/>
                <w:rFonts w:ascii="Times New Roman" w:eastAsia="Times New Roman" w:hAnsi="Times New Roman" w:cs="Times New Roman"/>
              </w:rPr>
              <w:pPrChange w:id="1003" w:author="AppPower" w:date="2023-03-31T10:22:00Z">
                <w:pPr>
                  <w:spacing w:after="0" w:line="240" w:lineRule="auto"/>
                </w:pPr>
              </w:pPrChange>
            </w:pPr>
            <w:del w:id="100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C4CB" w14:textId="388E5D50" w:rsidR="003141F0" w:rsidRPr="006F62C4" w:rsidDel="00CF417C" w:rsidRDefault="003141F0" w:rsidP="00CF417C">
            <w:pPr>
              <w:spacing w:after="120"/>
              <w:rPr>
                <w:del w:id="1005" w:author="AppPower" w:date="2023-03-31T10:22:00Z"/>
                <w:rFonts w:ascii="Times New Roman" w:eastAsia="Times New Roman" w:hAnsi="Times New Roman" w:cs="Times New Roman"/>
              </w:rPr>
              <w:pPrChange w:id="1006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0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78FD" w14:textId="0697878B" w:rsidR="003141F0" w:rsidRPr="006F62C4" w:rsidDel="00CF417C" w:rsidRDefault="003141F0" w:rsidP="00CF417C">
            <w:pPr>
              <w:spacing w:after="120"/>
              <w:rPr>
                <w:del w:id="1008" w:author="AppPower" w:date="2023-03-31T10:22:00Z"/>
                <w:rFonts w:ascii="Times New Roman" w:eastAsia="Times New Roman" w:hAnsi="Times New Roman" w:cs="Times New Roman"/>
              </w:rPr>
              <w:pPrChange w:id="100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10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94 (0.56, 1.59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0684233" w14:textId="374D1244" w:rsidR="003141F0" w:rsidRPr="006F62C4" w:rsidDel="00CF417C" w:rsidRDefault="003141F0" w:rsidP="00CF417C">
            <w:pPr>
              <w:spacing w:after="120"/>
              <w:rPr>
                <w:del w:id="1011" w:author="AppPower" w:date="2023-03-31T10:22:00Z"/>
                <w:rFonts w:ascii="Times New Roman" w:eastAsia="Times New Roman" w:hAnsi="Times New Roman" w:cs="Times New Roman"/>
              </w:rPr>
              <w:pPrChange w:id="1012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13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98 (0.59, 1.65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7286" w14:textId="1AF50AC3" w:rsidR="003141F0" w:rsidRPr="00585708" w:rsidDel="00CF417C" w:rsidRDefault="003141F0" w:rsidP="00CF417C">
            <w:pPr>
              <w:spacing w:after="120"/>
              <w:rPr>
                <w:del w:id="1014" w:author="AppPower" w:date="2023-03-31T10:22:00Z"/>
                <w:rFonts w:ascii="Times New Roman" w:eastAsia="Times New Roman" w:hAnsi="Times New Roman" w:cs="Times New Roman"/>
              </w:rPr>
              <w:pPrChange w:id="1015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16" w:author="AppPower" w:date="2023-03-31T10:22:00Z">
              <w:r w:rsidRPr="00585708" w:rsidDel="00CF417C">
                <w:rPr>
                  <w:rFonts w:ascii="Times New Roman" w:eastAsia="Times New Roman" w:hAnsi="Times New Roman" w:cs="Times New Roman"/>
                </w:rPr>
                <w:delText>1.17 (0.70, 1.20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D3FE19E" w14:textId="3B78C738" w:rsidR="003141F0" w:rsidRPr="00585708" w:rsidDel="00CF417C" w:rsidRDefault="00585708" w:rsidP="00CF417C">
            <w:pPr>
              <w:spacing w:after="120"/>
              <w:rPr>
                <w:del w:id="1017" w:author="AppPower" w:date="2023-03-31T10:22:00Z"/>
                <w:rFonts w:ascii="Times New Roman" w:eastAsia="Times New Roman" w:hAnsi="Times New Roman" w:cs="Times New Roman"/>
                <w:b/>
                <w:bCs/>
              </w:rPr>
              <w:pPrChange w:id="1018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19" w:author="AppPower" w:date="2023-03-31T10:22:00Z">
              <w:r w:rsidRPr="00585708"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2.41 (1.42, 4.08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49E9" w14:textId="6D65B143" w:rsidR="003141F0" w:rsidRPr="006F62C4" w:rsidDel="00CF417C" w:rsidRDefault="003141F0" w:rsidP="00CF417C">
            <w:pPr>
              <w:spacing w:after="120"/>
              <w:rPr>
                <w:del w:id="1020" w:author="AppPower" w:date="2023-03-31T10:22:00Z"/>
                <w:rFonts w:ascii="Times New Roman" w:eastAsia="Times New Roman" w:hAnsi="Times New Roman" w:cs="Times New Roman"/>
              </w:rPr>
              <w:pPrChange w:id="1021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22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CF417C" w14:paraId="68AC0953" w14:textId="3C014565" w:rsidTr="00585708">
        <w:trPr>
          <w:trHeight w:val="241"/>
          <w:del w:id="1023" w:author="AppPower" w:date="2023-03-31T10:22:00Z"/>
        </w:trPr>
        <w:tc>
          <w:tcPr>
            <w:tcW w:w="22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2959F" w14:textId="64CF0942" w:rsidR="003141F0" w:rsidRPr="006F62C4" w:rsidDel="00CF417C" w:rsidRDefault="003141F0" w:rsidP="00CF417C">
            <w:pPr>
              <w:spacing w:after="120"/>
              <w:rPr>
                <w:del w:id="1024" w:author="AppPower" w:date="2023-03-31T10:22:00Z"/>
                <w:rFonts w:ascii="Times New Roman" w:eastAsia="Times New Roman" w:hAnsi="Times New Roman" w:cs="Times New Roman"/>
              </w:rPr>
              <w:pPrChange w:id="1025" w:author="AppPower" w:date="2023-03-31T10:22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30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2C6A8" w14:textId="0E786682" w:rsidR="003141F0" w:rsidRPr="006F62C4" w:rsidDel="00CF417C" w:rsidRDefault="003141F0" w:rsidP="00CF417C">
            <w:pPr>
              <w:spacing w:after="120"/>
              <w:rPr>
                <w:del w:id="1026" w:author="AppPower" w:date="2023-03-31T10:22:00Z"/>
                <w:rFonts w:ascii="Times New Roman" w:eastAsia="Times New Roman" w:hAnsi="Times New Roman" w:cs="Times New Roman"/>
              </w:rPr>
              <w:pPrChange w:id="102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2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3141F0" w:rsidRPr="006F62C4" w:rsidDel="00CF417C" w14:paraId="32D37CB5" w14:textId="6BB05D84" w:rsidTr="00795D42">
        <w:trPr>
          <w:trHeight w:val="248"/>
          <w:del w:id="1029" w:author="AppPower" w:date="2023-03-31T10:22:00Z"/>
        </w:trPr>
        <w:tc>
          <w:tcPr>
            <w:tcW w:w="22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E9D61" w14:textId="22D21585" w:rsidR="003141F0" w:rsidRPr="006F62C4" w:rsidDel="00CF417C" w:rsidRDefault="003141F0" w:rsidP="00CF417C">
            <w:pPr>
              <w:spacing w:after="120"/>
              <w:rPr>
                <w:del w:id="1030" w:author="AppPower" w:date="2023-03-31T10:22:00Z"/>
                <w:rFonts w:ascii="Times New Roman" w:eastAsia="Times New Roman" w:hAnsi="Times New Roman" w:cs="Times New Roman"/>
              </w:rPr>
              <w:pPrChange w:id="1031" w:author="AppPower" w:date="2023-03-31T10:22:00Z">
                <w:pPr>
                  <w:spacing w:after="0" w:line="240" w:lineRule="auto"/>
                </w:pPr>
              </w:pPrChange>
            </w:pPr>
            <w:del w:id="103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5F1E" w14:textId="17C3A8DF" w:rsidR="003141F0" w:rsidRPr="006F62C4" w:rsidDel="00CF417C" w:rsidRDefault="003141F0" w:rsidP="00CF417C">
            <w:pPr>
              <w:spacing w:after="120"/>
              <w:rPr>
                <w:del w:id="1033" w:author="AppPower" w:date="2023-03-31T10:22:00Z"/>
                <w:rFonts w:ascii="Times New Roman" w:eastAsia="Times New Roman" w:hAnsi="Times New Roman" w:cs="Times New Roman"/>
              </w:rPr>
              <w:pPrChange w:id="1034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35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CF417C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5C351" w14:textId="1848AC46" w:rsidR="003141F0" w:rsidRPr="006F62C4" w:rsidDel="00CF417C" w:rsidRDefault="003141F0" w:rsidP="00CF417C">
            <w:pPr>
              <w:spacing w:after="120"/>
              <w:rPr>
                <w:del w:id="1036" w:author="AppPower" w:date="2023-03-31T10:22:00Z"/>
                <w:rFonts w:ascii="Times New Roman" w:eastAsia="Times New Roman" w:hAnsi="Times New Roman" w:cs="Times New Roman"/>
              </w:rPr>
              <w:pPrChange w:id="103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38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CF417C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29D7E" w14:textId="6EEF7BA6" w:rsidR="003141F0" w:rsidRPr="006F62C4" w:rsidDel="00CF417C" w:rsidRDefault="003141F0" w:rsidP="00CF417C">
            <w:pPr>
              <w:spacing w:after="120"/>
              <w:rPr>
                <w:del w:id="1039" w:author="AppPower" w:date="2023-03-31T10:22:00Z"/>
                <w:rFonts w:ascii="Times New Roman" w:eastAsia="Times New Roman" w:hAnsi="Times New Roman" w:cs="Times New Roman"/>
              </w:rPr>
              <w:pPrChange w:id="1040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41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1A6E0" w14:textId="443B5D13" w:rsidR="003141F0" w:rsidDel="00CF417C" w:rsidRDefault="003141F0" w:rsidP="00CF417C">
            <w:pPr>
              <w:spacing w:after="120"/>
              <w:rPr>
                <w:del w:id="1042" w:author="AppPower" w:date="2023-03-31T10:22:00Z"/>
                <w:rFonts w:ascii="Times New Roman" w:eastAsia="Times New Roman" w:hAnsi="Times New Roman" w:cs="Times New Roman"/>
              </w:rPr>
              <w:pPrChange w:id="1043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44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0C4E9" w14:textId="0CE18175" w:rsidR="003141F0" w:rsidRPr="006F62C4" w:rsidDel="00CF417C" w:rsidRDefault="003141F0" w:rsidP="00CF417C">
            <w:pPr>
              <w:spacing w:after="120"/>
              <w:rPr>
                <w:del w:id="1045" w:author="AppPower" w:date="2023-03-31T10:22:00Z"/>
                <w:rFonts w:ascii="Times New Roman" w:eastAsia="Times New Roman" w:hAnsi="Times New Roman" w:cs="Times New Roman"/>
              </w:rPr>
              <w:pPrChange w:id="1046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47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F0C31" w14:textId="7B5E4CAC" w:rsidR="003141F0" w:rsidRPr="006F62C4" w:rsidDel="00CF417C" w:rsidRDefault="003141F0" w:rsidP="00CF417C">
            <w:pPr>
              <w:spacing w:after="120"/>
              <w:rPr>
                <w:del w:id="1048" w:author="AppPower" w:date="2023-03-31T10:22:00Z"/>
                <w:rFonts w:ascii="Times New Roman" w:eastAsia="Times New Roman" w:hAnsi="Times New Roman" w:cs="Times New Roman"/>
              </w:rPr>
              <w:pPrChange w:id="104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5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CF417C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585708" w:rsidRPr="006F62C4" w:rsidDel="00CF417C" w14:paraId="2A16E6D0" w14:textId="7CBA8585" w:rsidTr="00795D42">
        <w:trPr>
          <w:trHeight w:val="241"/>
          <w:del w:id="1051" w:author="AppPower" w:date="2023-03-31T10:22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FB7A" w14:textId="74892E6B" w:rsidR="00585708" w:rsidRPr="006F62C4" w:rsidDel="00CF417C" w:rsidRDefault="00585708" w:rsidP="00CF417C">
            <w:pPr>
              <w:spacing w:after="120"/>
              <w:rPr>
                <w:del w:id="1052" w:author="AppPower" w:date="2023-03-31T10:22:00Z"/>
                <w:rFonts w:ascii="Times New Roman" w:eastAsia="Times New Roman" w:hAnsi="Times New Roman" w:cs="Times New Roman"/>
              </w:rPr>
              <w:pPrChange w:id="1053" w:author="AppPower" w:date="2023-03-31T10:22:00Z">
                <w:pPr>
                  <w:spacing w:after="0" w:line="240" w:lineRule="auto"/>
                </w:pPr>
              </w:pPrChange>
            </w:pPr>
            <w:del w:id="105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5B59" w14:textId="5C8EAE5F" w:rsidR="00585708" w:rsidRPr="006F62C4" w:rsidDel="00CF417C" w:rsidRDefault="00585708" w:rsidP="00CF417C">
            <w:pPr>
              <w:spacing w:after="120"/>
              <w:rPr>
                <w:del w:id="1055" w:author="AppPower" w:date="2023-03-31T10:22:00Z"/>
                <w:rFonts w:ascii="Times New Roman" w:eastAsia="Times New Roman" w:hAnsi="Times New Roman" w:cs="Times New Roman"/>
              </w:rPr>
              <w:pPrChange w:id="1056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57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520E" w14:textId="4D0E11BD" w:rsidR="00585708" w:rsidRPr="006F62C4" w:rsidDel="00CF417C" w:rsidRDefault="00585708" w:rsidP="00CF417C">
            <w:pPr>
              <w:spacing w:after="120"/>
              <w:rPr>
                <w:del w:id="1058" w:author="AppPower" w:date="2023-03-31T10:22:00Z"/>
                <w:rFonts w:ascii="Times New Roman" w:eastAsia="Times New Roman" w:hAnsi="Times New Roman" w:cs="Times New Roman"/>
              </w:rPr>
              <w:pPrChange w:id="105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60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CAC24" w14:textId="27D92DCD" w:rsidR="00585708" w:rsidRPr="006F62C4" w:rsidDel="00CF417C" w:rsidRDefault="00585708" w:rsidP="00CF417C">
            <w:pPr>
              <w:spacing w:after="120"/>
              <w:rPr>
                <w:del w:id="1061" w:author="AppPower" w:date="2023-03-31T10:22:00Z"/>
                <w:rFonts w:ascii="Times New Roman" w:eastAsia="Times New Roman" w:hAnsi="Times New Roman" w:cs="Times New Roman"/>
              </w:rPr>
              <w:pPrChange w:id="1062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63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5747" w14:textId="238FD6A9" w:rsidR="00585708" w:rsidDel="00CF417C" w:rsidRDefault="00585708" w:rsidP="00CF417C">
            <w:pPr>
              <w:spacing w:after="120"/>
              <w:rPr>
                <w:del w:id="1064" w:author="AppPower" w:date="2023-03-31T10:22:00Z"/>
                <w:rFonts w:ascii="Times New Roman" w:eastAsia="Times New Roman" w:hAnsi="Times New Roman" w:cs="Times New Roman"/>
              </w:rPr>
              <w:pPrChange w:id="1065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66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4BEBD" w14:textId="661CB62B" w:rsidR="00585708" w:rsidRPr="006F62C4" w:rsidDel="00CF417C" w:rsidRDefault="00585708" w:rsidP="00CF417C">
            <w:pPr>
              <w:spacing w:after="120"/>
              <w:rPr>
                <w:del w:id="1067" w:author="AppPower" w:date="2023-03-31T10:22:00Z"/>
                <w:rFonts w:ascii="Times New Roman" w:eastAsia="Times New Roman" w:hAnsi="Times New Roman" w:cs="Times New Roman"/>
              </w:rPr>
              <w:pPrChange w:id="1068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69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3473" w14:textId="76858E8C" w:rsidR="00585708" w:rsidRPr="006F62C4" w:rsidDel="00CF417C" w:rsidRDefault="00585708" w:rsidP="00CF417C">
            <w:pPr>
              <w:spacing w:after="120"/>
              <w:rPr>
                <w:del w:id="1070" w:author="AppPower" w:date="2023-03-31T10:22:00Z"/>
                <w:rFonts w:ascii="Times New Roman" w:eastAsia="Times New Roman" w:hAnsi="Times New Roman" w:cs="Times New Roman"/>
              </w:rPr>
              <w:pPrChange w:id="1071" w:author="AppPower" w:date="2023-03-31T10:22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CF417C" w14:paraId="697BDDD1" w14:textId="7806CD88" w:rsidTr="00795D42">
        <w:trPr>
          <w:trHeight w:val="241"/>
          <w:del w:id="1072" w:author="AppPower" w:date="2023-03-31T10:22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488" w14:textId="36006F39" w:rsidR="003141F0" w:rsidRPr="006F62C4" w:rsidDel="00CF417C" w:rsidRDefault="003141F0" w:rsidP="00CF417C">
            <w:pPr>
              <w:spacing w:after="120"/>
              <w:rPr>
                <w:del w:id="1073" w:author="AppPower" w:date="2023-03-31T10:22:00Z"/>
                <w:rFonts w:ascii="Times New Roman" w:eastAsia="Times New Roman" w:hAnsi="Times New Roman" w:cs="Times New Roman"/>
              </w:rPr>
              <w:pPrChange w:id="1074" w:author="AppPower" w:date="2023-03-31T10:22:00Z">
                <w:pPr>
                  <w:spacing w:after="0" w:line="240" w:lineRule="auto"/>
                </w:pPr>
              </w:pPrChange>
            </w:pPr>
            <w:del w:id="107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5D60" w14:textId="23D35808" w:rsidR="003141F0" w:rsidRPr="006F62C4" w:rsidDel="00CF417C" w:rsidRDefault="00585708" w:rsidP="00CF417C">
            <w:pPr>
              <w:spacing w:after="120"/>
              <w:rPr>
                <w:del w:id="1076" w:author="AppPower" w:date="2023-03-31T10:22:00Z"/>
                <w:rFonts w:ascii="Times New Roman" w:eastAsia="Times New Roman" w:hAnsi="Times New Roman" w:cs="Times New Roman"/>
              </w:rPr>
              <w:pPrChange w:id="107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78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AE8CC" w14:textId="51C3B54C" w:rsidR="003141F0" w:rsidRPr="006F62C4" w:rsidDel="00CF417C" w:rsidRDefault="00585708" w:rsidP="00CF417C">
            <w:pPr>
              <w:spacing w:after="120"/>
              <w:rPr>
                <w:del w:id="1079" w:author="AppPower" w:date="2023-03-31T10:22:00Z"/>
                <w:rFonts w:ascii="Times New Roman" w:eastAsia="Times New Roman" w:hAnsi="Times New Roman" w:cs="Times New Roman"/>
              </w:rPr>
              <w:pPrChange w:id="1080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81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03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8113" w14:textId="469A8F92" w:rsidR="003141F0" w:rsidRPr="006F62C4" w:rsidDel="00CF417C" w:rsidRDefault="00585708" w:rsidP="00CF417C">
            <w:pPr>
              <w:spacing w:after="120"/>
              <w:rPr>
                <w:del w:id="1082" w:author="AppPower" w:date="2023-03-31T10:22:00Z"/>
                <w:rFonts w:ascii="Times New Roman" w:eastAsia="Times New Roman" w:hAnsi="Times New Roman" w:cs="Times New Roman"/>
              </w:rPr>
              <w:pPrChange w:id="1083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84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26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B47A" w14:textId="58FC71EE" w:rsidR="003141F0" w:rsidDel="00CF417C" w:rsidRDefault="00585708" w:rsidP="00CF417C">
            <w:pPr>
              <w:spacing w:after="120"/>
              <w:rPr>
                <w:del w:id="1085" w:author="AppPower" w:date="2023-03-31T10:22:00Z"/>
                <w:rFonts w:ascii="Times New Roman" w:eastAsia="Times New Roman" w:hAnsi="Times New Roman" w:cs="Times New Roman"/>
              </w:rPr>
              <w:pPrChange w:id="1086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87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7AC2" w14:textId="3B3FD0AA" w:rsidR="003141F0" w:rsidRPr="006F62C4" w:rsidDel="00CF417C" w:rsidRDefault="00585708" w:rsidP="00CF417C">
            <w:pPr>
              <w:spacing w:after="120"/>
              <w:rPr>
                <w:del w:id="1088" w:author="AppPower" w:date="2023-03-31T10:22:00Z"/>
                <w:rFonts w:ascii="Times New Roman" w:eastAsia="Times New Roman" w:hAnsi="Times New Roman" w:cs="Times New Roman"/>
              </w:rPr>
              <w:pPrChange w:id="108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90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6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61E8" w14:textId="1A34D61D" w:rsidR="003141F0" w:rsidRPr="006F62C4" w:rsidDel="00CF417C" w:rsidRDefault="003141F0" w:rsidP="00CF417C">
            <w:pPr>
              <w:spacing w:after="120"/>
              <w:rPr>
                <w:del w:id="1091" w:author="AppPower" w:date="2023-03-31T10:22:00Z"/>
                <w:rFonts w:ascii="Times New Roman" w:eastAsia="Times New Roman" w:hAnsi="Times New Roman" w:cs="Times New Roman"/>
              </w:rPr>
              <w:pPrChange w:id="1092" w:author="AppPower" w:date="2023-03-31T10:22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CF417C" w14:paraId="4E6C0941" w14:textId="4AF0F000" w:rsidTr="00795D42">
        <w:trPr>
          <w:trHeight w:val="241"/>
          <w:del w:id="1093" w:author="AppPower" w:date="2023-03-31T10:22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8147" w14:textId="1C77D12B" w:rsidR="003141F0" w:rsidRPr="006F62C4" w:rsidDel="00CF417C" w:rsidRDefault="003141F0" w:rsidP="00CF417C">
            <w:pPr>
              <w:spacing w:after="120"/>
              <w:rPr>
                <w:del w:id="1094" w:author="AppPower" w:date="2023-03-31T10:22:00Z"/>
                <w:rFonts w:ascii="Times New Roman" w:eastAsia="Times New Roman" w:hAnsi="Times New Roman" w:cs="Times New Roman"/>
              </w:rPr>
              <w:pPrChange w:id="1095" w:author="AppPower" w:date="2023-03-31T10:22:00Z">
                <w:pPr>
                  <w:spacing w:after="0" w:line="240" w:lineRule="auto"/>
                </w:pPr>
              </w:pPrChange>
            </w:pPr>
            <w:del w:id="109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5F47" w14:textId="08D46462" w:rsidR="003141F0" w:rsidRPr="006F62C4" w:rsidDel="00CF417C" w:rsidRDefault="00585708" w:rsidP="00CF417C">
            <w:pPr>
              <w:spacing w:after="120"/>
              <w:rPr>
                <w:del w:id="1097" w:author="AppPower" w:date="2023-03-31T10:22:00Z"/>
                <w:rFonts w:ascii="Times New Roman" w:eastAsia="Times New Roman" w:hAnsi="Times New Roman" w:cs="Times New Roman"/>
              </w:rPr>
              <w:pPrChange w:id="1098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099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0.6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10282" w14:textId="5F9E512A" w:rsidR="003141F0" w:rsidRPr="006F62C4" w:rsidDel="00CF417C" w:rsidRDefault="00585708" w:rsidP="00CF417C">
            <w:pPr>
              <w:spacing w:after="120"/>
              <w:rPr>
                <w:del w:id="1100" w:author="AppPower" w:date="2023-03-31T10:22:00Z"/>
                <w:rFonts w:ascii="Times New Roman" w:eastAsia="Times New Roman" w:hAnsi="Times New Roman" w:cs="Times New Roman"/>
              </w:rPr>
              <w:pPrChange w:id="1101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02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3.4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F54A" w14:textId="30F048F7" w:rsidR="003141F0" w:rsidRPr="006F62C4" w:rsidDel="00CF417C" w:rsidRDefault="00585708" w:rsidP="00CF417C">
            <w:pPr>
              <w:spacing w:after="120"/>
              <w:rPr>
                <w:del w:id="1103" w:author="AppPower" w:date="2023-03-31T10:22:00Z"/>
                <w:rFonts w:ascii="Times New Roman" w:eastAsia="Times New Roman" w:hAnsi="Times New Roman" w:cs="Times New Roman"/>
              </w:rPr>
              <w:pPrChange w:id="1104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05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6.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2E66" w14:textId="6ABF3C27" w:rsidR="003141F0" w:rsidDel="00CF417C" w:rsidRDefault="00585708" w:rsidP="00CF417C">
            <w:pPr>
              <w:spacing w:after="120"/>
              <w:rPr>
                <w:del w:id="1106" w:author="AppPower" w:date="2023-03-31T10:22:00Z"/>
                <w:rFonts w:ascii="Times New Roman" w:eastAsia="Times New Roman" w:hAnsi="Times New Roman" w:cs="Times New Roman"/>
              </w:rPr>
              <w:pPrChange w:id="110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08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9.5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FD55" w14:textId="7C623120" w:rsidR="003141F0" w:rsidRPr="006F62C4" w:rsidDel="00CF417C" w:rsidRDefault="00585708" w:rsidP="00CF417C">
            <w:pPr>
              <w:spacing w:after="120"/>
              <w:rPr>
                <w:del w:id="1109" w:author="AppPower" w:date="2023-03-31T10:22:00Z"/>
                <w:rFonts w:ascii="Times New Roman" w:eastAsia="Times New Roman" w:hAnsi="Times New Roman" w:cs="Times New Roman"/>
              </w:rPr>
              <w:pPrChange w:id="1110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11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20.9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A3D5" w14:textId="5E039827" w:rsidR="003141F0" w:rsidRPr="006F62C4" w:rsidDel="00CF417C" w:rsidRDefault="003141F0" w:rsidP="00CF417C">
            <w:pPr>
              <w:spacing w:after="120"/>
              <w:rPr>
                <w:del w:id="1112" w:author="AppPower" w:date="2023-03-31T10:22:00Z"/>
                <w:rFonts w:ascii="Times New Roman" w:eastAsia="Times New Roman" w:hAnsi="Times New Roman" w:cs="Times New Roman"/>
              </w:rPr>
              <w:pPrChange w:id="1113" w:author="AppPower" w:date="2023-03-31T10:22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CF417C" w14:paraId="2F5D7A47" w14:textId="4F9906ED" w:rsidTr="00795D42">
        <w:trPr>
          <w:trHeight w:val="241"/>
          <w:del w:id="1114" w:author="AppPower" w:date="2023-03-31T10:22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EB97" w14:textId="213ED9B3" w:rsidR="003141F0" w:rsidRPr="006F62C4" w:rsidDel="00CF417C" w:rsidRDefault="003141F0" w:rsidP="00CF417C">
            <w:pPr>
              <w:spacing w:after="120"/>
              <w:rPr>
                <w:del w:id="1115" w:author="AppPower" w:date="2023-03-31T10:22:00Z"/>
                <w:rFonts w:ascii="Times New Roman" w:eastAsia="Times New Roman" w:hAnsi="Times New Roman" w:cs="Times New Roman"/>
              </w:rPr>
              <w:pPrChange w:id="1116" w:author="AppPower" w:date="2023-03-31T10:22:00Z">
                <w:pPr>
                  <w:spacing w:after="0" w:line="240" w:lineRule="auto"/>
                </w:pPr>
              </w:pPrChange>
            </w:pPr>
            <w:del w:id="111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C5B0" w14:textId="40AD75DA" w:rsidR="003141F0" w:rsidRPr="006F62C4" w:rsidDel="00CF417C" w:rsidRDefault="003141F0" w:rsidP="00CF417C">
            <w:pPr>
              <w:spacing w:after="120"/>
              <w:rPr>
                <w:del w:id="1118" w:author="AppPower" w:date="2023-03-31T10:22:00Z"/>
                <w:rFonts w:ascii="Times New Roman" w:eastAsia="Times New Roman" w:hAnsi="Times New Roman" w:cs="Times New Roman"/>
              </w:rPr>
              <w:pPrChange w:id="111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2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1D5DD" w14:textId="5D01A5CD" w:rsidR="003141F0" w:rsidRPr="00795D42" w:rsidDel="00CF417C" w:rsidRDefault="00585708" w:rsidP="00CF417C">
            <w:pPr>
              <w:spacing w:after="120"/>
              <w:rPr>
                <w:del w:id="1121" w:author="AppPower" w:date="2023-03-31T10:22:00Z"/>
                <w:rFonts w:ascii="Times New Roman" w:eastAsia="Times New Roman" w:hAnsi="Times New Roman" w:cs="Times New Roman"/>
              </w:rPr>
              <w:pPrChange w:id="1122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23" w:author="AppPower" w:date="2023-03-31T10:22:00Z">
              <w:r w:rsidRPr="00795D42" w:rsidDel="00CF417C">
                <w:rPr>
                  <w:rFonts w:ascii="Times New Roman" w:eastAsia="Times New Roman" w:hAnsi="Times New Roman" w:cs="Times New Roman"/>
                </w:rPr>
                <w:delText>1.31 (0.98, 1.75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72D4" w14:textId="492A6BF1" w:rsidR="003141F0" w:rsidRPr="006F62C4" w:rsidDel="00CF417C" w:rsidRDefault="00585708" w:rsidP="00CF417C">
            <w:pPr>
              <w:spacing w:after="120"/>
              <w:rPr>
                <w:del w:id="1124" w:author="AppPower" w:date="2023-03-31T10:22:00Z"/>
                <w:rFonts w:ascii="Times New Roman" w:eastAsia="Times New Roman" w:hAnsi="Times New Roman" w:cs="Times New Roman"/>
                <w:b/>
                <w:bCs/>
              </w:rPr>
              <w:pPrChange w:id="1125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26" w:author="AppPower" w:date="2023-03-31T10:22:00Z">
              <w:r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.62 (1.23, 2.14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12FD" w14:textId="004E514E" w:rsidR="003141F0" w:rsidDel="00CF417C" w:rsidRDefault="00585708" w:rsidP="00CF417C">
            <w:pPr>
              <w:spacing w:after="120"/>
              <w:rPr>
                <w:del w:id="1127" w:author="AppPower" w:date="2023-03-31T10:22:00Z"/>
                <w:rFonts w:ascii="Times New Roman" w:eastAsia="Times New Roman" w:hAnsi="Times New Roman" w:cs="Times New Roman"/>
                <w:b/>
                <w:bCs/>
              </w:rPr>
              <w:pPrChange w:id="1128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29" w:author="AppPower" w:date="2023-03-31T10:22:00Z">
              <w:r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2.03 (1.55, 2.66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E5F1" w14:textId="0CAED3A6" w:rsidR="003141F0" w:rsidRPr="006F62C4" w:rsidDel="00CF417C" w:rsidRDefault="00585708" w:rsidP="00CF417C">
            <w:pPr>
              <w:spacing w:after="120"/>
              <w:rPr>
                <w:del w:id="1130" w:author="AppPower" w:date="2023-03-31T10:22:00Z"/>
                <w:rFonts w:ascii="Times New Roman" w:eastAsia="Times New Roman" w:hAnsi="Times New Roman" w:cs="Times New Roman"/>
                <w:b/>
                <w:bCs/>
              </w:rPr>
              <w:pPrChange w:id="1131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32" w:author="AppPower" w:date="2023-03-31T10:22:00Z">
              <w:r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2.40 (1.84, 3.1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0780" w14:textId="0137AA9D" w:rsidR="003141F0" w:rsidRPr="006F62C4" w:rsidDel="00CF417C" w:rsidRDefault="003141F0" w:rsidP="00CF417C">
            <w:pPr>
              <w:spacing w:after="120"/>
              <w:rPr>
                <w:del w:id="1133" w:author="AppPower" w:date="2023-03-31T10:22:00Z"/>
                <w:rFonts w:ascii="Times New Roman" w:eastAsia="Times New Roman" w:hAnsi="Times New Roman" w:cs="Times New Roman"/>
              </w:rPr>
              <w:pPrChange w:id="1134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3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CF417C" w14:paraId="1ABCDEB6" w14:textId="30DAF962" w:rsidTr="00795D42">
        <w:trPr>
          <w:trHeight w:val="241"/>
          <w:del w:id="1136" w:author="AppPower" w:date="2023-03-31T10:22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D8A" w14:textId="1C5810FF" w:rsidR="003141F0" w:rsidRPr="006F62C4" w:rsidDel="00CF417C" w:rsidRDefault="003141F0" w:rsidP="00CF417C">
            <w:pPr>
              <w:spacing w:after="120"/>
              <w:rPr>
                <w:del w:id="1137" w:author="AppPower" w:date="2023-03-31T10:22:00Z"/>
                <w:rFonts w:ascii="Times New Roman" w:eastAsia="Times New Roman" w:hAnsi="Times New Roman" w:cs="Times New Roman"/>
              </w:rPr>
              <w:pPrChange w:id="1138" w:author="AppPower" w:date="2023-03-31T10:22:00Z">
                <w:pPr>
                  <w:spacing w:after="0" w:line="240" w:lineRule="auto"/>
                </w:pPr>
              </w:pPrChange>
            </w:pPr>
            <w:del w:id="113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C1AC2" w14:textId="451D6435" w:rsidR="003141F0" w:rsidRPr="006F62C4" w:rsidDel="00CF417C" w:rsidRDefault="003141F0" w:rsidP="00CF417C">
            <w:pPr>
              <w:spacing w:after="120"/>
              <w:rPr>
                <w:del w:id="1140" w:author="AppPower" w:date="2023-03-31T10:22:00Z"/>
                <w:rFonts w:ascii="Times New Roman" w:eastAsia="Times New Roman" w:hAnsi="Times New Roman" w:cs="Times New Roman"/>
              </w:rPr>
              <w:pPrChange w:id="1141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4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</w:tcPr>
          <w:p w14:paraId="539B4879" w14:textId="1D650DD6" w:rsidR="003141F0" w:rsidRPr="00795D42" w:rsidDel="00CF417C" w:rsidRDefault="00585708" w:rsidP="00CF417C">
            <w:pPr>
              <w:spacing w:after="120"/>
              <w:rPr>
                <w:del w:id="1143" w:author="AppPower" w:date="2023-03-31T10:22:00Z"/>
                <w:rFonts w:ascii="Times New Roman" w:eastAsia="Times New Roman" w:hAnsi="Times New Roman" w:cs="Times New Roman"/>
              </w:rPr>
              <w:pPrChange w:id="1144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45" w:author="AppPower" w:date="2023-03-31T10:22:00Z">
              <w:r w:rsidRPr="00795D42" w:rsidDel="00CF417C">
                <w:rPr>
                  <w:rFonts w:ascii="Times New Roman" w:eastAsia="Times New Roman" w:hAnsi="Times New Roman" w:cs="Times New Roman"/>
                </w:rPr>
                <w:delText>1.32 (0.99, 1.77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830CD" w14:textId="05FF088C" w:rsidR="003141F0" w:rsidRPr="006F62C4" w:rsidDel="00CF417C" w:rsidRDefault="00585708" w:rsidP="00CF417C">
            <w:pPr>
              <w:spacing w:after="120"/>
              <w:rPr>
                <w:del w:id="1146" w:author="AppPower" w:date="2023-03-31T10:22:00Z"/>
                <w:rFonts w:ascii="Times New Roman" w:eastAsia="Times New Roman" w:hAnsi="Times New Roman" w:cs="Times New Roman"/>
                <w:b/>
                <w:bCs/>
              </w:rPr>
              <w:pPrChange w:id="114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48" w:author="AppPower" w:date="2023-03-31T10:22:00Z">
              <w:r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.56 (1.18, 2.0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bottom"/>
          </w:tcPr>
          <w:p w14:paraId="263A6813" w14:textId="6DA82364" w:rsidR="003141F0" w:rsidRPr="006F62C4" w:rsidDel="00CF417C" w:rsidRDefault="00585708" w:rsidP="00CF417C">
            <w:pPr>
              <w:spacing w:after="120"/>
              <w:rPr>
                <w:del w:id="1149" w:author="AppPower" w:date="2023-03-31T10:22:00Z"/>
                <w:rFonts w:ascii="Times New Roman" w:eastAsia="Times New Roman" w:hAnsi="Times New Roman" w:cs="Times New Roman"/>
                <w:b/>
                <w:bCs/>
              </w:rPr>
              <w:pPrChange w:id="1150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51" w:author="AppPower" w:date="2023-03-31T10:22:00Z">
              <w:r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.91 (1.45, 2.51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4D462" w14:textId="741DF3AF" w:rsidR="003141F0" w:rsidRPr="006F62C4" w:rsidDel="00CF417C" w:rsidRDefault="00585708" w:rsidP="00CF417C">
            <w:pPr>
              <w:spacing w:after="120"/>
              <w:rPr>
                <w:del w:id="1152" w:author="AppPower" w:date="2023-03-31T10:22:00Z"/>
                <w:rFonts w:ascii="Times New Roman" w:eastAsia="Times New Roman" w:hAnsi="Times New Roman" w:cs="Times New Roman"/>
                <w:b/>
                <w:bCs/>
              </w:rPr>
              <w:pPrChange w:id="1153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54" w:author="AppPower" w:date="2023-03-31T10:22:00Z">
              <w:r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2.24 (1.69, 2.97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7802" w14:textId="5EA31149" w:rsidR="003141F0" w:rsidRPr="006F62C4" w:rsidDel="00CF417C" w:rsidRDefault="003141F0" w:rsidP="00CF417C">
            <w:pPr>
              <w:spacing w:after="120"/>
              <w:rPr>
                <w:del w:id="1155" w:author="AppPower" w:date="2023-03-31T10:22:00Z"/>
                <w:rFonts w:ascii="Times New Roman" w:eastAsia="Times New Roman" w:hAnsi="Times New Roman" w:cs="Times New Roman"/>
              </w:rPr>
              <w:pPrChange w:id="1156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5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CF417C" w14:paraId="184BA684" w14:textId="5667EF3C" w:rsidTr="00795D42">
        <w:trPr>
          <w:trHeight w:val="248"/>
          <w:del w:id="1158" w:author="AppPower" w:date="2023-03-31T10:22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BADE" w14:textId="5570DB28" w:rsidR="003141F0" w:rsidRPr="006F62C4" w:rsidDel="00CF417C" w:rsidRDefault="003141F0" w:rsidP="00CF417C">
            <w:pPr>
              <w:spacing w:after="120"/>
              <w:rPr>
                <w:del w:id="1159" w:author="AppPower" w:date="2023-03-31T10:22:00Z"/>
                <w:rFonts w:ascii="Times New Roman" w:eastAsia="Times New Roman" w:hAnsi="Times New Roman" w:cs="Times New Roman"/>
              </w:rPr>
              <w:pPrChange w:id="1160" w:author="AppPower" w:date="2023-03-31T10:22:00Z">
                <w:pPr>
                  <w:spacing w:after="0" w:line="240" w:lineRule="auto"/>
                </w:pPr>
              </w:pPrChange>
            </w:pPr>
            <w:del w:id="116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ACD0" w14:textId="0914FBC6" w:rsidR="003141F0" w:rsidRPr="006F62C4" w:rsidDel="00CF417C" w:rsidRDefault="003141F0" w:rsidP="00CF417C">
            <w:pPr>
              <w:spacing w:after="120"/>
              <w:rPr>
                <w:del w:id="1162" w:author="AppPower" w:date="2023-03-31T10:22:00Z"/>
                <w:rFonts w:ascii="Times New Roman" w:eastAsia="Times New Roman" w:hAnsi="Times New Roman" w:cs="Times New Roman"/>
              </w:rPr>
              <w:pPrChange w:id="1163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6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3A36C" w14:textId="282C3467" w:rsidR="003141F0" w:rsidRPr="006F62C4" w:rsidDel="00CF417C" w:rsidRDefault="00585708" w:rsidP="00CF417C">
            <w:pPr>
              <w:spacing w:after="120"/>
              <w:rPr>
                <w:del w:id="1165" w:author="AppPower" w:date="2023-03-31T10:22:00Z"/>
                <w:rFonts w:ascii="Times New Roman" w:eastAsia="Times New Roman" w:hAnsi="Times New Roman" w:cs="Times New Roman"/>
              </w:rPr>
              <w:pPrChange w:id="1166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67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16 (0.87, 1.56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2374" w14:textId="1D3E31D4" w:rsidR="003141F0" w:rsidRPr="006F62C4" w:rsidDel="00CF417C" w:rsidRDefault="00585708" w:rsidP="00CF417C">
            <w:pPr>
              <w:spacing w:after="120"/>
              <w:rPr>
                <w:del w:id="1168" w:author="AppPower" w:date="2023-03-31T10:22:00Z"/>
                <w:rFonts w:ascii="Times New Roman" w:eastAsia="Times New Roman" w:hAnsi="Times New Roman" w:cs="Times New Roman"/>
              </w:rPr>
              <w:pPrChange w:id="116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70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22 (0.92, 1.63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47F9C" w14:textId="044976BE" w:rsidR="003141F0" w:rsidRPr="006F62C4" w:rsidDel="00CF417C" w:rsidRDefault="00585708" w:rsidP="00CF417C">
            <w:pPr>
              <w:spacing w:after="120"/>
              <w:rPr>
                <w:del w:id="1171" w:author="AppPower" w:date="2023-03-31T10:22:00Z"/>
                <w:rFonts w:ascii="Times New Roman" w:eastAsia="Times New Roman" w:hAnsi="Times New Roman" w:cs="Times New Roman"/>
                <w:b/>
                <w:bCs/>
              </w:rPr>
              <w:pPrChange w:id="1172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73" w:author="AppPower" w:date="2023-03-31T10:22:00Z">
              <w:r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.37 (1.03, 1.82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DBFA" w14:textId="371E3C8E" w:rsidR="003141F0" w:rsidRPr="006F62C4" w:rsidDel="00CF417C" w:rsidRDefault="00585708" w:rsidP="00CF417C">
            <w:pPr>
              <w:spacing w:after="120"/>
              <w:rPr>
                <w:del w:id="1174" w:author="AppPower" w:date="2023-03-31T10:22:00Z"/>
                <w:rFonts w:ascii="Times New Roman" w:eastAsia="Times New Roman" w:hAnsi="Times New Roman" w:cs="Times New Roman"/>
                <w:b/>
                <w:bCs/>
              </w:rPr>
              <w:pPrChange w:id="1175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76" w:author="AppPower" w:date="2023-03-31T10:22:00Z">
              <w:r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.42 (1.05, 1.9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E08F" w14:textId="35B75C97" w:rsidR="003141F0" w:rsidRPr="006F62C4" w:rsidDel="00CF417C" w:rsidRDefault="003141F0" w:rsidP="00CF417C">
            <w:pPr>
              <w:spacing w:after="120"/>
              <w:rPr>
                <w:del w:id="1177" w:author="AppPower" w:date="2023-03-31T10:22:00Z"/>
                <w:rFonts w:ascii="Times New Roman" w:eastAsia="Times New Roman" w:hAnsi="Times New Roman" w:cs="Times New Roman"/>
              </w:rPr>
              <w:pPrChange w:id="1178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7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</w:delText>
              </w:r>
              <w:r w:rsidDel="00CF417C">
                <w:rPr>
                  <w:rFonts w:ascii="Times New Roman" w:eastAsia="Times New Roman" w:hAnsi="Times New Roman" w:cs="Times New Roman"/>
                </w:rPr>
                <w:delText>1</w:delText>
              </w:r>
              <w:r w:rsidR="00585708" w:rsidDel="00CF417C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</w:tr>
      <w:tr w:rsidR="003141F0" w:rsidRPr="006F62C4" w:rsidDel="00CF417C" w14:paraId="506E9F37" w14:textId="7A2C8258" w:rsidTr="00795D42">
        <w:trPr>
          <w:trHeight w:val="248"/>
          <w:del w:id="1180" w:author="AppPower" w:date="2023-03-31T10:22:00Z"/>
        </w:trPr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FE441" w14:textId="16E3402C" w:rsidR="003141F0" w:rsidRPr="006F62C4" w:rsidDel="00CF417C" w:rsidRDefault="003141F0" w:rsidP="00CF417C">
            <w:pPr>
              <w:spacing w:after="120"/>
              <w:rPr>
                <w:del w:id="1181" w:author="AppPower" w:date="2023-03-31T10:22:00Z"/>
                <w:rFonts w:ascii="Times New Roman" w:eastAsia="Times New Roman" w:hAnsi="Times New Roman" w:cs="Times New Roman"/>
              </w:rPr>
              <w:pPrChange w:id="1182" w:author="AppPower" w:date="2023-03-31T10:22:00Z">
                <w:pPr>
                  <w:spacing w:after="0" w:line="240" w:lineRule="auto"/>
                </w:pPr>
              </w:pPrChange>
            </w:pPr>
            <w:del w:id="118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46456" w14:textId="4BDC0BF4" w:rsidR="003141F0" w:rsidRPr="006F62C4" w:rsidDel="00CF417C" w:rsidRDefault="003141F0" w:rsidP="00CF417C">
            <w:pPr>
              <w:spacing w:after="120"/>
              <w:rPr>
                <w:del w:id="1184" w:author="AppPower" w:date="2023-03-31T10:22:00Z"/>
                <w:rFonts w:ascii="Times New Roman" w:eastAsia="Times New Roman" w:hAnsi="Times New Roman" w:cs="Times New Roman"/>
              </w:rPr>
              <w:pPrChange w:id="1185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8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9FF18" w14:textId="4F42E09C" w:rsidR="003141F0" w:rsidRPr="006F62C4" w:rsidDel="00CF417C" w:rsidRDefault="00585708" w:rsidP="00CF417C">
            <w:pPr>
              <w:spacing w:after="120"/>
              <w:rPr>
                <w:del w:id="1187" w:author="AppPower" w:date="2023-03-31T10:22:00Z"/>
                <w:rFonts w:ascii="Times New Roman" w:eastAsia="Times New Roman" w:hAnsi="Times New Roman" w:cs="Times New Roman"/>
              </w:rPr>
              <w:pPrChange w:id="1188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89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05 (0.78, 1.41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C4357" w14:textId="13EF77F2" w:rsidR="003141F0" w:rsidRPr="006F62C4" w:rsidDel="00CF417C" w:rsidRDefault="00585708" w:rsidP="00CF417C">
            <w:pPr>
              <w:spacing w:after="120"/>
              <w:rPr>
                <w:del w:id="1190" w:author="AppPower" w:date="2023-03-31T10:22:00Z"/>
                <w:rFonts w:ascii="Times New Roman" w:eastAsia="Times New Roman" w:hAnsi="Times New Roman" w:cs="Times New Roman"/>
              </w:rPr>
              <w:pPrChange w:id="1191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92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02 (0.76, 1.3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C47AA4" w14:textId="7AFEDD0A" w:rsidR="003141F0" w:rsidRPr="006F62C4" w:rsidDel="00CF417C" w:rsidRDefault="002D48B3" w:rsidP="00CF417C">
            <w:pPr>
              <w:spacing w:after="120"/>
              <w:rPr>
                <w:del w:id="1193" w:author="AppPower" w:date="2023-03-31T10:22:00Z"/>
                <w:rFonts w:ascii="Times New Roman" w:eastAsia="Times New Roman" w:hAnsi="Times New Roman" w:cs="Times New Roman"/>
              </w:rPr>
              <w:pPrChange w:id="1194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95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02 (0.75, 1.39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031C0" w14:textId="35951FCC" w:rsidR="003141F0" w:rsidRPr="006F62C4" w:rsidDel="00CF417C" w:rsidRDefault="002D48B3" w:rsidP="00CF417C">
            <w:pPr>
              <w:spacing w:after="120"/>
              <w:rPr>
                <w:del w:id="1196" w:author="AppPower" w:date="2023-03-31T10:22:00Z"/>
                <w:rFonts w:ascii="Times New Roman" w:eastAsia="Times New Roman" w:hAnsi="Times New Roman" w:cs="Times New Roman"/>
              </w:rPr>
              <w:pPrChange w:id="119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198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93 (0.66, 1.32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18816" w14:textId="225D8E65" w:rsidR="003141F0" w:rsidRPr="006F62C4" w:rsidDel="00CF417C" w:rsidRDefault="003141F0" w:rsidP="00CF417C">
            <w:pPr>
              <w:spacing w:after="120"/>
              <w:rPr>
                <w:del w:id="1199" w:author="AppPower" w:date="2023-03-31T10:22:00Z"/>
                <w:rFonts w:ascii="Times New Roman" w:eastAsia="Times New Roman" w:hAnsi="Times New Roman" w:cs="Times New Roman"/>
              </w:rPr>
              <w:pPrChange w:id="1200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0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0.</w:delText>
              </w:r>
              <w:r w:rsidR="002D48B3" w:rsidDel="00CF417C">
                <w:rPr>
                  <w:rFonts w:ascii="Times New Roman" w:eastAsia="Times New Roman" w:hAnsi="Times New Roman" w:cs="Times New Roman"/>
                </w:rPr>
                <w:delText>936</w:delText>
              </w:r>
            </w:del>
          </w:p>
        </w:tc>
      </w:tr>
    </w:tbl>
    <w:p w14:paraId="6EEA451F" w14:textId="037F4F95" w:rsidR="00E878CA" w:rsidDel="00CF417C" w:rsidRDefault="001203C9" w:rsidP="00CF417C">
      <w:pPr>
        <w:spacing w:after="120"/>
        <w:rPr>
          <w:del w:id="1202" w:author="AppPower" w:date="2023-03-31T10:22:00Z"/>
          <w:rFonts w:ascii="Times New Roman" w:hAnsi="Times New Roman" w:cs="Times New Roman"/>
        </w:rPr>
        <w:sectPr w:rsidR="00E878CA" w:rsidDel="00CF417C" w:rsidSect="001203C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  <w:pPrChange w:id="1203" w:author="AppPower" w:date="2023-03-31T10:22:00Z">
          <w:pPr>
            <w:spacing w:after="120"/>
          </w:pPr>
        </w:pPrChange>
      </w:pPr>
      <w:del w:id="1204" w:author="AppPower" w:date="2023-03-31T10:22:00Z">
        <w:r w:rsidRPr="006F62C4" w:rsidDel="00CF417C">
          <w:rPr>
            <w:rFonts w:ascii="Times New Roman" w:hAnsi="Times New Roman" w:cs="Times New Roman"/>
          </w:rPr>
          <w:delText>Note: Pericardial adipose tissue (cm</w:delText>
        </w:r>
        <w:r w:rsidRPr="006F62C4" w:rsidDel="00CF417C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CF417C">
          <w:rPr>
            <w:rFonts w:ascii="Times New Roman" w:hAnsi="Times New Roman" w:cs="Times New Roman"/>
          </w:rPr>
          <w:delText xml:space="preserve">) </w:delText>
        </w:r>
        <w:r w:rsidDel="00CF417C">
          <w:rPr>
            <w:rFonts w:ascii="Times New Roman" w:hAnsi="Times New Roman" w:cs="Times New Roman"/>
          </w:rPr>
          <w:delText>qua</w:delText>
        </w:r>
        <w:r w:rsidRPr="006F62C4" w:rsidDel="00CF417C">
          <w:rPr>
            <w:rFonts w:ascii="Times New Roman" w:hAnsi="Times New Roman" w:cs="Times New Roman"/>
          </w:rPr>
          <w:delText>rtile: 7.0 ≤</w:delText>
        </w:r>
        <w:r w:rsidDel="00CF417C">
          <w:rPr>
            <w:rFonts w:ascii="Times New Roman" w:hAnsi="Times New Roman" w:cs="Times New Roman"/>
          </w:rPr>
          <w:delText xml:space="preserve"> Q</w:delText>
        </w:r>
        <w:r w:rsidRPr="006F62C4" w:rsidDel="00CF417C">
          <w:rPr>
            <w:rFonts w:ascii="Times New Roman" w:hAnsi="Times New Roman" w:cs="Times New Roman"/>
          </w:rPr>
          <w:delText>1</w:delText>
        </w:r>
        <w:r w:rsidDel="00CF417C">
          <w:rPr>
            <w:rFonts w:ascii="Times New Roman" w:hAnsi="Times New Roman" w:cs="Times New Roman"/>
          </w:rPr>
          <w:delText xml:space="preserve"> (n=514) </w:delText>
        </w:r>
        <w:r w:rsidRPr="006F62C4" w:rsidDel="00CF417C">
          <w:rPr>
            <w:rFonts w:ascii="Times New Roman" w:hAnsi="Times New Roman" w:cs="Times New Roman"/>
          </w:rPr>
          <w:delText xml:space="preserve">≤ </w:delText>
        </w:r>
        <w:r w:rsidDel="00CF417C">
          <w:rPr>
            <w:rFonts w:ascii="Times New Roman" w:hAnsi="Times New Roman" w:cs="Times New Roman"/>
          </w:rPr>
          <w:delText>23.8</w:delText>
        </w:r>
        <w:r w:rsidRPr="006F62C4" w:rsidDel="00CF417C">
          <w:rPr>
            <w:rFonts w:ascii="Times New Roman" w:hAnsi="Times New Roman" w:cs="Times New Roman"/>
          </w:rPr>
          <w:delText xml:space="preserve">, </w:delText>
        </w:r>
        <w:r w:rsidDel="00CF417C">
          <w:rPr>
            <w:rFonts w:ascii="Times New Roman" w:hAnsi="Times New Roman" w:cs="Times New Roman"/>
          </w:rPr>
          <w:delText xml:space="preserve">23.8 </w:delText>
        </w:r>
        <w:r w:rsidRPr="006F62C4" w:rsidDel="00CF417C">
          <w:rPr>
            <w:rFonts w:ascii="Times New Roman" w:hAnsi="Times New Roman" w:cs="Times New Roman"/>
          </w:rPr>
          <w:delText>&lt;</w:delText>
        </w:r>
        <w:r w:rsidDel="00CF417C">
          <w:rPr>
            <w:rFonts w:ascii="Times New Roman" w:hAnsi="Times New Roman" w:cs="Times New Roman"/>
          </w:rPr>
          <w:delText xml:space="preserve"> Q</w:delText>
        </w:r>
        <w:r w:rsidRPr="006F62C4" w:rsidDel="00CF417C">
          <w:rPr>
            <w:rFonts w:ascii="Times New Roman" w:hAnsi="Times New Roman" w:cs="Times New Roman"/>
          </w:rPr>
          <w:delText>2</w:delText>
        </w:r>
        <w:r w:rsidDel="00CF417C">
          <w:rPr>
            <w:rFonts w:ascii="Times New Roman" w:hAnsi="Times New Roman" w:cs="Times New Roman"/>
          </w:rPr>
          <w:delText xml:space="preserve"> (n=514)</w:delText>
        </w:r>
        <w:r w:rsidRPr="006F62C4" w:rsidDel="00CF417C">
          <w:rPr>
            <w:rFonts w:ascii="Times New Roman" w:hAnsi="Times New Roman" w:cs="Times New Roman"/>
          </w:rPr>
          <w:delText xml:space="preserve"> ≤</w:delText>
        </w:r>
        <w:r w:rsidDel="00CF417C">
          <w:rPr>
            <w:rFonts w:ascii="Times New Roman" w:hAnsi="Times New Roman" w:cs="Times New Roman"/>
          </w:rPr>
          <w:delText xml:space="preserve"> </w:delText>
        </w:r>
        <w:r w:rsidR="00C87D75" w:rsidDel="00CF417C">
          <w:rPr>
            <w:rFonts w:ascii="Times New Roman" w:hAnsi="Times New Roman" w:cs="Times New Roman"/>
          </w:rPr>
          <w:delText>32.7</w:delText>
        </w:r>
        <w:r w:rsidRPr="006F62C4" w:rsidDel="00CF417C">
          <w:rPr>
            <w:rFonts w:ascii="Times New Roman" w:hAnsi="Times New Roman" w:cs="Times New Roman"/>
          </w:rPr>
          <w:delText xml:space="preserve">, </w:delText>
        </w:r>
        <w:r w:rsidDel="00CF417C">
          <w:rPr>
            <w:rFonts w:ascii="Times New Roman" w:hAnsi="Times New Roman" w:cs="Times New Roman"/>
          </w:rPr>
          <w:delText>3</w:delText>
        </w:r>
        <w:r w:rsidR="00C87D75" w:rsidDel="00CF417C">
          <w:rPr>
            <w:rFonts w:ascii="Times New Roman" w:hAnsi="Times New Roman" w:cs="Times New Roman"/>
          </w:rPr>
          <w:delText>2.7</w:delText>
        </w:r>
        <w:r w:rsidDel="00CF417C">
          <w:rPr>
            <w:rFonts w:ascii="Times New Roman" w:hAnsi="Times New Roman" w:cs="Times New Roman"/>
          </w:rPr>
          <w:delText xml:space="preserve"> </w:delText>
        </w:r>
        <w:r w:rsidRPr="006F62C4" w:rsidDel="00CF417C">
          <w:rPr>
            <w:rFonts w:ascii="Times New Roman" w:hAnsi="Times New Roman" w:cs="Times New Roman"/>
          </w:rPr>
          <w:delText>&lt;</w:delText>
        </w:r>
        <w:r w:rsidDel="00CF417C">
          <w:rPr>
            <w:rFonts w:ascii="Times New Roman" w:hAnsi="Times New Roman" w:cs="Times New Roman"/>
          </w:rPr>
          <w:delText xml:space="preserve"> Q</w:delText>
        </w:r>
        <w:r w:rsidRPr="006F62C4" w:rsidDel="00CF417C">
          <w:rPr>
            <w:rFonts w:ascii="Times New Roman" w:hAnsi="Times New Roman" w:cs="Times New Roman"/>
          </w:rPr>
          <w:delText>3</w:delText>
        </w:r>
        <w:r w:rsidDel="00CF417C">
          <w:rPr>
            <w:rFonts w:ascii="Times New Roman" w:hAnsi="Times New Roman" w:cs="Times New Roman"/>
          </w:rPr>
          <w:delText xml:space="preserve"> (n=514) </w:delText>
        </w:r>
        <w:r w:rsidRPr="006F62C4" w:rsidDel="00CF417C">
          <w:rPr>
            <w:rFonts w:ascii="Times New Roman" w:hAnsi="Times New Roman" w:cs="Times New Roman"/>
          </w:rPr>
          <w:delText>≤</w:delText>
        </w:r>
        <w:r w:rsidDel="00CF417C">
          <w:rPr>
            <w:rFonts w:ascii="Times New Roman" w:hAnsi="Times New Roman" w:cs="Times New Roman"/>
          </w:rPr>
          <w:delText xml:space="preserve"> </w:delText>
        </w:r>
        <w:r w:rsidR="00C87D75" w:rsidDel="00CF417C">
          <w:rPr>
            <w:rFonts w:ascii="Times New Roman" w:hAnsi="Times New Roman" w:cs="Times New Roman"/>
          </w:rPr>
          <w:delText>43.2</w:delText>
        </w:r>
        <w:r w:rsidDel="00CF417C">
          <w:rPr>
            <w:rFonts w:ascii="Times New Roman" w:hAnsi="Times New Roman" w:cs="Times New Roman"/>
          </w:rPr>
          <w:delText xml:space="preserve">, </w:delText>
        </w:r>
        <w:r w:rsidR="00C87D75" w:rsidDel="00CF417C">
          <w:rPr>
            <w:rFonts w:ascii="Times New Roman" w:hAnsi="Times New Roman" w:cs="Times New Roman"/>
          </w:rPr>
          <w:delText>43.2</w:delText>
        </w:r>
        <w:r w:rsidDel="00CF417C">
          <w:rPr>
            <w:rFonts w:ascii="Times New Roman" w:hAnsi="Times New Roman" w:cs="Times New Roman"/>
          </w:rPr>
          <w:delText xml:space="preserve"> &lt; Q4 (n=514) </w:delText>
        </w:r>
        <w:r w:rsidRPr="006F62C4" w:rsidDel="00CF417C">
          <w:rPr>
            <w:rFonts w:ascii="Times New Roman" w:hAnsi="Times New Roman" w:cs="Times New Roman"/>
          </w:rPr>
          <w:delText>≤</w:delText>
        </w:r>
        <w:r w:rsidR="00C87D75" w:rsidDel="00CF417C">
          <w:rPr>
            <w:rFonts w:ascii="Times New Roman" w:hAnsi="Times New Roman" w:cs="Times New Roman"/>
          </w:rPr>
          <w:delText xml:space="preserve"> 58.8</w:delText>
        </w:r>
        <w:r w:rsidDel="00CF417C">
          <w:rPr>
            <w:rFonts w:ascii="Times New Roman" w:hAnsi="Times New Roman" w:cs="Times New Roman"/>
          </w:rPr>
          <w:delText>, and 58.8 &lt; Q5 (n=514)</w:delText>
        </w:r>
        <w:r w:rsidRPr="006F62C4" w:rsidDel="00CF417C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CF417C">
          <w:rPr>
            <w:rFonts w:ascii="Times New Roman" w:eastAsia="Times New Roman" w:hAnsi="Times New Roman" w:cs="Times New Roman"/>
          </w:rPr>
          <w:delText>*</w:delText>
        </w:r>
        <w:r w:rsidRPr="006F62C4" w:rsidDel="00CF417C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2BAC66B4" w14:textId="5CBEC2F8" w:rsidR="002F441D" w:rsidRPr="00A041F4" w:rsidDel="00CF417C" w:rsidRDefault="00402457" w:rsidP="00CF417C">
      <w:pPr>
        <w:spacing w:after="120"/>
        <w:rPr>
          <w:del w:id="1205" w:author="AppPower" w:date="2023-03-31T10:22:00Z"/>
          <w:rFonts w:ascii="Times New Roman" w:hAnsi="Times New Roman" w:cs="Times New Roman"/>
        </w:rPr>
        <w:pPrChange w:id="1206" w:author="AppPower" w:date="2023-03-31T10:22:00Z">
          <w:pPr>
            <w:spacing w:after="120" w:line="240" w:lineRule="auto"/>
          </w:pPr>
        </w:pPrChange>
      </w:pPr>
      <w:del w:id="1207" w:author="AppPower" w:date="2023-03-31T10:22:00Z">
        <w:r w:rsidDel="00CF417C">
          <w:rPr>
            <w:rFonts w:ascii="Times New Roman" w:hAnsi="Times New Roman" w:cs="Times New Roman"/>
            <w:b/>
            <w:bCs/>
          </w:rPr>
          <w:delText>Supplementa</w:delText>
        </w:r>
      </w:del>
      <w:ins w:id="1208" w:author="KSE" w:date="2023-03-10T16:23:00Z">
        <w:del w:id="1209" w:author="AppPower" w:date="2023-03-31T10:22:00Z">
          <w:r w:rsidR="00145E4A" w:rsidDel="00CF417C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210" w:author="AppPower" w:date="2023-03-31T10:22:00Z">
        <w:r w:rsidDel="00CF417C">
          <w:rPr>
            <w:rFonts w:ascii="Times New Roman" w:hAnsi="Times New Roman" w:cs="Times New Roman"/>
            <w:b/>
            <w:bCs/>
          </w:rPr>
          <w:delText xml:space="preserve">l </w:delText>
        </w:r>
        <w:r w:rsidR="002F441D" w:rsidRPr="00A041F4" w:rsidDel="00CF417C">
          <w:rPr>
            <w:rFonts w:ascii="Times New Roman" w:hAnsi="Times New Roman" w:cs="Times New Roman"/>
            <w:b/>
            <w:bCs/>
          </w:rPr>
          <w:delText xml:space="preserve">Table </w:delText>
        </w:r>
      </w:del>
      <w:ins w:id="1211" w:author="KSE" w:date="2023-03-10T16:23:00Z">
        <w:del w:id="1212" w:author="AppPower" w:date="2023-03-31T10:22:00Z">
          <w:r w:rsidR="00145E4A" w:rsidDel="00CF417C">
            <w:rPr>
              <w:rFonts w:ascii="Times New Roman" w:hAnsi="Times New Roman" w:cs="Times New Roman"/>
              <w:b/>
              <w:bCs/>
            </w:rPr>
            <w:delText>10</w:delText>
          </w:r>
        </w:del>
      </w:ins>
      <w:del w:id="1213" w:author="AppPower" w:date="2023-03-31T10:22:00Z">
        <w:r w:rsidDel="00CF417C">
          <w:rPr>
            <w:rFonts w:ascii="Times New Roman" w:hAnsi="Times New Roman" w:cs="Times New Roman"/>
            <w:b/>
            <w:bCs/>
          </w:rPr>
          <w:delText>9</w:delText>
        </w:r>
        <w:r w:rsidR="002F441D" w:rsidRPr="00A041F4" w:rsidDel="00CF417C">
          <w:rPr>
            <w:rFonts w:ascii="Times New Roman" w:hAnsi="Times New Roman" w:cs="Times New Roman"/>
            <w:b/>
            <w:bCs/>
          </w:rPr>
          <w:delText>.</w:delText>
        </w:r>
      </w:del>
      <w:ins w:id="1214" w:author="KSE" w:date="2023-03-10T16:23:00Z">
        <w:del w:id="1215" w:author="AppPower" w:date="2023-03-31T10:22:00Z">
          <w:r w:rsidR="00145E4A" w:rsidDel="00CF417C">
            <w:rPr>
              <w:rFonts w:ascii="Times New Roman" w:hAnsi="Times New Roman" w:cs="Times New Roman"/>
              <w:b/>
              <w:bCs/>
            </w:rPr>
            <w:delText>.</w:delText>
          </w:r>
        </w:del>
      </w:ins>
      <w:del w:id="1216" w:author="AppPower" w:date="2023-03-31T10:22:00Z">
        <w:r w:rsidR="002F441D" w:rsidRPr="00A041F4" w:rsidDel="00CF417C">
          <w:rPr>
            <w:rFonts w:ascii="Times New Roman" w:hAnsi="Times New Roman" w:cs="Times New Roman"/>
            <w:b/>
            <w:bCs/>
          </w:rPr>
          <w:delText xml:space="preserve"> </w:delText>
        </w:r>
        <w:r w:rsidR="002F441D" w:rsidRPr="00A041F4" w:rsidDel="00CF417C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R="002F441D" w:rsidDel="00CF417C">
          <w:rPr>
            <w:rFonts w:ascii="Times New Roman" w:hAnsi="Times New Roman" w:cs="Times New Roman"/>
          </w:rPr>
          <w:delText xml:space="preserve"> stratified by body mass index classifications</w:delText>
        </w:r>
        <w:r w:rsidR="00964677" w:rsidDel="00CF417C">
          <w:rPr>
            <w:rFonts w:ascii="Times New Roman" w:hAnsi="Times New Roman" w:cs="Times New Roman"/>
          </w:rPr>
          <w:delText xml:space="preserve"> at exam year 15</w:delText>
        </w:r>
        <w:r w:rsidR="002F441D" w:rsidDel="00CF417C">
          <w:rPr>
            <w:rFonts w:ascii="Times New Roman" w:hAnsi="Times New Roman" w:cs="Times New Roman"/>
          </w:rPr>
          <w:delText>,</w:delText>
        </w:r>
        <w:r w:rsidR="002F441D" w:rsidRPr="00A041F4" w:rsidDel="00CF417C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7B55D2" w:rsidRPr="006F62C4" w:rsidDel="00CF417C" w14:paraId="6B3E104D" w14:textId="2403796B" w:rsidTr="00E878CA">
        <w:trPr>
          <w:trHeight w:val="228"/>
          <w:del w:id="1217" w:author="AppPower" w:date="2023-03-31T10:22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CDC5D" w14:textId="50324FF3" w:rsidR="007B55D2" w:rsidRPr="006F62C4" w:rsidDel="00CF417C" w:rsidRDefault="007B55D2" w:rsidP="00CF417C">
            <w:pPr>
              <w:spacing w:after="120"/>
              <w:rPr>
                <w:del w:id="1218" w:author="AppPower" w:date="2023-03-31T10:22:00Z"/>
                <w:rFonts w:ascii="Times New Roman" w:eastAsia="Times New Roman" w:hAnsi="Times New Roman" w:cs="Times New Roman"/>
              </w:rPr>
              <w:pPrChange w:id="1219" w:author="AppPower" w:date="2023-03-31T10:22:00Z">
                <w:pPr>
                  <w:spacing w:after="0" w:line="240" w:lineRule="auto"/>
                </w:pPr>
              </w:pPrChange>
            </w:pPr>
            <w:del w:id="1220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FD844" w14:textId="59802475" w:rsidR="007B55D2" w:rsidRPr="006F62C4" w:rsidDel="00CF417C" w:rsidRDefault="007B55D2" w:rsidP="00CF417C">
            <w:pPr>
              <w:spacing w:after="120"/>
              <w:rPr>
                <w:del w:id="1221" w:author="AppPower" w:date="2023-03-31T10:22:00Z"/>
                <w:rFonts w:ascii="Times New Roman" w:eastAsia="Times New Roman" w:hAnsi="Times New Roman" w:cs="Times New Roman"/>
              </w:rPr>
              <w:pPrChange w:id="1222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2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7B55D2" w:rsidRPr="006F62C4" w:rsidDel="00CF417C" w14:paraId="04E3AE7E" w14:textId="770A3C13" w:rsidTr="00B02367">
        <w:trPr>
          <w:trHeight w:val="236"/>
          <w:del w:id="1224" w:author="AppPower" w:date="2023-03-31T10:22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45C93" w14:textId="3455BA57" w:rsidR="007B55D2" w:rsidRPr="006F62C4" w:rsidDel="00CF417C" w:rsidRDefault="007B55D2" w:rsidP="00CF417C">
            <w:pPr>
              <w:spacing w:after="120"/>
              <w:rPr>
                <w:del w:id="1225" w:author="AppPower" w:date="2023-03-31T10:22:00Z"/>
                <w:rFonts w:ascii="Times New Roman" w:eastAsia="Times New Roman" w:hAnsi="Times New Roman" w:cs="Times New Roman"/>
              </w:rPr>
              <w:pPrChange w:id="1226" w:author="AppPower" w:date="2023-03-31T10:22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3DF6" w14:textId="707423A1" w:rsidR="007B55D2" w:rsidRPr="006F62C4" w:rsidDel="00CF417C" w:rsidRDefault="007B55D2" w:rsidP="00CF417C">
            <w:pPr>
              <w:spacing w:after="120"/>
              <w:rPr>
                <w:del w:id="1227" w:author="AppPower" w:date="2023-03-31T10:22:00Z"/>
                <w:rFonts w:ascii="Times New Roman" w:eastAsia="Times New Roman" w:hAnsi="Times New Roman" w:cs="Times New Roman"/>
              </w:rPr>
              <w:pPrChange w:id="1228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2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AF94" w14:textId="1FA9DBA4" w:rsidR="007B55D2" w:rsidRPr="006F62C4" w:rsidDel="00CF417C" w:rsidRDefault="007B55D2" w:rsidP="00CF417C">
            <w:pPr>
              <w:spacing w:after="120"/>
              <w:rPr>
                <w:del w:id="1230" w:author="AppPower" w:date="2023-03-31T10:22:00Z"/>
                <w:rFonts w:ascii="Times New Roman" w:eastAsia="Times New Roman" w:hAnsi="Times New Roman" w:cs="Times New Roman"/>
              </w:rPr>
              <w:pPrChange w:id="1231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3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9A20C" w14:textId="2940BC79" w:rsidR="007B55D2" w:rsidRPr="006F62C4" w:rsidDel="00CF417C" w:rsidRDefault="007B55D2" w:rsidP="00CF417C">
            <w:pPr>
              <w:spacing w:after="120"/>
              <w:rPr>
                <w:del w:id="1233" w:author="AppPower" w:date="2023-03-31T10:22:00Z"/>
                <w:rFonts w:ascii="Times New Roman" w:eastAsia="Times New Roman" w:hAnsi="Times New Roman" w:cs="Times New Roman"/>
              </w:rPr>
              <w:pPrChange w:id="1234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3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D96DB" w14:textId="5EDD9E2E" w:rsidR="007B55D2" w:rsidRPr="006F62C4" w:rsidDel="00CF417C" w:rsidRDefault="007B55D2" w:rsidP="00CF417C">
            <w:pPr>
              <w:spacing w:after="120"/>
              <w:rPr>
                <w:del w:id="1236" w:author="AppPower" w:date="2023-03-31T10:22:00Z"/>
                <w:rFonts w:ascii="Times New Roman" w:eastAsia="Times New Roman" w:hAnsi="Times New Roman" w:cs="Times New Roman"/>
              </w:rPr>
              <w:pPrChange w:id="123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3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CF417C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7B55D2" w:rsidDel="00CF417C" w14:paraId="4D336AC8" w14:textId="2D10CB2C" w:rsidTr="00B02367">
        <w:trPr>
          <w:trHeight w:val="228"/>
          <w:del w:id="1239" w:author="AppPower" w:date="2023-03-31T10:22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06E9" w14:textId="43D481DD" w:rsidR="007B55D2" w:rsidRPr="006F62C4" w:rsidDel="00CF417C" w:rsidRDefault="007B55D2" w:rsidP="00CF417C">
            <w:pPr>
              <w:spacing w:after="120"/>
              <w:rPr>
                <w:del w:id="1240" w:author="AppPower" w:date="2023-03-31T10:22:00Z"/>
                <w:rFonts w:ascii="Times New Roman" w:eastAsia="Times New Roman" w:hAnsi="Times New Roman" w:cs="Times New Roman"/>
              </w:rPr>
              <w:pPrChange w:id="1241" w:author="AppPower" w:date="2023-03-31T10:22:00Z">
                <w:pPr>
                  <w:spacing w:after="0" w:line="240" w:lineRule="auto"/>
                </w:pPr>
              </w:pPrChange>
            </w:pPr>
            <w:del w:id="1242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CF417C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9EB4B" w14:textId="33CD25BA" w:rsidR="007B55D2" w:rsidRPr="006F62C4" w:rsidDel="00CF417C" w:rsidRDefault="007B55D2" w:rsidP="00CF417C">
            <w:pPr>
              <w:spacing w:after="120"/>
              <w:rPr>
                <w:del w:id="1243" w:author="AppPower" w:date="2023-03-31T10:22:00Z"/>
                <w:rFonts w:ascii="Times New Roman" w:eastAsia="Times New Roman" w:hAnsi="Times New Roman" w:cs="Times New Roman"/>
              </w:rPr>
              <w:pPrChange w:id="1244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4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45D23" w14:textId="5E0127B4" w:rsidR="007B55D2" w:rsidRPr="006F62C4" w:rsidDel="00CF417C" w:rsidRDefault="007B55D2" w:rsidP="00CF417C">
            <w:pPr>
              <w:spacing w:after="120"/>
              <w:rPr>
                <w:del w:id="1246" w:author="AppPower" w:date="2023-03-31T10:22:00Z"/>
                <w:rFonts w:ascii="Times New Roman" w:eastAsia="Times New Roman" w:hAnsi="Times New Roman" w:cs="Times New Roman"/>
              </w:rPr>
              <w:pPrChange w:id="124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4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.2</w:delText>
              </w:r>
              <w:r w:rsidDel="00CF417C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CF417C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Del="00CF417C">
                <w:rPr>
                  <w:rFonts w:ascii="Times New Roman" w:eastAsia="Times New Roman" w:hAnsi="Times New Roman" w:cs="Times New Roman"/>
                </w:rPr>
                <w:delText>47</w:delText>
              </w:r>
              <w:r w:rsidRPr="006F62C4" w:rsidDel="00CF417C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Del="00CF417C">
                <w:rPr>
                  <w:rFonts w:ascii="Times New Roman" w:eastAsia="Times New Roman" w:hAnsi="Times New Roman" w:cs="Times New Roman"/>
                </w:rPr>
                <w:delText>3.23</w:delText>
              </w:r>
              <w:r w:rsidRPr="006F62C4" w:rsidDel="00CF417C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EC323" w14:textId="246F4526" w:rsidR="007B55D2" w:rsidRPr="007B55D2" w:rsidDel="00CF417C" w:rsidRDefault="007B55D2" w:rsidP="00CF417C">
            <w:pPr>
              <w:spacing w:after="120"/>
              <w:rPr>
                <w:del w:id="1249" w:author="AppPower" w:date="2023-03-31T10:22:00Z"/>
                <w:rFonts w:ascii="Times New Roman" w:eastAsia="Times New Roman" w:hAnsi="Times New Roman" w:cs="Times New Roman"/>
              </w:rPr>
              <w:pPrChange w:id="1250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51" w:author="AppPower" w:date="2023-03-31T10:22:00Z">
              <w:r w:rsidRPr="007B55D2" w:rsidDel="00CF417C">
                <w:rPr>
                  <w:rFonts w:ascii="Times New Roman" w:eastAsia="Times New Roman" w:hAnsi="Times New Roman" w:cs="Times New Roman"/>
                </w:rPr>
                <w:delText>0.23 (0.02, 2.41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5C6BA" w14:textId="6C344A3C" w:rsidR="007B55D2" w:rsidRPr="007B55D2" w:rsidDel="00CF417C" w:rsidRDefault="00C63E43" w:rsidP="00CF417C">
            <w:pPr>
              <w:spacing w:after="120"/>
              <w:rPr>
                <w:del w:id="1252" w:author="AppPower" w:date="2023-03-31T10:22:00Z"/>
                <w:rFonts w:ascii="Times New Roman" w:eastAsia="Times New Roman" w:hAnsi="Times New Roman" w:cs="Times New Roman"/>
              </w:rPr>
              <w:pPrChange w:id="1253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54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674</w:delText>
              </w:r>
            </w:del>
          </w:p>
        </w:tc>
      </w:tr>
      <w:tr w:rsidR="007B55D2" w:rsidRPr="007B55D2" w:rsidDel="00CF417C" w14:paraId="3457965A" w14:textId="03E5DE13" w:rsidTr="00B02367">
        <w:trPr>
          <w:trHeight w:val="228"/>
          <w:del w:id="1255" w:author="AppPower" w:date="2023-03-31T10:22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6787" w14:textId="5FE8ED1F" w:rsidR="007B55D2" w:rsidRPr="006F62C4" w:rsidDel="00CF417C" w:rsidRDefault="007B55D2" w:rsidP="00CF417C">
            <w:pPr>
              <w:spacing w:after="120"/>
              <w:rPr>
                <w:del w:id="1256" w:author="AppPower" w:date="2023-03-31T10:22:00Z"/>
                <w:rFonts w:ascii="Times New Roman" w:eastAsia="Times New Roman" w:hAnsi="Times New Roman" w:cs="Times New Roman"/>
              </w:rPr>
              <w:pPrChange w:id="1257" w:author="AppPower" w:date="2023-03-31T10:22:00Z">
                <w:pPr>
                  <w:spacing w:after="0" w:line="240" w:lineRule="auto"/>
                </w:pPr>
              </w:pPrChange>
            </w:pPr>
            <w:del w:id="1258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CF417C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7CF7" w14:textId="220F8463" w:rsidR="007B55D2" w:rsidRPr="006F62C4" w:rsidDel="00CF417C" w:rsidRDefault="007B55D2" w:rsidP="00CF417C">
            <w:pPr>
              <w:spacing w:after="120"/>
              <w:rPr>
                <w:del w:id="1259" w:author="AppPower" w:date="2023-03-31T10:22:00Z"/>
                <w:rFonts w:ascii="Times New Roman" w:eastAsia="Times New Roman" w:hAnsi="Times New Roman" w:cs="Times New Roman"/>
              </w:rPr>
              <w:pPrChange w:id="1260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6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AB7D1" w14:textId="398184F0" w:rsidR="007B55D2" w:rsidRPr="006F62C4" w:rsidDel="00CF417C" w:rsidRDefault="00C63E43" w:rsidP="00CF417C">
            <w:pPr>
              <w:spacing w:after="120"/>
              <w:rPr>
                <w:del w:id="1262" w:author="AppPower" w:date="2023-03-31T10:22:00Z"/>
                <w:rFonts w:ascii="Times New Roman" w:eastAsia="Times New Roman" w:hAnsi="Times New Roman" w:cs="Times New Roman"/>
              </w:rPr>
              <w:pPrChange w:id="1263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64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71 (0.37, 1.35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35B9" w14:textId="7C088E4E" w:rsidR="007B55D2" w:rsidRPr="00C63E43" w:rsidDel="00CF417C" w:rsidRDefault="00C63E43" w:rsidP="00CF417C">
            <w:pPr>
              <w:spacing w:after="120"/>
              <w:rPr>
                <w:del w:id="1265" w:author="AppPower" w:date="2023-03-31T10:22:00Z"/>
                <w:rFonts w:ascii="Times New Roman" w:eastAsia="Times New Roman" w:hAnsi="Times New Roman" w:cs="Times New Roman"/>
              </w:rPr>
              <w:pPrChange w:id="1266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67" w:author="AppPower" w:date="2023-03-31T10:22:00Z">
              <w:r w:rsidRPr="00C63E43" w:rsidDel="00CF417C">
                <w:rPr>
                  <w:rFonts w:ascii="Times New Roman" w:eastAsia="Times New Roman" w:hAnsi="Times New Roman" w:cs="Times New Roman"/>
                </w:rPr>
                <w:delText>1.52 (0.72, 3.2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AAD97" w14:textId="4422BE28" w:rsidR="007B55D2" w:rsidRPr="00C63E43" w:rsidDel="00CF417C" w:rsidRDefault="00C63E43" w:rsidP="00CF417C">
            <w:pPr>
              <w:spacing w:after="120"/>
              <w:rPr>
                <w:del w:id="1268" w:author="AppPower" w:date="2023-03-31T10:22:00Z"/>
                <w:rFonts w:ascii="Times New Roman" w:eastAsia="Times New Roman" w:hAnsi="Times New Roman" w:cs="Times New Roman"/>
              </w:rPr>
              <w:pPrChange w:id="126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70" w:author="AppPower" w:date="2023-03-31T10:22:00Z">
              <w:r w:rsidRPr="00C63E43" w:rsidDel="00CF417C">
                <w:rPr>
                  <w:rFonts w:ascii="Times New Roman" w:eastAsia="Times New Roman" w:hAnsi="Times New Roman" w:cs="Times New Roman"/>
                </w:rPr>
                <w:delText>0.078</w:delText>
              </w:r>
            </w:del>
          </w:p>
        </w:tc>
      </w:tr>
      <w:tr w:rsidR="007B55D2" w:rsidRPr="007B55D2" w:rsidDel="00CF417C" w14:paraId="07B85195" w14:textId="6ACE2117" w:rsidTr="00B02367">
        <w:trPr>
          <w:trHeight w:val="228"/>
          <w:del w:id="1271" w:author="AppPower" w:date="2023-03-31T10:22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D271" w14:textId="1453B5C9" w:rsidR="007B55D2" w:rsidRPr="006F62C4" w:rsidDel="00CF417C" w:rsidRDefault="007B55D2" w:rsidP="00CF417C">
            <w:pPr>
              <w:spacing w:after="120"/>
              <w:rPr>
                <w:del w:id="1272" w:author="AppPower" w:date="2023-03-31T10:22:00Z"/>
                <w:rFonts w:ascii="Times New Roman" w:eastAsia="Times New Roman" w:hAnsi="Times New Roman" w:cs="Times New Roman"/>
              </w:rPr>
              <w:pPrChange w:id="1273" w:author="AppPower" w:date="2023-03-31T10:22:00Z">
                <w:pPr>
                  <w:spacing w:after="0" w:line="240" w:lineRule="auto"/>
                </w:pPr>
              </w:pPrChange>
            </w:pPr>
            <w:del w:id="1274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CF417C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CF417C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8F812" w14:textId="20FAEEE8" w:rsidR="007B55D2" w:rsidRPr="006F62C4" w:rsidDel="00CF417C" w:rsidRDefault="007B55D2" w:rsidP="00CF417C">
            <w:pPr>
              <w:spacing w:after="120"/>
              <w:rPr>
                <w:del w:id="1275" w:author="AppPower" w:date="2023-03-31T10:22:00Z"/>
                <w:rFonts w:ascii="Times New Roman" w:eastAsia="Times New Roman" w:hAnsi="Times New Roman" w:cs="Times New Roman"/>
              </w:rPr>
              <w:pPrChange w:id="1276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7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174CC" w14:textId="43CF2EFB" w:rsidR="007B55D2" w:rsidRPr="006F62C4" w:rsidDel="00CF417C" w:rsidRDefault="00C63E43" w:rsidP="00CF417C">
            <w:pPr>
              <w:spacing w:after="120"/>
              <w:rPr>
                <w:del w:id="1278" w:author="AppPower" w:date="2023-03-31T10:22:00Z"/>
                <w:rFonts w:ascii="Times New Roman" w:eastAsia="Times New Roman" w:hAnsi="Times New Roman" w:cs="Times New Roman"/>
              </w:rPr>
              <w:pPrChange w:id="127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80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93 (0.48, 1.77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CEFFF" w14:textId="7C9A48C6" w:rsidR="007B55D2" w:rsidRPr="00C63E43" w:rsidDel="00CF417C" w:rsidRDefault="00C63E43" w:rsidP="00CF417C">
            <w:pPr>
              <w:spacing w:after="120"/>
              <w:rPr>
                <w:del w:id="1281" w:author="AppPower" w:date="2023-03-31T10:22:00Z"/>
                <w:rFonts w:ascii="Times New Roman" w:eastAsia="Times New Roman" w:hAnsi="Times New Roman" w:cs="Times New Roman"/>
              </w:rPr>
              <w:pPrChange w:id="1282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83" w:author="AppPower" w:date="2023-03-31T10:22:00Z">
              <w:r w:rsidRPr="00C63E43" w:rsidDel="00CF417C">
                <w:rPr>
                  <w:rFonts w:ascii="Times New Roman" w:eastAsia="Times New Roman" w:hAnsi="Times New Roman" w:cs="Times New Roman"/>
                </w:rPr>
                <w:delText>1.81 (0.98, 3.3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AA108" w14:textId="429BB727" w:rsidR="007B55D2" w:rsidRPr="00C63E43" w:rsidDel="00CF417C" w:rsidRDefault="00C63E43" w:rsidP="00CF417C">
            <w:pPr>
              <w:spacing w:after="120"/>
              <w:rPr>
                <w:del w:id="1284" w:author="AppPower" w:date="2023-03-31T10:22:00Z"/>
                <w:rFonts w:ascii="Times New Roman" w:eastAsia="Times New Roman" w:hAnsi="Times New Roman" w:cs="Times New Roman"/>
              </w:rPr>
              <w:pPrChange w:id="1285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86" w:author="AppPower" w:date="2023-03-31T10:22:00Z">
              <w:r w:rsidRPr="00C63E43" w:rsidDel="00CF417C">
                <w:rPr>
                  <w:rFonts w:ascii="Times New Roman" w:eastAsia="Times New Roman" w:hAnsi="Times New Roman" w:cs="Times New Roman"/>
                </w:rPr>
                <w:delText>0.004</w:delText>
              </w:r>
            </w:del>
          </w:p>
        </w:tc>
      </w:tr>
      <w:tr w:rsidR="007B55D2" w:rsidRPr="006F62C4" w:rsidDel="00CF417C" w14:paraId="32A0E42C" w14:textId="4E271615" w:rsidTr="00E878CA">
        <w:trPr>
          <w:trHeight w:val="214"/>
          <w:del w:id="1287" w:author="AppPower" w:date="2023-03-31T10:22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CE6CE" w14:textId="09B298E8" w:rsidR="007B55D2" w:rsidRPr="006F62C4" w:rsidDel="00CF417C" w:rsidRDefault="007B55D2" w:rsidP="00CF417C">
            <w:pPr>
              <w:spacing w:after="120"/>
              <w:rPr>
                <w:del w:id="1288" w:author="AppPower" w:date="2023-03-31T10:22:00Z"/>
                <w:rFonts w:ascii="Times New Roman" w:eastAsia="Times New Roman" w:hAnsi="Times New Roman" w:cs="Times New Roman"/>
              </w:rPr>
              <w:pPrChange w:id="1289" w:author="AppPower" w:date="2023-03-31T10:22:00Z">
                <w:pPr>
                  <w:spacing w:after="0" w:line="240" w:lineRule="auto"/>
                </w:pPr>
              </w:pPrChange>
            </w:pPr>
            <w:del w:id="1290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758E7" w14:textId="68638D0D" w:rsidR="007B55D2" w:rsidRPr="006F62C4" w:rsidDel="00CF417C" w:rsidRDefault="007B55D2" w:rsidP="00CF417C">
            <w:pPr>
              <w:spacing w:after="120"/>
              <w:rPr>
                <w:del w:id="1291" w:author="AppPower" w:date="2023-03-31T10:22:00Z"/>
                <w:rFonts w:ascii="Times New Roman" w:eastAsia="Times New Roman" w:hAnsi="Times New Roman" w:cs="Times New Roman"/>
              </w:rPr>
              <w:pPrChange w:id="1292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9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7B55D2" w:rsidRPr="006F62C4" w:rsidDel="00CF417C" w14:paraId="0D549B4B" w14:textId="3DACA8F7" w:rsidTr="00B02367">
        <w:trPr>
          <w:trHeight w:val="220"/>
          <w:del w:id="1294" w:author="AppPower" w:date="2023-03-31T10:22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466C" w14:textId="4C870A6E" w:rsidR="007B55D2" w:rsidRPr="006F62C4" w:rsidDel="00CF417C" w:rsidRDefault="007B55D2" w:rsidP="00CF417C">
            <w:pPr>
              <w:spacing w:after="120"/>
              <w:rPr>
                <w:del w:id="1295" w:author="AppPower" w:date="2023-03-31T10:22:00Z"/>
                <w:rFonts w:ascii="Times New Roman" w:eastAsia="Times New Roman" w:hAnsi="Times New Roman" w:cs="Times New Roman"/>
              </w:rPr>
              <w:pPrChange w:id="1296" w:author="AppPower" w:date="2023-03-31T10:22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8049" w14:textId="0F10B72E" w:rsidR="007B55D2" w:rsidRPr="006F62C4" w:rsidDel="00CF417C" w:rsidRDefault="007B55D2" w:rsidP="00CF417C">
            <w:pPr>
              <w:spacing w:after="120"/>
              <w:rPr>
                <w:del w:id="1297" w:author="AppPower" w:date="2023-03-31T10:22:00Z"/>
                <w:rFonts w:ascii="Times New Roman" w:eastAsia="Times New Roman" w:hAnsi="Times New Roman" w:cs="Times New Roman"/>
              </w:rPr>
              <w:pPrChange w:id="1298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29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75AC" w14:textId="103BD03F" w:rsidR="007B55D2" w:rsidRPr="006F62C4" w:rsidDel="00CF417C" w:rsidRDefault="007B55D2" w:rsidP="00CF417C">
            <w:pPr>
              <w:spacing w:after="120"/>
              <w:rPr>
                <w:del w:id="1300" w:author="AppPower" w:date="2023-03-31T10:22:00Z"/>
                <w:rFonts w:ascii="Times New Roman" w:eastAsia="Times New Roman" w:hAnsi="Times New Roman" w:cs="Times New Roman"/>
              </w:rPr>
              <w:pPrChange w:id="1301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0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CF26A" w14:textId="55E9C417" w:rsidR="007B55D2" w:rsidRPr="006F62C4" w:rsidDel="00CF417C" w:rsidRDefault="007B55D2" w:rsidP="00CF417C">
            <w:pPr>
              <w:spacing w:after="120"/>
              <w:rPr>
                <w:del w:id="1303" w:author="AppPower" w:date="2023-03-31T10:22:00Z"/>
                <w:rFonts w:ascii="Times New Roman" w:eastAsia="Times New Roman" w:hAnsi="Times New Roman" w:cs="Times New Roman"/>
              </w:rPr>
              <w:pPrChange w:id="1304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0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CCFC9" w14:textId="1A6206D4" w:rsidR="007B55D2" w:rsidRPr="006F62C4" w:rsidDel="00CF417C" w:rsidRDefault="007B55D2" w:rsidP="00CF417C">
            <w:pPr>
              <w:spacing w:after="120"/>
              <w:rPr>
                <w:del w:id="1306" w:author="AppPower" w:date="2023-03-31T10:22:00Z"/>
                <w:rFonts w:ascii="Times New Roman" w:eastAsia="Times New Roman" w:hAnsi="Times New Roman" w:cs="Times New Roman"/>
              </w:rPr>
              <w:pPrChange w:id="130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0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CF417C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6F62C4" w:rsidDel="00CF417C" w14:paraId="468C2629" w14:textId="69632F6A" w:rsidTr="00B02367">
        <w:trPr>
          <w:trHeight w:val="214"/>
          <w:del w:id="1309" w:author="AppPower" w:date="2023-03-31T10:22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632C" w14:textId="7B4F42C0" w:rsidR="007B55D2" w:rsidRPr="006F62C4" w:rsidDel="00CF417C" w:rsidRDefault="007B55D2" w:rsidP="00CF417C">
            <w:pPr>
              <w:spacing w:after="120"/>
              <w:rPr>
                <w:del w:id="1310" w:author="AppPower" w:date="2023-03-31T10:22:00Z"/>
                <w:rFonts w:ascii="Times New Roman" w:eastAsia="Times New Roman" w:hAnsi="Times New Roman" w:cs="Times New Roman"/>
              </w:rPr>
              <w:pPrChange w:id="1311" w:author="AppPower" w:date="2023-03-31T10:22:00Z">
                <w:pPr>
                  <w:spacing w:after="0" w:line="240" w:lineRule="auto"/>
                </w:pPr>
              </w:pPrChange>
            </w:pPr>
            <w:del w:id="1312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CF417C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5E8F" w14:textId="3D493F91" w:rsidR="007B55D2" w:rsidRPr="006F62C4" w:rsidDel="00CF417C" w:rsidRDefault="007B55D2" w:rsidP="00CF417C">
            <w:pPr>
              <w:spacing w:after="120"/>
              <w:rPr>
                <w:del w:id="1313" w:author="AppPower" w:date="2023-03-31T10:22:00Z"/>
                <w:rFonts w:ascii="Times New Roman" w:eastAsia="Times New Roman" w:hAnsi="Times New Roman" w:cs="Times New Roman"/>
              </w:rPr>
              <w:pPrChange w:id="1314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1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6A0B" w14:textId="4A800234" w:rsidR="007B55D2" w:rsidRPr="006F62C4" w:rsidDel="00CF417C" w:rsidRDefault="00FF0763" w:rsidP="00CF417C">
            <w:pPr>
              <w:spacing w:after="120"/>
              <w:rPr>
                <w:del w:id="1316" w:author="AppPower" w:date="2023-03-31T10:22:00Z"/>
                <w:rFonts w:ascii="Times New Roman" w:eastAsia="Times New Roman" w:hAnsi="Times New Roman" w:cs="Times New Roman"/>
                <w:b/>
                <w:bCs/>
              </w:rPr>
              <w:pPrChange w:id="131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18" w:author="AppPower" w:date="2023-03-31T10:22:00Z">
              <w:r w:rsidDel="00CF417C">
                <w:rPr>
                  <w:rFonts w:ascii="Times New Roman" w:eastAsia="Times New Roman" w:hAnsi="Times New Roman" w:cs="Times New Roman"/>
                  <w:b/>
                  <w:bCs/>
                </w:rPr>
                <w:delText>1.48 (1.02, 2.15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F686" w14:textId="0185CBE4" w:rsidR="007B55D2" w:rsidRPr="00FF0763" w:rsidDel="00CF417C" w:rsidRDefault="00FF0763" w:rsidP="00CF417C">
            <w:pPr>
              <w:spacing w:after="120"/>
              <w:rPr>
                <w:del w:id="1319" w:author="AppPower" w:date="2023-03-31T10:22:00Z"/>
                <w:rFonts w:ascii="Times New Roman" w:eastAsia="Times New Roman" w:hAnsi="Times New Roman" w:cs="Times New Roman"/>
              </w:rPr>
              <w:pPrChange w:id="1320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21" w:author="AppPower" w:date="2023-03-31T10:22:00Z">
              <w:r w:rsidRPr="00FF0763" w:rsidDel="00CF417C">
                <w:rPr>
                  <w:rFonts w:ascii="Times New Roman" w:eastAsia="Times New Roman" w:hAnsi="Times New Roman" w:cs="Times New Roman"/>
                </w:rPr>
                <w:delText>1.38 (0.77, 2.48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33F1" w14:textId="5F8E1908" w:rsidR="007B55D2" w:rsidRPr="006F62C4" w:rsidDel="00CF417C" w:rsidRDefault="00FF0763" w:rsidP="00CF417C">
            <w:pPr>
              <w:spacing w:after="120"/>
              <w:rPr>
                <w:del w:id="1322" w:author="AppPower" w:date="2023-03-31T10:22:00Z"/>
                <w:rFonts w:ascii="Times New Roman" w:eastAsia="Times New Roman" w:hAnsi="Times New Roman" w:cs="Times New Roman"/>
              </w:rPr>
              <w:pPrChange w:id="1323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24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117</w:delText>
              </w:r>
            </w:del>
          </w:p>
        </w:tc>
      </w:tr>
      <w:tr w:rsidR="007B55D2" w:rsidRPr="006F62C4" w:rsidDel="00CF417C" w14:paraId="1AAC0DD5" w14:textId="193AA6F8" w:rsidTr="00B02367">
        <w:trPr>
          <w:trHeight w:val="214"/>
          <w:del w:id="1325" w:author="AppPower" w:date="2023-03-31T10:22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DFB2" w14:textId="1E7E0914" w:rsidR="007B55D2" w:rsidRPr="006F62C4" w:rsidDel="00CF417C" w:rsidRDefault="007B55D2" w:rsidP="00CF417C">
            <w:pPr>
              <w:spacing w:after="120"/>
              <w:rPr>
                <w:del w:id="1326" w:author="AppPower" w:date="2023-03-31T10:22:00Z"/>
                <w:rFonts w:ascii="Times New Roman" w:eastAsia="Times New Roman" w:hAnsi="Times New Roman" w:cs="Times New Roman"/>
              </w:rPr>
              <w:pPrChange w:id="1327" w:author="AppPower" w:date="2023-03-31T10:22:00Z">
                <w:pPr>
                  <w:spacing w:after="0" w:line="240" w:lineRule="auto"/>
                </w:pPr>
              </w:pPrChange>
            </w:pPr>
            <w:del w:id="1328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CF417C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CF417C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93F" w14:textId="7B66E8B9" w:rsidR="007B55D2" w:rsidRPr="006F62C4" w:rsidDel="00CF417C" w:rsidRDefault="007B55D2" w:rsidP="00CF417C">
            <w:pPr>
              <w:spacing w:after="120"/>
              <w:rPr>
                <w:del w:id="1329" w:author="AppPower" w:date="2023-03-31T10:22:00Z"/>
                <w:rFonts w:ascii="Times New Roman" w:eastAsia="Times New Roman" w:hAnsi="Times New Roman" w:cs="Times New Roman"/>
              </w:rPr>
              <w:pPrChange w:id="1330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3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6BED3" w14:textId="7904AFCD" w:rsidR="007B55D2" w:rsidRPr="00FF0763" w:rsidDel="00CF417C" w:rsidRDefault="00FF0763" w:rsidP="00CF417C">
            <w:pPr>
              <w:spacing w:after="120"/>
              <w:rPr>
                <w:del w:id="1332" w:author="AppPower" w:date="2023-03-31T10:22:00Z"/>
                <w:rFonts w:ascii="Times New Roman" w:eastAsia="Times New Roman" w:hAnsi="Times New Roman" w:cs="Times New Roman"/>
              </w:rPr>
              <w:pPrChange w:id="1333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34" w:author="AppPower" w:date="2023-03-31T10:22:00Z">
              <w:r w:rsidRPr="00FF0763" w:rsidDel="00CF417C">
                <w:rPr>
                  <w:rFonts w:ascii="Times New Roman" w:eastAsia="Times New Roman" w:hAnsi="Times New Roman" w:cs="Times New Roman"/>
                </w:rPr>
                <w:delText>0.78 (0.54, 1.13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35EB8" w14:textId="70DE0C99" w:rsidR="007B55D2" w:rsidRPr="00FF0763" w:rsidDel="00CF417C" w:rsidRDefault="00FF0763" w:rsidP="00CF417C">
            <w:pPr>
              <w:spacing w:after="120"/>
              <w:rPr>
                <w:del w:id="1335" w:author="AppPower" w:date="2023-03-31T10:22:00Z"/>
                <w:rFonts w:ascii="Times New Roman" w:eastAsia="Times New Roman" w:hAnsi="Times New Roman" w:cs="Times New Roman"/>
              </w:rPr>
              <w:pPrChange w:id="1336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37" w:author="AppPower" w:date="2023-03-31T10:22:00Z">
              <w:r w:rsidRPr="00FF0763" w:rsidDel="00CF417C">
                <w:rPr>
                  <w:rFonts w:ascii="Times New Roman" w:eastAsia="Times New Roman" w:hAnsi="Times New Roman" w:cs="Times New Roman"/>
                </w:rPr>
                <w:delText>0.89 (0.58, 1.3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vAlign w:val="center"/>
          </w:tcPr>
          <w:p w14:paraId="5175B047" w14:textId="4D5A389C" w:rsidR="007B55D2" w:rsidRPr="006F62C4" w:rsidDel="00CF417C" w:rsidRDefault="00FF0763" w:rsidP="00CF417C">
            <w:pPr>
              <w:spacing w:after="120"/>
              <w:rPr>
                <w:del w:id="1338" w:author="AppPower" w:date="2023-03-31T10:22:00Z"/>
                <w:rFonts w:ascii="Times New Roman" w:eastAsia="Times New Roman" w:hAnsi="Times New Roman" w:cs="Times New Roman"/>
              </w:rPr>
              <w:pPrChange w:id="133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40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385</w:delText>
              </w:r>
            </w:del>
          </w:p>
        </w:tc>
      </w:tr>
      <w:tr w:rsidR="007B55D2" w:rsidRPr="006F62C4" w:rsidDel="00CF417C" w14:paraId="194F99C1" w14:textId="2038EB56" w:rsidTr="00B02367">
        <w:trPr>
          <w:trHeight w:val="220"/>
          <w:del w:id="1341" w:author="AppPower" w:date="2023-03-31T10:22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7FFD" w14:textId="35840C20" w:rsidR="007B55D2" w:rsidRPr="006F62C4" w:rsidDel="00CF417C" w:rsidRDefault="007B55D2" w:rsidP="00CF417C">
            <w:pPr>
              <w:spacing w:after="120"/>
              <w:rPr>
                <w:del w:id="1342" w:author="AppPower" w:date="2023-03-31T10:22:00Z"/>
                <w:rFonts w:ascii="Times New Roman" w:eastAsia="Times New Roman" w:hAnsi="Times New Roman" w:cs="Times New Roman"/>
              </w:rPr>
              <w:pPrChange w:id="1343" w:author="AppPower" w:date="2023-03-31T10:22:00Z">
                <w:pPr>
                  <w:spacing w:after="0" w:line="240" w:lineRule="auto"/>
                </w:pPr>
              </w:pPrChange>
            </w:pPr>
            <w:del w:id="1344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CF417C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CF417C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FDF9" w14:textId="035E5D14" w:rsidR="007B55D2" w:rsidRPr="006F62C4" w:rsidDel="00CF417C" w:rsidRDefault="007B55D2" w:rsidP="00CF417C">
            <w:pPr>
              <w:spacing w:after="120"/>
              <w:rPr>
                <w:del w:id="1345" w:author="AppPower" w:date="2023-03-31T10:22:00Z"/>
                <w:rFonts w:ascii="Times New Roman" w:eastAsia="Times New Roman" w:hAnsi="Times New Roman" w:cs="Times New Roman"/>
              </w:rPr>
              <w:pPrChange w:id="1346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4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03D56" w14:textId="77FD4EB3" w:rsidR="007B55D2" w:rsidRPr="006F62C4" w:rsidDel="00CF417C" w:rsidRDefault="00FF0763" w:rsidP="00CF417C">
            <w:pPr>
              <w:spacing w:after="120"/>
              <w:rPr>
                <w:del w:id="1348" w:author="AppPower" w:date="2023-03-31T10:22:00Z"/>
                <w:rFonts w:ascii="Times New Roman" w:eastAsia="Times New Roman" w:hAnsi="Times New Roman" w:cs="Times New Roman"/>
              </w:rPr>
              <w:pPrChange w:id="134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50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05 (0.62, 1.78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DB3BB" w14:textId="4B85B7B2" w:rsidR="007B55D2" w:rsidRPr="006F62C4" w:rsidDel="00CF417C" w:rsidRDefault="00FF0763" w:rsidP="00CF417C">
            <w:pPr>
              <w:spacing w:after="120"/>
              <w:rPr>
                <w:del w:id="1351" w:author="AppPower" w:date="2023-03-31T10:22:00Z"/>
                <w:rFonts w:ascii="Times New Roman" w:eastAsia="Times New Roman" w:hAnsi="Times New Roman" w:cs="Times New Roman"/>
              </w:rPr>
              <w:pPrChange w:id="1352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53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04 (0.61, 1.7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4DC36" w14:textId="649416BB" w:rsidR="007B55D2" w:rsidRPr="006F62C4" w:rsidDel="00CF417C" w:rsidRDefault="00FF0763" w:rsidP="00CF417C">
            <w:pPr>
              <w:spacing w:after="120"/>
              <w:rPr>
                <w:del w:id="1354" w:author="AppPower" w:date="2023-03-31T10:22:00Z"/>
                <w:rFonts w:ascii="Times New Roman" w:eastAsia="Times New Roman" w:hAnsi="Times New Roman" w:cs="Times New Roman"/>
              </w:rPr>
              <w:pPrChange w:id="1355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56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984</w:delText>
              </w:r>
            </w:del>
          </w:p>
        </w:tc>
      </w:tr>
    </w:tbl>
    <w:p w14:paraId="7C5B22AD" w14:textId="2CFC5BC1" w:rsidR="00402457" w:rsidRPr="006F62C4" w:rsidDel="00CF417C" w:rsidRDefault="00402457" w:rsidP="00CF417C">
      <w:pPr>
        <w:spacing w:after="120"/>
        <w:rPr>
          <w:del w:id="1357" w:author="AppPower" w:date="2023-03-31T10:22:00Z"/>
          <w:rFonts w:ascii="Times New Roman" w:hAnsi="Times New Roman" w:cs="Times New Roman"/>
        </w:rPr>
        <w:pPrChange w:id="1358" w:author="AppPower" w:date="2023-03-31T10:22:00Z">
          <w:pPr>
            <w:spacing w:after="0" w:line="240" w:lineRule="auto"/>
          </w:pPr>
        </w:pPrChange>
      </w:pPr>
      <w:del w:id="1359" w:author="AppPower" w:date="2023-03-31T10:22:00Z">
        <w:r w:rsidRPr="006F62C4" w:rsidDel="00CF417C">
          <w:rPr>
            <w:rFonts w:ascii="Times New Roman" w:hAnsi="Times New Roman" w:cs="Times New Roman"/>
          </w:rPr>
          <w:delText>Note: Pericardial adipose tissue (cm</w:delText>
        </w:r>
        <w:r w:rsidRPr="006F62C4" w:rsidDel="00CF417C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CF417C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CF417C">
          <w:rPr>
            <w:rFonts w:ascii="Times New Roman" w:hAnsi="Times New Roman" w:cs="Times New Roman"/>
          </w:rPr>
          <w:delText xml:space="preserve">BMI, body mass index. </w:delText>
        </w:r>
        <w:r w:rsidRPr="006F62C4" w:rsidDel="00CF417C">
          <w:rPr>
            <w:rFonts w:ascii="Times New Roman" w:hAnsi="Times New Roman" w:cs="Times New Roman"/>
          </w:rPr>
          <w:delText>Bolded values are statistically significant (P &lt; 0.05). Model</w:delText>
        </w:r>
        <w:r w:rsidR="009A010D" w:rsidDel="00CF417C">
          <w:rPr>
            <w:rFonts w:ascii="Times New Roman" w:hAnsi="Times New Roman" w:cs="Times New Roman"/>
          </w:rPr>
          <w:delText>s</w:delText>
        </w:r>
        <w:r w:rsidRPr="006F62C4" w:rsidDel="00CF417C">
          <w:rPr>
            <w:rFonts w:ascii="Times New Roman" w:hAnsi="Times New Roman" w:cs="Times New Roman"/>
          </w:rPr>
          <w:delText xml:space="preserve"> adjust for sex, race, center, age at year 15, education and occupation status at year 30</w:delText>
        </w:r>
        <w:r w:rsidR="009A010D" w:rsidDel="00CF417C">
          <w:rPr>
            <w:rFonts w:ascii="Times New Roman" w:hAnsi="Times New Roman" w:cs="Times New Roman"/>
          </w:rPr>
          <w:delText xml:space="preserve">, </w:delText>
        </w:r>
        <w:r w:rsidRPr="006F62C4" w:rsidDel="00CF417C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R="007B55D2" w:rsidDel="00CF417C">
          <w:rPr>
            <w:rFonts w:ascii="Times New Roman" w:hAnsi="Times New Roman" w:cs="Times New Roman"/>
          </w:rPr>
          <w:delText xml:space="preserve">and </w:delText>
        </w:r>
        <w:r w:rsidRPr="006F62C4" w:rsidDel="00CF417C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4F45E713" w14:textId="3119DB65" w:rsidR="00E878CA" w:rsidDel="00CF417C" w:rsidRDefault="00E878CA" w:rsidP="00CF417C">
      <w:pPr>
        <w:spacing w:after="120"/>
        <w:rPr>
          <w:del w:id="1360" w:author="AppPower" w:date="2023-03-31T10:22:00Z"/>
          <w:rFonts w:ascii="Times New Roman" w:hAnsi="Times New Roman" w:cs="Times New Roman"/>
        </w:rPr>
        <w:pPrChange w:id="1361" w:author="AppPower" w:date="2023-03-31T10:22:00Z">
          <w:pPr/>
        </w:pPrChange>
      </w:pPr>
      <w:del w:id="1362" w:author="AppPower" w:date="2023-03-31T10:22:00Z">
        <w:r w:rsidDel="00CF417C">
          <w:rPr>
            <w:rFonts w:ascii="Times New Roman" w:hAnsi="Times New Roman" w:cs="Times New Roman"/>
          </w:rPr>
          <w:br w:type="page"/>
        </w:r>
      </w:del>
    </w:p>
    <w:p w14:paraId="5152EA86" w14:textId="3B9DDE75" w:rsidR="00E878CA" w:rsidRPr="00A041F4" w:rsidDel="00CF417C" w:rsidRDefault="00E878CA" w:rsidP="00CF417C">
      <w:pPr>
        <w:spacing w:after="120"/>
        <w:rPr>
          <w:del w:id="1363" w:author="AppPower" w:date="2023-03-31T10:22:00Z"/>
          <w:rFonts w:ascii="Times New Roman" w:hAnsi="Times New Roman" w:cs="Times New Roman"/>
        </w:rPr>
        <w:pPrChange w:id="1364" w:author="AppPower" w:date="2023-03-31T10:22:00Z">
          <w:pPr>
            <w:spacing w:after="120" w:line="240" w:lineRule="auto"/>
          </w:pPr>
        </w:pPrChange>
      </w:pPr>
      <w:del w:id="1365" w:author="AppPower" w:date="2023-03-31T10:22:00Z">
        <w:r w:rsidDel="00CF417C">
          <w:rPr>
            <w:rFonts w:ascii="Times New Roman" w:hAnsi="Times New Roman" w:cs="Times New Roman"/>
            <w:b/>
            <w:bCs/>
          </w:rPr>
          <w:delText>Supplementa</w:delText>
        </w:r>
      </w:del>
      <w:ins w:id="1366" w:author="KSE" w:date="2023-03-10T16:24:00Z">
        <w:del w:id="1367" w:author="AppPower" w:date="2023-03-31T10:22:00Z">
          <w:r w:rsidR="00145E4A" w:rsidDel="00CF417C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368" w:author="AppPower" w:date="2023-03-31T10:22:00Z">
        <w:r w:rsidDel="00CF417C">
          <w:rPr>
            <w:rFonts w:ascii="Times New Roman" w:hAnsi="Times New Roman" w:cs="Times New Roman"/>
            <w:b/>
            <w:bCs/>
          </w:rPr>
          <w:delText xml:space="preserve">l </w:delText>
        </w:r>
        <w:r w:rsidRPr="00A041F4" w:rsidDel="00CF417C">
          <w:rPr>
            <w:rFonts w:ascii="Times New Roman" w:hAnsi="Times New Roman" w:cs="Times New Roman"/>
            <w:b/>
            <w:bCs/>
          </w:rPr>
          <w:delText xml:space="preserve">Table </w:delText>
        </w:r>
        <w:r w:rsidDel="00CF417C">
          <w:rPr>
            <w:rFonts w:ascii="Times New Roman" w:hAnsi="Times New Roman" w:cs="Times New Roman"/>
            <w:b/>
            <w:bCs/>
          </w:rPr>
          <w:delText>1</w:delText>
        </w:r>
      </w:del>
      <w:ins w:id="1369" w:author="KSE" w:date="2023-03-10T16:24:00Z">
        <w:del w:id="1370" w:author="AppPower" w:date="2023-03-31T10:22:00Z">
          <w:r w:rsidR="00145E4A" w:rsidDel="00CF417C">
            <w:rPr>
              <w:rFonts w:ascii="Times New Roman" w:hAnsi="Times New Roman" w:cs="Times New Roman"/>
              <w:b/>
              <w:bCs/>
            </w:rPr>
            <w:delText>1</w:delText>
          </w:r>
        </w:del>
      </w:ins>
      <w:del w:id="1371" w:author="AppPower" w:date="2023-03-31T10:22:00Z">
        <w:r w:rsidDel="00CF417C">
          <w:rPr>
            <w:rFonts w:ascii="Times New Roman" w:hAnsi="Times New Roman" w:cs="Times New Roman"/>
            <w:b/>
            <w:bCs/>
          </w:rPr>
          <w:delText>0</w:delText>
        </w:r>
        <w:r w:rsidRPr="00A041F4" w:rsidDel="00CF417C">
          <w:rPr>
            <w:rFonts w:ascii="Times New Roman" w:hAnsi="Times New Roman" w:cs="Times New Roman"/>
            <w:b/>
            <w:bCs/>
          </w:rPr>
          <w:delText xml:space="preserve">. </w:delText>
        </w:r>
        <w:r w:rsidRPr="00A041F4" w:rsidDel="00CF417C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Del="00CF417C">
          <w:rPr>
            <w:rFonts w:ascii="Times New Roman" w:hAnsi="Times New Roman" w:cs="Times New Roman"/>
          </w:rPr>
          <w:delText xml:space="preserve"> stratified by waist circumference classifications at exam year 15,</w:delText>
        </w:r>
        <w:r w:rsidRPr="00A041F4" w:rsidDel="00CF417C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4B19BB" w:rsidRPr="006F62C4" w:rsidDel="00CF417C" w14:paraId="094CB05B" w14:textId="1102B73F" w:rsidTr="00271D75">
        <w:trPr>
          <w:trHeight w:val="228"/>
          <w:del w:id="1372" w:author="AppPower" w:date="2023-03-31T10:22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4F0E9F8" w14:textId="73C2BE12" w:rsidR="004B19BB" w:rsidRPr="006F62C4" w:rsidDel="00CF417C" w:rsidRDefault="004B19BB" w:rsidP="00CF417C">
            <w:pPr>
              <w:spacing w:after="120"/>
              <w:rPr>
                <w:del w:id="1373" w:author="AppPower" w:date="2023-03-31T10:22:00Z"/>
                <w:rFonts w:ascii="Times New Roman" w:eastAsia="Times New Roman" w:hAnsi="Times New Roman" w:cs="Times New Roman"/>
              </w:rPr>
              <w:pPrChange w:id="1374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75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Men</w:delText>
              </w:r>
            </w:del>
          </w:p>
        </w:tc>
      </w:tr>
      <w:tr w:rsidR="00E878CA" w:rsidRPr="006F62C4" w:rsidDel="00CF417C" w14:paraId="3E395D55" w14:textId="4A542225" w:rsidTr="004B19BB">
        <w:trPr>
          <w:trHeight w:val="228"/>
          <w:del w:id="1376" w:author="AppPower" w:date="2023-03-31T10:22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BF815" w14:textId="21A07A1D" w:rsidR="00E878CA" w:rsidRPr="006F62C4" w:rsidDel="00CF417C" w:rsidRDefault="00E878CA" w:rsidP="00CF417C">
            <w:pPr>
              <w:spacing w:after="120"/>
              <w:rPr>
                <w:del w:id="1377" w:author="AppPower" w:date="2023-03-31T10:22:00Z"/>
                <w:rFonts w:ascii="Times New Roman" w:eastAsia="Times New Roman" w:hAnsi="Times New Roman" w:cs="Times New Roman"/>
              </w:rPr>
              <w:pPrChange w:id="1378" w:author="AppPower" w:date="2023-03-31T10:22:00Z">
                <w:pPr>
                  <w:spacing w:after="0" w:line="240" w:lineRule="auto"/>
                </w:pPr>
              </w:pPrChange>
            </w:pPr>
            <w:del w:id="1379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942EE" w14:textId="615D10A3" w:rsidR="00E878CA" w:rsidRPr="006F62C4" w:rsidDel="00CF417C" w:rsidRDefault="00E878CA" w:rsidP="00CF417C">
            <w:pPr>
              <w:spacing w:after="120"/>
              <w:rPr>
                <w:del w:id="1380" w:author="AppPower" w:date="2023-03-31T10:22:00Z"/>
                <w:rFonts w:ascii="Times New Roman" w:eastAsia="Times New Roman" w:hAnsi="Times New Roman" w:cs="Times New Roman"/>
              </w:rPr>
              <w:pPrChange w:id="1381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8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E878CA" w:rsidRPr="006F62C4" w:rsidDel="00CF417C" w14:paraId="5A866142" w14:textId="048FFE81" w:rsidTr="004B19BB">
        <w:trPr>
          <w:trHeight w:val="236"/>
          <w:del w:id="1383" w:author="AppPower" w:date="2023-03-31T10:22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E5A8D" w14:textId="18AEB29F" w:rsidR="00E878CA" w:rsidRPr="006F62C4" w:rsidDel="00CF417C" w:rsidRDefault="00E878CA" w:rsidP="00CF417C">
            <w:pPr>
              <w:spacing w:after="120"/>
              <w:rPr>
                <w:del w:id="1384" w:author="AppPower" w:date="2023-03-31T10:22:00Z"/>
                <w:rFonts w:ascii="Times New Roman" w:eastAsia="Times New Roman" w:hAnsi="Times New Roman" w:cs="Times New Roman"/>
              </w:rPr>
              <w:pPrChange w:id="1385" w:author="AppPower" w:date="2023-03-31T10:22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9BE7" w14:textId="0C7CFCE3" w:rsidR="00E878CA" w:rsidRPr="006F62C4" w:rsidDel="00CF417C" w:rsidRDefault="00E878CA" w:rsidP="00CF417C">
            <w:pPr>
              <w:spacing w:after="120"/>
              <w:rPr>
                <w:del w:id="1386" w:author="AppPower" w:date="2023-03-31T10:22:00Z"/>
                <w:rFonts w:ascii="Times New Roman" w:eastAsia="Times New Roman" w:hAnsi="Times New Roman" w:cs="Times New Roman"/>
              </w:rPr>
              <w:pPrChange w:id="138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8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CE1B" w14:textId="02C64EA0" w:rsidR="00E878CA" w:rsidRPr="006F62C4" w:rsidDel="00CF417C" w:rsidRDefault="00E878CA" w:rsidP="00CF417C">
            <w:pPr>
              <w:spacing w:after="120"/>
              <w:rPr>
                <w:del w:id="1389" w:author="AppPower" w:date="2023-03-31T10:22:00Z"/>
                <w:rFonts w:ascii="Times New Roman" w:eastAsia="Times New Roman" w:hAnsi="Times New Roman" w:cs="Times New Roman"/>
              </w:rPr>
              <w:pPrChange w:id="1390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9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857A" w14:textId="2F3BDA65" w:rsidR="00E878CA" w:rsidRPr="006F62C4" w:rsidDel="00CF417C" w:rsidRDefault="00E878CA" w:rsidP="00CF417C">
            <w:pPr>
              <w:spacing w:after="120"/>
              <w:rPr>
                <w:del w:id="1392" w:author="AppPower" w:date="2023-03-31T10:22:00Z"/>
                <w:rFonts w:ascii="Times New Roman" w:eastAsia="Times New Roman" w:hAnsi="Times New Roman" w:cs="Times New Roman"/>
              </w:rPr>
              <w:pPrChange w:id="1393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9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55E7B" w14:textId="20FC27CF" w:rsidR="00E878CA" w:rsidRPr="006F62C4" w:rsidDel="00CF417C" w:rsidRDefault="00E878CA" w:rsidP="00CF417C">
            <w:pPr>
              <w:spacing w:after="120"/>
              <w:rPr>
                <w:del w:id="1395" w:author="AppPower" w:date="2023-03-31T10:22:00Z"/>
                <w:rFonts w:ascii="Times New Roman" w:eastAsia="Times New Roman" w:hAnsi="Times New Roman" w:cs="Times New Roman"/>
              </w:rPr>
              <w:pPrChange w:id="1396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39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CF417C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E878CA" w:rsidRPr="008D7E5B" w:rsidDel="00CF417C" w14:paraId="454C41E2" w14:textId="0EE5DA43" w:rsidTr="004B19BB">
        <w:trPr>
          <w:trHeight w:val="228"/>
          <w:del w:id="1398" w:author="AppPower" w:date="2023-03-31T10:22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133D" w14:textId="0774F80A" w:rsidR="00E878CA" w:rsidRPr="006F62C4" w:rsidDel="00CF417C" w:rsidRDefault="00154EAB" w:rsidP="00CF417C">
            <w:pPr>
              <w:spacing w:after="120"/>
              <w:rPr>
                <w:del w:id="1399" w:author="AppPower" w:date="2023-03-31T10:22:00Z"/>
                <w:rFonts w:ascii="Times New Roman" w:eastAsia="Times New Roman" w:hAnsi="Times New Roman" w:cs="Times New Roman"/>
              </w:rPr>
              <w:pPrChange w:id="1400" w:author="AppPower" w:date="2023-03-31T10:22:00Z">
                <w:pPr>
                  <w:spacing w:after="0" w:line="240" w:lineRule="auto"/>
                </w:pPr>
              </w:pPrChange>
            </w:pPr>
            <w:del w:id="1401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WC</w:delText>
              </w:r>
              <w:r w:rsidR="00E878CA" w:rsidDel="00CF417C">
                <w:rPr>
                  <w:rFonts w:ascii="Times New Roman" w:eastAsia="Times New Roman" w:hAnsi="Times New Roman" w:cs="Times New Roman"/>
                </w:rPr>
                <w:delText xml:space="preserve"> &lt; </w:delText>
              </w:r>
              <w:r w:rsidDel="00CF417C">
                <w:rPr>
                  <w:rFonts w:ascii="Times New Roman" w:eastAsia="Times New Roman" w:hAnsi="Times New Roman" w:cs="Times New Roman"/>
                </w:rPr>
                <w:delText>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50B6F" w14:textId="4AC28B6F" w:rsidR="00E878CA" w:rsidRPr="006F62C4" w:rsidDel="00CF417C" w:rsidRDefault="00E878CA" w:rsidP="00CF417C">
            <w:pPr>
              <w:spacing w:after="120"/>
              <w:rPr>
                <w:del w:id="1402" w:author="AppPower" w:date="2023-03-31T10:22:00Z"/>
                <w:rFonts w:ascii="Times New Roman" w:eastAsia="Times New Roman" w:hAnsi="Times New Roman" w:cs="Times New Roman"/>
              </w:rPr>
              <w:pPrChange w:id="1403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0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4A054" w14:textId="60B147D9" w:rsidR="00E878CA" w:rsidRPr="006F62C4" w:rsidDel="00CF417C" w:rsidRDefault="003B30C2" w:rsidP="00CF417C">
            <w:pPr>
              <w:spacing w:after="120"/>
              <w:rPr>
                <w:del w:id="1405" w:author="AppPower" w:date="2023-03-31T10:22:00Z"/>
                <w:rFonts w:ascii="Times New Roman" w:eastAsia="Times New Roman" w:hAnsi="Times New Roman" w:cs="Times New Roman"/>
              </w:rPr>
              <w:pPrChange w:id="1406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07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03 (0.47, 2.27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78BDC" w14:textId="7C4B5BFD" w:rsidR="00E878CA" w:rsidRPr="003B30C2" w:rsidDel="00CF417C" w:rsidRDefault="003B30C2" w:rsidP="00CF417C">
            <w:pPr>
              <w:spacing w:after="120"/>
              <w:rPr>
                <w:del w:id="1408" w:author="AppPower" w:date="2023-03-31T10:22:00Z"/>
                <w:rFonts w:ascii="Times New Roman" w:eastAsia="Times New Roman" w:hAnsi="Times New Roman" w:cs="Times New Roman"/>
              </w:rPr>
              <w:pPrChange w:id="140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10" w:author="AppPower" w:date="2023-03-31T10:22:00Z">
              <w:r w:rsidRPr="003B30C2" w:rsidDel="00CF417C">
                <w:rPr>
                  <w:rFonts w:ascii="Times New Roman" w:eastAsia="Times New Roman" w:hAnsi="Times New Roman" w:cs="Times New Roman"/>
                </w:rPr>
                <w:delText>1.66 (0.74, 3.69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D4C7D" w14:textId="29C53DF0" w:rsidR="00E878CA" w:rsidRPr="007B55D2" w:rsidDel="00CF417C" w:rsidRDefault="003B30C2" w:rsidP="00CF417C">
            <w:pPr>
              <w:spacing w:after="120"/>
              <w:rPr>
                <w:del w:id="1411" w:author="AppPower" w:date="2023-03-31T10:22:00Z"/>
                <w:rFonts w:ascii="Times New Roman" w:eastAsia="Times New Roman" w:hAnsi="Times New Roman" w:cs="Times New Roman"/>
              </w:rPr>
              <w:pPrChange w:id="1412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13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289</w:delText>
              </w:r>
            </w:del>
          </w:p>
        </w:tc>
      </w:tr>
      <w:tr w:rsidR="00E878CA" w:rsidRPr="008D7E5B" w:rsidDel="00CF417C" w14:paraId="72ECBCB0" w14:textId="1AD35B8C" w:rsidTr="004B19BB">
        <w:trPr>
          <w:trHeight w:val="228"/>
          <w:del w:id="1414" w:author="AppPower" w:date="2023-03-31T10:22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94A" w14:textId="43A98AF5" w:rsidR="00E878CA" w:rsidRPr="006F62C4" w:rsidDel="00CF417C" w:rsidRDefault="00154EAB" w:rsidP="00CF417C">
            <w:pPr>
              <w:spacing w:after="120"/>
              <w:rPr>
                <w:del w:id="1415" w:author="AppPower" w:date="2023-03-31T10:22:00Z"/>
                <w:rFonts w:ascii="Times New Roman" w:eastAsia="Times New Roman" w:hAnsi="Times New Roman" w:cs="Times New Roman"/>
              </w:rPr>
              <w:pPrChange w:id="1416" w:author="AppPower" w:date="2023-03-31T10:22:00Z">
                <w:pPr>
                  <w:spacing w:after="0" w:line="240" w:lineRule="auto"/>
                </w:pPr>
              </w:pPrChange>
            </w:pPr>
            <w:del w:id="1417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02 cm</w:delText>
              </w:r>
              <w:r w:rsidR="00E878CA" w:rsidDel="00CF417C">
                <w:rPr>
                  <w:rFonts w:ascii="Times New Roman" w:eastAsia="Times New Roman" w:hAnsi="Times New Roman" w:cs="Times New Roman"/>
                </w:rPr>
                <w:delText xml:space="preserve"> ≤ </w:delText>
              </w:r>
              <w:r w:rsidDel="00CF417C">
                <w:rPr>
                  <w:rFonts w:ascii="Times New Roman" w:eastAsia="Times New Roman" w:hAnsi="Times New Roman" w:cs="Times New Roman"/>
                </w:rPr>
                <w:delText>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2BB9" w14:textId="1AB2E171" w:rsidR="00E878CA" w:rsidRPr="006F62C4" w:rsidDel="00CF417C" w:rsidRDefault="00E878CA" w:rsidP="00CF417C">
            <w:pPr>
              <w:spacing w:after="120"/>
              <w:rPr>
                <w:del w:id="1418" w:author="AppPower" w:date="2023-03-31T10:22:00Z"/>
                <w:rFonts w:ascii="Times New Roman" w:eastAsia="Times New Roman" w:hAnsi="Times New Roman" w:cs="Times New Roman"/>
              </w:rPr>
              <w:pPrChange w:id="141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2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828C2" w14:textId="4335508C" w:rsidR="00E878CA" w:rsidRPr="006F62C4" w:rsidDel="00CF417C" w:rsidRDefault="00341863" w:rsidP="00CF417C">
            <w:pPr>
              <w:spacing w:after="120"/>
              <w:rPr>
                <w:del w:id="1421" w:author="AppPower" w:date="2023-03-31T10:22:00Z"/>
                <w:rFonts w:ascii="Times New Roman" w:eastAsia="Times New Roman" w:hAnsi="Times New Roman" w:cs="Times New Roman"/>
              </w:rPr>
              <w:pPrChange w:id="1422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23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65 (0.32, 1.58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05811" w14:textId="4D68121A" w:rsidR="00E878CA" w:rsidRPr="00C63E43" w:rsidDel="00CF417C" w:rsidRDefault="00341863" w:rsidP="00CF417C">
            <w:pPr>
              <w:spacing w:after="120"/>
              <w:rPr>
                <w:del w:id="1424" w:author="AppPower" w:date="2023-03-31T10:22:00Z"/>
                <w:rFonts w:ascii="Times New Roman" w:eastAsia="Times New Roman" w:hAnsi="Times New Roman" w:cs="Times New Roman"/>
              </w:rPr>
              <w:pPrChange w:id="1425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26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21 (0.59, 2.64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F69DC" w14:textId="7978654E" w:rsidR="00E878CA" w:rsidRPr="00C63E43" w:rsidDel="00CF417C" w:rsidRDefault="00341863" w:rsidP="00CF417C">
            <w:pPr>
              <w:spacing w:after="120"/>
              <w:rPr>
                <w:del w:id="1427" w:author="AppPower" w:date="2023-03-31T10:22:00Z"/>
                <w:rFonts w:ascii="Times New Roman" w:eastAsia="Times New Roman" w:hAnsi="Times New Roman" w:cs="Times New Roman"/>
              </w:rPr>
              <w:pPrChange w:id="1428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29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033</w:delText>
              </w:r>
            </w:del>
          </w:p>
        </w:tc>
      </w:tr>
      <w:tr w:rsidR="00E878CA" w:rsidRPr="006F62C4" w:rsidDel="00CF417C" w14:paraId="09BD0533" w14:textId="2B29687D" w:rsidTr="008D7E5B">
        <w:trPr>
          <w:trHeight w:val="214"/>
          <w:del w:id="1430" w:author="AppPower" w:date="2023-03-31T10:22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80C84" w14:textId="76C6CCD7" w:rsidR="00E878CA" w:rsidRPr="006F62C4" w:rsidDel="00CF417C" w:rsidRDefault="00E878CA" w:rsidP="00CF417C">
            <w:pPr>
              <w:spacing w:after="120"/>
              <w:rPr>
                <w:del w:id="1431" w:author="AppPower" w:date="2023-03-31T10:22:00Z"/>
                <w:rFonts w:ascii="Times New Roman" w:eastAsia="Times New Roman" w:hAnsi="Times New Roman" w:cs="Times New Roman"/>
              </w:rPr>
              <w:pPrChange w:id="1432" w:author="AppPower" w:date="2023-03-31T10:22:00Z">
                <w:pPr>
                  <w:spacing w:after="0" w:line="240" w:lineRule="auto"/>
                </w:pPr>
              </w:pPrChange>
            </w:pPr>
            <w:del w:id="1433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4EBF6" w14:textId="6A6E791E" w:rsidR="00E878CA" w:rsidRPr="006F62C4" w:rsidDel="00CF417C" w:rsidRDefault="00E878CA" w:rsidP="00CF417C">
            <w:pPr>
              <w:spacing w:after="120"/>
              <w:rPr>
                <w:del w:id="1434" w:author="AppPower" w:date="2023-03-31T10:22:00Z"/>
                <w:rFonts w:ascii="Times New Roman" w:eastAsia="Times New Roman" w:hAnsi="Times New Roman" w:cs="Times New Roman"/>
              </w:rPr>
              <w:pPrChange w:id="1435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3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E878CA" w:rsidRPr="006F62C4" w:rsidDel="00CF417C" w14:paraId="6377E05C" w14:textId="3BA538D6" w:rsidTr="00B02367">
        <w:trPr>
          <w:trHeight w:val="220"/>
          <w:del w:id="1437" w:author="AppPower" w:date="2023-03-31T10:22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3E49" w14:textId="6E9A4F29" w:rsidR="00E878CA" w:rsidRPr="006F62C4" w:rsidDel="00CF417C" w:rsidRDefault="00E878CA" w:rsidP="00CF417C">
            <w:pPr>
              <w:spacing w:after="120"/>
              <w:rPr>
                <w:del w:id="1438" w:author="AppPower" w:date="2023-03-31T10:22:00Z"/>
                <w:rFonts w:ascii="Times New Roman" w:eastAsia="Times New Roman" w:hAnsi="Times New Roman" w:cs="Times New Roman"/>
              </w:rPr>
              <w:pPrChange w:id="1439" w:author="AppPower" w:date="2023-03-31T10:22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B384E" w14:textId="7AEA40D3" w:rsidR="00E878CA" w:rsidRPr="006F62C4" w:rsidDel="00CF417C" w:rsidRDefault="00E878CA" w:rsidP="00CF417C">
            <w:pPr>
              <w:spacing w:after="120"/>
              <w:rPr>
                <w:del w:id="1440" w:author="AppPower" w:date="2023-03-31T10:22:00Z"/>
                <w:rFonts w:ascii="Times New Roman" w:eastAsia="Times New Roman" w:hAnsi="Times New Roman" w:cs="Times New Roman"/>
              </w:rPr>
              <w:pPrChange w:id="1441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4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F49C" w14:textId="4E4DDA82" w:rsidR="00E878CA" w:rsidRPr="006F62C4" w:rsidDel="00CF417C" w:rsidRDefault="00E878CA" w:rsidP="00CF417C">
            <w:pPr>
              <w:spacing w:after="120"/>
              <w:rPr>
                <w:del w:id="1443" w:author="AppPower" w:date="2023-03-31T10:22:00Z"/>
                <w:rFonts w:ascii="Times New Roman" w:eastAsia="Times New Roman" w:hAnsi="Times New Roman" w:cs="Times New Roman"/>
              </w:rPr>
              <w:pPrChange w:id="1444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45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CA35" w14:textId="5D7B88FA" w:rsidR="00E878CA" w:rsidRPr="006F62C4" w:rsidDel="00CF417C" w:rsidRDefault="00E878CA" w:rsidP="00CF417C">
            <w:pPr>
              <w:spacing w:after="120"/>
              <w:rPr>
                <w:del w:id="1446" w:author="AppPower" w:date="2023-03-31T10:22:00Z"/>
                <w:rFonts w:ascii="Times New Roman" w:eastAsia="Times New Roman" w:hAnsi="Times New Roman" w:cs="Times New Roman"/>
              </w:rPr>
              <w:pPrChange w:id="144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4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11C50" w14:textId="5A1D9335" w:rsidR="00E878CA" w:rsidRPr="006F62C4" w:rsidDel="00CF417C" w:rsidRDefault="00E878CA" w:rsidP="00CF417C">
            <w:pPr>
              <w:spacing w:after="120"/>
              <w:rPr>
                <w:del w:id="1449" w:author="AppPower" w:date="2023-03-31T10:22:00Z"/>
                <w:rFonts w:ascii="Times New Roman" w:eastAsia="Times New Roman" w:hAnsi="Times New Roman" w:cs="Times New Roman"/>
              </w:rPr>
              <w:pPrChange w:id="1450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51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CF417C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CF417C" w14:paraId="568BF999" w14:textId="20DF1308" w:rsidTr="004B19BB">
        <w:trPr>
          <w:trHeight w:val="214"/>
          <w:del w:id="1452" w:author="AppPower" w:date="2023-03-31T10:22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70536" w14:textId="3D2DD3E1" w:rsidR="00154EAB" w:rsidRPr="006F62C4" w:rsidDel="00CF417C" w:rsidRDefault="00154EAB" w:rsidP="00CF417C">
            <w:pPr>
              <w:spacing w:after="120"/>
              <w:rPr>
                <w:del w:id="1453" w:author="AppPower" w:date="2023-03-31T10:22:00Z"/>
                <w:rFonts w:ascii="Times New Roman" w:eastAsia="Times New Roman" w:hAnsi="Times New Roman" w:cs="Times New Roman"/>
              </w:rPr>
              <w:pPrChange w:id="1454" w:author="AppPower" w:date="2023-03-31T10:22:00Z">
                <w:pPr>
                  <w:spacing w:after="0" w:line="240" w:lineRule="auto"/>
                </w:pPr>
              </w:pPrChange>
            </w:pPr>
            <w:del w:id="1455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WC &lt; 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FAFA7" w14:textId="2CE59381" w:rsidR="00154EAB" w:rsidRPr="006F62C4" w:rsidDel="00CF417C" w:rsidRDefault="00154EAB" w:rsidP="00CF417C">
            <w:pPr>
              <w:spacing w:after="120"/>
              <w:rPr>
                <w:del w:id="1456" w:author="AppPower" w:date="2023-03-31T10:22:00Z"/>
                <w:rFonts w:ascii="Times New Roman" w:eastAsia="Times New Roman" w:hAnsi="Times New Roman" w:cs="Times New Roman"/>
              </w:rPr>
              <w:pPrChange w:id="145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5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254A3" w14:textId="236BFA7E" w:rsidR="00154EAB" w:rsidRPr="00E62ABB" w:rsidDel="00CF417C" w:rsidRDefault="008D101B" w:rsidP="00CF417C">
            <w:pPr>
              <w:spacing w:after="120"/>
              <w:rPr>
                <w:del w:id="1459" w:author="AppPower" w:date="2023-03-31T10:22:00Z"/>
                <w:rFonts w:ascii="Times New Roman" w:eastAsia="Times New Roman" w:hAnsi="Times New Roman" w:cs="Times New Roman"/>
              </w:rPr>
              <w:pPrChange w:id="1460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61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96 (0.66, 1.41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5C92F" w14:textId="36372F32" w:rsidR="00154EAB" w:rsidRPr="00E62ABB" w:rsidDel="00CF417C" w:rsidRDefault="008D101B" w:rsidP="00CF417C">
            <w:pPr>
              <w:spacing w:after="120"/>
              <w:rPr>
                <w:del w:id="1462" w:author="AppPower" w:date="2023-03-31T10:22:00Z"/>
                <w:rFonts w:ascii="Times New Roman" w:eastAsia="Times New Roman" w:hAnsi="Times New Roman" w:cs="Times New Roman"/>
              </w:rPr>
              <w:pPrChange w:id="1463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64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99 (0.67, 1.47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5573CCFD" w14:textId="538B44E6" w:rsidR="00154EAB" w:rsidRPr="006F62C4" w:rsidDel="00CF417C" w:rsidRDefault="008D101B" w:rsidP="00CF417C">
            <w:pPr>
              <w:spacing w:after="120"/>
              <w:rPr>
                <w:del w:id="1465" w:author="AppPower" w:date="2023-03-31T10:22:00Z"/>
                <w:rFonts w:ascii="Times New Roman" w:eastAsia="Times New Roman" w:hAnsi="Times New Roman" w:cs="Times New Roman"/>
              </w:rPr>
              <w:pPrChange w:id="1466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67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968</w:delText>
              </w:r>
            </w:del>
          </w:p>
        </w:tc>
      </w:tr>
      <w:tr w:rsidR="00154EAB" w:rsidRPr="006F62C4" w:rsidDel="00CF417C" w14:paraId="0A414450" w14:textId="608619B1" w:rsidTr="004B19BB">
        <w:trPr>
          <w:trHeight w:val="220"/>
          <w:del w:id="1468" w:author="AppPower" w:date="2023-03-31T10:22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D2A0" w14:textId="3155A247" w:rsidR="00154EAB" w:rsidRPr="006F62C4" w:rsidDel="00CF417C" w:rsidRDefault="00154EAB" w:rsidP="00CF417C">
            <w:pPr>
              <w:spacing w:after="120"/>
              <w:rPr>
                <w:del w:id="1469" w:author="AppPower" w:date="2023-03-31T10:22:00Z"/>
                <w:rFonts w:ascii="Times New Roman" w:eastAsia="Times New Roman" w:hAnsi="Times New Roman" w:cs="Times New Roman"/>
              </w:rPr>
              <w:pPrChange w:id="1470" w:author="AppPower" w:date="2023-03-31T10:22:00Z">
                <w:pPr>
                  <w:spacing w:after="0" w:line="240" w:lineRule="auto"/>
                </w:pPr>
              </w:pPrChange>
            </w:pPr>
            <w:del w:id="1471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02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2C6D" w14:textId="3F0C7650" w:rsidR="00154EAB" w:rsidRPr="006F62C4" w:rsidDel="00CF417C" w:rsidRDefault="00154EAB" w:rsidP="00CF417C">
            <w:pPr>
              <w:spacing w:after="120"/>
              <w:rPr>
                <w:del w:id="1472" w:author="AppPower" w:date="2023-03-31T10:22:00Z"/>
                <w:rFonts w:ascii="Times New Roman" w:eastAsia="Times New Roman" w:hAnsi="Times New Roman" w:cs="Times New Roman"/>
              </w:rPr>
              <w:pPrChange w:id="1473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7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B2570" w14:textId="60363B38" w:rsidR="00154EAB" w:rsidRPr="006F62C4" w:rsidDel="00CF417C" w:rsidRDefault="008D101B" w:rsidP="00CF417C">
            <w:pPr>
              <w:spacing w:after="120"/>
              <w:rPr>
                <w:del w:id="1475" w:author="AppPower" w:date="2023-03-31T10:22:00Z"/>
                <w:rFonts w:ascii="Times New Roman" w:eastAsia="Times New Roman" w:hAnsi="Times New Roman" w:cs="Times New Roman"/>
              </w:rPr>
              <w:pPrChange w:id="1476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77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31 (0.16, 10.66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843B5" w14:textId="3402C026" w:rsidR="00154EAB" w:rsidRPr="006F62C4" w:rsidDel="00CF417C" w:rsidRDefault="008D101B" w:rsidP="00CF417C">
            <w:pPr>
              <w:spacing w:after="120"/>
              <w:rPr>
                <w:del w:id="1478" w:author="AppPower" w:date="2023-03-31T10:22:00Z"/>
                <w:rFonts w:ascii="Times New Roman" w:eastAsia="Times New Roman" w:hAnsi="Times New Roman" w:cs="Times New Roman"/>
              </w:rPr>
              <w:pPrChange w:id="147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80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56 (0.07, 4.61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A40B5" w14:textId="4FB4A761" w:rsidR="00154EAB" w:rsidRPr="006F62C4" w:rsidDel="00CF417C" w:rsidRDefault="008D101B" w:rsidP="00CF417C">
            <w:pPr>
              <w:spacing w:after="120"/>
              <w:rPr>
                <w:del w:id="1481" w:author="AppPower" w:date="2023-03-31T10:22:00Z"/>
                <w:rFonts w:ascii="Times New Roman" w:eastAsia="Times New Roman" w:hAnsi="Times New Roman" w:cs="Times New Roman"/>
              </w:rPr>
              <w:pPrChange w:id="1482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83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070</w:delText>
              </w:r>
            </w:del>
          </w:p>
        </w:tc>
      </w:tr>
      <w:tr w:rsidR="004B19BB" w:rsidRPr="006F62C4" w:rsidDel="00CF417C" w14:paraId="5BE6D3AD" w14:textId="7D7BB16B" w:rsidTr="001F2CAC">
        <w:trPr>
          <w:trHeight w:val="220"/>
          <w:del w:id="1484" w:author="AppPower" w:date="2023-03-31T10:22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F58B" w14:textId="41087BA1" w:rsidR="004B19BB" w:rsidDel="00CF417C" w:rsidRDefault="004B19BB" w:rsidP="00CF417C">
            <w:pPr>
              <w:spacing w:after="120"/>
              <w:rPr>
                <w:del w:id="1485" w:author="AppPower" w:date="2023-03-31T10:22:00Z"/>
                <w:rFonts w:ascii="Times New Roman" w:eastAsia="Times New Roman" w:hAnsi="Times New Roman" w:cs="Times New Roman"/>
              </w:rPr>
              <w:pPrChange w:id="1486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87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Women</w:delText>
              </w:r>
            </w:del>
          </w:p>
        </w:tc>
      </w:tr>
      <w:tr w:rsidR="004B19BB" w:rsidRPr="006F62C4" w:rsidDel="00CF417C" w14:paraId="1C848B1E" w14:textId="492190DE" w:rsidTr="004B19BB">
        <w:trPr>
          <w:trHeight w:val="228"/>
          <w:del w:id="1488" w:author="AppPower" w:date="2023-03-31T10:22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6E051" w14:textId="2750302C" w:rsidR="004B19BB" w:rsidRPr="006F62C4" w:rsidDel="00CF417C" w:rsidRDefault="004B19BB" w:rsidP="00CF417C">
            <w:pPr>
              <w:spacing w:after="120"/>
              <w:rPr>
                <w:del w:id="1489" w:author="AppPower" w:date="2023-03-31T10:22:00Z"/>
                <w:rFonts w:ascii="Times New Roman" w:eastAsia="Times New Roman" w:hAnsi="Times New Roman" w:cs="Times New Roman"/>
              </w:rPr>
              <w:pPrChange w:id="1490" w:author="AppPower" w:date="2023-03-31T10:22:00Z">
                <w:pPr>
                  <w:spacing w:after="0" w:line="240" w:lineRule="auto"/>
                </w:pPr>
              </w:pPrChange>
            </w:pPr>
            <w:del w:id="1491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85D6B" w14:textId="56064212" w:rsidR="004B19BB" w:rsidRPr="006F62C4" w:rsidDel="00CF417C" w:rsidRDefault="004B19BB" w:rsidP="00CF417C">
            <w:pPr>
              <w:spacing w:after="120"/>
              <w:rPr>
                <w:del w:id="1492" w:author="AppPower" w:date="2023-03-31T10:22:00Z"/>
                <w:rFonts w:ascii="Times New Roman" w:eastAsia="Times New Roman" w:hAnsi="Times New Roman" w:cs="Times New Roman"/>
              </w:rPr>
              <w:pPrChange w:id="1493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49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4B19BB" w:rsidRPr="006F62C4" w:rsidDel="00CF417C" w14:paraId="47E07397" w14:textId="42CD248D" w:rsidTr="008D7E5B">
        <w:trPr>
          <w:trHeight w:val="236"/>
          <w:del w:id="1495" w:author="AppPower" w:date="2023-03-31T10:22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9CF0C" w14:textId="27BF76CE" w:rsidR="004B19BB" w:rsidRPr="006F62C4" w:rsidDel="00CF417C" w:rsidRDefault="004B19BB" w:rsidP="00CF417C">
            <w:pPr>
              <w:spacing w:after="120"/>
              <w:rPr>
                <w:del w:id="1496" w:author="AppPower" w:date="2023-03-31T10:22:00Z"/>
                <w:rFonts w:ascii="Times New Roman" w:eastAsia="Times New Roman" w:hAnsi="Times New Roman" w:cs="Times New Roman"/>
              </w:rPr>
              <w:pPrChange w:id="1497" w:author="AppPower" w:date="2023-03-31T10:22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CE55" w14:textId="107F7FE3" w:rsidR="004B19BB" w:rsidRPr="006F62C4" w:rsidDel="00CF417C" w:rsidRDefault="004B19BB" w:rsidP="00CF417C">
            <w:pPr>
              <w:spacing w:after="120"/>
              <w:rPr>
                <w:del w:id="1498" w:author="AppPower" w:date="2023-03-31T10:22:00Z"/>
                <w:rFonts w:ascii="Times New Roman" w:eastAsia="Times New Roman" w:hAnsi="Times New Roman" w:cs="Times New Roman"/>
              </w:rPr>
              <w:pPrChange w:id="149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0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7DF3" w14:textId="3EEF2FB5" w:rsidR="004B19BB" w:rsidRPr="006F62C4" w:rsidDel="00CF417C" w:rsidRDefault="004B19BB" w:rsidP="00CF417C">
            <w:pPr>
              <w:spacing w:after="120"/>
              <w:rPr>
                <w:del w:id="1501" w:author="AppPower" w:date="2023-03-31T10:22:00Z"/>
                <w:rFonts w:ascii="Times New Roman" w:eastAsia="Times New Roman" w:hAnsi="Times New Roman" w:cs="Times New Roman"/>
              </w:rPr>
              <w:pPrChange w:id="1502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0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C2D8" w14:textId="783AB398" w:rsidR="004B19BB" w:rsidRPr="006F62C4" w:rsidDel="00CF417C" w:rsidRDefault="004B19BB" w:rsidP="00CF417C">
            <w:pPr>
              <w:spacing w:after="120"/>
              <w:rPr>
                <w:del w:id="1504" w:author="AppPower" w:date="2023-03-31T10:22:00Z"/>
                <w:rFonts w:ascii="Times New Roman" w:eastAsia="Times New Roman" w:hAnsi="Times New Roman" w:cs="Times New Roman"/>
              </w:rPr>
              <w:pPrChange w:id="1505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0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BC425" w14:textId="3EA1086D" w:rsidR="004B19BB" w:rsidRPr="006F62C4" w:rsidDel="00CF417C" w:rsidRDefault="004B19BB" w:rsidP="00CF417C">
            <w:pPr>
              <w:spacing w:after="120"/>
              <w:rPr>
                <w:del w:id="1507" w:author="AppPower" w:date="2023-03-31T10:22:00Z"/>
                <w:rFonts w:ascii="Times New Roman" w:eastAsia="Times New Roman" w:hAnsi="Times New Roman" w:cs="Times New Roman"/>
              </w:rPr>
              <w:pPrChange w:id="1508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09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CF417C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8D7E5B" w:rsidDel="00CF417C" w14:paraId="59EEF295" w14:textId="75BBDD0F" w:rsidTr="008D7E5B">
        <w:trPr>
          <w:trHeight w:val="228"/>
          <w:del w:id="1510" w:author="AppPower" w:date="2023-03-31T10:22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51E2" w14:textId="41DC06AD" w:rsidR="004B19BB" w:rsidRPr="006F62C4" w:rsidDel="00CF417C" w:rsidRDefault="004B19BB" w:rsidP="00CF417C">
            <w:pPr>
              <w:spacing w:after="120"/>
              <w:rPr>
                <w:del w:id="1511" w:author="AppPower" w:date="2023-03-31T10:22:00Z"/>
                <w:rFonts w:ascii="Times New Roman" w:eastAsia="Times New Roman" w:hAnsi="Times New Roman" w:cs="Times New Roman"/>
              </w:rPr>
              <w:pPrChange w:id="1512" w:author="AppPower" w:date="2023-03-31T10:22:00Z">
                <w:pPr>
                  <w:spacing w:after="0" w:line="240" w:lineRule="auto"/>
                </w:pPr>
              </w:pPrChange>
            </w:pPr>
            <w:del w:id="1513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4FF67" w14:textId="5C25BAB5" w:rsidR="004B19BB" w:rsidRPr="006F62C4" w:rsidDel="00CF417C" w:rsidRDefault="004B19BB" w:rsidP="00CF417C">
            <w:pPr>
              <w:spacing w:after="120"/>
              <w:rPr>
                <w:del w:id="1514" w:author="AppPower" w:date="2023-03-31T10:22:00Z"/>
                <w:rFonts w:ascii="Times New Roman" w:eastAsia="Times New Roman" w:hAnsi="Times New Roman" w:cs="Times New Roman"/>
              </w:rPr>
              <w:pPrChange w:id="1515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1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6E403" w14:textId="6544AD36" w:rsidR="004B19BB" w:rsidRPr="006F62C4" w:rsidDel="00CF417C" w:rsidRDefault="00341863" w:rsidP="00CF417C">
            <w:pPr>
              <w:spacing w:after="120"/>
              <w:rPr>
                <w:del w:id="1517" w:author="AppPower" w:date="2023-03-31T10:22:00Z"/>
                <w:rFonts w:ascii="Times New Roman" w:eastAsia="Times New Roman" w:hAnsi="Times New Roman" w:cs="Times New Roman"/>
              </w:rPr>
              <w:pPrChange w:id="1518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19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24 (0.67, 2.30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63FE0" w14:textId="5A3E187B" w:rsidR="004B19BB" w:rsidRPr="00341863" w:rsidDel="00CF417C" w:rsidRDefault="00341863" w:rsidP="00CF417C">
            <w:pPr>
              <w:spacing w:after="120"/>
              <w:rPr>
                <w:del w:id="1520" w:author="AppPower" w:date="2023-03-31T10:22:00Z"/>
                <w:rFonts w:ascii="Times New Roman" w:eastAsia="Times New Roman" w:hAnsi="Times New Roman" w:cs="Times New Roman"/>
              </w:rPr>
              <w:pPrChange w:id="1521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22" w:author="AppPower" w:date="2023-03-31T10:22:00Z">
              <w:r w:rsidRPr="00341863" w:rsidDel="00CF417C">
                <w:rPr>
                  <w:rFonts w:ascii="Times New Roman" w:eastAsia="Times New Roman" w:hAnsi="Times New Roman" w:cs="Times New Roman"/>
                </w:rPr>
                <w:delText>1.96 (0.73, 5.30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DD46B9" w14:textId="369B0FDA" w:rsidR="004B19BB" w:rsidRPr="007B55D2" w:rsidDel="00CF417C" w:rsidRDefault="00341863" w:rsidP="00CF417C">
            <w:pPr>
              <w:spacing w:after="120"/>
              <w:rPr>
                <w:del w:id="1523" w:author="AppPower" w:date="2023-03-31T10:22:00Z"/>
                <w:rFonts w:ascii="Times New Roman" w:eastAsia="Times New Roman" w:hAnsi="Times New Roman" w:cs="Times New Roman"/>
              </w:rPr>
              <w:pPrChange w:id="1524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25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397</w:delText>
              </w:r>
            </w:del>
          </w:p>
        </w:tc>
      </w:tr>
      <w:tr w:rsidR="004B19BB" w:rsidRPr="008D7E5B" w:rsidDel="00CF417C" w14:paraId="759B04AE" w14:textId="5720B189" w:rsidTr="008D7E5B">
        <w:trPr>
          <w:trHeight w:val="228"/>
          <w:del w:id="1526" w:author="AppPower" w:date="2023-03-31T10:22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33FE" w14:textId="353B0874" w:rsidR="004B19BB" w:rsidRPr="006F62C4" w:rsidDel="00CF417C" w:rsidRDefault="004B19BB" w:rsidP="00CF417C">
            <w:pPr>
              <w:spacing w:after="120"/>
              <w:rPr>
                <w:del w:id="1527" w:author="AppPower" w:date="2023-03-31T10:22:00Z"/>
                <w:rFonts w:ascii="Times New Roman" w:eastAsia="Times New Roman" w:hAnsi="Times New Roman" w:cs="Times New Roman"/>
              </w:rPr>
              <w:pPrChange w:id="1528" w:author="AppPower" w:date="2023-03-31T10:22:00Z">
                <w:pPr>
                  <w:spacing w:after="0" w:line="240" w:lineRule="auto"/>
                </w:pPr>
              </w:pPrChange>
            </w:pPr>
            <w:del w:id="1529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6666" w14:textId="479363FD" w:rsidR="004B19BB" w:rsidRPr="006F62C4" w:rsidDel="00CF417C" w:rsidRDefault="004B19BB" w:rsidP="00CF417C">
            <w:pPr>
              <w:spacing w:after="120"/>
              <w:rPr>
                <w:del w:id="1530" w:author="AppPower" w:date="2023-03-31T10:22:00Z"/>
                <w:rFonts w:ascii="Times New Roman" w:eastAsia="Times New Roman" w:hAnsi="Times New Roman" w:cs="Times New Roman"/>
              </w:rPr>
              <w:pPrChange w:id="1531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32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529B3" w14:textId="65760842" w:rsidR="004B19BB" w:rsidRPr="006F62C4" w:rsidDel="00CF417C" w:rsidRDefault="00341863" w:rsidP="00CF417C">
            <w:pPr>
              <w:spacing w:after="120"/>
              <w:rPr>
                <w:del w:id="1533" w:author="AppPower" w:date="2023-03-31T10:22:00Z"/>
                <w:rFonts w:ascii="Times New Roman" w:eastAsia="Times New Roman" w:hAnsi="Times New Roman" w:cs="Times New Roman"/>
              </w:rPr>
              <w:pPrChange w:id="1534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35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76 (0.36, 1.60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D9F46" w14:textId="1833930C" w:rsidR="004B19BB" w:rsidRPr="00C63E43" w:rsidDel="00CF417C" w:rsidRDefault="00341863" w:rsidP="00CF417C">
            <w:pPr>
              <w:spacing w:after="120"/>
              <w:rPr>
                <w:del w:id="1536" w:author="AppPower" w:date="2023-03-31T10:22:00Z"/>
                <w:rFonts w:ascii="Times New Roman" w:eastAsia="Times New Roman" w:hAnsi="Times New Roman" w:cs="Times New Roman"/>
              </w:rPr>
              <w:pPrChange w:id="153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38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41 (0.70, 2.83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44C2C" w14:textId="5B5B42DB" w:rsidR="004B19BB" w:rsidRPr="00C63E43" w:rsidDel="00CF417C" w:rsidRDefault="00341863" w:rsidP="00CF417C">
            <w:pPr>
              <w:spacing w:after="120"/>
              <w:rPr>
                <w:del w:id="1539" w:author="AppPower" w:date="2023-03-31T10:22:00Z"/>
                <w:rFonts w:ascii="Times New Roman" w:eastAsia="Times New Roman" w:hAnsi="Times New Roman" w:cs="Times New Roman"/>
              </w:rPr>
              <w:pPrChange w:id="1540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41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334</w:delText>
              </w:r>
            </w:del>
          </w:p>
        </w:tc>
      </w:tr>
      <w:tr w:rsidR="004B19BB" w:rsidRPr="006F62C4" w:rsidDel="00CF417C" w14:paraId="7B8C1FFB" w14:textId="22165348" w:rsidTr="008D7E5B">
        <w:trPr>
          <w:trHeight w:val="214"/>
          <w:del w:id="1542" w:author="AppPower" w:date="2023-03-31T10:22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F791A" w14:textId="063BBA40" w:rsidR="004B19BB" w:rsidRPr="006F62C4" w:rsidDel="00CF417C" w:rsidRDefault="004B19BB" w:rsidP="00CF417C">
            <w:pPr>
              <w:spacing w:after="120"/>
              <w:rPr>
                <w:del w:id="1543" w:author="AppPower" w:date="2023-03-31T10:22:00Z"/>
                <w:rFonts w:ascii="Times New Roman" w:eastAsia="Times New Roman" w:hAnsi="Times New Roman" w:cs="Times New Roman"/>
              </w:rPr>
              <w:pPrChange w:id="1544" w:author="AppPower" w:date="2023-03-31T10:22:00Z">
                <w:pPr>
                  <w:spacing w:after="0" w:line="240" w:lineRule="auto"/>
                </w:pPr>
              </w:pPrChange>
            </w:pPr>
            <w:del w:id="1545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5B7E2" w14:textId="060FAAC1" w:rsidR="004B19BB" w:rsidRPr="006F62C4" w:rsidDel="00CF417C" w:rsidRDefault="004B19BB" w:rsidP="00CF417C">
            <w:pPr>
              <w:spacing w:after="120"/>
              <w:rPr>
                <w:del w:id="1546" w:author="AppPower" w:date="2023-03-31T10:22:00Z"/>
                <w:rFonts w:ascii="Times New Roman" w:eastAsia="Times New Roman" w:hAnsi="Times New Roman" w:cs="Times New Roman"/>
              </w:rPr>
              <w:pPrChange w:id="1547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48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4B19BB" w:rsidRPr="006F62C4" w:rsidDel="00CF417C" w14:paraId="0C3BC213" w14:textId="600E75D3" w:rsidTr="008D7E5B">
        <w:trPr>
          <w:trHeight w:val="220"/>
          <w:del w:id="1549" w:author="AppPower" w:date="2023-03-31T10:22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D9F1" w14:textId="4D85A83A" w:rsidR="004B19BB" w:rsidRPr="006F62C4" w:rsidDel="00CF417C" w:rsidRDefault="004B19BB" w:rsidP="00CF417C">
            <w:pPr>
              <w:spacing w:after="120"/>
              <w:rPr>
                <w:del w:id="1550" w:author="AppPower" w:date="2023-03-31T10:22:00Z"/>
                <w:rFonts w:ascii="Times New Roman" w:eastAsia="Times New Roman" w:hAnsi="Times New Roman" w:cs="Times New Roman"/>
              </w:rPr>
              <w:pPrChange w:id="1551" w:author="AppPower" w:date="2023-03-31T10:22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D2D6" w14:textId="0A6044D3" w:rsidR="004B19BB" w:rsidRPr="006F62C4" w:rsidDel="00CF417C" w:rsidRDefault="004B19BB" w:rsidP="00CF417C">
            <w:pPr>
              <w:spacing w:after="120"/>
              <w:rPr>
                <w:del w:id="1552" w:author="AppPower" w:date="2023-03-31T10:22:00Z"/>
                <w:rFonts w:ascii="Times New Roman" w:eastAsia="Times New Roman" w:hAnsi="Times New Roman" w:cs="Times New Roman"/>
              </w:rPr>
              <w:pPrChange w:id="1553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54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1EE1" w14:textId="031546AC" w:rsidR="004B19BB" w:rsidRPr="006F62C4" w:rsidDel="00CF417C" w:rsidRDefault="004B19BB" w:rsidP="00CF417C">
            <w:pPr>
              <w:spacing w:after="120"/>
              <w:rPr>
                <w:del w:id="1555" w:author="AppPower" w:date="2023-03-31T10:22:00Z"/>
                <w:rFonts w:ascii="Times New Roman" w:eastAsia="Times New Roman" w:hAnsi="Times New Roman" w:cs="Times New Roman"/>
              </w:rPr>
              <w:pPrChange w:id="1556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57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6DFD" w14:textId="07B1C37C" w:rsidR="004B19BB" w:rsidRPr="006F62C4" w:rsidDel="00CF417C" w:rsidRDefault="004B19BB" w:rsidP="00CF417C">
            <w:pPr>
              <w:spacing w:after="120"/>
              <w:rPr>
                <w:del w:id="1558" w:author="AppPower" w:date="2023-03-31T10:22:00Z"/>
                <w:rFonts w:ascii="Times New Roman" w:eastAsia="Times New Roman" w:hAnsi="Times New Roman" w:cs="Times New Roman"/>
              </w:rPr>
              <w:pPrChange w:id="155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6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A4AFD" w14:textId="783D3B07" w:rsidR="004B19BB" w:rsidRPr="006F62C4" w:rsidDel="00CF417C" w:rsidRDefault="004B19BB" w:rsidP="00CF417C">
            <w:pPr>
              <w:spacing w:after="120"/>
              <w:rPr>
                <w:del w:id="1561" w:author="AppPower" w:date="2023-03-31T10:22:00Z"/>
                <w:rFonts w:ascii="Times New Roman" w:eastAsia="Times New Roman" w:hAnsi="Times New Roman" w:cs="Times New Roman"/>
              </w:rPr>
              <w:pPrChange w:id="1562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63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CF417C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CF417C" w14:paraId="761C3549" w14:textId="2C255BC1" w:rsidTr="008D7E5B">
        <w:trPr>
          <w:trHeight w:val="214"/>
          <w:del w:id="1564" w:author="AppPower" w:date="2023-03-31T10:22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179C" w14:textId="79560B79" w:rsidR="004B19BB" w:rsidRPr="006F62C4" w:rsidDel="00CF417C" w:rsidRDefault="004B19BB" w:rsidP="00CF417C">
            <w:pPr>
              <w:spacing w:after="120"/>
              <w:rPr>
                <w:del w:id="1565" w:author="AppPower" w:date="2023-03-31T10:22:00Z"/>
                <w:rFonts w:ascii="Times New Roman" w:eastAsia="Times New Roman" w:hAnsi="Times New Roman" w:cs="Times New Roman"/>
              </w:rPr>
              <w:pPrChange w:id="1566" w:author="AppPower" w:date="2023-03-31T10:22:00Z">
                <w:pPr>
                  <w:spacing w:after="0" w:line="240" w:lineRule="auto"/>
                </w:pPr>
              </w:pPrChange>
            </w:pPr>
            <w:del w:id="1567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AB2A" w14:textId="13AEB88F" w:rsidR="004B19BB" w:rsidRPr="006F62C4" w:rsidDel="00CF417C" w:rsidRDefault="004B19BB" w:rsidP="00CF417C">
            <w:pPr>
              <w:spacing w:after="120"/>
              <w:rPr>
                <w:del w:id="1568" w:author="AppPower" w:date="2023-03-31T10:22:00Z"/>
                <w:rFonts w:ascii="Times New Roman" w:eastAsia="Times New Roman" w:hAnsi="Times New Roman" w:cs="Times New Roman"/>
              </w:rPr>
              <w:pPrChange w:id="1569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70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4EE4" w14:textId="42E54B75" w:rsidR="004B19BB" w:rsidRPr="00E62ABB" w:rsidDel="00CF417C" w:rsidRDefault="008D101B" w:rsidP="00CF417C">
            <w:pPr>
              <w:spacing w:after="120"/>
              <w:rPr>
                <w:del w:id="1571" w:author="AppPower" w:date="2023-03-31T10:22:00Z"/>
                <w:rFonts w:ascii="Times New Roman" w:eastAsia="Times New Roman" w:hAnsi="Times New Roman" w:cs="Times New Roman"/>
              </w:rPr>
              <w:pPrChange w:id="1572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73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30 (0.92, 1.8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3223" w14:textId="3B38FD17" w:rsidR="004B19BB" w:rsidRPr="00E62ABB" w:rsidDel="00CF417C" w:rsidRDefault="008D101B" w:rsidP="00CF417C">
            <w:pPr>
              <w:spacing w:after="120"/>
              <w:rPr>
                <w:del w:id="1574" w:author="AppPower" w:date="2023-03-31T10:22:00Z"/>
                <w:rFonts w:ascii="Times New Roman" w:eastAsia="Times New Roman" w:hAnsi="Times New Roman" w:cs="Times New Roman"/>
              </w:rPr>
              <w:pPrChange w:id="1575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76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10 (0.60, 2.02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09C2" w14:textId="2F1AA47F" w:rsidR="004B19BB" w:rsidRPr="006F62C4" w:rsidDel="00CF417C" w:rsidRDefault="008D101B" w:rsidP="00CF417C">
            <w:pPr>
              <w:spacing w:after="120"/>
              <w:rPr>
                <w:del w:id="1577" w:author="AppPower" w:date="2023-03-31T10:22:00Z"/>
                <w:rFonts w:ascii="Times New Roman" w:eastAsia="Times New Roman" w:hAnsi="Times New Roman" w:cs="Times New Roman"/>
              </w:rPr>
              <w:pPrChange w:id="1578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79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322</w:delText>
              </w:r>
            </w:del>
          </w:p>
        </w:tc>
      </w:tr>
      <w:tr w:rsidR="004B19BB" w:rsidRPr="006F62C4" w:rsidDel="00CF417C" w14:paraId="08246E08" w14:textId="615BCC97" w:rsidTr="008D7E5B">
        <w:trPr>
          <w:trHeight w:val="220"/>
          <w:del w:id="1580" w:author="AppPower" w:date="2023-03-31T10:22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26B5" w14:textId="4A98FA6E" w:rsidR="004B19BB" w:rsidRPr="006F62C4" w:rsidDel="00CF417C" w:rsidRDefault="004B19BB" w:rsidP="00CF417C">
            <w:pPr>
              <w:spacing w:after="120"/>
              <w:rPr>
                <w:del w:id="1581" w:author="AppPower" w:date="2023-03-31T10:22:00Z"/>
                <w:rFonts w:ascii="Times New Roman" w:eastAsia="Times New Roman" w:hAnsi="Times New Roman" w:cs="Times New Roman"/>
              </w:rPr>
              <w:pPrChange w:id="1582" w:author="AppPower" w:date="2023-03-31T10:22:00Z">
                <w:pPr>
                  <w:spacing w:after="0" w:line="240" w:lineRule="auto"/>
                </w:pPr>
              </w:pPrChange>
            </w:pPr>
            <w:del w:id="1583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CAE4" w14:textId="59BAC2A6" w:rsidR="004B19BB" w:rsidRPr="006F62C4" w:rsidDel="00CF417C" w:rsidRDefault="004B19BB" w:rsidP="00CF417C">
            <w:pPr>
              <w:spacing w:after="120"/>
              <w:rPr>
                <w:del w:id="1584" w:author="AppPower" w:date="2023-03-31T10:22:00Z"/>
                <w:rFonts w:ascii="Times New Roman" w:eastAsia="Times New Roman" w:hAnsi="Times New Roman" w:cs="Times New Roman"/>
              </w:rPr>
              <w:pPrChange w:id="1585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86" w:author="AppPower" w:date="2023-03-31T10:22:00Z">
              <w:r w:rsidRPr="006F62C4" w:rsidDel="00CF417C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65E34" w14:textId="27D9F79A" w:rsidR="004B19BB" w:rsidRPr="006F62C4" w:rsidDel="00CF417C" w:rsidRDefault="008D101B" w:rsidP="00CF417C">
            <w:pPr>
              <w:spacing w:after="120"/>
              <w:rPr>
                <w:del w:id="1587" w:author="AppPower" w:date="2023-03-31T10:22:00Z"/>
                <w:rFonts w:ascii="Times New Roman" w:eastAsia="Times New Roman" w:hAnsi="Times New Roman" w:cs="Times New Roman"/>
              </w:rPr>
              <w:pPrChange w:id="1588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89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08 (0.55, 2.1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8AE69" w14:textId="480F9948" w:rsidR="004B19BB" w:rsidRPr="006F62C4" w:rsidDel="00CF417C" w:rsidRDefault="008D101B" w:rsidP="00CF417C">
            <w:pPr>
              <w:spacing w:after="120"/>
              <w:rPr>
                <w:del w:id="1590" w:author="AppPower" w:date="2023-03-31T10:22:00Z"/>
                <w:rFonts w:ascii="Times New Roman" w:eastAsia="Times New Roman" w:hAnsi="Times New Roman" w:cs="Times New Roman"/>
              </w:rPr>
              <w:pPrChange w:id="1591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92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1.34 (0.70, 2.56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7AA7D" w14:textId="348B5C2C" w:rsidR="004B19BB" w:rsidRPr="006F62C4" w:rsidDel="00CF417C" w:rsidRDefault="008D101B" w:rsidP="00CF417C">
            <w:pPr>
              <w:spacing w:after="120"/>
              <w:rPr>
                <w:del w:id="1593" w:author="AppPower" w:date="2023-03-31T10:22:00Z"/>
                <w:rFonts w:ascii="Times New Roman" w:eastAsia="Times New Roman" w:hAnsi="Times New Roman" w:cs="Times New Roman"/>
              </w:rPr>
              <w:pPrChange w:id="1594" w:author="AppPower" w:date="2023-03-31T10:22:00Z">
                <w:pPr>
                  <w:spacing w:after="0" w:line="240" w:lineRule="auto"/>
                  <w:jc w:val="center"/>
                </w:pPr>
              </w:pPrChange>
            </w:pPr>
            <w:del w:id="1595" w:author="AppPower" w:date="2023-03-31T10:22:00Z">
              <w:r w:rsidDel="00CF417C">
                <w:rPr>
                  <w:rFonts w:ascii="Times New Roman" w:eastAsia="Times New Roman" w:hAnsi="Times New Roman" w:cs="Times New Roman"/>
                </w:rPr>
                <w:delText>0.379</w:delText>
              </w:r>
            </w:del>
          </w:p>
        </w:tc>
      </w:tr>
    </w:tbl>
    <w:p w14:paraId="04E65B67" w14:textId="59D07331" w:rsidR="00E878CA" w:rsidRPr="006F62C4" w:rsidDel="00CF417C" w:rsidRDefault="00E878CA" w:rsidP="00CF417C">
      <w:pPr>
        <w:spacing w:after="120"/>
        <w:rPr>
          <w:del w:id="1596" w:author="AppPower" w:date="2023-03-31T10:22:00Z"/>
          <w:rFonts w:ascii="Times New Roman" w:hAnsi="Times New Roman" w:cs="Times New Roman"/>
        </w:rPr>
        <w:pPrChange w:id="1597" w:author="AppPower" w:date="2023-03-31T10:22:00Z">
          <w:pPr>
            <w:spacing w:after="0" w:line="240" w:lineRule="auto"/>
          </w:pPr>
        </w:pPrChange>
      </w:pPr>
      <w:bookmarkStart w:id="1598" w:name="_GoBack"/>
      <w:bookmarkEnd w:id="1598"/>
      <w:del w:id="1599" w:author="AppPower" w:date="2023-03-31T10:22:00Z">
        <w:r w:rsidRPr="006F62C4" w:rsidDel="00CF417C">
          <w:rPr>
            <w:rFonts w:ascii="Times New Roman" w:hAnsi="Times New Roman" w:cs="Times New Roman"/>
          </w:rPr>
          <w:delText>Note: Pericardial adipose tissue (cm</w:delText>
        </w:r>
        <w:r w:rsidRPr="006F62C4" w:rsidDel="00CF417C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CF417C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CF417C">
          <w:rPr>
            <w:rFonts w:ascii="Times New Roman" w:hAnsi="Times New Roman" w:cs="Times New Roman"/>
          </w:rPr>
          <w:delText xml:space="preserve">WC, waist circumference. </w:delText>
        </w:r>
        <w:r w:rsidRPr="006F62C4" w:rsidDel="00CF417C">
          <w:rPr>
            <w:rFonts w:ascii="Times New Roman" w:hAnsi="Times New Roman" w:cs="Times New Roman"/>
          </w:rPr>
          <w:delText>Bolded values are statistically significant (P &lt; 0.05). Model</w:delText>
        </w:r>
        <w:r w:rsidDel="00CF417C">
          <w:rPr>
            <w:rFonts w:ascii="Times New Roman" w:hAnsi="Times New Roman" w:cs="Times New Roman"/>
          </w:rPr>
          <w:delText>s</w:delText>
        </w:r>
        <w:r w:rsidRPr="006F62C4" w:rsidDel="00CF417C">
          <w:rPr>
            <w:rFonts w:ascii="Times New Roman" w:hAnsi="Times New Roman" w:cs="Times New Roman"/>
          </w:rPr>
          <w:delText xml:space="preserve"> adjust for race, center, age at year 15, education and occupation status at year 30</w:delText>
        </w:r>
        <w:r w:rsidDel="00CF417C">
          <w:rPr>
            <w:rFonts w:ascii="Times New Roman" w:hAnsi="Times New Roman" w:cs="Times New Roman"/>
          </w:rPr>
          <w:delText xml:space="preserve">, </w:delText>
        </w:r>
        <w:r w:rsidRPr="006F62C4" w:rsidDel="00CF417C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Del="00CF417C">
          <w:rPr>
            <w:rFonts w:ascii="Times New Roman" w:hAnsi="Times New Roman" w:cs="Times New Roman"/>
          </w:rPr>
          <w:delText xml:space="preserve">and </w:delText>
        </w:r>
        <w:r w:rsidRPr="006F62C4" w:rsidDel="00CF417C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3B9115A3" w14:textId="2CDFF9B1" w:rsidR="00C01DD5" w:rsidRPr="006F62C4" w:rsidDel="00CF417C" w:rsidRDefault="00C01DD5" w:rsidP="00CF417C">
      <w:pPr>
        <w:spacing w:after="120"/>
        <w:rPr>
          <w:del w:id="1600" w:author="AppPower" w:date="2023-03-31T10:22:00Z"/>
          <w:rFonts w:ascii="Times New Roman" w:hAnsi="Times New Roman" w:cs="Times New Roman"/>
        </w:rPr>
        <w:pPrChange w:id="1601" w:author="AppPower" w:date="2023-03-31T10:22:00Z">
          <w:pPr>
            <w:spacing w:after="120"/>
          </w:pPr>
        </w:pPrChange>
      </w:pPr>
    </w:p>
    <w:p w14:paraId="3C41A196" w14:textId="277ABB71" w:rsidR="00C01DD5" w:rsidRPr="006F62C4" w:rsidDel="00CF417C" w:rsidRDefault="00C01DD5" w:rsidP="00CF417C">
      <w:pPr>
        <w:spacing w:after="120"/>
        <w:rPr>
          <w:del w:id="1602" w:author="AppPower" w:date="2023-03-31T10:22:00Z"/>
          <w:rFonts w:ascii="Times New Roman" w:hAnsi="Times New Roman" w:cs="Times New Roman"/>
        </w:rPr>
        <w:pPrChange w:id="1603" w:author="AppPower" w:date="2023-03-31T10:22:00Z">
          <w:pPr>
            <w:spacing w:line="480" w:lineRule="auto"/>
          </w:pPr>
        </w:pPrChange>
      </w:pPr>
    </w:p>
    <w:p w14:paraId="3CE0C771" w14:textId="77777777" w:rsidR="00C01DD5" w:rsidRPr="006F62C4" w:rsidRDefault="00C01DD5" w:rsidP="00CF417C">
      <w:pPr>
        <w:spacing w:after="120"/>
        <w:rPr>
          <w:rFonts w:ascii="Times New Roman" w:hAnsi="Times New Roman" w:cs="Times New Roman"/>
        </w:rPr>
        <w:pPrChange w:id="1604" w:author="AppPower" w:date="2023-03-31T10:22:00Z">
          <w:pPr>
            <w:spacing w:line="480" w:lineRule="auto"/>
          </w:pPr>
        </w:pPrChange>
      </w:pPr>
    </w:p>
    <w:p w14:paraId="3EFB2A90" w14:textId="77777777" w:rsidR="00295934" w:rsidRDefault="00295934"/>
    <w:sectPr w:rsidR="00295934" w:rsidSect="00E87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0D1D59" w14:textId="77777777" w:rsidR="002B4614" w:rsidRDefault="002B4614" w:rsidP="00CF417C">
      <w:pPr>
        <w:spacing w:after="0" w:line="240" w:lineRule="auto"/>
      </w:pPr>
      <w:r>
        <w:separator/>
      </w:r>
    </w:p>
  </w:endnote>
  <w:endnote w:type="continuationSeparator" w:id="0">
    <w:p w14:paraId="173ED14C" w14:textId="77777777" w:rsidR="002B4614" w:rsidRDefault="002B4614" w:rsidP="00CF41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CE22C7" w14:textId="77777777" w:rsidR="002B4614" w:rsidRDefault="002B4614" w:rsidP="00CF417C">
      <w:pPr>
        <w:spacing w:after="0" w:line="240" w:lineRule="auto"/>
      </w:pPr>
      <w:r>
        <w:separator/>
      </w:r>
    </w:p>
  </w:footnote>
  <w:footnote w:type="continuationSeparator" w:id="0">
    <w:p w14:paraId="64FE61A6" w14:textId="77777777" w:rsidR="002B4614" w:rsidRDefault="002B4614" w:rsidP="00CF417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ppPower">
    <w15:presenceInfo w15:providerId="None" w15:userId="AppPower"/>
  </w15:person>
  <w15:person w15:author="KSE">
    <w15:presenceInfo w15:providerId="None" w15:userId="K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K0MDS1MLYwMLE0MTRV0lEKTi0uzszPAykwrgUAWYBifywAAAA="/>
  </w:docVars>
  <w:rsids>
    <w:rsidRoot w:val="00C01DD5"/>
    <w:rsid w:val="000B6CB2"/>
    <w:rsid w:val="001203C9"/>
    <w:rsid w:val="00145E4A"/>
    <w:rsid w:val="00154EAB"/>
    <w:rsid w:val="00184C8A"/>
    <w:rsid w:val="001D53B2"/>
    <w:rsid w:val="00295934"/>
    <w:rsid w:val="002965CC"/>
    <w:rsid w:val="002B4614"/>
    <w:rsid w:val="002D48B3"/>
    <w:rsid w:val="002F441D"/>
    <w:rsid w:val="003141F0"/>
    <w:rsid w:val="00341863"/>
    <w:rsid w:val="003B30C2"/>
    <w:rsid w:val="003C0A5D"/>
    <w:rsid w:val="00402457"/>
    <w:rsid w:val="004B19BB"/>
    <w:rsid w:val="00543488"/>
    <w:rsid w:val="00585708"/>
    <w:rsid w:val="005F0330"/>
    <w:rsid w:val="006C6293"/>
    <w:rsid w:val="00795D42"/>
    <w:rsid w:val="007B55D2"/>
    <w:rsid w:val="0080614D"/>
    <w:rsid w:val="008D101B"/>
    <w:rsid w:val="009535A3"/>
    <w:rsid w:val="00964677"/>
    <w:rsid w:val="009A010D"/>
    <w:rsid w:val="00A25031"/>
    <w:rsid w:val="00A50C65"/>
    <w:rsid w:val="00A9457E"/>
    <w:rsid w:val="00B02367"/>
    <w:rsid w:val="00B87CCB"/>
    <w:rsid w:val="00C01DD5"/>
    <w:rsid w:val="00C27636"/>
    <w:rsid w:val="00C63E43"/>
    <w:rsid w:val="00C87D75"/>
    <w:rsid w:val="00CD2F04"/>
    <w:rsid w:val="00CF417C"/>
    <w:rsid w:val="00D6468F"/>
    <w:rsid w:val="00E62ABB"/>
    <w:rsid w:val="00E856A9"/>
    <w:rsid w:val="00E878CA"/>
    <w:rsid w:val="00F04BDD"/>
    <w:rsid w:val="00F96AF7"/>
    <w:rsid w:val="00FF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360D3"/>
  <w15:chartTrackingRefBased/>
  <w15:docId w15:val="{BCEB8E9C-0F20-4290-A857-4C890E822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D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01D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01DD5"/>
    <w:rPr>
      <w:rFonts w:ascii="Calibri" w:hAnsi="Calibri" w:cs="Calibri"/>
      <w:noProof/>
    </w:rPr>
  </w:style>
  <w:style w:type="paragraph" w:styleId="a3">
    <w:name w:val="caption"/>
    <w:basedOn w:val="a"/>
    <w:next w:val="a"/>
    <w:uiPriority w:val="35"/>
    <w:unhideWhenUsed/>
    <w:qFormat/>
    <w:rsid w:val="00C01DD5"/>
    <w:pPr>
      <w:spacing w:after="240" w:line="240" w:lineRule="auto"/>
    </w:pPr>
    <w:rPr>
      <w:rFonts w:ascii="Times New Roman" w:eastAsiaTheme="minorHAnsi" w:hAnsi="Times New Roman"/>
      <w:iCs/>
      <w:sz w:val="24"/>
      <w:szCs w:val="18"/>
      <w:lang w:eastAsia="en-US"/>
    </w:rPr>
  </w:style>
  <w:style w:type="paragraph" w:styleId="a4">
    <w:name w:val="Revision"/>
    <w:hidden/>
    <w:uiPriority w:val="99"/>
    <w:semiHidden/>
    <w:rsid w:val="009535A3"/>
    <w:pPr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CF41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F417C"/>
  </w:style>
  <w:style w:type="paragraph" w:styleId="a6">
    <w:name w:val="footer"/>
    <w:basedOn w:val="a"/>
    <w:link w:val="Char0"/>
    <w:uiPriority w:val="99"/>
    <w:unhideWhenUsed/>
    <w:rsid w:val="00CF41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F4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6</Words>
  <Characters>13833</Characters>
  <Application>Microsoft Office Word</Application>
  <DocSecurity>0</DocSecurity>
  <Lines>115</Lines>
  <Paragraphs>3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Minsuk</dc:creator>
  <cp:keywords/>
  <dc:description/>
  <cp:lastModifiedBy>AppPower</cp:lastModifiedBy>
  <cp:revision>2</cp:revision>
  <dcterms:created xsi:type="dcterms:W3CDTF">2023-03-31T01:22:00Z</dcterms:created>
  <dcterms:modified xsi:type="dcterms:W3CDTF">2023-03-31T01:22:00Z</dcterms:modified>
</cp:coreProperties>
</file>